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6229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/>
          <w:bCs/>
          <w:color w:val="auto"/>
          <w:sz w:val="24"/>
          <w:szCs w:val="32"/>
          <w:lang w:val="en-US" w:eastAsia="zh-CN"/>
        </w:rPr>
      </w:pPr>
      <w:r>
        <w:rPr>
          <w:rFonts w:hint="eastAsia" w:ascii="Arial" w:hAnsi="Arial" w:cs="Arial"/>
          <w:b/>
          <w:bCs/>
          <w:color w:val="auto"/>
          <w:sz w:val="24"/>
          <w:szCs w:val="32"/>
          <w:lang w:val="en-US" w:eastAsia="zh-CN"/>
        </w:rPr>
        <w:t>Appendix A Supplementary data</w:t>
      </w:r>
    </w:p>
    <w:p w14:paraId="23ECAB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/>
          <w:bCs/>
          <w:color w:val="auto"/>
          <w:sz w:val="24"/>
          <w:szCs w:val="32"/>
          <w:lang w:val="en-US" w:eastAsia="zh-CN"/>
        </w:rPr>
      </w:pPr>
    </w:p>
    <w:p w14:paraId="11D7DF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/>
          <w:bCs/>
          <w:color w:val="auto"/>
          <w:sz w:val="24"/>
          <w:szCs w:val="32"/>
          <w:lang w:val="en-US" w:eastAsia="zh-CN"/>
        </w:rPr>
      </w:pPr>
      <w:r>
        <w:rPr>
          <w:rFonts w:hint="eastAsia" w:ascii="Arial" w:hAnsi="Arial" w:cs="Arial"/>
          <w:b/>
          <w:bCs/>
          <w:color w:val="auto"/>
          <w:sz w:val="24"/>
          <w:szCs w:val="32"/>
          <w:lang w:val="en-US" w:eastAsia="zh-CN"/>
        </w:rPr>
        <w:t>Characterisation of a Secreted MFSD6-Fc Microbody as a Decoy Receptor for Respiratory Enterovirus D68</w:t>
      </w:r>
      <w:bookmarkStart w:id="0" w:name="_GoBack"/>
      <w:bookmarkEnd w:id="0"/>
    </w:p>
    <w:p w14:paraId="0228D0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/>
          <w:bCs/>
          <w:color w:val="auto"/>
          <w:sz w:val="24"/>
          <w:szCs w:val="32"/>
          <w:lang w:val="en-US" w:eastAsia="zh-CN"/>
        </w:rPr>
      </w:pPr>
    </w:p>
    <w:p w14:paraId="7F6C47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color w:val="auto"/>
          <w:sz w:val="24"/>
          <w:szCs w:val="32"/>
          <w:lang w:val="en-US" w:eastAsia="zh-CN"/>
        </w:rPr>
      </w:pPr>
      <w:r>
        <w:rPr>
          <w:rFonts w:hint="eastAsia" w:ascii="Arial" w:hAnsi="Arial" w:cs="Arial"/>
          <w:color w:val="auto"/>
          <w:sz w:val="24"/>
          <w:szCs w:val="32"/>
        </w:rPr>
        <w:t>Zhaoxue Li,</w:t>
      </w:r>
      <w:r>
        <w:rPr>
          <w:rFonts w:hint="eastAsia" w:ascii="Arial" w:hAnsi="Arial" w:cs="Arial"/>
          <w:color w:val="auto"/>
          <w:sz w:val="24"/>
          <w:szCs w:val="32"/>
          <w:lang w:val="en-US" w:eastAsia="zh-CN"/>
        </w:rPr>
        <w:t xml:space="preserve"> </w:t>
      </w:r>
      <w:r>
        <w:rPr>
          <w:rFonts w:ascii="Arial" w:hAnsi="Arial" w:cs="Arial"/>
          <w:color w:val="auto"/>
          <w:sz w:val="24"/>
          <w:szCs w:val="32"/>
        </w:rPr>
        <w:t xml:space="preserve">Huili Li, </w:t>
      </w:r>
      <w:r>
        <w:rPr>
          <w:rFonts w:hint="eastAsia" w:ascii="Arial" w:hAnsi="Arial" w:cs="Arial"/>
          <w:color w:val="auto"/>
          <w:sz w:val="24"/>
          <w:szCs w:val="32"/>
        </w:rPr>
        <w:t xml:space="preserve">Xize Liu, </w:t>
      </w:r>
      <w:r>
        <w:rPr>
          <w:rFonts w:hint="eastAsia" w:ascii="Arial" w:hAnsi="Arial" w:cs="Arial"/>
          <w:color w:val="auto"/>
          <w:sz w:val="24"/>
          <w:szCs w:val="32"/>
          <w:lang w:val="en-US" w:eastAsia="zh-CN"/>
        </w:rPr>
        <w:t xml:space="preserve">Junfeng Zhou, </w:t>
      </w:r>
      <w:r>
        <w:rPr>
          <w:rFonts w:hint="eastAsia" w:ascii="Arial" w:hAnsi="Arial" w:cs="Arial"/>
          <w:color w:val="auto"/>
          <w:sz w:val="24"/>
          <w:szCs w:val="32"/>
        </w:rPr>
        <w:t xml:space="preserve">Delong Gao, </w:t>
      </w:r>
      <w:r>
        <w:rPr>
          <w:rFonts w:hint="eastAsia" w:ascii="Arial" w:hAnsi="Arial" w:cs="Arial"/>
          <w:color w:val="auto"/>
          <w:sz w:val="24"/>
          <w:szCs w:val="32"/>
          <w:lang w:val="en-US" w:eastAsia="zh-CN"/>
        </w:rPr>
        <w:t xml:space="preserve">Wanying Yang, Huiming Xia, Chao Dou, </w:t>
      </w:r>
      <w:r>
        <w:rPr>
          <w:rFonts w:ascii="Arial" w:hAnsi="Arial" w:cs="Arial"/>
          <w:color w:val="auto"/>
          <w:sz w:val="24"/>
          <w:szCs w:val="32"/>
        </w:rPr>
        <w:t>Zhenglei Yu</w:t>
      </w:r>
      <w:r>
        <w:rPr>
          <w:rFonts w:hint="eastAsia" w:ascii="Arial" w:hAnsi="Arial" w:cs="Arial"/>
          <w:color w:val="auto"/>
          <w:sz w:val="24"/>
          <w:szCs w:val="32"/>
        </w:rPr>
        <w:t xml:space="preserve">, </w:t>
      </w:r>
      <w:r>
        <w:rPr>
          <w:rFonts w:ascii="Arial" w:hAnsi="Arial" w:cs="Arial"/>
          <w:color w:val="auto"/>
          <w:sz w:val="24"/>
          <w:szCs w:val="32"/>
        </w:rPr>
        <w:t>Haoran Guo, and Wei Wei</w:t>
      </w:r>
      <w:r>
        <w:rPr>
          <w:rFonts w:hint="eastAsia" w:ascii="Arial" w:hAnsi="Arial" w:cs="Arial"/>
          <w:color w:val="auto"/>
          <w:sz w:val="24"/>
          <w:szCs w:val="32"/>
          <w:lang w:val="en-US" w:eastAsia="zh-CN"/>
        </w:rPr>
        <w:t>*</w:t>
      </w:r>
    </w:p>
    <w:p w14:paraId="6CE5B3D9">
      <w:pPr>
        <w:keepNext w:val="0"/>
        <w:keepLines w:val="0"/>
        <w:pageBreakBefore w:val="0"/>
        <w:widowControl w:val="0"/>
        <w:numPr>
          <w:ilvl w:val="0"/>
          <w:numId w:val="1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eastAsia" w:ascii="Arial" w:hAnsi="Arial" w:cs="Arial" w:eastAsiaTheme="minorEastAsia"/>
          <w:sz w:val="24"/>
          <w:szCs w:val="32"/>
          <w:lang w:eastAsia="zh-CN"/>
        </w:rPr>
      </w:pPr>
      <w:r>
        <w:rPr>
          <w:rFonts w:hint="eastAsia" w:ascii="Arial" w:hAnsi="Arial" w:cs="Arial" w:eastAsiaTheme="minorEastAsia"/>
          <w:sz w:val="24"/>
          <w:szCs w:val="32"/>
          <w:lang w:eastAsia="zh-CN"/>
        </w:rPr>
        <w:br w:type="page"/>
      </w:r>
    </w:p>
    <w:p w14:paraId="0214D4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/>
          <w:bCs/>
          <w:sz w:val="24"/>
          <w:szCs w:val="32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drawing>
          <wp:inline distT="0" distB="0" distL="114300" distR="114300">
            <wp:extent cx="5775960" cy="1981200"/>
            <wp:effectExtent l="0" t="0" r="15240" b="0"/>
            <wp:docPr id="9" name="图片 9" descr="final figures 20250719 V3 无序号_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nal figures 20250719 V3 无序号_08"/>
                    <pic:cNvPicPr>
                      <a:picLocks noChangeAspect="1"/>
                    </pic:cNvPicPr>
                  </pic:nvPicPr>
                  <pic:blipFill>
                    <a:blip r:embed="rId5"/>
                    <a:srcRect l="10212" t="19549" r="10695" b="32212"/>
                    <a:stretch>
                      <a:fillRect/>
                    </a:stretch>
                  </pic:blipFill>
                  <pic:spPr>
                    <a:xfrm>
                      <a:off x="0" y="0"/>
                      <a:ext cx="577596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CBE37">
      <w:pPr>
        <w:adjustRightInd w:val="0"/>
        <w:snapToGrid w:val="0"/>
        <w:spacing w:line="360" w:lineRule="auto"/>
        <w:rPr>
          <w:rFonts w:hint="eastAsia" w:ascii="Arial" w:hAnsi="Arial" w:cs="Arial"/>
          <w:b/>
          <w:bCs/>
          <w:sz w:val="24"/>
          <w:szCs w:val="32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Figure S1. Amino acid sequences of secMFSD6 Mb and secCtl Mb.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br w:type="page"/>
      </w:r>
    </w:p>
    <w:p w14:paraId="5637FD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eastAsia" w:ascii="Arial" w:hAnsi="Arial" w:cs="Arial"/>
          <w:b/>
          <w:bCs/>
          <w:sz w:val="24"/>
          <w:szCs w:val="32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drawing>
          <wp:inline distT="0" distB="0" distL="114300" distR="114300">
            <wp:extent cx="4432935" cy="3908425"/>
            <wp:effectExtent l="0" t="0" r="5715" b="15875"/>
            <wp:docPr id="10" name="图片 10" descr="final figures 20250719 V3 无序号_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nal figures 20250719 V3 无序号_09"/>
                    <pic:cNvPicPr>
                      <a:picLocks noChangeAspect="1"/>
                    </pic:cNvPicPr>
                  </pic:nvPicPr>
                  <pic:blipFill>
                    <a:blip r:embed="rId6"/>
                    <a:srcRect l="26853" t="11812" r="27487" b="16620"/>
                    <a:stretch>
                      <a:fillRect/>
                    </a:stretch>
                  </pic:blipFill>
                  <pic:spPr>
                    <a:xfrm>
                      <a:off x="0" y="0"/>
                      <a:ext cx="4432935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47C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/>
          <w:bCs/>
          <w:sz w:val="24"/>
          <w:szCs w:val="32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Figure S2. secMFSD6 Mb Blocks EV-D68 Entry into Cells</w:t>
      </w:r>
    </w:p>
    <w:p w14:paraId="7B389A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>(a-f) EV-D68 viruses were incubated with secCtl Mb or secMFSD6 Mb for 30 min.</w:t>
      </w:r>
    </w:p>
    <w:p w14:paraId="6A26FE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 xml:space="preserve">(a-c) BEAS-2B cells were washed with cold PBS before infection and then incubated with treated EV-D68 (Fermon, a; MO, b; KY, c) or secCtl Mb or secMFSD6 Mb at 4 </w:t>
      </w:r>
      <w:r>
        <w:rPr>
          <w:rFonts w:ascii="Arial" w:hAnsi="Arial" w:cs="Arial"/>
          <w:sz w:val="24"/>
          <w:szCs w:val="32"/>
        </w:rPr>
        <w:t>°C</w:t>
      </w: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 xml:space="preserve"> for 2 h to facilitate virus attachment.</w:t>
      </w:r>
    </w:p>
    <w:p w14:paraId="078345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 xml:space="preserve">(d-f) BEAS-2B cells were washed with prewarmed PBS before infection and then incubated with treated EV-D68 (Fermon, d; MO, e; KY, f) or secCtl Mb or secMFSD6 Mb at 37 </w:t>
      </w:r>
      <w:r>
        <w:rPr>
          <w:rFonts w:ascii="Arial" w:hAnsi="Arial" w:cs="Arial"/>
          <w:sz w:val="24"/>
          <w:szCs w:val="32"/>
        </w:rPr>
        <w:t>°C</w:t>
      </w: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 xml:space="preserve"> for 2 h to facilitate virus entry. Data are represented as the mean </w:t>
      </w:r>
      <w:r>
        <w:rPr>
          <w:rFonts w:hint="default" w:ascii="Arial" w:hAnsi="Arial" w:cs="Arial"/>
          <w:b w:val="0"/>
          <w:bCs w:val="0"/>
          <w:sz w:val="24"/>
          <w:szCs w:val="32"/>
          <w:lang w:val="en-US" w:eastAsia="zh-CN"/>
        </w:rPr>
        <w:t>±</w:t>
      </w: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 xml:space="preserve"> SD (n=3). </w:t>
      </w:r>
      <w:r>
        <w:rPr>
          <w:rFonts w:hint="default" w:ascii="Arial" w:hAnsi="Arial" w:eastAsia="HardingText-RegularItalic" w:cs="Arial"/>
          <w:i/>
          <w:iCs/>
          <w:color w:val="000000"/>
          <w:kern w:val="0"/>
          <w:sz w:val="24"/>
          <w:szCs w:val="24"/>
          <w:lang w:val="en-US" w:eastAsia="zh-CN" w:bidi="ar"/>
        </w:rPr>
        <w:t>N</w:t>
      </w:r>
      <w:r>
        <w:rPr>
          <w:rFonts w:ascii="Arial" w:hAnsi="Arial" w:eastAsia="HardingText-Regular" w:cs="Arial"/>
          <w:color w:val="000000"/>
          <w:kern w:val="0"/>
          <w:sz w:val="24"/>
          <w:szCs w:val="24"/>
          <w:lang w:val="en-US" w:eastAsia="zh-CN" w:bidi="ar"/>
        </w:rPr>
        <w:t> = 3 biological replicates</w:t>
      </w:r>
      <w:r>
        <w:rPr>
          <w:rFonts w:hint="eastAsia" w:ascii="Arial" w:hAnsi="Arial" w:eastAsia="HardingText-Regular" w:cs="Arial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>Welch</w:t>
      </w:r>
      <w:r>
        <w:rPr>
          <w:rFonts w:hint="default" w:ascii="Arial" w:hAnsi="Arial" w:cs="Arial"/>
          <w:b w:val="0"/>
          <w:bCs w:val="0"/>
          <w:sz w:val="24"/>
          <w:szCs w:val="32"/>
          <w:lang w:val="en-US" w:eastAsia="zh-CN"/>
        </w:rPr>
        <w:t>’</w:t>
      </w: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>s t-test (a-f) was used to assess statistical significance.</w:t>
      </w: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br w:type="page"/>
      </w:r>
    </w:p>
    <w:p w14:paraId="46F3FC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drawing>
          <wp:inline distT="0" distB="0" distL="114300" distR="114300">
            <wp:extent cx="2977515" cy="2124075"/>
            <wp:effectExtent l="0" t="0" r="13335" b="9525"/>
            <wp:docPr id="11" name="图片 11" descr="final figures 20250719 V3 无序号_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nal figures 20250719 V3 无序号_10"/>
                    <pic:cNvPicPr>
                      <a:picLocks noChangeAspect="1"/>
                    </pic:cNvPicPr>
                  </pic:nvPicPr>
                  <pic:blipFill>
                    <a:blip r:embed="rId7"/>
                    <a:srcRect l="28188" t="19490" r="37725" b="37277"/>
                    <a:stretch>
                      <a:fillRect/>
                    </a:stretch>
                  </pic:blipFill>
                  <pic:spPr>
                    <a:xfrm>
                      <a:off x="0" y="0"/>
                      <a:ext cx="297751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132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/>
          <w:bCs/>
          <w:sz w:val="24"/>
          <w:szCs w:val="32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Figure S3. secMFSD6 Mb Inhibits the Replication of Different EV-D68 Strains</w:t>
      </w:r>
    </w:p>
    <w:p w14:paraId="288A41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 xml:space="preserve">(a-b) EV-D68 viruses were incubated with secCtl Mb or secMFSD6 Mb for 30 min. A549 cells were infected with treated EV-D68 viruses. The secMFSD6 Mb inhibits viral titers in the supernatant (KY, a; Fermon, b). Data are represented as the mean </w:t>
      </w:r>
      <w:r>
        <w:rPr>
          <w:rFonts w:hint="default" w:ascii="Arial" w:hAnsi="Arial" w:cs="Arial"/>
          <w:b w:val="0"/>
          <w:bCs w:val="0"/>
          <w:sz w:val="24"/>
          <w:szCs w:val="32"/>
          <w:lang w:val="en-US" w:eastAsia="zh-CN"/>
        </w:rPr>
        <w:t>±</w:t>
      </w: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 xml:space="preserve"> SD (n=3). </w:t>
      </w:r>
      <w:r>
        <w:rPr>
          <w:rFonts w:hint="default" w:ascii="Arial" w:hAnsi="Arial" w:eastAsia="HardingText-RegularItalic" w:cs="Arial"/>
          <w:i/>
          <w:iCs/>
          <w:color w:val="000000"/>
          <w:kern w:val="0"/>
          <w:sz w:val="24"/>
          <w:szCs w:val="24"/>
          <w:lang w:val="en-US" w:eastAsia="zh-CN" w:bidi="ar"/>
        </w:rPr>
        <w:t>N</w:t>
      </w:r>
      <w:r>
        <w:rPr>
          <w:rFonts w:ascii="Arial" w:hAnsi="Arial" w:eastAsia="HardingText-Regular" w:cs="Arial"/>
          <w:color w:val="000000"/>
          <w:kern w:val="0"/>
          <w:sz w:val="24"/>
          <w:szCs w:val="24"/>
          <w:lang w:val="en-US" w:eastAsia="zh-CN" w:bidi="ar"/>
        </w:rPr>
        <w:t> = 3 biological replicates</w:t>
      </w: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>. Welch</w:t>
      </w:r>
      <w:r>
        <w:rPr>
          <w:rFonts w:hint="default" w:ascii="Arial" w:hAnsi="Arial" w:cs="Arial"/>
          <w:b w:val="0"/>
          <w:bCs w:val="0"/>
          <w:sz w:val="24"/>
          <w:szCs w:val="32"/>
          <w:lang w:val="en-US" w:eastAsia="zh-CN"/>
        </w:rPr>
        <w:t>’</w:t>
      </w:r>
      <w:r>
        <w:rPr>
          <w:rFonts w:hint="eastAsia" w:ascii="Arial" w:hAnsi="Arial" w:cs="Arial"/>
          <w:b w:val="0"/>
          <w:bCs w:val="0"/>
          <w:sz w:val="24"/>
          <w:szCs w:val="32"/>
          <w:lang w:val="en-US" w:eastAsia="zh-CN"/>
        </w:rPr>
        <w:t>s t-test (a) or unpaired t-test ( b) was used to assess statistical significance.</w:t>
      </w:r>
    </w:p>
    <w:sectPr>
      <w:footerReference r:id="rId3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ardingText-Regular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ardingTex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6F4C83">
    <w:pPr>
      <w:pStyle w:val="5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C6F4C86">
                          <w:pPr>
                            <w:pStyle w:val="5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C6F4C86">
                    <w:pPr>
                      <w:pStyle w:val="5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17D04A21"/>
    <w:multiLevelType w:val="singleLevel"/>
    <w:tmpl w:val="17D04A21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0NmY5M2RiODgwYzdjM2YxMmVlMTZhNjJjOTkwZ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ttrffpoavepcedvs555sd2ep252sa5sesz&quot;&gt;My EndNote Library-M6&lt;record-ids&gt;&lt;item&gt;1&lt;/item&gt;&lt;item&gt;3&lt;/item&gt;&lt;item&gt;4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/record-ids&gt;&lt;/item&gt;&lt;/Libraries&gt;"/>
    <w:docVar w:name="MachineID" w:val="200|188|197|189|202|197|201|201|197|187|203|197|190|189|197|198|199|"/>
    <w:docVar w:name="Username" w:val="Editor"/>
  </w:docVars>
  <w:rsids>
    <w:rsidRoot w:val="00A13355"/>
    <w:rsid w:val="0003601D"/>
    <w:rsid w:val="000366C9"/>
    <w:rsid w:val="00042297"/>
    <w:rsid w:val="00092509"/>
    <w:rsid w:val="000A7505"/>
    <w:rsid w:val="00105D24"/>
    <w:rsid w:val="00110FC1"/>
    <w:rsid w:val="001226B0"/>
    <w:rsid w:val="001A39FF"/>
    <w:rsid w:val="001A4716"/>
    <w:rsid w:val="001B2353"/>
    <w:rsid w:val="001B2ADD"/>
    <w:rsid w:val="001B5E0F"/>
    <w:rsid w:val="001E050B"/>
    <w:rsid w:val="00213CF6"/>
    <w:rsid w:val="00235C2F"/>
    <w:rsid w:val="0024645B"/>
    <w:rsid w:val="002A167F"/>
    <w:rsid w:val="002D6FAF"/>
    <w:rsid w:val="00302D03"/>
    <w:rsid w:val="00351550"/>
    <w:rsid w:val="00361AA7"/>
    <w:rsid w:val="00375443"/>
    <w:rsid w:val="00377076"/>
    <w:rsid w:val="003B17E5"/>
    <w:rsid w:val="003D14A6"/>
    <w:rsid w:val="003D6656"/>
    <w:rsid w:val="003F7001"/>
    <w:rsid w:val="004079FB"/>
    <w:rsid w:val="00437F72"/>
    <w:rsid w:val="004638EA"/>
    <w:rsid w:val="0049306F"/>
    <w:rsid w:val="004A09C8"/>
    <w:rsid w:val="004B0F88"/>
    <w:rsid w:val="004B10F1"/>
    <w:rsid w:val="004D23DF"/>
    <w:rsid w:val="004E0902"/>
    <w:rsid w:val="004E521E"/>
    <w:rsid w:val="004F0F85"/>
    <w:rsid w:val="004F4F89"/>
    <w:rsid w:val="00507FF1"/>
    <w:rsid w:val="0055574E"/>
    <w:rsid w:val="00566122"/>
    <w:rsid w:val="00591726"/>
    <w:rsid w:val="005A7257"/>
    <w:rsid w:val="005D4D39"/>
    <w:rsid w:val="005E0AA6"/>
    <w:rsid w:val="005F092D"/>
    <w:rsid w:val="00612E5E"/>
    <w:rsid w:val="006360BD"/>
    <w:rsid w:val="00665AD3"/>
    <w:rsid w:val="00670980"/>
    <w:rsid w:val="00683D8B"/>
    <w:rsid w:val="00684775"/>
    <w:rsid w:val="00696282"/>
    <w:rsid w:val="006A3EF7"/>
    <w:rsid w:val="006D0CE9"/>
    <w:rsid w:val="006E4A62"/>
    <w:rsid w:val="00705732"/>
    <w:rsid w:val="00717DF1"/>
    <w:rsid w:val="007328ED"/>
    <w:rsid w:val="007332D9"/>
    <w:rsid w:val="00751D15"/>
    <w:rsid w:val="00776DB0"/>
    <w:rsid w:val="00797BAB"/>
    <w:rsid w:val="007D1A26"/>
    <w:rsid w:val="007E5DB8"/>
    <w:rsid w:val="007E7560"/>
    <w:rsid w:val="007F376E"/>
    <w:rsid w:val="007F5C8C"/>
    <w:rsid w:val="008049D3"/>
    <w:rsid w:val="00845EA1"/>
    <w:rsid w:val="00846A82"/>
    <w:rsid w:val="00863B59"/>
    <w:rsid w:val="008A3186"/>
    <w:rsid w:val="008B5B43"/>
    <w:rsid w:val="008B77E1"/>
    <w:rsid w:val="008C4A1D"/>
    <w:rsid w:val="00904F03"/>
    <w:rsid w:val="0091742D"/>
    <w:rsid w:val="00920750"/>
    <w:rsid w:val="009224FE"/>
    <w:rsid w:val="0092605D"/>
    <w:rsid w:val="009269A2"/>
    <w:rsid w:val="00932DAA"/>
    <w:rsid w:val="009355BB"/>
    <w:rsid w:val="00982286"/>
    <w:rsid w:val="009B2A5D"/>
    <w:rsid w:val="009C1EAD"/>
    <w:rsid w:val="009E3636"/>
    <w:rsid w:val="00A13355"/>
    <w:rsid w:val="00A41124"/>
    <w:rsid w:val="00A651C3"/>
    <w:rsid w:val="00A8422A"/>
    <w:rsid w:val="00AA39FA"/>
    <w:rsid w:val="00AE4E5E"/>
    <w:rsid w:val="00B37359"/>
    <w:rsid w:val="00B450B3"/>
    <w:rsid w:val="00B45D70"/>
    <w:rsid w:val="00BC1AAA"/>
    <w:rsid w:val="00BC660D"/>
    <w:rsid w:val="00BF0CE1"/>
    <w:rsid w:val="00C061A9"/>
    <w:rsid w:val="00C50B26"/>
    <w:rsid w:val="00C5537E"/>
    <w:rsid w:val="00C60F38"/>
    <w:rsid w:val="00CB5363"/>
    <w:rsid w:val="00CF180B"/>
    <w:rsid w:val="00D074CA"/>
    <w:rsid w:val="00D204AF"/>
    <w:rsid w:val="00D307C3"/>
    <w:rsid w:val="00D43BBF"/>
    <w:rsid w:val="00D9194B"/>
    <w:rsid w:val="00DD3246"/>
    <w:rsid w:val="00DF14BB"/>
    <w:rsid w:val="00DF74A8"/>
    <w:rsid w:val="00E1379F"/>
    <w:rsid w:val="00E259D0"/>
    <w:rsid w:val="00E26747"/>
    <w:rsid w:val="00E3653D"/>
    <w:rsid w:val="00E67281"/>
    <w:rsid w:val="00EA2B92"/>
    <w:rsid w:val="00EA4748"/>
    <w:rsid w:val="00EE418D"/>
    <w:rsid w:val="00F05477"/>
    <w:rsid w:val="00F10518"/>
    <w:rsid w:val="00F50DC4"/>
    <w:rsid w:val="00F60509"/>
    <w:rsid w:val="00F6355B"/>
    <w:rsid w:val="00FA408E"/>
    <w:rsid w:val="00FB57E1"/>
    <w:rsid w:val="00FC553D"/>
    <w:rsid w:val="010158D6"/>
    <w:rsid w:val="011149CC"/>
    <w:rsid w:val="01121891"/>
    <w:rsid w:val="0116312F"/>
    <w:rsid w:val="01176EA7"/>
    <w:rsid w:val="011A24F4"/>
    <w:rsid w:val="011E1FE4"/>
    <w:rsid w:val="01240A18"/>
    <w:rsid w:val="012D0479"/>
    <w:rsid w:val="013B2B96"/>
    <w:rsid w:val="01483505"/>
    <w:rsid w:val="014A7B39"/>
    <w:rsid w:val="0156177E"/>
    <w:rsid w:val="0159126E"/>
    <w:rsid w:val="015C15C8"/>
    <w:rsid w:val="01657C13"/>
    <w:rsid w:val="01687703"/>
    <w:rsid w:val="016C2D4F"/>
    <w:rsid w:val="016C7B80"/>
    <w:rsid w:val="016F05E9"/>
    <w:rsid w:val="017E34AC"/>
    <w:rsid w:val="018A1427"/>
    <w:rsid w:val="01A30E5C"/>
    <w:rsid w:val="01A52705"/>
    <w:rsid w:val="01C51E91"/>
    <w:rsid w:val="01CC5AD4"/>
    <w:rsid w:val="01E74ACC"/>
    <w:rsid w:val="01F36FCC"/>
    <w:rsid w:val="01FB0577"/>
    <w:rsid w:val="01FD42EF"/>
    <w:rsid w:val="020C66EF"/>
    <w:rsid w:val="022338A2"/>
    <w:rsid w:val="022765EE"/>
    <w:rsid w:val="02303D9F"/>
    <w:rsid w:val="02317AF5"/>
    <w:rsid w:val="0233386D"/>
    <w:rsid w:val="023870D5"/>
    <w:rsid w:val="023A13B9"/>
    <w:rsid w:val="02405EF7"/>
    <w:rsid w:val="02467A44"/>
    <w:rsid w:val="02477318"/>
    <w:rsid w:val="02557C87"/>
    <w:rsid w:val="0256755B"/>
    <w:rsid w:val="025D37B9"/>
    <w:rsid w:val="025D6B3C"/>
    <w:rsid w:val="0261662C"/>
    <w:rsid w:val="0269451A"/>
    <w:rsid w:val="027352AD"/>
    <w:rsid w:val="02832449"/>
    <w:rsid w:val="0288005D"/>
    <w:rsid w:val="028C30BA"/>
    <w:rsid w:val="028E13EB"/>
    <w:rsid w:val="028F4347"/>
    <w:rsid w:val="02900CBF"/>
    <w:rsid w:val="0292348F"/>
    <w:rsid w:val="029562D6"/>
    <w:rsid w:val="0297204E"/>
    <w:rsid w:val="029D33DC"/>
    <w:rsid w:val="02A227A1"/>
    <w:rsid w:val="02BA094B"/>
    <w:rsid w:val="02BE582C"/>
    <w:rsid w:val="02C170CB"/>
    <w:rsid w:val="02C72207"/>
    <w:rsid w:val="02C866AB"/>
    <w:rsid w:val="02CE3596"/>
    <w:rsid w:val="02DC4BBC"/>
    <w:rsid w:val="02DF4685"/>
    <w:rsid w:val="02E108C6"/>
    <w:rsid w:val="02F261A1"/>
    <w:rsid w:val="02F81A05"/>
    <w:rsid w:val="02F92D08"/>
    <w:rsid w:val="03004097"/>
    <w:rsid w:val="031B0CF1"/>
    <w:rsid w:val="03231B33"/>
    <w:rsid w:val="03305FFE"/>
    <w:rsid w:val="03345AEF"/>
    <w:rsid w:val="0334789D"/>
    <w:rsid w:val="033B50CF"/>
    <w:rsid w:val="033B6E7D"/>
    <w:rsid w:val="034A5312"/>
    <w:rsid w:val="034F46D6"/>
    <w:rsid w:val="03541CED"/>
    <w:rsid w:val="03555A65"/>
    <w:rsid w:val="03653EFA"/>
    <w:rsid w:val="037676B3"/>
    <w:rsid w:val="03773C2D"/>
    <w:rsid w:val="037C7496"/>
    <w:rsid w:val="03830824"/>
    <w:rsid w:val="03862521"/>
    <w:rsid w:val="038779B2"/>
    <w:rsid w:val="038A570F"/>
    <w:rsid w:val="038C76D9"/>
    <w:rsid w:val="038F541B"/>
    <w:rsid w:val="03A11157"/>
    <w:rsid w:val="03AD17B1"/>
    <w:rsid w:val="03C07382"/>
    <w:rsid w:val="03E56DE9"/>
    <w:rsid w:val="03EF5EB9"/>
    <w:rsid w:val="03F51722"/>
    <w:rsid w:val="040870B4"/>
    <w:rsid w:val="040A60E7"/>
    <w:rsid w:val="040F3E66"/>
    <w:rsid w:val="0412766F"/>
    <w:rsid w:val="041D5AFE"/>
    <w:rsid w:val="041F054D"/>
    <w:rsid w:val="041F679F"/>
    <w:rsid w:val="041F6DCE"/>
    <w:rsid w:val="042A0CA0"/>
    <w:rsid w:val="042F4508"/>
    <w:rsid w:val="04333FF8"/>
    <w:rsid w:val="043523FC"/>
    <w:rsid w:val="04357D70"/>
    <w:rsid w:val="0438160E"/>
    <w:rsid w:val="043A5387"/>
    <w:rsid w:val="04425FE9"/>
    <w:rsid w:val="044264A7"/>
    <w:rsid w:val="044B1342"/>
    <w:rsid w:val="044C50BA"/>
    <w:rsid w:val="04504BAA"/>
    <w:rsid w:val="045D2E23"/>
    <w:rsid w:val="04603FC1"/>
    <w:rsid w:val="046C392C"/>
    <w:rsid w:val="04784101"/>
    <w:rsid w:val="047D2567"/>
    <w:rsid w:val="04904FA7"/>
    <w:rsid w:val="04906B91"/>
    <w:rsid w:val="04934A97"/>
    <w:rsid w:val="04A21746"/>
    <w:rsid w:val="04A44EF6"/>
    <w:rsid w:val="04AC5B58"/>
    <w:rsid w:val="04B30E6B"/>
    <w:rsid w:val="04C133B2"/>
    <w:rsid w:val="04C70942"/>
    <w:rsid w:val="04C87C0B"/>
    <w:rsid w:val="04DD5D12"/>
    <w:rsid w:val="04DE7169"/>
    <w:rsid w:val="04E470A0"/>
    <w:rsid w:val="04ED064B"/>
    <w:rsid w:val="04ED23F9"/>
    <w:rsid w:val="0526590B"/>
    <w:rsid w:val="05300538"/>
    <w:rsid w:val="053F077B"/>
    <w:rsid w:val="055A4701"/>
    <w:rsid w:val="055E32F7"/>
    <w:rsid w:val="055F2BCB"/>
    <w:rsid w:val="0563090D"/>
    <w:rsid w:val="05651D6B"/>
    <w:rsid w:val="05746676"/>
    <w:rsid w:val="0599150E"/>
    <w:rsid w:val="05A167F7"/>
    <w:rsid w:val="05A52CD4"/>
    <w:rsid w:val="05AB5E10"/>
    <w:rsid w:val="05AD3936"/>
    <w:rsid w:val="05AF3B52"/>
    <w:rsid w:val="05B161E7"/>
    <w:rsid w:val="05B41169"/>
    <w:rsid w:val="05BE1FE7"/>
    <w:rsid w:val="05BE3D95"/>
    <w:rsid w:val="05CD222A"/>
    <w:rsid w:val="05D9297D"/>
    <w:rsid w:val="05E63750"/>
    <w:rsid w:val="05EA4B8A"/>
    <w:rsid w:val="05ED7A09"/>
    <w:rsid w:val="05EF6AC9"/>
    <w:rsid w:val="05F06408"/>
    <w:rsid w:val="05F72E03"/>
    <w:rsid w:val="05F927C9"/>
    <w:rsid w:val="06020126"/>
    <w:rsid w:val="06085010"/>
    <w:rsid w:val="060A6FDB"/>
    <w:rsid w:val="061D6D0E"/>
    <w:rsid w:val="06234965"/>
    <w:rsid w:val="062A31D9"/>
    <w:rsid w:val="062C51A3"/>
    <w:rsid w:val="063522A9"/>
    <w:rsid w:val="063D4CBA"/>
    <w:rsid w:val="064A5629"/>
    <w:rsid w:val="064A73D7"/>
    <w:rsid w:val="064C75F3"/>
    <w:rsid w:val="065546FA"/>
    <w:rsid w:val="065564A8"/>
    <w:rsid w:val="06585F98"/>
    <w:rsid w:val="065B7836"/>
    <w:rsid w:val="06624721"/>
    <w:rsid w:val="066B5CCB"/>
    <w:rsid w:val="066C204B"/>
    <w:rsid w:val="066E0BA1"/>
    <w:rsid w:val="067508F8"/>
    <w:rsid w:val="068154EF"/>
    <w:rsid w:val="06833904"/>
    <w:rsid w:val="06930D7E"/>
    <w:rsid w:val="06965CA6"/>
    <w:rsid w:val="069B44C8"/>
    <w:rsid w:val="06AF6F07"/>
    <w:rsid w:val="06BF22FD"/>
    <w:rsid w:val="06C54CB0"/>
    <w:rsid w:val="06D01FD2"/>
    <w:rsid w:val="06D373CC"/>
    <w:rsid w:val="06DB44D3"/>
    <w:rsid w:val="06F21F49"/>
    <w:rsid w:val="070B125C"/>
    <w:rsid w:val="070C301C"/>
    <w:rsid w:val="0712683E"/>
    <w:rsid w:val="071719AF"/>
    <w:rsid w:val="07281A58"/>
    <w:rsid w:val="07297255"/>
    <w:rsid w:val="072A6D35"/>
    <w:rsid w:val="072A7934"/>
    <w:rsid w:val="072D11D3"/>
    <w:rsid w:val="0733430F"/>
    <w:rsid w:val="073A38EF"/>
    <w:rsid w:val="073B0BC6"/>
    <w:rsid w:val="07464042"/>
    <w:rsid w:val="07576777"/>
    <w:rsid w:val="075C73C2"/>
    <w:rsid w:val="07610E7C"/>
    <w:rsid w:val="07683FB9"/>
    <w:rsid w:val="076D6CFC"/>
    <w:rsid w:val="077566D6"/>
    <w:rsid w:val="077E558A"/>
    <w:rsid w:val="07873055"/>
    <w:rsid w:val="07966D1F"/>
    <w:rsid w:val="07A174CB"/>
    <w:rsid w:val="07A66626"/>
    <w:rsid w:val="07B90CB8"/>
    <w:rsid w:val="07BB058C"/>
    <w:rsid w:val="07C80EFB"/>
    <w:rsid w:val="07CD6512"/>
    <w:rsid w:val="07D4164E"/>
    <w:rsid w:val="07DB0C2F"/>
    <w:rsid w:val="07E10E7A"/>
    <w:rsid w:val="07EA4131"/>
    <w:rsid w:val="07F67816"/>
    <w:rsid w:val="07F92E63"/>
    <w:rsid w:val="08002443"/>
    <w:rsid w:val="0800623E"/>
    <w:rsid w:val="08044A3F"/>
    <w:rsid w:val="08055CAB"/>
    <w:rsid w:val="080C13C2"/>
    <w:rsid w:val="0822685D"/>
    <w:rsid w:val="083420ED"/>
    <w:rsid w:val="08362309"/>
    <w:rsid w:val="083640B7"/>
    <w:rsid w:val="08536A17"/>
    <w:rsid w:val="0854278F"/>
    <w:rsid w:val="085A5FF7"/>
    <w:rsid w:val="085B1D6F"/>
    <w:rsid w:val="085D1644"/>
    <w:rsid w:val="08614263"/>
    <w:rsid w:val="086A1FB2"/>
    <w:rsid w:val="08752E31"/>
    <w:rsid w:val="087868B3"/>
    <w:rsid w:val="08805332"/>
    <w:rsid w:val="088365F9"/>
    <w:rsid w:val="088B53B7"/>
    <w:rsid w:val="08905F02"/>
    <w:rsid w:val="08931509"/>
    <w:rsid w:val="08A27D98"/>
    <w:rsid w:val="08A47272"/>
    <w:rsid w:val="08AB6853"/>
    <w:rsid w:val="08AC78AF"/>
    <w:rsid w:val="08B03E69"/>
    <w:rsid w:val="08B37307"/>
    <w:rsid w:val="08B50556"/>
    <w:rsid w:val="08C90D03"/>
    <w:rsid w:val="08C96CD9"/>
    <w:rsid w:val="08CD0FCE"/>
    <w:rsid w:val="08E12275"/>
    <w:rsid w:val="08E25FED"/>
    <w:rsid w:val="08EE4992"/>
    <w:rsid w:val="08F301FA"/>
    <w:rsid w:val="08F404DE"/>
    <w:rsid w:val="08F5187C"/>
    <w:rsid w:val="08FF094D"/>
    <w:rsid w:val="0902043D"/>
    <w:rsid w:val="09045F63"/>
    <w:rsid w:val="09104908"/>
    <w:rsid w:val="091066B6"/>
    <w:rsid w:val="0919576B"/>
    <w:rsid w:val="091D0DD3"/>
    <w:rsid w:val="092108C3"/>
    <w:rsid w:val="09213FA4"/>
    <w:rsid w:val="09293C1C"/>
    <w:rsid w:val="09296F84"/>
    <w:rsid w:val="092E2FE0"/>
    <w:rsid w:val="093305F6"/>
    <w:rsid w:val="093E76C7"/>
    <w:rsid w:val="09510A7C"/>
    <w:rsid w:val="09565A7D"/>
    <w:rsid w:val="09675528"/>
    <w:rsid w:val="096B4234"/>
    <w:rsid w:val="09772BD9"/>
    <w:rsid w:val="097924AD"/>
    <w:rsid w:val="0983332C"/>
    <w:rsid w:val="09862E1C"/>
    <w:rsid w:val="099C263F"/>
    <w:rsid w:val="099F1469"/>
    <w:rsid w:val="09AF1269"/>
    <w:rsid w:val="09B85BC2"/>
    <w:rsid w:val="09BC4A90"/>
    <w:rsid w:val="09CD45A7"/>
    <w:rsid w:val="09DA3B98"/>
    <w:rsid w:val="09DC0C8E"/>
    <w:rsid w:val="09DC429A"/>
    <w:rsid w:val="09DE4ADA"/>
    <w:rsid w:val="09E0252C"/>
    <w:rsid w:val="09EC7123"/>
    <w:rsid w:val="09F14739"/>
    <w:rsid w:val="09F61D50"/>
    <w:rsid w:val="09F91840"/>
    <w:rsid w:val="09F92DE6"/>
    <w:rsid w:val="09FB43B4"/>
    <w:rsid w:val="09FC1EB7"/>
    <w:rsid w:val="09FC4E8C"/>
    <w:rsid w:val="0A0A1357"/>
    <w:rsid w:val="0A0D7099"/>
    <w:rsid w:val="0A195A3E"/>
    <w:rsid w:val="0A256191"/>
    <w:rsid w:val="0A2F1059"/>
    <w:rsid w:val="0A391C3C"/>
    <w:rsid w:val="0A3A097E"/>
    <w:rsid w:val="0A456833"/>
    <w:rsid w:val="0A544CC8"/>
    <w:rsid w:val="0A670558"/>
    <w:rsid w:val="0A67397F"/>
    <w:rsid w:val="0A7D5FCD"/>
    <w:rsid w:val="0A836B90"/>
    <w:rsid w:val="0A870BFA"/>
    <w:rsid w:val="0A876FC3"/>
    <w:rsid w:val="0A9D041D"/>
    <w:rsid w:val="0AA43604"/>
    <w:rsid w:val="0AA55524"/>
    <w:rsid w:val="0AD31542"/>
    <w:rsid w:val="0ADC38ED"/>
    <w:rsid w:val="0AE75B3C"/>
    <w:rsid w:val="0AEB4AA4"/>
    <w:rsid w:val="0AF142C5"/>
    <w:rsid w:val="0AF321EA"/>
    <w:rsid w:val="0AF53DB5"/>
    <w:rsid w:val="0AF659E5"/>
    <w:rsid w:val="0AFB5590"/>
    <w:rsid w:val="0AFF3E1E"/>
    <w:rsid w:val="0B077F8D"/>
    <w:rsid w:val="0B09160F"/>
    <w:rsid w:val="0B136931"/>
    <w:rsid w:val="0B301291"/>
    <w:rsid w:val="0B304DED"/>
    <w:rsid w:val="0B366EAA"/>
    <w:rsid w:val="0B3D52CE"/>
    <w:rsid w:val="0B41524D"/>
    <w:rsid w:val="0B446AEB"/>
    <w:rsid w:val="0B4B60CB"/>
    <w:rsid w:val="0B4B7E79"/>
    <w:rsid w:val="0B505490"/>
    <w:rsid w:val="0B5D7BAD"/>
    <w:rsid w:val="0B5F56D3"/>
    <w:rsid w:val="0B6416EE"/>
    <w:rsid w:val="0B6947A3"/>
    <w:rsid w:val="0B6E0133"/>
    <w:rsid w:val="0B7D32E8"/>
    <w:rsid w:val="0B8213C1"/>
    <w:rsid w:val="0B862986"/>
    <w:rsid w:val="0B8E5E80"/>
    <w:rsid w:val="0B8E6FC9"/>
    <w:rsid w:val="0B9A670B"/>
    <w:rsid w:val="0BAB0918"/>
    <w:rsid w:val="0BB05F2E"/>
    <w:rsid w:val="0BB21CA6"/>
    <w:rsid w:val="0BB73761"/>
    <w:rsid w:val="0BC35528"/>
    <w:rsid w:val="0BCD4D32"/>
    <w:rsid w:val="0BD75BB1"/>
    <w:rsid w:val="0BEC21EC"/>
    <w:rsid w:val="0BEC77B0"/>
    <w:rsid w:val="0BF11A4E"/>
    <w:rsid w:val="0C0149DC"/>
    <w:rsid w:val="0C0F534B"/>
    <w:rsid w:val="0C103BA8"/>
    <w:rsid w:val="0C197F77"/>
    <w:rsid w:val="0C1C35C4"/>
    <w:rsid w:val="0C1E733C"/>
    <w:rsid w:val="0C232BA4"/>
    <w:rsid w:val="0C291C8B"/>
    <w:rsid w:val="0C2B3807"/>
    <w:rsid w:val="0C2C7CAB"/>
    <w:rsid w:val="0C3C5FB8"/>
    <w:rsid w:val="0C3C77C2"/>
    <w:rsid w:val="0C4274CE"/>
    <w:rsid w:val="0C4C484C"/>
    <w:rsid w:val="0C4E23EE"/>
    <w:rsid w:val="0C540FAF"/>
    <w:rsid w:val="0C5E598A"/>
    <w:rsid w:val="0C632FA1"/>
    <w:rsid w:val="0C6B11CA"/>
    <w:rsid w:val="0C6C454B"/>
    <w:rsid w:val="0C721436"/>
    <w:rsid w:val="0C834F4B"/>
    <w:rsid w:val="0CA27745"/>
    <w:rsid w:val="0CA63786"/>
    <w:rsid w:val="0CB90E13"/>
    <w:rsid w:val="0CBA622F"/>
    <w:rsid w:val="0CC46737"/>
    <w:rsid w:val="0CD12600"/>
    <w:rsid w:val="0CDE6ACB"/>
    <w:rsid w:val="0CE4573C"/>
    <w:rsid w:val="0D074274"/>
    <w:rsid w:val="0D225841"/>
    <w:rsid w:val="0D2426F6"/>
    <w:rsid w:val="0D305579"/>
    <w:rsid w:val="0D39653B"/>
    <w:rsid w:val="0D4252AC"/>
    <w:rsid w:val="0D442DD2"/>
    <w:rsid w:val="0D474670"/>
    <w:rsid w:val="0D5A0848"/>
    <w:rsid w:val="0D7102A7"/>
    <w:rsid w:val="0D7731A8"/>
    <w:rsid w:val="0D7C6A10"/>
    <w:rsid w:val="0D951880"/>
    <w:rsid w:val="0D9D0734"/>
    <w:rsid w:val="0DB02216"/>
    <w:rsid w:val="0DBA12E6"/>
    <w:rsid w:val="0DBC0BBA"/>
    <w:rsid w:val="0DC857B1"/>
    <w:rsid w:val="0DD34156"/>
    <w:rsid w:val="0DD51C7C"/>
    <w:rsid w:val="0DD71E98"/>
    <w:rsid w:val="0DDA0BC8"/>
    <w:rsid w:val="0DDB4E5C"/>
    <w:rsid w:val="0DF43970"/>
    <w:rsid w:val="0DF9367B"/>
    <w:rsid w:val="0DFC18FF"/>
    <w:rsid w:val="0DFC545B"/>
    <w:rsid w:val="0DFE5677"/>
    <w:rsid w:val="0DFF5585"/>
    <w:rsid w:val="0E012FF1"/>
    <w:rsid w:val="0E082052"/>
    <w:rsid w:val="0E0E38B7"/>
    <w:rsid w:val="0E10172E"/>
    <w:rsid w:val="0E146C48"/>
    <w:rsid w:val="0E15651D"/>
    <w:rsid w:val="0E3015A8"/>
    <w:rsid w:val="0E3177FA"/>
    <w:rsid w:val="0E341099"/>
    <w:rsid w:val="0E342E47"/>
    <w:rsid w:val="0E4449F4"/>
    <w:rsid w:val="0E5139F9"/>
    <w:rsid w:val="0E5232CD"/>
    <w:rsid w:val="0E545297"/>
    <w:rsid w:val="0E5D05EC"/>
    <w:rsid w:val="0E6354DA"/>
    <w:rsid w:val="0E65475F"/>
    <w:rsid w:val="0E72396F"/>
    <w:rsid w:val="0E7B0A75"/>
    <w:rsid w:val="0E80608C"/>
    <w:rsid w:val="0E807E3A"/>
    <w:rsid w:val="0E883192"/>
    <w:rsid w:val="0E887DBF"/>
    <w:rsid w:val="0E8C0841"/>
    <w:rsid w:val="0E941B37"/>
    <w:rsid w:val="0E95355D"/>
    <w:rsid w:val="0E963B01"/>
    <w:rsid w:val="0E9D0906"/>
    <w:rsid w:val="0EA0672E"/>
    <w:rsid w:val="0EA224A6"/>
    <w:rsid w:val="0EAF4BC3"/>
    <w:rsid w:val="0EB43F87"/>
    <w:rsid w:val="0EB536A0"/>
    <w:rsid w:val="0EBE2179"/>
    <w:rsid w:val="0EBE6BB4"/>
    <w:rsid w:val="0EC73CBB"/>
    <w:rsid w:val="0EC87A33"/>
    <w:rsid w:val="0ECC307F"/>
    <w:rsid w:val="0ECF0DC1"/>
    <w:rsid w:val="0ED308B1"/>
    <w:rsid w:val="0ED82560"/>
    <w:rsid w:val="0EE77EB9"/>
    <w:rsid w:val="0EEE7499"/>
    <w:rsid w:val="0EF425D6"/>
    <w:rsid w:val="0EF94CF1"/>
    <w:rsid w:val="0F1467D4"/>
    <w:rsid w:val="0F1B4006"/>
    <w:rsid w:val="0F1E7653"/>
    <w:rsid w:val="0F29227F"/>
    <w:rsid w:val="0F2A015F"/>
    <w:rsid w:val="0F2E5AE8"/>
    <w:rsid w:val="0F331350"/>
    <w:rsid w:val="0F4277E5"/>
    <w:rsid w:val="0F4300BA"/>
    <w:rsid w:val="0F504DDE"/>
    <w:rsid w:val="0F563291"/>
    <w:rsid w:val="0F5B4403"/>
    <w:rsid w:val="0F64150A"/>
    <w:rsid w:val="0F713C26"/>
    <w:rsid w:val="0F73799F"/>
    <w:rsid w:val="0F7923CE"/>
    <w:rsid w:val="0F796793"/>
    <w:rsid w:val="0F7B6853"/>
    <w:rsid w:val="0F7D081D"/>
    <w:rsid w:val="0F7D6A6F"/>
    <w:rsid w:val="0F841BAC"/>
    <w:rsid w:val="0F865924"/>
    <w:rsid w:val="0F9D10C6"/>
    <w:rsid w:val="0FA45DAA"/>
    <w:rsid w:val="0FB36255"/>
    <w:rsid w:val="0FB94364"/>
    <w:rsid w:val="0FB968BF"/>
    <w:rsid w:val="0FBC7598"/>
    <w:rsid w:val="0FC63A24"/>
    <w:rsid w:val="0FCE019A"/>
    <w:rsid w:val="0FD77F2D"/>
    <w:rsid w:val="0FE00854"/>
    <w:rsid w:val="0FE95EB3"/>
    <w:rsid w:val="0FEB1C2B"/>
    <w:rsid w:val="0FEF02B3"/>
    <w:rsid w:val="0FF7237E"/>
    <w:rsid w:val="0FFC5BE6"/>
    <w:rsid w:val="10207A52"/>
    <w:rsid w:val="10212F0C"/>
    <w:rsid w:val="10284573"/>
    <w:rsid w:val="1029761F"/>
    <w:rsid w:val="102B1CFD"/>
    <w:rsid w:val="102B2027"/>
    <w:rsid w:val="103F3D25"/>
    <w:rsid w:val="10463305"/>
    <w:rsid w:val="104F21BA"/>
    <w:rsid w:val="105A58A0"/>
    <w:rsid w:val="106F0166"/>
    <w:rsid w:val="108167AB"/>
    <w:rsid w:val="10833C11"/>
    <w:rsid w:val="108C0107"/>
    <w:rsid w:val="1090632E"/>
    <w:rsid w:val="10A65B52"/>
    <w:rsid w:val="10B169D0"/>
    <w:rsid w:val="10BE10ED"/>
    <w:rsid w:val="10D17073"/>
    <w:rsid w:val="10D4204A"/>
    <w:rsid w:val="10DF2199"/>
    <w:rsid w:val="10E2302E"/>
    <w:rsid w:val="10E741A0"/>
    <w:rsid w:val="10F468BD"/>
    <w:rsid w:val="10FA1019"/>
    <w:rsid w:val="10FD39C4"/>
    <w:rsid w:val="11074842"/>
    <w:rsid w:val="11197F8C"/>
    <w:rsid w:val="111B209C"/>
    <w:rsid w:val="112C5D04"/>
    <w:rsid w:val="112E6273"/>
    <w:rsid w:val="112E6464"/>
    <w:rsid w:val="112F5B47"/>
    <w:rsid w:val="113B4A52"/>
    <w:rsid w:val="113C0779"/>
    <w:rsid w:val="11405FA6"/>
    <w:rsid w:val="114E5A51"/>
    <w:rsid w:val="114F7F97"/>
    <w:rsid w:val="11511F61"/>
    <w:rsid w:val="11560AFF"/>
    <w:rsid w:val="11603F53"/>
    <w:rsid w:val="11651119"/>
    <w:rsid w:val="1174638A"/>
    <w:rsid w:val="117A14B8"/>
    <w:rsid w:val="117B0A0D"/>
    <w:rsid w:val="11867E5D"/>
    <w:rsid w:val="11902A8A"/>
    <w:rsid w:val="11963E18"/>
    <w:rsid w:val="119E6EC9"/>
    <w:rsid w:val="11A6405B"/>
    <w:rsid w:val="11A7392F"/>
    <w:rsid w:val="11A958FA"/>
    <w:rsid w:val="11B36C9A"/>
    <w:rsid w:val="11B41DC2"/>
    <w:rsid w:val="11B55FB1"/>
    <w:rsid w:val="11C0052E"/>
    <w:rsid w:val="11C47BB0"/>
    <w:rsid w:val="11C712D0"/>
    <w:rsid w:val="11C97D4A"/>
    <w:rsid w:val="11D230A2"/>
    <w:rsid w:val="11E81ABA"/>
    <w:rsid w:val="11EE5A02"/>
    <w:rsid w:val="12096398"/>
    <w:rsid w:val="120E7E53"/>
    <w:rsid w:val="12110B1B"/>
    <w:rsid w:val="121A67F7"/>
    <w:rsid w:val="121D47C6"/>
    <w:rsid w:val="12244F80"/>
    <w:rsid w:val="123258EF"/>
    <w:rsid w:val="1232769D"/>
    <w:rsid w:val="123478B9"/>
    <w:rsid w:val="12443874"/>
    <w:rsid w:val="12521AED"/>
    <w:rsid w:val="12582E7C"/>
    <w:rsid w:val="125D37D5"/>
    <w:rsid w:val="12633CFA"/>
    <w:rsid w:val="12655E8D"/>
    <w:rsid w:val="12791770"/>
    <w:rsid w:val="12843C71"/>
    <w:rsid w:val="128976BA"/>
    <w:rsid w:val="129216C4"/>
    <w:rsid w:val="12A61E39"/>
    <w:rsid w:val="12B24C82"/>
    <w:rsid w:val="12B2729C"/>
    <w:rsid w:val="12D469A6"/>
    <w:rsid w:val="12D9220E"/>
    <w:rsid w:val="12EA0F15"/>
    <w:rsid w:val="12ED5CBA"/>
    <w:rsid w:val="12F14123"/>
    <w:rsid w:val="12F157AA"/>
    <w:rsid w:val="12F72695"/>
    <w:rsid w:val="130E2F4C"/>
    <w:rsid w:val="131A6676"/>
    <w:rsid w:val="13286CF2"/>
    <w:rsid w:val="132D4308"/>
    <w:rsid w:val="13306D09"/>
    <w:rsid w:val="13315BA7"/>
    <w:rsid w:val="133236CD"/>
    <w:rsid w:val="13334E46"/>
    <w:rsid w:val="13386F35"/>
    <w:rsid w:val="133E1541"/>
    <w:rsid w:val="13421B62"/>
    <w:rsid w:val="134676D3"/>
    <w:rsid w:val="134C06E0"/>
    <w:rsid w:val="134E49AB"/>
    <w:rsid w:val="135724DF"/>
    <w:rsid w:val="13651CF4"/>
    <w:rsid w:val="13675A6C"/>
    <w:rsid w:val="136E6DFB"/>
    <w:rsid w:val="136F4921"/>
    <w:rsid w:val="13702473"/>
    <w:rsid w:val="13824654"/>
    <w:rsid w:val="13835120"/>
    <w:rsid w:val="13876010"/>
    <w:rsid w:val="13A91BE1"/>
    <w:rsid w:val="13AC16D1"/>
    <w:rsid w:val="13AC7923"/>
    <w:rsid w:val="13B30CB1"/>
    <w:rsid w:val="13BF540E"/>
    <w:rsid w:val="13C54541"/>
    <w:rsid w:val="13CE5AEB"/>
    <w:rsid w:val="13DB3D64"/>
    <w:rsid w:val="13DF1AA7"/>
    <w:rsid w:val="13EB21F9"/>
    <w:rsid w:val="13F05A62"/>
    <w:rsid w:val="13F310AE"/>
    <w:rsid w:val="13F60B9E"/>
    <w:rsid w:val="13F76DF0"/>
    <w:rsid w:val="14061086"/>
    <w:rsid w:val="141259D8"/>
    <w:rsid w:val="1416619A"/>
    <w:rsid w:val="1418130E"/>
    <w:rsid w:val="14263231"/>
    <w:rsid w:val="14553B17"/>
    <w:rsid w:val="146124BC"/>
    <w:rsid w:val="146855F8"/>
    <w:rsid w:val="14685C19"/>
    <w:rsid w:val="146C3610"/>
    <w:rsid w:val="146E3229"/>
    <w:rsid w:val="14795A57"/>
    <w:rsid w:val="147B03A7"/>
    <w:rsid w:val="147D6BCA"/>
    <w:rsid w:val="147E306D"/>
    <w:rsid w:val="148461AA"/>
    <w:rsid w:val="148B578A"/>
    <w:rsid w:val="14BC3B96"/>
    <w:rsid w:val="14CA0061"/>
    <w:rsid w:val="14D35F5F"/>
    <w:rsid w:val="14DA47F1"/>
    <w:rsid w:val="14E135FC"/>
    <w:rsid w:val="14E528C6"/>
    <w:rsid w:val="14EB6229"/>
    <w:rsid w:val="14F0383F"/>
    <w:rsid w:val="14F670A8"/>
    <w:rsid w:val="14FB0E13"/>
    <w:rsid w:val="14FD2C0D"/>
    <w:rsid w:val="150313F0"/>
    <w:rsid w:val="150B535A"/>
    <w:rsid w:val="150F1F18"/>
    <w:rsid w:val="151C1D19"/>
    <w:rsid w:val="151E288C"/>
    <w:rsid w:val="1537321C"/>
    <w:rsid w:val="15403A26"/>
    <w:rsid w:val="154222ED"/>
    <w:rsid w:val="15453B8B"/>
    <w:rsid w:val="15490101"/>
    <w:rsid w:val="15542020"/>
    <w:rsid w:val="155C2C83"/>
    <w:rsid w:val="15681628"/>
    <w:rsid w:val="158F4E06"/>
    <w:rsid w:val="1595602A"/>
    <w:rsid w:val="15A00DC2"/>
    <w:rsid w:val="15A026A2"/>
    <w:rsid w:val="15A765F4"/>
    <w:rsid w:val="15A9236C"/>
    <w:rsid w:val="15B91E83"/>
    <w:rsid w:val="15C9656A"/>
    <w:rsid w:val="15D46F3B"/>
    <w:rsid w:val="15D849FF"/>
    <w:rsid w:val="15DB629E"/>
    <w:rsid w:val="15EC4007"/>
    <w:rsid w:val="15FB06EE"/>
    <w:rsid w:val="160038F0"/>
    <w:rsid w:val="16013F56"/>
    <w:rsid w:val="1604008F"/>
    <w:rsid w:val="16113A6D"/>
    <w:rsid w:val="16170D02"/>
    <w:rsid w:val="161E4FA2"/>
    <w:rsid w:val="161F262E"/>
    <w:rsid w:val="16225C7A"/>
    <w:rsid w:val="162261B2"/>
    <w:rsid w:val="16247C45"/>
    <w:rsid w:val="16280B5E"/>
    <w:rsid w:val="162F589A"/>
    <w:rsid w:val="16337E88"/>
    <w:rsid w:val="163F4A7E"/>
    <w:rsid w:val="164C2821"/>
    <w:rsid w:val="16585B40"/>
    <w:rsid w:val="166242C9"/>
    <w:rsid w:val="167E55A7"/>
    <w:rsid w:val="16810BF3"/>
    <w:rsid w:val="168129A1"/>
    <w:rsid w:val="1683496B"/>
    <w:rsid w:val="16837291"/>
    <w:rsid w:val="16907088"/>
    <w:rsid w:val="169B612B"/>
    <w:rsid w:val="169C77DB"/>
    <w:rsid w:val="16A82624"/>
    <w:rsid w:val="16BA255C"/>
    <w:rsid w:val="16BA66D8"/>
    <w:rsid w:val="16C27D75"/>
    <w:rsid w:val="16D14A7B"/>
    <w:rsid w:val="16D3790C"/>
    <w:rsid w:val="16D451C7"/>
    <w:rsid w:val="16D8458B"/>
    <w:rsid w:val="16DA0303"/>
    <w:rsid w:val="16DA4207"/>
    <w:rsid w:val="16DF591A"/>
    <w:rsid w:val="16E573D4"/>
    <w:rsid w:val="16EB0762"/>
    <w:rsid w:val="16ED0036"/>
    <w:rsid w:val="16EF2001"/>
    <w:rsid w:val="16F07B27"/>
    <w:rsid w:val="17081314"/>
    <w:rsid w:val="17163A31"/>
    <w:rsid w:val="17237EFC"/>
    <w:rsid w:val="17321EED"/>
    <w:rsid w:val="17335A13"/>
    <w:rsid w:val="17363BE8"/>
    <w:rsid w:val="173B3498"/>
    <w:rsid w:val="175005C5"/>
    <w:rsid w:val="17571D9C"/>
    <w:rsid w:val="17591B70"/>
    <w:rsid w:val="17614133"/>
    <w:rsid w:val="176302F9"/>
    <w:rsid w:val="176C3651"/>
    <w:rsid w:val="17740758"/>
    <w:rsid w:val="17824C23"/>
    <w:rsid w:val="17836BED"/>
    <w:rsid w:val="178564C1"/>
    <w:rsid w:val="178725A8"/>
    <w:rsid w:val="179761F4"/>
    <w:rsid w:val="17984446"/>
    <w:rsid w:val="17996410"/>
    <w:rsid w:val="179D1A5D"/>
    <w:rsid w:val="17A728DB"/>
    <w:rsid w:val="17A806FA"/>
    <w:rsid w:val="17AA23CB"/>
    <w:rsid w:val="17AC3769"/>
    <w:rsid w:val="17B648CC"/>
    <w:rsid w:val="17B80644"/>
    <w:rsid w:val="17BA0860"/>
    <w:rsid w:val="17BE54F1"/>
    <w:rsid w:val="17C70888"/>
    <w:rsid w:val="17CF1321"/>
    <w:rsid w:val="17D5506F"/>
    <w:rsid w:val="17DF02C7"/>
    <w:rsid w:val="17E7717C"/>
    <w:rsid w:val="17ED08D5"/>
    <w:rsid w:val="17ED1390"/>
    <w:rsid w:val="17FB2C27"/>
    <w:rsid w:val="1807337A"/>
    <w:rsid w:val="18092816"/>
    <w:rsid w:val="180F222F"/>
    <w:rsid w:val="18115FA7"/>
    <w:rsid w:val="182547C9"/>
    <w:rsid w:val="183539C6"/>
    <w:rsid w:val="18357EE7"/>
    <w:rsid w:val="1837529C"/>
    <w:rsid w:val="183D0B4A"/>
    <w:rsid w:val="184053F5"/>
    <w:rsid w:val="18496FD3"/>
    <w:rsid w:val="184E1080"/>
    <w:rsid w:val="184E419C"/>
    <w:rsid w:val="1853036D"/>
    <w:rsid w:val="18544907"/>
    <w:rsid w:val="185760AF"/>
    <w:rsid w:val="185F4F64"/>
    <w:rsid w:val="18602F8A"/>
    <w:rsid w:val="18610CDC"/>
    <w:rsid w:val="1867206B"/>
    <w:rsid w:val="187327BD"/>
    <w:rsid w:val="18842C1C"/>
    <w:rsid w:val="188449CB"/>
    <w:rsid w:val="18A841BD"/>
    <w:rsid w:val="18B21538"/>
    <w:rsid w:val="18B43502"/>
    <w:rsid w:val="18B623EC"/>
    <w:rsid w:val="18B85D9C"/>
    <w:rsid w:val="18B9777F"/>
    <w:rsid w:val="18BF1EA7"/>
    <w:rsid w:val="18C96881"/>
    <w:rsid w:val="18D0479D"/>
    <w:rsid w:val="18D57E25"/>
    <w:rsid w:val="18D6258B"/>
    <w:rsid w:val="18D771F0"/>
    <w:rsid w:val="18E26F66"/>
    <w:rsid w:val="18E65685"/>
    <w:rsid w:val="18ED431E"/>
    <w:rsid w:val="18F0185A"/>
    <w:rsid w:val="19091B37"/>
    <w:rsid w:val="19102D3D"/>
    <w:rsid w:val="1912647A"/>
    <w:rsid w:val="19153875"/>
    <w:rsid w:val="19185113"/>
    <w:rsid w:val="19197809"/>
    <w:rsid w:val="19241D0A"/>
    <w:rsid w:val="192667D1"/>
    <w:rsid w:val="192817FA"/>
    <w:rsid w:val="192C0C9D"/>
    <w:rsid w:val="193463F1"/>
    <w:rsid w:val="193E094F"/>
    <w:rsid w:val="195C49A7"/>
    <w:rsid w:val="196547FC"/>
    <w:rsid w:val="1968700C"/>
    <w:rsid w:val="196A1E12"/>
    <w:rsid w:val="196B01BF"/>
    <w:rsid w:val="197762DD"/>
    <w:rsid w:val="197E766C"/>
    <w:rsid w:val="19866B93"/>
    <w:rsid w:val="19943809"/>
    <w:rsid w:val="1997072D"/>
    <w:rsid w:val="199A44AC"/>
    <w:rsid w:val="19A8293B"/>
    <w:rsid w:val="19C07C84"/>
    <w:rsid w:val="19C36058"/>
    <w:rsid w:val="19C534ED"/>
    <w:rsid w:val="19CF7EE4"/>
    <w:rsid w:val="19D21858"/>
    <w:rsid w:val="19D4436C"/>
    <w:rsid w:val="19E020D4"/>
    <w:rsid w:val="19E621B5"/>
    <w:rsid w:val="19E630A9"/>
    <w:rsid w:val="19E716B5"/>
    <w:rsid w:val="19EB0AA1"/>
    <w:rsid w:val="19EF40C6"/>
    <w:rsid w:val="19F73244"/>
    <w:rsid w:val="19FE07AD"/>
    <w:rsid w:val="19FE255B"/>
    <w:rsid w:val="1A005590"/>
    <w:rsid w:val="1A044015"/>
    <w:rsid w:val="1A0A0EFF"/>
    <w:rsid w:val="1A0E4918"/>
    <w:rsid w:val="1A134258"/>
    <w:rsid w:val="1A1401E2"/>
    <w:rsid w:val="1A1B135F"/>
    <w:rsid w:val="1A1B310D"/>
    <w:rsid w:val="1A393593"/>
    <w:rsid w:val="1A395395"/>
    <w:rsid w:val="1A3D12D5"/>
    <w:rsid w:val="1A3D7527"/>
    <w:rsid w:val="1A3F6DFB"/>
    <w:rsid w:val="1A497C7A"/>
    <w:rsid w:val="1A55471B"/>
    <w:rsid w:val="1A642D06"/>
    <w:rsid w:val="1A6920CA"/>
    <w:rsid w:val="1A6E5932"/>
    <w:rsid w:val="1A7B1DFD"/>
    <w:rsid w:val="1A840CB2"/>
    <w:rsid w:val="1A8E70EB"/>
    <w:rsid w:val="1A9C424D"/>
    <w:rsid w:val="1AA030C7"/>
    <w:rsid w:val="1AA1530A"/>
    <w:rsid w:val="1AAB26E2"/>
    <w:rsid w:val="1AAC0209"/>
    <w:rsid w:val="1AAE18AE"/>
    <w:rsid w:val="1AB1581F"/>
    <w:rsid w:val="1ABC2110"/>
    <w:rsid w:val="1ABD0E71"/>
    <w:rsid w:val="1ABF1CEA"/>
    <w:rsid w:val="1AC830B4"/>
    <w:rsid w:val="1ACB068F"/>
    <w:rsid w:val="1ADC289C"/>
    <w:rsid w:val="1ADF238C"/>
    <w:rsid w:val="1AED2CFB"/>
    <w:rsid w:val="1AEE0821"/>
    <w:rsid w:val="1AF06347"/>
    <w:rsid w:val="1AF57E02"/>
    <w:rsid w:val="1AF648B5"/>
    <w:rsid w:val="1AF916A0"/>
    <w:rsid w:val="1B0F0EC3"/>
    <w:rsid w:val="1B165F01"/>
    <w:rsid w:val="1B171B26"/>
    <w:rsid w:val="1B196CD3"/>
    <w:rsid w:val="1B1F3892"/>
    <w:rsid w:val="1B285929"/>
    <w:rsid w:val="1B3721C8"/>
    <w:rsid w:val="1B3E70B3"/>
    <w:rsid w:val="1B4D19EC"/>
    <w:rsid w:val="1B4E306E"/>
    <w:rsid w:val="1B5B5EB7"/>
    <w:rsid w:val="1B60171F"/>
    <w:rsid w:val="1B83587B"/>
    <w:rsid w:val="1BA324AF"/>
    <w:rsid w:val="1BA73847"/>
    <w:rsid w:val="1BA86C22"/>
    <w:rsid w:val="1BB75C39"/>
    <w:rsid w:val="1BBD1AE0"/>
    <w:rsid w:val="1BCD02DF"/>
    <w:rsid w:val="1BCD6688"/>
    <w:rsid w:val="1BD25A4D"/>
    <w:rsid w:val="1BE0016A"/>
    <w:rsid w:val="1BFB31F6"/>
    <w:rsid w:val="1C185B56"/>
    <w:rsid w:val="1C215462"/>
    <w:rsid w:val="1C2A5B45"/>
    <w:rsid w:val="1C2B1A1B"/>
    <w:rsid w:val="1C3404B6"/>
    <w:rsid w:val="1C4405B4"/>
    <w:rsid w:val="1C5A43C0"/>
    <w:rsid w:val="1C620505"/>
    <w:rsid w:val="1C662D65"/>
    <w:rsid w:val="1C7A6810"/>
    <w:rsid w:val="1C832374"/>
    <w:rsid w:val="1C8834C4"/>
    <w:rsid w:val="1C9B12FC"/>
    <w:rsid w:val="1CA62EEA"/>
    <w:rsid w:val="1CAA5B06"/>
    <w:rsid w:val="1CB57848"/>
    <w:rsid w:val="1CB731AA"/>
    <w:rsid w:val="1CB735C0"/>
    <w:rsid w:val="1CEB326A"/>
    <w:rsid w:val="1CEE68B6"/>
    <w:rsid w:val="1CF00880"/>
    <w:rsid w:val="1CF10155"/>
    <w:rsid w:val="1CF3558E"/>
    <w:rsid w:val="1CF77E61"/>
    <w:rsid w:val="1CFE11EF"/>
    <w:rsid w:val="1D022A86"/>
    <w:rsid w:val="1D085BCA"/>
    <w:rsid w:val="1D104E5D"/>
    <w:rsid w:val="1D315072"/>
    <w:rsid w:val="1D33076D"/>
    <w:rsid w:val="1D3544E5"/>
    <w:rsid w:val="1D3C1EC6"/>
    <w:rsid w:val="1D4D5CD3"/>
    <w:rsid w:val="1D4F555A"/>
    <w:rsid w:val="1D5323A3"/>
    <w:rsid w:val="1D5C7CC4"/>
    <w:rsid w:val="1D796AC8"/>
    <w:rsid w:val="1D80266D"/>
    <w:rsid w:val="1D835251"/>
    <w:rsid w:val="1D884F5D"/>
    <w:rsid w:val="1D943902"/>
    <w:rsid w:val="1D990F18"/>
    <w:rsid w:val="1D9B4C90"/>
    <w:rsid w:val="1D9B7467"/>
    <w:rsid w:val="1D9C5AB6"/>
    <w:rsid w:val="1DA11B7B"/>
    <w:rsid w:val="1DA33B45"/>
    <w:rsid w:val="1DB146C7"/>
    <w:rsid w:val="1DB63878"/>
    <w:rsid w:val="1DBB0E8E"/>
    <w:rsid w:val="1DC75A85"/>
    <w:rsid w:val="1DCB5B61"/>
    <w:rsid w:val="1DCE1E87"/>
    <w:rsid w:val="1DCF66E8"/>
    <w:rsid w:val="1DD02444"/>
    <w:rsid w:val="1DD91315"/>
    <w:rsid w:val="1DE5415D"/>
    <w:rsid w:val="1DEF28E6"/>
    <w:rsid w:val="1DF443A0"/>
    <w:rsid w:val="1DF4614E"/>
    <w:rsid w:val="1DFB4A39"/>
    <w:rsid w:val="1DFC3255"/>
    <w:rsid w:val="1E0740D4"/>
    <w:rsid w:val="1E1B192D"/>
    <w:rsid w:val="1E2C58E8"/>
    <w:rsid w:val="1E3649B9"/>
    <w:rsid w:val="1E4427E1"/>
    <w:rsid w:val="1E4744D0"/>
    <w:rsid w:val="1E4A5D6E"/>
    <w:rsid w:val="1E6257AE"/>
    <w:rsid w:val="1E682698"/>
    <w:rsid w:val="1E7218B0"/>
    <w:rsid w:val="1E723480"/>
    <w:rsid w:val="1E74103D"/>
    <w:rsid w:val="1E780B2E"/>
    <w:rsid w:val="1E7E1EBC"/>
    <w:rsid w:val="1E8B6F69"/>
    <w:rsid w:val="1E8E33C1"/>
    <w:rsid w:val="1E933BB9"/>
    <w:rsid w:val="1E9858BE"/>
    <w:rsid w:val="1E9B0CC0"/>
    <w:rsid w:val="1EA731C1"/>
    <w:rsid w:val="1EA9518B"/>
    <w:rsid w:val="1EBA2EF4"/>
    <w:rsid w:val="1EBD3235"/>
    <w:rsid w:val="1ECA6C77"/>
    <w:rsid w:val="1ED32208"/>
    <w:rsid w:val="1EDB2EB0"/>
    <w:rsid w:val="1EE00481"/>
    <w:rsid w:val="1EE73F05"/>
    <w:rsid w:val="1EED151B"/>
    <w:rsid w:val="1EEF4D4D"/>
    <w:rsid w:val="1EF1268E"/>
    <w:rsid w:val="1EF80AFA"/>
    <w:rsid w:val="1EFF6567"/>
    <w:rsid w:val="1F1545CE"/>
    <w:rsid w:val="1F182311"/>
    <w:rsid w:val="1F220A99"/>
    <w:rsid w:val="1F317CF7"/>
    <w:rsid w:val="1F363239"/>
    <w:rsid w:val="1F3C5FFF"/>
    <w:rsid w:val="1F3E1D77"/>
    <w:rsid w:val="1F3F33F9"/>
    <w:rsid w:val="1F422EEA"/>
    <w:rsid w:val="1F4B7FF0"/>
    <w:rsid w:val="1F4D38E6"/>
    <w:rsid w:val="1F6E3CDF"/>
    <w:rsid w:val="1F7B338F"/>
    <w:rsid w:val="1F843502"/>
    <w:rsid w:val="1F9F066F"/>
    <w:rsid w:val="1FA33752"/>
    <w:rsid w:val="1FA616CA"/>
    <w:rsid w:val="1FA83694"/>
    <w:rsid w:val="1FAA1FDB"/>
    <w:rsid w:val="1FAB0A8F"/>
    <w:rsid w:val="1FAD4678"/>
    <w:rsid w:val="1FB7492D"/>
    <w:rsid w:val="1FBF0FF0"/>
    <w:rsid w:val="1FC009DE"/>
    <w:rsid w:val="1FCB2EDF"/>
    <w:rsid w:val="1FCD30FB"/>
    <w:rsid w:val="1FCD7EB9"/>
    <w:rsid w:val="1FD35646"/>
    <w:rsid w:val="1FD77AD6"/>
    <w:rsid w:val="1FDE70B6"/>
    <w:rsid w:val="1FE10954"/>
    <w:rsid w:val="1FE458E0"/>
    <w:rsid w:val="1FEC17D3"/>
    <w:rsid w:val="1FF266BE"/>
    <w:rsid w:val="200D1749"/>
    <w:rsid w:val="20140D2A"/>
    <w:rsid w:val="201900EE"/>
    <w:rsid w:val="201E5705"/>
    <w:rsid w:val="202B56B1"/>
    <w:rsid w:val="20452C91"/>
    <w:rsid w:val="2049693C"/>
    <w:rsid w:val="20511636"/>
    <w:rsid w:val="20533471"/>
    <w:rsid w:val="20566C4C"/>
    <w:rsid w:val="205904EB"/>
    <w:rsid w:val="20671332"/>
    <w:rsid w:val="20823EE5"/>
    <w:rsid w:val="20826B77"/>
    <w:rsid w:val="208B0F46"/>
    <w:rsid w:val="208F03B0"/>
    <w:rsid w:val="20A600EF"/>
    <w:rsid w:val="20B61DE1"/>
    <w:rsid w:val="20C126A9"/>
    <w:rsid w:val="20C53DD2"/>
    <w:rsid w:val="20E26732"/>
    <w:rsid w:val="20E34258"/>
    <w:rsid w:val="210112AE"/>
    <w:rsid w:val="211C7E96"/>
    <w:rsid w:val="21274A8D"/>
    <w:rsid w:val="21333432"/>
    <w:rsid w:val="21392721"/>
    <w:rsid w:val="214570A4"/>
    <w:rsid w:val="21494A03"/>
    <w:rsid w:val="214B68EE"/>
    <w:rsid w:val="21505D92"/>
    <w:rsid w:val="2150704F"/>
    <w:rsid w:val="21556F04"/>
    <w:rsid w:val="215F5FD5"/>
    <w:rsid w:val="216102D0"/>
    <w:rsid w:val="21613AFB"/>
    <w:rsid w:val="216E6218"/>
    <w:rsid w:val="21713C87"/>
    <w:rsid w:val="21723F5A"/>
    <w:rsid w:val="217800C1"/>
    <w:rsid w:val="21780E44"/>
    <w:rsid w:val="217D645B"/>
    <w:rsid w:val="218223A7"/>
    <w:rsid w:val="21893052"/>
    <w:rsid w:val="218B6DCA"/>
    <w:rsid w:val="2197576F"/>
    <w:rsid w:val="219914E7"/>
    <w:rsid w:val="219A700D"/>
    <w:rsid w:val="219F0AC7"/>
    <w:rsid w:val="21A41C3A"/>
    <w:rsid w:val="21A460DD"/>
    <w:rsid w:val="21A63C04"/>
    <w:rsid w:val="21A734D8"/>
    <w:rsid w:val="21AE2216"/>
    <w:rsid w:val="21B06830"/>
    <w:rsid w:val="21B70496"/>
    <w:rsid w:val="21C46C12"/>
    <w:rsid w:val="21C66054"/>
    <w:rsid w:val="21C93755"/>
    <w:rsid w:val="21D4251F"/>
    <w:rsid w:val="21D73DBD"/>
    <w:rsid w:val="21D95D87"/>
    <w:rsid w:val="21ED35E0"/>
    <w:rsid w:val="21F30406"/>
    <w:rsid w:val="21F62824"/>
    <w:rsid w:val="21FB1267"/>
    <w:rsid w:val="22024183"/>
    <w:rsid w:val="22076761"/>
    <w:rsid w:val="2208666C"/>
    <w:rsid w:val="221F7512"/>
    <w:rsid w:val="222114DC"/>
    <w:rsid w:val="222608A0"/>
    <w:rsid w:val="222A65E3"/>
    <w:rsid w:val="2235480A"/>
    <w:rsid w:val="22407BB4"/>
    <w:rsid w:val="22467DFE"/>
    <w:rsid w:val="224D407F"/>
    <w:rsid w:val="225B679C"/>
    <w:rsid w:val="22625D7D"/>
    <w:rsid w:val="22631AF5"/>
    <w:rsid w:val="226D64B1"/>
    <w:rsid w:val="227B5090"/>
    <w:rsid w:val="22826F29"/>
    <w:rsid w:val="22853819"/>
    <w:rsid w:val="229B303C"/>
    <w:rsid w:val="229E0D7F"/>
    <w:rsid w:val="22A2261D"/>
    <w:rsid w:val="22A32073"/>
    <w:rsid w:val="22A53EBB"/>
    <w:rsid w:val="22B10AB2"/>
    <w:rsid w:val="22B9345A"/>
    <w:rsid w:val="22BA5BB9"/>
    <w:rsid w:val="22CC1448"/>
    <w:rsid w:val="22D01608"/>
    <w:rsid w:val="22D30A28"/>
    <w:rsid w:val="22E70030"/>
    <w:rsid w:val="22EE13BE"/>
    <w:rsid w:val="22F3067C"/>
    <w:rsid w:val="22FF2C57"/>
    <w:rsid w:val="23007343"/>
    <w:rsid w:val="230212E1"/>
    <w:rsid w:val="23045086"/>
    <w:rsid w:val="23103A2A"/>
    <w:rsid w:val="23112215"/>
    <w:rsid w:val="23130E25"/>
    <w:rsid w:val="232A5C0A"/>
    <w:rsid w:val="232B2612"/>
    <w:rsid w:val="23372454"/>
    <w:rsid w:val="23384D2F"/>
    <w:rsid w:val="23386ADD"/>
    <w:rsid w:val="233A4603"/>
    <w:rsid w:val="2342795C"/>
    <w:rsid w:val="23452D0A"/>
    <w:rsid w:val="23494ECF"/>
    <w:rsid w:val="234A7EE6"/>
    <w:rsid w:val="234B29FA"/>
    <w:rsid w:val="234B6811"/>
    <w:rsid w:val="235113ED"/>
    <w:rsid w:val="2369313B"/>
    <w:rsid w:val="23713D9D"/>
    <w:rsid w:val="23720241"/>
    <w:rsid w:val="237C661D"/>
    <w:rsid w:val="23887A65"/>
    <w:rsid w:val="23894E24"/>
    <w:rsid w:val="2392443F"/>
    <w:rsid w:val="23A93537"/>
    <w:rsid w:val="23B1063E"/>
    <w:rsid w:val="23B32608"/>
    <w:rsid w:val="23B50B24"/>
    <w:rsid w:val="23D305B4"/>
    <w:rsid w:val="23D5257E"/>
    <w:rsid w:val="23D66E4C"/>
    <w:rsid w:val="23DA7B95"/>
    <w:rsid w:val="23DB76DF"/>
    <w:rsid w:val="23DC390D"/>
    <w:rsid w:val="23E6478B"/>
    <w:rsid w:val="23F30C56"/>
    <w:rsid w:val="23FE3CD8"/>
    <w:rsid w:val="24003A9F"/>
    <w:rsid w:val="240B2444"/>
    <w:rsid w:val="2417651F"/>
    <w:rsid w:val="2419690F"/>
    <w:rsid w:val="241C1F5B"/>
    <w:rsid w:val="242157C3"/>
    <w:rsid w:val="242D221B"/>
    <w:rsid w:val="24333F25"/>
    <w:rsid w:val="243A5492"/>
    <w:rsid w:val="243B54B9"/>
    <w:rsid w:val="243E0123"/>
    <w:rsid w:val="244020ED"/>
    <w:rsid w:val="2446347C"/>
    <w:rsid w:val="244A2F6C"/>
    <w:rsid w:val="24575689"/>
    <w:rsid w:val="245A2A83"/>
    <w:rsid w:val="24600539"/>
    <w:rsid w:val="24613E12"/>
    <w:rsid w:val="246468BC"/>
    <w:rsid w:val="24724271"/>
    <w:rsid w:val="24776F57"/>
    <w:rsid w:val="247E2C16"/>
    <w:rsid w:val="24A90B49"/>
    <w:rsid w:val="24AF2DCF"/>
    <w:rsid w:val="24B108F5"/>
    <w:rsid w:val="24B30B11"/>
    <w:rsid w:val="24BE1264"/>
    <w:rsid w:val="24D171E9"/>
    <w:rsid w:val="24DB0068"/>
    <w:rsid w:val="24DD793C"/>
    <w:rsid w:val="24E32A79"/>
    <w:rsid w:val="24E94533"/>
    <w:rsid w:val="24EC4023"/>
    <w:rsid w:val="24F44C86"/>
    <w:rsid w:val="24F627AC"/>
    <w:rsid w:val="24FD3B3B"/>
    <w:rsid w:val="250925F9"/>
    <w:rsid w:val="250A26FB"/>
    <w:rsid w:val="251B2BA7"/>
    <w:rsid w:val="251D61B5"/>
    <w:rsid w:val="25201F1F"/>
    <w:rsid w:val="252E1F46"/>
    <w:rsid w:val="252E63EA"/>
    <w:rsid w:val="2530380E"/>
    <w:rsid w:val="253D03DB"/>
    <w:rsid w:val="25401C79"/>
    <w:rsid w:val="25417613"/>
    <w:rsid w:val="254479BB"/>
    <w:rsid w:val="25535E50"/>
    <w:rsid w:val="255B2F57"/>
    <w:rsid w:val="256839EE"/>
    <w:rsid w:val="257A518B"/>
    <w:rsid w:val="257D2ECD"/>
    <w:rsid w:val="259966B8"/>
    <w:rsid w:val="259D1E47"/>
    <w:rsid w:val="25B368EF"/>
    <w:rsid w:val="25B86D17"/>
    <w:rsid w:val="25D448DA"/>
    <w:rsid w:val="25D6438C"/>
    <w:rsid w:val="25D7082F"/>
    <w:rsid w:val="25E116AE"/>
    <w:rsid w:val="25EA2CC2"/>
    <w:rsid w:val="25ED0053"/>
    <w:rsid w:val="25F363B3"/>
    <w:rsid w:val="25F82554"/>
    <w:rsid w:val="260333D3"/>
    <w:rsid w:val="26054B71"/>
    <w:rsid w:val="260E1D77"/>
    <w:rsid w:val="26170C2C"/>
    <w:rsid w:val="26263565"/>
    <w:rsid w:val="262E41C8"/>
    <w:rsid w:val="26306192"/>
    <w:rsid w:val="26323CB8"/>
    <w:rsid w:val="263A0DBE"/>
    <w:rsid w:val="263F0071"/>
    <w:rsid w:val="26400C4D"/>
    <w:rsid w:val="26413EFB"/>
    <w:rsid w:val="26551754"/>
    <w:rsid w:val="266D2F42"/>
    <w:rsid w:val="26832765"/>
    <w:rsid w:val="26865DB2"/>
    <w:rsid w:val="26955FF5"/>
    <w:rsid w:val="269734C2"/>
    <w:rsid w:val="26A22471"/>
    <w:rsid w:val="26A313A4"/>
    <w:rsid w:val="26A3466F"/>
    <w:rsid w:val="26A34BB6"/>
    <w:rsid w:val="26A5092E"/>
    <w:rsid w:val="26A649AD"/>
    <w:rsid w:val="26AC3A6A"/>
    <w:rsid w:val="26B172D2"/>
    <w:rsid w:val="26BA074A"/>
    <w:rsid w:val="26BB7BAC"/>
    <w:rsid w:val="26C80178"/>
    <w:rsid w:val="26CC5AC8"/>
    <w:rsid w:val="26CE4858"/>
    <w:rsid w:val="26D1527F"/>
    <w:rsid w:val="26DE55B1"/>
    <w:rsid w:val="26E56F7C"/>
    <w:rsid w:val="26F96584"/>
    <w:rsid w:val="270F3FF9"/>
    <w:rsid w:val="27213323"/>
    <w:rsid w:val="27225ADA"/>
    <w:rsid w:val="27361586"/>
    <w:rsid w:val="273852FE"/>
    <w:rsid w:val="273B4DEE"/>
    <w:rsid w:val="27433CA3"/>
    <w:rsid w:val="27441EF5"/>
    <w:rsid w:val="274E2D73"/>
    <w:rsid w:val="275163C0"/>
    <w:rsid w:val="276A122F"/>
    <w:rsid w:val="276C31F9"/>
    <w:rsid w:val="277D3FBB"/>
    <w:rsid w:val="27895B59"/>
    <w:rsid w:val="278B2DFE"/>
    <w:rsid w:val="278C6134"/>
    <w:rsid w:val="278E3170"/>
    <w:rsid w:val="27915C95"/>
    <w:rsid w:val="27936EBA"/>
    <w:rsid w:val="279938C3"/>
    <w:rsid w:val="279A7D67"/>
    <w:rsid w:val="279F034B"/>
    <w:rsid w:val="27A40BE5"/>
    <w:rsid w:val="27A83F1D"/>
    <w:rsid w:val="27AA5AD0"/>
    <w:rsid w:val="27AC1848"/>
    <w:rsid w:val="27AC5CEC"/>
    <w:rsid w:val="27B009BA"/>
    <w:rsid w:val="27B21B89"/>
    <w:rsid w:val="27C070A1"/>
    <w:rsid w:val="27C80AD1"/>
    <w:rsid w:val="27CE6C00"/>
    <w:rsid w:val="27D019DA"/>
    <w:rsid w:val="27D25752"/>
    <w:rsid w:val="27D8088F"/>
    <w:rsid w:val="27DF5779"/>
    <w:rsid w:val="27E17743"/>
    <w:rsid w:val="27F76F67"/>
    <w:rsid w:val="27FA25B3"/>
    <w:rsid w:val="28003E99"/>
    <w:rsid w:val="28074CD0"/>
    <w:rsid w:val="280E2503"/>
    <w:rsid w:val="2814104E"/>
    <w:rsid w:val="281A0EA7"/>
    <w:rsid w:val="281D7C44"/>
    <w:rsid w:val="282B6C11"/>
    <w:rsid w:val="282D5012"/>
    <w:rsid w:val="283006CB"/>
    <w:rsid w:val="28316B56"/>
    <w:rsid w:val="283428FD"/>
    <w:rsid w:val="28364EC4"/>
    <w:rsid w:val="283E6547"/>
    <w:rsid w:val="28443056"/>
    <w:rsid w:val="28497097"/>
    <w:rsid w:val="28507842"/>
    <w:rsid w:val="285F2D5E"/>
    <w:rsid w:val="286345FC"/>
    <w:rsid w:val="28836A4D"/>
    <w:rsid w:val="28837103"/>
    <w:rsid w:val="288602EB"/>
    <w:rsid w:val="288A151E"/>
    <w:rsid w:val="28991DCC"/>
    <w:rsid w:val="28A8200F"/>
    <w:rsid w:val="28A864B3"/>
    <w:rsid w:val="28B27332"/>
    <w:rsid w:val="28B74948"/>
    <w:rsid w:val="28BF6F4B"/>
    <w:rsid w:val="28E05C4D"/>
    <w:rsid w:val="28E359A4"/>
    <w:rsid w:val="28EA2628"/>
    <w:rsid w:val="28F17E5A"/>
    <w:rsid w:val="28F2772E"/>
    <w:rsid w:val="29015BC3"/>
    <w:rsid w:val="290C4C94"/>
    <w:rsid w:val="29253151"/>
    <w:rsid w:val="2925470E"/>
    <w:rsid w:val="29363ABF"/>
    <w:rsid w:val="293935AF"/>
    <w:rsid w:val="29477A7A"/>
    <w:rsid w:val="295201CD"/>
    <w:rsid w:val="2954388A"/>
    <w:rsid w:val="29587103"/>
    <w:rsid w:val="295C6AF0"/>
    <w:rsid w:val="29613037"/>
    <w:rsid w:val="29650ED6"/>
    <w:rsid w:val="297D349C"/>
    <w:rsid w:val="29893677"/>
    <w:rsid w:val="298F4F7D"/>
    <w:rsid w:val="299802D6"/>
    <w:rsid w:val="299F78B6"/>
    <w:rsid w:val="29A44ECD"/>
    <w:rsid w:val="29B24702"/>
    <w:rsid w:val="29BF5862"/>
    <w:rsid w:val="29D46E34"/>
    <w:rsid w:val="29D532D8"/>
    <w:rsid w:val="29F51CFF"/>
    <w:rsid w:val="2A063491"/>
    <w:rsid w:val="2A1B05EA"/>
    <w:rsid w:val="2A222295"/>
    <w:rsid w:val="2A261D85"/>
    <w:rsid w:val="2A2629ED"/>
    <w:rsid w:val="2A3A09D3"/>
    <w:rsid w:val="2A3C5105"/>
    <w:rsid w:val="2A405B08"/>
    <w:rsid w:val="2A4B359A"/>
    <w:rsid w:val="2A5306A1"/>
    <w:rsid w:val="2A5D507B"/>
    <w:rsid w:val="2A614B6C"/>
    <w:rsid w:val="2A6428AE"/>
    <w:rsid w:val="2A7A5040"/>
    <w:rsid w:val="2A7F1496"/>
    <w:rsid w:val="2A866380"/>
    <w:rsid w:val="2A8B7E3A"/>
    <w:rsid w:val="2A9767DF"/>
    <w:rsid w:val="2A9F5694"/>
    <w:rsid w:val="2AAF3B29"/>
    <w:rsid w:val="2AB748C6"/>
    <w:rsid w:val="2AC90642"/>
    <w:rsid w:val="2ACB6321"/>
    <w:rsid w:val="2AF1284E"/>
    <w:rsid w:val="2AFA28CA"/>
    <w:rsid w:val="2B08148B"/>
    <w:rsid w:val="2B084FE7"/>
    <w:rsid w:val="2B085BA8"/>
    <w:rsid w:val="2B0E3195"/>
    <w:rsid w:val="2B2636BF"/>
    <w:rsid w:val="2B367DA6"/>
    <w:rsid w:val="2B3A637A"/>
    <w:rsid w:val="2B3D6264"/>
    <w:rsid w:val="2B3E6C5B"/>
    <w:rsid w:val="2B434271"/>
    <w:rsid w:val="2B5621F6"/>
    <w:rsid w:val="2B65068C"/>
    <w:rsid w:val="2B6D7540"/>
    <w:rsid w:val="2B6F150A"/>
    <w:rsid w:val="2B7142E0"/>
    <w:rsid w:val="2B762899"/>
    <w:rsid w:val="2B794137"/>
    <w:rsid w:val="2B876854"/>
    <w:rsid w:val="2B8F5708"/>
    <w:rsid w:val="2B943D68"/>
    <w:rsid w:val="2BA35D97"/>
    <w:rsid w:val="2BB92785"/>
    <w:rsid w:val="2BBA09D7"/>
    <w:rsid w:val="2BCC4267"/>
    <w:rsid w:val="2BD845B8"/>
    <w:rsid w:val="2BD94BFC"/>
    <w:rsid w:val="2BE83B47"/>
    <w:rsid w:val="2BEC66B7"/>
    <w:rsid w:val="2BF37A45"/>
    <w:rsid w:val="2BF67B4A"/>
    <w:rsid w:val="2C091017"/>
    <w:rsid w:val="2C0B0075"/>
    <w:rsid w:val="2C0B2F55"/>
    <w:rsid w:val="2C1005F7"/>
    <w:rsid w:val="2C136339"/>
    <w:rsid w:val="2C1950D5"/>
    <w:rsid w:val="2C1B0FBE"/>
    <w:rsid w:val="2C2C11A9"/>
    <w:rsid w:val="2C2C2F57"/>
    <w:rsid w:val="2C313941"/>
    <w:rsid w:val="2C3C763E"/>
    <w:rsid w:val="2C3D6F12"/>
    <w:rsid w:val="2C464019"/>
    <w:rsid w:val="2C5A5D16"/>
    <w:rsid w:val="2C770676"/>
    <w:rsid w:val="2C8311C0"/>
    <w:rsid w:val="2C970DA5"/>
    <w:rsid w:val="2C9C00DD"/>
    <w:rsid w:val="2CA84CD4"/>
    <w:rsid w:val="2CB216AE"/>
    <w:rsid w:val="2CB42423"/>
    <w:rsid w:val="2CC62005"/>
    <w:rsid w:val="2CCB7A9B"/>
    <w:rsid w:val="2CCC3B55"/>
    <w:rsid w:val="2CCD64E8"/>
    <w:rsid w:val="2CD45CAE"/>
    <w:rsid w:val="2CD94E8D"/>
    <w:rsid w:val="2CDE6947"/>
    <w:rsid w:val="2CE675AA"/>
    <w:rsid w:val="2CE81574"/>
    <w:rsid w:val="2CF01FC9"/>
    <w:rsid w:val="2CF717B7"/>
    <w:rsid w:val="2D045C82"/>
    <w:rsid w:val="2D0637A8"/>
    <w:rsid w:val="2D095047"/>
    <w:rsid w:val="2D117848"/>
    <w:rsid w:val="2D144117"/>
    <w:rsid w:val="2D377E06"/>
    <w:rsid w:val="2D4349FC"/>
    <w:rsid w:val="2D460049"/>
    <w:rsid w:val="2D4A18E7"/>
    <w:rsid w:val="2D4F514F"/>
    <w:rsid w:val="2D517119"/>
    <w:rsid w:val="2D5B1D46"/>
    <w:rsid w:val="2D5C786C"/>
    <w:rsid w:val="2D6066AC"/>
    <w:rsid w:val="2D636E4D"/>
    <w:rsid w:val="2D696EFA"/>
    <w:rsid w:val="2D6F1511"/>
    <w:rsid w:val="2D7363DF"/>
    <w:rsid w:val="2D754E32"/>
    <w:rsid w:val="2D7B7CF2"/>
    <w:rsid w:val="2D7D5137"/>
    <w:rsid w:val="2D8D7A26"/>
    <w:rsid w:val="2D917516"/>
    <w:rsid w:val="2D9B65E7"/>
    <w:rsid w:val="2DA03204"/>
    <w:rsid w:val="2DA90D03"/>
    <w:rsid w:val="2DB065D4"/>
    <w:rsid w:val="2DB5443C"/>
    <w:rsid w:val="2DC45B3D"/>
    <w:rsid w:val="2DD1025A"/>
    <w:rsid w:val="2DD35D80"/>
    <w:rsid w:val="2DDC0B49"/>
    <w:rsid w:val="2DE20CBB"/>
    <w:rsid w:val="2DF33D2D"/>
    <w:rsid w:val="2E1819E5"/>
    <w:rsid w:val="2E206AEC"/>
    <w:rsid w:val="2E220AB6"/>
    <w:rsid w:val="2E2A3A08"/>
    <w:rsid w:val="2E310CF9"/>
    <w:rsid w:val="2E394D29"/>
    <w:rsid w:val="2E3F6F72"/>
    <w:rsid w:val="2E4667E7"/>
    <w:rsid w:val="2E640699"/>
    <w:rsid w:val="2E692241"/>
    <w:rsid w:val="2E693FEF"/>
    <w:rsid w:val="2E7B1F74"/>
    <w:rsid w:val="2E7D5CEC"/>
    <w:rsid w:val="2E8B665B"/>
    <w:rsid w:val="2E8D4DF5"/>
    <w:rsid w:val="2E8F18EB"/>
    <w:rsid w:val="2E903C71"/>
    <w:rsid w:val="2E92701A"/>
    <w:rsid w:val="2E9E448B"/>
    <w:rsid w:val="2EB21E3A"/>
    <w:rsid w:val="2EB3170E"/>
    <w:rsid w:val="2EB67F65"/>
    <w:rsid w:val="2EBF4557"/>
    <w:rsid w:val="2EC90F31"/>
    <w:rsid w:val="2EDB77CF"/>
    <w:rsid w:val="2EE10029"/>
    <w:rsid w:val="2EF37D5C"/>
    <w:rsid w:val="2EF7784D"/>
    <w:rsid w:val="2F012479"/>
    <w:rsid w:val="2F0957D2"/>
    <w:rsid w:val="2F1A178D"/>
    <w:rsid w:val="2F1C0205"/>
    <w:rsid w:val="2F1C32A1"/>
    <w:rsid w:val="2F25260C"/>
    <w:rsid w:val="2F2D7712"/>
    <w:rsid w:val="2F320885"/>
    <w:rsid w:val="2F324D29"/>
    <w:rsid w:val="2F46011B"/>
    <w:rsid w:val="2F4B60E4"/>
    <w:rsid w:val="2F4F7689"/>
    <w:rsid w:val="2F5002B2"/>
    <w:rsid w:val="2F503401"/>
    <w:rsid w:val="2F542EF1"/>
    <w:rsid w:val="2F601896"/>
    <w:rsid w:val="2F6173BC"/>
    <w:rsid w:val="2F65042C"/>
    <w:rsid w:val="2F6C023B"/>
    <w:rsid w:val="2F6C7A55"/>
    <w:rsid w:val="2F6F3887"/>
    <w:rsid w:val="2F740E9D"/>
    <w:rsid w:val="2F760D7F"/>
    <w:rsid w:val="2F8310E0"/>
    <w:rsid w:val="2F837035"/>
    <w:rsid w:val="2F8F3F5D"/>
    <w:rsid w:val="2F8F5CD7"/>
    <w:rsid w:val="2FA01C92"/>
    <w:rsid w:val="2FA06136"/>
    <w:rsid w:val="2FA95B81"/>
    <w:rsid w:val="2FB43990"/>
    <w:rsid w:val="2FB7522E"/>
    <w:rsid w:val="2FC01078"/>
    <w:rsid w:val="2FD23E16"/>
    <w:rsid w:val="2FD9510C"/>
    <w:rsid w:val="2FD951A4"/>
    <w:rsid w:val="2FDB716E"/>
    <w:rsid w:val="2FE06533"/>
    <w:rsid w:val="2FE37DD1"/>
    <w:rsid w:val="2FF344B8"/>
    <w:rsid w:val="2FF975F4"/>
    <w:rsid w:val="2FFC438B"/>
    <w:rsid w:val="2FFF5968"/>
    <w:rsid w:val="300A18FD"/>
    <w:rsid w:val="30183F1E"/>
    <w:rsid w:val="301B1768"/>
    <w:rsid w:val="301B3A0F"/>
    <w:rsid w:val="301B57BD"/>
    <w:rsid w:val="301E5D68"/>
    <w:rsid w:val="30336FAA"/>
    <w:rsid w:val="303A1CAD"/>
    <w:rsid w:val="303D5733"/>
    <w:rsid w:val="303F76FD"/>
    <w:rsid w:val="304035A6"/>
    <w:rsid w:val="30542A7D"/>
    <w:rsid w:val="305B02AF"/>
    <w:rsid w:val="306727B0"/>
    <w:rsid w:val="306A22A0"/>
    <w:rsid w:val="306C6018"/>
    <w:rsid w:val="306E1D90"/>
    <w:rsid w:val="30772C29"/>
    <w:rsid w:val="30782C0F"/>
    <w:rsid w:val="307D1FD3"/>
    <w:rsid w:val="30882086"/>
    <w:rsid w:val="308B46F0"/>
    <w:rsid w:val="309335A5"/>
    <w:rsid w:val="3094583F"/>
    <w:rsid w:val="30977539"/>
    <w:rsid w:val="30B359F5"/>
    <w:rsid w:val="30B5176D"/>
    <w:rsid w:val="30C419B0"/>
    <w:rsid w:val="30C7404E"/>
    <w:rsid w:val="30DA5678"/>
    <w:rsid w:val="30DC4F4C"/>
    <w:rsid w:val="30DD6F16"/>
    <w:rsid w:val="30E06A1A"/>
    <w:rsid w:val="30F73B34"/>
    <w:rsid w:val="30FD562A"/>
    <w:rsid w:val="31021B77"/>
    <w:rsid w:val="3106646D"/>
    <w:rsid w:val="310E5FC1"/>
    <w:rsid w:val="31262903"/>
    <w:rsid w:val="313F372D"/>
    <w:rsid w:val="314A45AB"/>
    <w:rsid w:val="314D19A6"/>
    <w:rsid w:val="315F198E"/>
    <w:rsid w:val="31653193"/>
    <w:rsid w:val="317F3B29"/>
    <w:rsid w:val="318306C7"/>
    <w:rsid w:val="318B0720"/>
    <w:rsid w:val="31905D36"/>
    <w:rsid w:val="319121DA"/>
    <w:rsid w:val="31975317"/>
    <w:rsid w:val="31A1399E"/>
    <w:rsid w:val="31A87524"/>
    <w:rsid w:val="31AA329C"/>
    <w:rsid w:val="31B00187"/>
    <w:rsid w:val="31B25CAD"/>
    <w:rsid w:val="31B61C41"/>
    <w:rsid w:val="31BA3B2B"/>
    <w:rsid w:val="31BE28A4"/>
    <w:rsid w:val="31C37EBA"/>
    <w:rsid w:val="31CA1248"/>
    <w:rsid w:val="31DF26E0"/>
    <w:rsid w:val="31E340B8"/>
    <w:rsid w:val="31EC11BC"/>
    <w:rsid w:val="31F44517"/>
    <w:rsid w:val="3200110E"/>
    <w:rsid w:val="320C62A1"/>
    <w:rsid w:val="321218FB"/>
    <w:rsid w:val="322A1CE7"/>
    <w:rsid w:val="32313075"/>
    <w:rsid w:val="32342B66"/>
    <w:rsid w:val="32364B30"/>
    <w:rsid w:val="32382656"/>
    <w:rsid w:val="324914C9"/>
    <w:rsid w:val="324A3D4D"/>
    <w:rsid w:val="324C501C"/>
    <w:rsid w:val="324E3C27"/>
    <w:rsid w:val="32537490"/>
    <w:rsid w:val="3254109F"/>
    <w:rsid w:val="3276317E"/>
    <w:rsid w:val="32911D66"/>
    <w:rsid w:val="32917FB8"/>
    <w:rsid w:val="32931F82"/>
    <w:rsid w:val="32A45F3D"/>
    <w:rsid w:val="32BF4CA5"/>
    <w:rsid w:val="32C75B5F"/>
    <w:rsid w:val="32D22AAA"/>
    <w:rsid w:val="32D51D62"/>
    <w:rsid w:val="32D8450F"/>
    <w:rsid w:val="32E1088C"/>
    <w:rsid w:val="32E9261A"/>
    <w:rsid w:val="32EB76C8"/>
    <w:rsid w:val="32EE0F67"/>
    <w:rsid w:val="32EE71B8"/>
    <w:rsid w:val="32F83B93"/>
    <w:rsid w:val="33040454"/>
    <w:rsid w:val="33062754"/>
    <w:rsid w:val="33095DA0"/>
    <w:rsid w:val="330B7D6A"/>
    <w:rsid w:val="330C5891"/>
    <w:rsid w:val="330D3AE3"/>
    <w:rsid w:val="331035D3"/>
    <w:rsid w:val="33242BDA"/>
    <w:rsid w:val="33274478"/>
    <w:rsid w:val="33351608"/>
    <w:rsid w:val="333F17C2"/>
    <w:rsid w:val="333F7A14"/>
    <w:rsid w:val="335229BC"/>
    <w:rsid w:val="33550FE6"/>
    <w:rsid w:val="335C6818"/>
    <w:rsid w:val="336E3E55"/>
    <w:rsid w:val="33790079"/>
    <w:rsid w:val="33795A3F"/>
    <w:rsid w:val="337B6816"/>
    <w:rsid w:val="33890932"/>
    <w:rsid w:val="338D4C23"/>
    <w:rsid w:val="33957634"/>
    <w:rsid w:val="339856D8"/>
    <w:rsid w:val="339A10EE"/>
    <w:rsid w:val="33BB327D"/>
    <w:rsid w:val="33BE4DDD"/>
    <w:rsid w:val="33C5616B"/>
    <w:rsid w:val="33CF6FEA"/>
    <w:rsid w:val="33D463AE"/>
    <w:rsid w:val="33DB2BBF"/>
    <w:rsid w:val="33DE547F"/>
    <w:rsid w:val="33E5680D"/>
    <w:rsid w:val="33E660E2"/>
    <w:rsid w:val="33E74334"/>
    <w:rsid w:val="33F20F2A"/>
    <w:rsid w:val="33F5287D"/>
    <w:rsid w:val="33F56325"/>
    <w:rsid w:val="340622E0"/>
    <w:rsid w:val="340A3B36"/>
    <w:rsid w:val="341113B0"/>
    <w:rsid w:val="34142C4F"/>
    <w:rsid w:val="341B3FDD"/>
    <w:rsid w:val="341D55B7"/>
    <w:rsid w:val="342015F4"/>
    <w:rsid w:val="342728EE"/>
    <w:rsid w:val="34272982"/>
    <w:rsid w:val="343926B5"/>
    <w:rsid w:val="343D03F7"/>
    <w:rsid w:val="34586FDF"/>
    <w:rsid w:val="34587429"/>
    <w:rsid w:val="345968B4"/>
    <w:rsid w:val="3461207D"/>
    <w:rsid w:val="34684D49"/>
    <w:rsid w:val="346B6210"/>
    <w:rsid w:val="34711E4F"/>
    <w:rsid w:val="34776692"/>
    <w:rsid w:val="347B0F20"/>
    <w:rsid w:val="34825E0A"/>
    <w:rsid w:val="348C0B69"/>
    <w:rsid w:val="348E0C53"/>
    <w:rsid w:val="348E47AF"/>
    <w:rsid w:val="349B15C1"/>
    <w:rsid w:val="34BA1A48"/>
    <w:rsid w:val="34BB21B8"/>
    <w:rsid w:val="34C06933"/>
    <w:rsid w:val="34C12DD7"/>
    <w:rsid w:val="34CC5E55"/>
    <w:rsid w:val="34CF44C6"/>
    <w:rsid w:val="34DB27A8"/>
    <w:rsid w:val="350902DA"/>
    <w:rsid w:val="352E5F92"/>
    <w:rsid w:val="35392073"/>
    <w:rsid w:val="353924AC"/>
    <w:rsid w:val="353F1F4D"/>
    <w:rsid w:val="35465893"/>
    <w:rsid w:val="354B31D8"/>
    <w:rsid w:val="35581C94"/>
    <w:rsid w:val="35643762"/>
    <w:rsid w:val="356C07CF"/>
    <w:rsid w:val="35747E49"/>
    <w:rsid w:val="35753BC1"/>
    <w:rsid w:val="357A2F85"/>
    <w:rsid w:val="35880521"/>
    <w:rsid w:val="359027A9"/>
    <w:rsid w:val="35A149B6"/>
    <w:rsid w:val="35BE7316"/>
    <w:rsid w:val="35BF175E"/>
    <w:rsid w:val="35C42453"/>
    <w:rsid w:val="35CB18EE"/>
    <w:rsid w:val="35CC39E5"/>
    <w:rsid w:val="35CD57AB"/>
    <w:rsid w:val="35D92B2B"/>
    <w:rsid w:val="35DF155F"/>
    <w:rsid w:val="35EB79DF"/>
    <w:rsid w:val="35EF4FD0"/>
    <w:rsid w:val="35F04FF6"/>
    <w:rsid w:val="35F1076F"/>
    <w:rsid w:val="35F5260C"/>
    <w:rsid w:val="35FA7C22"/>
    <w:rsid w:val="36070CBD"/>
    <w:rsid w:val="361B02C4"/>
    <w:rsid w:val="361C5DEB"/>
    <w:rsid w:val="3623361D"/>
    <w:rsid w:val="36370E76"/>
    <w:rsid w:val="36377FFE"/>
    <w:rsid w:val="3642224D"/>
    <w:rsid w:val="36484E32"/>
    <w:rsid w:val="3659703F"/>
    <w:rsid w:val="365D08DD"/>
    <w:rsid w:val="366B6193"/>
    <w:rsid w:val="366C52F8"/>
    <w:rsid w:val="36734038"/>
    <w:rsid w:val="367B0D63"/>
    <w:rsid w:val="367C36D8"/>
    <w:rsid w:val="367C4ADB"/>
    <w:rsid w:val="367F4CF7"/>
    <w:rsid w:val="368556A3"/>
    <w:rsid w:val="36877708"/>
    <w:rsid w:val="369736C3"/>
    <w:rsid w:val="369B31B3"/>
    <w:rsid w:val="36AA789A"/>
    <w:rsid w:val="36B129D7"/>
    <w:rsid w:val="36B3674F"/>
    <w:rsid w:val="36B83D65"/>
    <w:rsid w:val="36B9188B"/>
    <w:rsid w:val="36C1706E"/>
    <w:rsid w:val="36D54201"/>
    <w:rsid w:val="36D6243D"/>
    <w:rsid w:val="36E508D2"/>
    <w:rsid w:val="36EF52AD"/>
    <w:rsid w:val="370712D5"/>
    <w:rsid w:val="3709636F"/>
    <w:rsid w:val="3709783C"/>
    <w:rsid w:val="370C40B1"/>
    <w:rsid w:val="3710594F"/>
    <w:rsid w:val="371D1E1A"/>
    <w:rsid w:val="372238D5"/>
    <w:rsid w:val="37265173"/>
    <w:rsid w:val="372E04CB"/>
    <w:rsid w:val="37305FF2"/>
    <w:rsid w:val="37377380"/>
    <w:rsid w:val="373A33B3"/>
    <w:rsid w:val="37490126"/>
    <w:rsid w:val="374E0226"/>
    <w:rsid w:val="375A306E"/>
    <w:rsid w:val="375A6BCB"/>
    <w:rsid w:val="37712166"/>
    <w:rsid w:val="377415C5"/>
    <w:rsid w:val="37764184"/>
    <w:rsid w:val="37AB1B1C"/>
    <w:rsid w:val="37B26A07"/>
    <w:rsid w:val="37B54749"/>
    <w:rsid w:val="37BC5AD7"/>
    <w:rsid w:val="37BF7295"/>
    <w:rsid w:val="37C91FA2"/>
    <w:rsid w:val="37D526F5"/>
    <w:rsid w:val="37D921E5"/>
    <w:rsid w:val="37DB03C4"/>
    <w:rsid w:val="37E8067A"/>
    <w:rsid w:val="3801173C"/>
    <w:rsid w:val="380855D5"/>
    <w:rsid w:val="3810197F"/>
    <w:rsid w:val="38123949"/>
    <w:rsid w:val="381E081F"/>
    <w:rsid w:val="38213B8C"/>
    <w:rsid w:val="382673F4"/>
    <w:rsid w:val="382947EF"/>
    <w:rsid w:val="382D2531"/>
    <w:rsid w:val="38303DCF"/>
    <w:rsid w:val="384004B6"/>
    <w:rsid w:val="3841532C"/>
    <w:rsid w:val="3842422E"/>
    <w:rsid w:val="384358B1"/>
    <w:rsid w:val="385D628A"/>
    <w:rsid w:val="38602906"/>
    <w:rsid w:val="386438D4"/>
    <w:rsid w:val="3878187F"/>
    <w:rsid w:val="38877E93"/>
    <w:rsid w:val="38912AC0"/>
    <w:rsid w:val="3896155E"/>
    <w:rsid w:val="38A87E0A"/>
    <w:rsid w:val="38AD6376"/>
    <w:rsid w:val="38AF73EA"/>
    <w:rsid w:val="38B13611"/>
    <w:rsid w:val="38B60778"/>
    <w:rsid w:val="38BB7B3D"/>
    <w:rsid w:val="38C20B2E"/>
    <w:rsid w:val="38C42E95"/>
    <w:rsid w:val="38C63306"/>
    <w:rsid w:val="38C84008"/>
    <w:rsid w:val="38C94ACB"/>
    <w:rsid w:val="38CA0640"/>
    <w:rsid w:val="38D8249D"/>
    <w:rsid w:val="38EC0E5B"/>
    <w:rsid w:val="38FB262F"/>
    <w:rsid w:val="390C65EA"/>
    <w:rsid w:val="390F7E89"/>
    <w:rsid w:val="39131727"/>
    <w:rsid w:val="391A2AB5"/>
    <w:rsid w:val="391C42F3"/>
    <w:rsid w:val="39233224"/>
    <w:rsid w:val="393873DF"/>
    <w:rsid w:val="3944075E"/>
    <w:rsid w:val="395B30CE"/>
    <w:rsid w:val="395F496C"/>
    <w:rsid w:val="396E2E01"/>
    <w:rsid w:val="39761CB6"/>
    <w:rsid w:val="397E7835"/>
    <w:rsid w:val="3982065B"/>
    <w:rsid w:val="398E0DAD"/>
    <w:rsid w:val="39904B26"/>
    <w:rsid w:val="39965EB4"/>
    <w:rsid w:val="39974106"/>
    <w:rsid w:val="399D05F8"/>
    <w:rsid w:val="39A405D1"/>
    <w:rsid w:val="39B02BFA"/>
    <w:rsid w:val="39B12CEE"/>
    <w:rsid w:val="39B57C75"/>
    <w:rsid w:val="39BF540B"/>
    <w:rsid w:val="39C11183"/>
    <w:rsid w:val="39C42A21"/>
    <w:rsid w:val="39CD5D7A"/>
    <w:rsid w:val="39D23390"/>
    <w:rsid w:val="39D56465"/>
    <w:rsid w:val="39D96124"/>
    <w:rsid w:val="39E430C3"/>
    <w:rsid w:val="39F552D0"/>
    <w:rsid w:val="39F72DF7"/>
    <w:rsid w:val="3A055C39"/>
    <w:rsid w:val="3A15327D"/>
    <w:rsid w:val="3A26548A"/>
    <w:rsid w:val="3A272FFC"/>
    <w:rsid w:val="3A2E32B2"/>
    <w:rsid w:val="3A2F07E2"/>
    <w:rsid w:val="3A2F2590"/>
    <w:rsid w:val="3A335D0B"/>
    <w:rsid w:val="3A43428E"/>
    <w:rsid w:val="3A683CF4"/>
    <w:rsid w:val="3A687850"/>
    <w:rsid w:val="3A700C9A"/>
    <w:rsid w:val="3A763AFC"/>
    <w:rsid w:val="3A8A4B48"/>
    <w:rsid w:val="3A9248CD"/>
    <w:rsid w:val="3AA44A63"/>
    <w:rsid w:val="3AB021B9"/>
    <w:rsid w:val="3AB24F6F"/>
    <w:rsid w:val="3AB46F3A"/>
    <w:rsid w:val="3AB74334"/>
    <w:rsid w:val="3AC0768C"/>
    <w:rsid w:val="3ADD023E"/>
    <w:rsid w:val="3ADD1FEC"/>
    <w:rsid w:val="3AE0388B"/>
    <w:rsid w:val="3AE35129"/>
    <w:rsid w:val="3AF64E5C"/>
    <w:rsid w:val="3AF72105"/>
    <w:rsid w:val="3B070E17"/>
    <w:rsid w:val="3B1B2B15"/>
    <w:rsid w:val="3B245E6D"/>
    <w:rsid w:val="3B36794F"/>
    <w:rsid w:val="3B3977B7"/>
    <w:rsid w:val="3B3B6D13"/>
    <w:rsid w:val="3B455DE4"/>
    <w:rsid w:val="3B47390A"/>
    <w:rsid w:val="3B4758FE"/>
    <w:rsid w:val="3B496FD0"/>
    <w:rsid w:val="3B567FF1"/>
    <w:rsid w:val="3B5D4EDB"/>
    <w:rsid w:val="3B5E2A01"/>
    <w:rsid w:val="3B6224F2"/>
    <w:rsid w:val="3B623128"/>
    <w:rsid w:val="3B781D15"/>
    <w:rsid w:val="3B8701AA"/>
    <w:rsid w:val="3B8F5FC8"/>
    <w:rsid w:val="3B911029"/>
    <w:rsid w:val="3B9B1DDA"/>
    <w:rsid w:val="3BA725FA"/>
    <w:rsid w:val="3BAC1EAB"/>
    <w:rsid w:val="3BB54D17"/>
    <w:rsid w:val="3BB6283D"/>
    <w:rsid w:val="3BB71001"/>
    <w:rsid w:val="3BB872BF"/>
    <w:rsid w:val="3BC907C3"/>
    <w:rsid w:val="3BD258C9"/>
    <w:rsid w:val="3BD86C58"/>
    <w:rsid w:val="3BE23632"/>
    <w:rsid w:val="3BE618D0"/>
    <w:rsid w:val="3BE92C13"/>
    <w:rsid w:val="3BFC2946"/>
    <w:rsid w:val="3C095063"/>
    <w:rsid w:val="3C1116E2"/>
    <w:rsid w:val="3C1732DC"/>
    <w:rsid w:val="3C1F4887"/>
    <w:rsid w:val="3C335C3C"/>
    <w:rsid w:val="3C3420E0"/>
    <w:rsid w:val="3C3A118A"/>
    <w:rsid w:val="3C3F0A85"/>
    <w:rsid w:val="3C667DC0"/>
    <w:rsid w:val="3C6F675D"/>
    <w:rsid w:val="3C7921E9"/>
    <w:rsid w:val="3C797AF3"/>
    <w:rsid w:val="3C803147"/>
    <w:rsid w:val="3C8235BE"/>
    <w:rsid w:val="3C861A4C"/>
    <w:rsid w:val="3C862210"/>
    <w:rsid w:val="3C9334F2"/>
    <w:rsid w:val="3C97441D"/>
    <w:rsid w:val="3C991F43"/>
    <w:rsid w:val="3C99213C"/>
    <w:rsid w:val="3C9E05D8"/>
    <w:rsid w:val="3CA64660"/>
    <w:rsid w:val="3CAA708A"/>
    <w:rsid w:val="3CBE7BFC"/>
    <w:rsid w:val="3CCA2A44"/>
    <w:rsid w:val="3CCB40C7"/>
    <w:rsid w:val="3CD10E50"/>
    <w:rsid w:val="3CD63197"/>
    <w:rsid w:val="3CEC4769"/>
    <w:rsid w:val="3CF8135F"/>
    <w:rsid w:val="3D04359E"/>
    <w:rsid w:val="3D0A17A7"/>
    <w:rsid w:val="3D154400"/>
    <w:rsid w:val="3D1617E6"/>
    <w:rsid w:val="3D176D48"/>
    <w:rsid w:val="3D18555E"/>
    <w:rsid w:val="3D1F0390"/>
    <w:rsid w:val="3D1F6020"/>
    <w:rsid w:val="3D204412"/>
    <w:rsid w:val="3D2D0EEC"/>
    <w:rsid w:val="3D3879AE"/>
    <w:rsid w:val="3D4B03DB"/>
    <w:rsid w:val="3D4D2D2E"/>
    <w:rsid w:val="3D581DFE"/>
    <w:rsid w:val="3D654941"/>
    <w:rsid w:val="3D712EC0"/>
    <w:rsid w:val="3D7D1865"/>
    <w:rsid w:val="3D7E79F1"/>
    <w:rsid w:val="3D850719"/>
    <w:rsid w:val="3D8703BB"/>
    <w:rsid w:val="3D8C1AA8"/>
    <w:rsid w:val="3D8E3A72"/>
    <w:rsid w:val="3D932E36"/>
    <w:rsid w:val="3D934282"/>
    <w:rsid w:val="3D9A41C5"/>
    <w:rsid w:val="3DB039E8"/>
    <w:rsid w:val="3DB35286"/>
    <w:rsid w:val="3DBA6615"/>
    <w:rsid w:val="3DC47494"/>
    <w:rsid w:val="3DD86A9B"/>
    <w:rsid w:val="3DEA28AD"/>
    <w:rsid w:val="3DF064DB"/>
    <w:rsid w:val="3DF5764D"/>
    <w:rsid w:val="3DFF227A"/>
    <w:rsid w:val="3E045AE2"/>
    <w:rsid w:val="3E0C2BE9"/>
    <w:rsid w:val="3E116F60"/>
    <w:rsid w:val="3E2055E2"/>
    <w:rsid w:val="3E2C6DE7"/>
    <w:rsid w:val="3E371A14"/>
    <w:rsid w:val="3E43485C"/>
    <w:rsid w:val="3E483C21"/>
    <w:rsid w:val="3E524A9F"/>
    <w:rsid w:val="3E595885"/>
    <w:rsid w:val="3E5C76CC"/>
    <w:rsid w:val="3E686071"/>
    <w:rsid w:val="3E693B97"/>
    <w:rsid w:val="3E761EF9"/>
    <w:rsid w:val="3E7C1AF4"/>
    <w:rsid w:val="3E86299B"/>
    <w:rsid w:val="3E9704BE"/>
    <w:rsid w:val="3EA51073"/>
    <w:rsid w:val="3EA90437"/>
    <w:rsid w:val="3EAD43CC"/>
    <w:rsid w:val="3EAF2DBD"/>
    <w:rsid w:val="3EBB705C"/>
    <w:rsid w:val="3EC040FF"/>
    <w:rsid w:val="3EC46E04"/>
    <w:rsid w:val="3ECA6D2C"/>
    <w:rsid w:val="3ECF60F0"/>
    <w:rsid w:val="3ED43706"/>
    <w:rsid w:val="3ED5747C"/>
    <w:rsid w:val="3EDE1403"/>
    <w:rsid w:val="3EE67FD5"/>
    <w:rsid w:val="3EEF5190"/>
    <w:rsid w:val="3EEF6A90"/>
    <w:rsid w:val="3EF239E3"/>
    <w:rsid w:val="3EFB0C93"/>
    <w:rsid w:val="3EFE0783"/>
    <w:rsid w:val="3F1071C9"/>
    <w:rsid w:val="3F1461F9"/>
    <w:rsid w:val="3F17428F"/>
    <w:rsid w:val="3F191BEA"/>
    <w:rsid w:val="3F1D32FF"/>
    <w:rsid w:val="3F20043B"/>
    <w:rsid w:val="3F406FEE"/>
    <w:rsid w:val="3F4343E8"/>
    <w:rsid w:val="3F655474"/>
    <w:rsid w:val="3F69543D"/>
    <w:rsid w:val="3F695552"/>
    <w:rsid w:val="3F6F78D3"/>
    <w:rsid w:val="3F80563C"/>
    <w:rsid w:val="3F890D4B"/>
    <w:rsid w:val="3F8A64BB"/>
    <w:rsid w:val="3F93711E"/>
    <w:rsid w:val="3F954169"/>
    <w:rsid w:val="3F982986"/>
    <w:rsid w:val="3F991855"/>
    <w:rsid w:val="3F9966FE"/>
    <w:rsid w:val="3F9A4950"/>
    <w:rsid w:val="3F9D7F9C"/>
    <w:rsid w:val="3FAE3F57"/>
    <w:rsid w:val="3FB3156E"/>
    <w:rsid w:val="3FB86B84"/>
    <w:rsid w:val="3FBC4E29"/>
    <w:rsid w:val="3FC97B3D"/>
    <w:rsid w:val="3FCC6AD3"/>
    <w:rsid w:val="3FD02F63"/>
    <w:rsid w:val="3FDE3EE5"/>
    <w:rsid w:val="3FE34229"/>
    <w:rsid w:val="3FE77469"/>
    <w:rsid w:val="3FEE25A6"/>
    <w:rsid w:val="3FEF50DC"/>
    <w:rsid w:val="40005FBA"/>
    <w:rsid w:val="40053F18"/>
    <w:rsid w:val="40063D93"/>
    <w:rsid w:val="401E6A01"/>
    <w:rsid w:val="401F30A7"/>
    <w:rsid w:val="40210BCD"/>
    <w:rsid w:val="40324B88"/>
    <w:rsid w:val="40385F17"/>
    <w:rsid w:val="40534AFF"/>
    <w:rsid w:val="405A3690"/>
    <w:rsid w:val="406311E6"/>
    <w:rsid w:val="406E7B8B"/>
    <w:rsid w:val="408331EC"/>
    <w:rsid w:val="40841CBC"/>
    <w:rsid w:val="408829FA"/>
    <w:rsid w:val="40896D0A"/>
    <w:rsid w:val="408C3381"/>
    <w:rsid w:val="40972C3D"/>
    <w:rsid w:val="40AD06B3"/>
    <w:rsid w:val="40AF6548"/>
    <w:rsid w:val="40B7131D"/>
    <w:rsid w:val="40BC08F6"/>
    <w:rsid w:val="40C524CC"/>
    <w:rsid w:val="40C61775"/>
    <w:rsid w:val="40E243D7"/>
    <w:rsid w:val="40E51BFB"/>
    <w:rsid w:val="40E83499"/>
    <w:rsid w:val="40F373D8"/>
    <w:rsid w:val="40FD4552"/>
    <w:rsid w:val="41006A35"/>
    <w:rsid w:val="410127AD"/>
    <w:rsid w:val="4101455B"/>
    <w:rsid w:val="41022C69"/>
    <w:rsid w:val="410713BC"/>
    <w:rsid w:val="410A1661"/>
    <w:rsid w:val="412E07CD"/>
    <w:rsid w:val="41330E95"/>
    <w:rsid w:val="413621AC"/>
    <w:rsid w:val="413D1A37"/>
    <w:rsid w:val="41450CAD"/>
    <w:rsid w:val="4148218A"/>
    <w:rsid w:val="415C79E3"/>
    <w:rsid w:val="416F3381"/>
    <w:rsid w:val="41760AA5"/>
    <w:rsid w:val="418036D2"/>
    <w:rsid w:val="419C283F"/>
    <w:rsid w:val="41AC44C7"/>
    <w:rsid w:val="41AF25D2"/>
    <w:rsid w:val="41BD20B0"/>
    <w:rsid w:val="41BD4926"/>
    <w:rsid w:val="41BF0EBD"/>
    <w:rsid w:val="41CE268F"/>
    <w:rsid w:val="41CE7767"/>
    <w:rsid w:val="41D40B62"/>
    <w:rsid w:val="41EC6FB9"/>
    <w:rsid w:val="41F540C0"/>
    <w:rsid w:val="41F64634"/>
    <w:rsid w:val="4215162B"/>
    <w:rsid w:val="42165DE4"/>
    <w:rsid w:val="421B3F56"/>
    <w:rsid w:val="42213106"/>
    <w:rsid w:val="42246753"/>
    <w:rsid w:val="42366486"/>
    <w:rsid w:val="42442951"/>
    <w:rsid w:val="42462B6D"/>
    <w:rsid w:val="4249440B"/>
    <w:rsid w:val="424D3EFC"/>
    <w:rsid w:val="42510207"/>
    <w:rsid w:val="42576B28"/>
    <w:rsid w:val="425D7EB7"/>
    <w:rsid w:val="42644DA1"/>
    <w:rsid w:val="42644FFC"/>
    <w:rsid w:val="42684E68"/>
    <w:rsid w:val="42707BEA"/>
    <w:rsid w:val="42755200"/>
    <w:rsid w:val="42757194"/>
    <w:rsid w:val="429531AD"/>
    <w:rsid w:val="42990F9B"/>
    <w:rsid w:val="429F5DD9"/>
    <w:rsid w:val="42B15B0D"/>
    <w:rsid w:val="42B42F81"/>
    <w:rsid w:val="42B850ED"/>
    <w:rsid w:val="42C6780A"/>
    <w:rsid w:val="42CB3072"/>
    <w:rsid w:val="42CD0B98"/>
    <w:rsid w:val="42D31F27"/>
    <w:rsid w:val="42D54AF8"/>
    <w:rsid w:val="42DE2DA6"/>
    <w:rsid w:val="42E163F2"/>
    <w:rsid w:val="42E83C24"/>
    <w:rsid w:val="42E83FDE"/>
    <w:rsid w:val="42EA6567"/>
    <w:rsid w:val="42F46DE2"/>
    <w:rsid w:val="42F7270F"/>
    <w:rsid w:val="42F97BDF"/>
    <w:rsid w:val="42FF1493"/>
    <w:rsid w:val="43032A46"/>
    <w:rsid w:val="43044B64"/>
    <w:rsid w:val="43095F0E"/>
    <w:rsid w:val="43116253"/>
    <w:rsid w:val="431C742A"/>
    <w:rsid w:val="43370708"/>
    <w:rsid w:val="433C5CBE"/>
    <w:rsid w:val="433D3737"/>
    <w:rsid w:val="433F0E43"/>
    <w:rsid w:val="4340580E"/>
    <w:rsid w:val="434150E2"/>
    <w:rsid w:val="43466920"/>
    <w:rsid w:val="434D74D2"/>
    <w:rsid w:val="436332AB"/>
    <w:rsid w:val="437234EE"/>
    <w:rsid w:val="437269FC"/>
    <w:rsid w:val="438576C5"/>
    <w:rsid w:val="438751EB"/>
    <w:rsid w:val="4393464D"/>
    <w:rsid w:val="439E42E3"/>
    <w:rsid w:val="439F7E6C"/>
    <w:rsid w:val="43A6084D"/>
    <w:rsid w:val="43B104BA"/>
    <w:rsid w:val="43B835F7"/>
    <w:rsid w:val="43BB4117"/>
    <w:rsid w:val="43D04AFD"/>
    <w:rsid w:val="43E23C69"/>
    <w:rsid w:val="43E50164"/>
    <w:rsid w:val="43EE7018"/>
    <w:rsid w:val="43F65ECD"/>
    <w:rsid w:val="43FD54AD"/>
    <w:rsid w:val="43FD6849"/>
    <w:rsid w:val="441445A5"/>
    <w:rsid w:val="441840B8"/>
    <w:rsid w:val="44193E7A"/>
    <w:rsid w:val="442347E8"/>
    <w:rsid w:val="442E1B0B"/>
    <w:rsid w:val="44352E99"/>
    <w:rsid w:val="4447497A"/>
    <w:rsid w:val="444906F3"/>
    <w:rsid w:val="444E7AB7"/>
    <w:rsid w:val="445361E5"/>
    <w:rsid w:val="44545E6E"/>
    <w:rsid w:val="44641089"/>
    <w:rsid w:val="4464552C"/>
    <w:rsid w:val="446472DA"/>
    <w:rsid w:val="44705C7F"/>
    <w:rsid w:val="447B63D2"/>
    <w:rsid w:val="448D115B"/>
    <w:rsid w:val="44915BF6"/>
    <w:rsid w:val="44937BC0"/>
    <w:rsid w:val="4496320C"/>
    <w:rsid w:val="449F6696"/>
    <w:rsid w:val="44A27E03"/>
    <w:rsid w:val="44A616A1"/>
    <w:rsid w:val="44AE67A8"/>
    <w:rsid w:val="44B32010"/>
    <w:rsid w:val="44B518E4"/>
    <w:rsid w:val="44B57B36"/>
    <w:rsid w:val="44C61D43"/>
    <w:rsid w:val="44C77869"/>
    <w:rsid w:val="44C925A2"/>
    <w:rsid w:val="44CC6C2E"/>
    <w:rsid w:val="44D37FBC"/>
    <w:rsid w:val="44E87F0C"/>
    <w:rsid w:val="44FE300B"/>
    <w:rsid w:val="45085EB8"/>
    <w:rsid w:val="45107462"/>
    <w:rsid w:val="45111579"/>
    <w:rsid w:val="451500CC"/>
    <w:rsid w:val="452B604A"/>
    <w:rsid w:val="45350C77"/>
    <w:rsid w:val="453E5D7D"/>
    <w:rsid w:val="45471271"/>
    <w:rsid w:val="45543496"/>
    <w:rsid w:val="45550808"/>
    <w:rsid w:val="45717F01"/>
    <w:rsid w:val="457E43CC"/>
    <w:rsid w:val="458539AC"/>
    <w:rsid w:val="458F0387"/>
    <w:rsid w:val="459B7055"/>
    <w:rsid w:val="45A75D52"/>
    <w:rsid w:val="45A858ED"/>
    <w:rsid w:val="45AC0F39"/>
    <w:rsid w:val="45AD4CB1"/>
    <w:rsid w:val="45B05C7C"/>
    <w:rsid w:val="45C02C36"/>
    <w:rsid w:val="45C1272A"/>
    <w:rsid w:val="45CC5137"/>
    <w:rsid w:val="45CD7101"/>
    <w:rsid w:val="45D64208"/>
    <w:rsid w:val="45DE130F"/>
    <w:rsid w:val="45E958C2"/>
    <w:rsid w:val="45EA3344"/>
    <w:rsid w:val="45EC7588"/>
    <w:rsid w:val="45F145F1"/>
    <w:rsid w:val="45F14B9E"/>
    <w:rsid w:val="45F60406"/>
    <w:rsid w:val="45FB3C6E"/>
    <w:rsid w:val="45FD1795"/>
    <w:rsid w:val="460F3276"/>
    <w:rsid w:val="46122A47"/>
    <w:rsid w:val="46164604"/>
    <w:rsid w:val="461D3BE5"/>
    <w:rsid w:val="461D5993"/>
    <w:rsid w:val="46205483"/>
    <w:rsid w:val="46362463"/>
    <w:rsid w:val="463B22BD"/>
    <w:rsid w:val="464E0242"/>
    <w:rsid w:val="465670F7"/>
    <w:rsid w:val="465B295F"/>
    <w:rsid w:val="467B30A8"/>
    <w:rsid w:val="46841EB6"/>
    <w:rsid w:val="46875502"/>
    <w:rsid w:val="46893028"/>
    <w:rsid w:val="46895D47"/>
    <w:rsid w:val="468D3919"/>
    <w:rsid w:val="4690085B"/>
    <w:rsid w:val="469F284C"/>
    <w:rsid w:val="46A22B17"/>
    <w:rsid w:val="46AE1DFD"/>
    <w:rsid w:val="46AF5982"/>
    <w:rsid w:val="46BF2EEE"/>
    <w:rsid w:val="46C44060"/>
    <w:rsid w:val="46CB38DA"/>
    <w:rsid w:val="46D71FE6"/>
    <w:rsid w:val="46DC75FC"/>
    <w:rsid w:val="46E5026C"/>
    <w:rsid w:val="46EC4680"/>
    <w:rsid w:val="46F56910"/>
    <w:rsid w:val="46FD57C4"/>
    <w:rsid w:val="470628CB"/>
    <w:rsid w:val="470D1EAB"/>
    <w:rsid w:val="471C20EE"/>
    <w:rsid w:val="471E7C15"/>
    <w:rsid w:val="47242D51"/>
    <w:rsid w:val="47255DED"/>
    <w:rsid w:val="472F1E22"/>
    <w:rsid w:val="47332F94"/>
    <w:rsid w:val="4740402F"/>
    <w:rsid w:val="474A0503"/>
    <w:rsid w:val="474A5406"/>
    <w:rsid w:val="475F022D"/>
    <w:rsid w:val="4770243A"/>
    <w:rsid w:val="47775577"/>
    <w:rsid w:val="477A0BC3"/>
    <w:rsid w:val="477F442B"/>
    <w:rsid w:val="47881532"/>
    <w:rsid w:val="478D4D9A"/>
    <w:rsid w:val="47BA5463"/>
    <w:rsid w:val="47C06F1E"/>
    <w:rsid w:val="47D326A6"/>
    <w:rsid w:val="47D66741"/>
    <w:rsid w:val="47E0311C"/>
    <w:rsid w:val="47F26C62"/>
    <w:rsid w:val="47F6649C"/>
    <w:rsid w:val="47F866B8"/>
    <w:rsid w:val="47F92762"/>
    <w:rsid w:val="47FC0CD4"/>
    <w:rsid w:val="47FE35A2"/>
    <w:rsid w:val="4800556C"/>
    <w:rsid w:val="480706A9"/>
    <w:rsid w:val="480F3A01"/>
    <w:rsid w:val="481D7C28"/>
    <w:rsid w:val="481E3C44"/>
    <w:rsid w:val="48272AF9"/>
    <w:rsid w:val="48284AC3"/>
    <w:rsid w:val="48286871"/>
    <w:rsid w:val="482D3E87"/>
    <w:rsid w:val="48305CAC"/>
    <w:rsid w:val="48384D06"/>
    <w:rsid w:val="483C710D"/>
    <w:rsid w:val="484336AB"/>
    <w:rsid w:val="48452B2F"/>
    <w:rsid w:val="484E3F47"/>
    <w:rsid w:val="48521E02"/>
    <w:rsid w:val="48545297"/>
    <w:rsid w:val="48561630"/>
    <w:rsid w:val="4856518C"/>
    <w:rsid w:val="485A1350"/>
    <w:rsid w:val="486C49B0"/>
    <w:rsid w:val="486F624E"/>
    <w:rsid w:val="4871646A"/>
    <w:rsid w:val="48757D08"/>
    <w:rsid w:val="487835F2"/>
    <w:rsid w:val="487A1F12"/>
    <w:rsid w:val="48804281"/>
    <w:rsid w:val="489108BA"/>
    <w:rsid w:val="48914416"/>
    <w:rsid w:val="48915FB3"/>
    <w:rsid w:val="489839F7"/>
    <w:rsid w:val="489D6C31"/>
    <w:rsid w:val="48A028AB"/>
    <w:rsid w:val="48A44149"/>
    <w:rsid w:val="48B8689E"/>
    <w:rsid w:val="48BD520B"/>
    <w:rsid w:val="48C447EC"/>
    <w:rsid w:val="48C83581"/>
    <w:rsid w:val="48CD7A4F"/>
    <w:rsid w:val="48D12A65"/>
    <w:rsid w:val="48DE5AD3"/>
    <w:rsid w:val="48F03833"/>
    <w:rsid w:val="48F051D0"/>
    <w:rsid w:val="48F41BA0"/>
    <w:rsid w:val="48F55078"/>
    <w:rsid w:val="49107A31"/>
    <w:rsid w:val="4913307D"/>
    <w:rsid w:val="491C0184"/>
    <w:rsid w:val="491C4628"/>
    <w:rsid w:val="49256F8E"/>
    <w:rsid w:val="492E435B"/>
    <w:rsid w:val="493C4382"/>
    <w:rsid w:val="493D634C"/>
    <w:rsid w:val="4941408E"/>
    <w:rsid w:val="494B0A69"/>
    <w:rsid w:val="496164DE"/>
    <w:rsid w:val="49667651"/>
    <w:rsid w:val="496E4757"/>
    <w:rsid w:val="496F29A9"/>
    <w:rsid w:val="497218A4"/>
    <w:rsid w:val="49793828"/>
    <w:rsid w:val="49816239"/>
    <w:rsid w:val="49873834"/>
    <w:rsid w:val="49891591"/>
    <w:rsid w:val="499E328F"/>
    <w:rsid w:val="49AD7E80"/>
    <w:rsid w:val="49B6722B"/>
    <w:rsid w:val="49C34AA3"/>
    <w:rsid w:val="49C80703"/>
    <w:rsid w:val="49D071C0"/>
    <w:rsid w:val="49D2118A"/>
    <w:rsid w:val="49D97E23"/>
    <w:rsid w:val="49E862B8"/>
    <w:rsid w:val="49F509D5"/>
    <w:rsid w:val="49F85315"/>
    <w:rsid w:val="4A037596"/>
    <w:rsid w:val="4A064990"/>
    <w:rsid w:val="4A0F5F3A"/>
    <w:rsid w:val="4A1C717D"/>
    <w:rsid w:val="4A2319E6"/>
    <w:rsid w:val="4A235542"/>
    <w:rsid w:val="4A3239D7"/>
    <w:rsid w:val="4A370FED"/>
    <w:rsid w:val="4A3B6D2F"/>
    <w:rsid w:val="4A3E237C"/>
    <w:rsid w:val="4A4554B8"/>
    <w:rsid w:val="4A5120AF"/>
    <w:rsid w:val="4A532BCB"/>
    <w:rsid w:val="4A563B69"/>
    <w:rsid w:val="4A5E47CC"/>
    <w:rsid w:val="4A6242BC"/>
    <w:rsid w:val="4A631DE2"/>
    <w:rsid w:val="4A6A3171"/>
    <w:rsid w:val="4A722025"/>
    <w:rsid w:val="4A872255"/>
    <w:rsid w:val="4A907DF8"/>
    <w:rsid w:val="4A981A8C"/>
    <w:rsid w:val="4A9B77CE"/>
    <w:rsid w:val="4AA36027"/>
    <w:rsid w:val="4AAB32E1"/>
    <w:rsid w:val="4ABB1DB7"/>
    <w:rsid w:val="4ABD5996"/>
    <w:rsid w:val="4ACC0362"/>
    <w:rsid w:val="4ADA02F6"/>
    <w:rsid w:val="4ADD3943"/>
    <w:rsid w:val="4AEE5B50"/>
    <w:rsid w:val="4B012F86"/>
    <w:rsid w:val="4B0233A9"/>
    <w:rsid w:val="4B090BDC"/>
    <w:rsid w:val="4B0B04B0"/>
    <w:rsid w:val="4B0F0B08"/>
    <w:rsid w:val="4B15132F"/>
    <w:rsid w:val="4B233101"/>
    <w:rsid w:val="4B251502"/>
    <w:rsid w:val="4B39245C"/>
    <w:rsid w:val="4B3F45FD"/>
    <w:rsid w:val="4B49547C"/>
    <w:rsid w:val="4B4A4953"/>
    <w:rsid w:val="4B5300A9"/>
    <w:rsid w:val="4B58121B"/>
    <w:rsid w:val="4B5A4F93"/>
    <w:rsid w:val="4B5F7055"/>
    <w:rsid w:val="4B6127C6"/>
    <w:rsid w:val="4B62209A"/>
    <w:rsid w:val="4B667DDC"/>
    <w:rsid w:val="4B771FE9"/>
    <w:rsid w:val="4B7E5126"/>
    <w:rsid w:val="4B8002EF"/>
    <w:rsid w:val="4B8027B2"/>
    <w:rsid w:val="4B8169C4"/>
    <w:rsid w:val="4B910A9B"/>
    <w:rsid w:val="4B95421D"/>
    <w:rsid w:val="4B985ABC"/>
    <w:rsid w:val="4BA250EF"/>
    <w:rsid w:val="4BAD5A0B"/>
    <w:rsid w:val="4BBA1A8B"/>
    <w:rsid w:val="4BBC17AA"/>
    <w:rsid w:val="4BC01467"/>
    <w:rsid w:val="4BC0573E"/>
    <w:rsid w:val="4BC44B03"/>
    <w:rsid w:val="4BD32502"/>
    <w:rsid w:val="4BD34A5C"/>
    <w:rsid w:val="4BD74836"/>
    <w:rsid w:val="4BEF4C0F"/>
    <w:rsid w:val="4BF21670"/>
    <w:rsid w:val="4BFC24EE"/>
    <w:rsid w:val="4BFE0015"/>
    <w:rsid w:val="4C003D8D"/>
    <w:rsid w:val="4C0575F5"/>
    <w:rsid w:val="4C0F2222"/>
    <w:rsid w:val="4C1710D6"/>
    <w:rsid w:val="4C1B17EE"/>
    <w:rsid w:val="4C213D03"/>
    <w:rsid w:val="4C2555A1"/>
    <w:rsid w:val="4C2C2DD4"/>
    <w:rsid w:val="4C2C7C0F"/>
    <w:rsid w:val="4C312198"/>
    <w:rsid w:val="4C455C43"/>
    <w:rsid w:val="4C4819B5"/>
    <w:rsid w:val="4C490F72"/>
    <w:rsid w:val="4C5B7215"/>
    <w:rsid w:val="4C7B1665"/>
    <w:rsid w:val="4C87625C"/>
    <w:rsid w:val="4C9200E4"/>
    <w:rsid w:val="4CA02E7A"/>
    <w:rsid w:val="4CA46E0E"/>
    <w:rsid w:val="4CA566E2"/>
    <w:rsid w:val="4CAE1A3B"/>
    <w:rsid w:val="4CB91F68"/>
    <w:rsid w:val="4CBE77A4"/>
    <w:rsid w:val="4CCF550D"/>
    <w:rsid w:val="4CD03AFE"/>
    <w:rsid w:val="4CE94821"/>
    <w:rsid w:val="4CFD3174"/>
    <w:rsid w:val="4D004273"/>
    <w:rsid w:val="4D021409"/>
    <w:rsid w:val="4D057181"/>
    <w:rsid w:val="4D137AF0"/>
    <w:rsid w:val="4D151ABA"/>
    <w:rsid w:val="4D16138E"/>
    <w:rsid w:val="4D2B2FC8"/>
    <w:rsid w:val="4D2D280C"/>
    <w:rsid w:val="4D3D13EC"/>
    <w:rsid w:val="4D3D2DBF"/>
    <w:rsid w:val="4D41465D"/>
    <w:rsid w:val="4D471547"/>
    <w:rsid w:val="4D4971D6"/>
    <w:rsid w:val="4D5048A0"/>
    <w:rsid w:val="4D565C2E"/>
    <w:rsid w:val="4D5F763E"/>
    <w:rsid w:val="4D866514"/>
    <w:rsid w:val="4DA30E74"/>
    <w:rsid w:val="4DA42E3E"/>
    <w:rsid w:val="4DB210B7"/>
    <w:rsid w:val="4DB579FE"/>
    <w:rsid w:val="4DBC5080"/>
    <w:rsid w:val="4DBD7A5B"/>
    <w:rsid w:val="4DC9020A"/>
    <w:rsid w:val="4DE33966"/>
    <w:rsid w:val="4DF0398D"/>
    <w:rsid w:val="4DF96CE5"/>
    <w:rsid w:val="4E04568A"/>
    <w:rsid w:val="4E08517B"/>
    <w:rsid w:val="4E0D453F"/>
    <w:rsid w:val="4E0E6F78"/>
    <w:rsid w:val="4E2A50F1"/>
    <w:rsid w:val="4E2B70BB"/>
    <w:rsid w:val="4E3046D1"/>
    <w:rsid w:val="4E30647F"/>
    <w:rsid w:val="4E333701"/>
    <w:rsid w:val="4E3715BC"/>
    <w:rsid w:val="4E3C4E24"/>
    <w:rsid w:val="4E3D4596"/>
    <w:rsid w:val="4E41068C"/>
    <w:rsid w:val="4E616639"/>
    <w:rsid w:val="4E797E26"/>
    <w:rsid w:val="4E7C3473"/>
    <w:rsid w:val="4E7F2AFD"/>
    <w:rsid w:val="4E816CDB"/>
    <w:rsid w:val="4E9751B5"/>
    <w:rsid w:val="4EB3058D"/>
    <w:rsid w:val="4EB3158A"/>
    <w:rsid w:val="4EB41568"/>
    <w:rsid w:val="4EB923B7"/>
    <w:rsid w:val="4EBB3F9B"/>
    <w:rsid w:val="4EBB7708"/>
    <w:rsid w:val="4EC206E9"/>
    <w:rsid w:val="4EC92B5C"/>
    <w:rsid w:val="4ECF5C98"/>
    <w:rsid w:val="4ED92673"/>
    <w:rsid w:val="4EEA4880"/>
    <w:rsid w:val="4EEE4370"/>
    <w:rsid w:val="4EF13E61"/>
    <w:rsid w:val="4EF179BD"/>
    <w:rsid w:val="4EFC2424"/>
    <w:rsid w:val="4F1B0EDE"/>
    <w:rsid w:val="4F1E452A"/>
    <w:rsid w:val="4F2C30EB"/>
    <w:rsid w:val="4F2C5BB0"/>
    <w:rsid w:val="4F3855EC"/>
    <w:rsid w:val="4F421697"/>
    <w:rsid w:val="4F493C9D"/>
    <w:rsid w:val="4F50502B"/>
    <w:rsid w:val="4F5368C9"/>
    <w:rsid w:val="4F7A3E56"/>
    <w:rsid w:val="4F807875"/>
    <w:rsid w:val="4F8151E4"/>
    <w:rsid w:val="4F844CD5"/>
    <w:rsid w:val="4F8E16AF"/>
    <w:rsid w:val="4F934F18"/>
    <w:rsid w:val="4F936381"/>
    <w:rsid w:val="4F974A61"/>
    <w:rsid w:val="4FA64C4B"/>
    <w:rsid w:val="4FB07878"/>
    <w:rsid w:val="4FB76E58"/>
    <w:rsid w:val="4FD06630"/>
    <w:rsid w:val="4FE03BF0"/>
    <w:rsid w:val="4FE6773D"/>
    <w:rsid w:val="4FE85264"/>
    <w:rsid w:val="4FE92D8A"/>
    <w:rsid w:val="4FF27E90"/>
    <w:rsid w:val="4FF43C08"/>
    <w:rsid w:val="4FFF663D"/>
    <w:rsid w:val="500C6A48"/>
    <w:rsid w:val="500D0826"/>
    <w:rsid w:val="501A73E7"/>
    <w:rsid w:val="502B33A2"/>
    <w:rsid w:val="50342257"/>
    <w:rsid w:val="503C55AF"/>
    <w:rsid w:val="50523C56"/>
    <w:rsid w:val="50532810"/>
    <w:rsid w:val="505C7A00"/>
    <w:rsid w:val="50720FD1"/>
    <w:rsid w:val="50722D7F"/>
    <w:rsid w:val="5075461D"/>
    <w:rsid w:val="50770396"/>
    <w:rsid w:val="507E42CA"/>
    <w:rsid w:val="507F57B2"/>
    <w:rsid w:val="50813D36"/>
    <w:rsid w:val="508F0048"/>
    <w:rsid w:val="50942CF5"/>
    <w:rsid w:val="50947199"/>
    <w:rsid w:val="50AB003F"/>
    <w:rsid w:val="50AD2009"/>
    <w:rsid w:val="50B079EF"/>
    <w:rsid w:val="50BB0282"/>
    <w:rsid w:val="50BB4726"/>
    <w:rsid w:val="50BE7D72"/>
    <w:rsid w:val="50C3182D"/>
    <w:rsid w:val="50C569C4"/>
    <w:rsid w:val="50CC06E1"/>
    <w:rsid w:val="50CF1F80"/>
    <w:rsid w:val="50D6330E"/>
    <w:rsid w:val="50E83041"/>
    <w:rsid w:val="50EA6DB9"/>
    <w:rsid w:val="50ED0658"/>
    <w:rsid w:val="50F564C4"/>
    <w:rsid w:val="50FA2798"/>
    <w:rsid w:val="50FD6AED"/>
    <w:rsid w:val="51002139"/>
    <w:rsid w:val="5107796B"/>
    <w:rsid w:val="510936E3"/>
    <w:rsid w:val="510A2FB8"/>
    <w:rsid w:val="51112598"/>
    <w:rsid w:val="5113050C"/>
    <w:rsid w:val="51134562"/>
    <w:rsid w:val="511856D5"/>
    <w:rsid w:val="512027DB"/>
    <w:rsid w:val="512A47D3"/>
    <w:rsid w:val="512B08BA"/>
    <w:rsid w:val="513B5867"/>
    <w:rsid w:val="51422751"/>
    <w:rsid w:val="51444FD8"/>
    <w:rsid w:val="514C35D0"/>
    <w:rsid w:val="5150368D"/>
    <w:rsid w:val="51532BB1"/>
    <w:rsid w:val="51621046"/>
    <w:rsid w:val="51663C9A"/>
    <w:rsid w:val="51772CC0"/>
    <w:rsid w:val="517B03BC"/>
    <w:rsid w:val="51855CFC"/>
    <w:rsid w:val="51915487"/>
    <w:rsid w:val="519D207E"/>
    <w:rsid w:val="519D2402"/>
    <w:rsid w:val="51A451BA"/>
    <w:rsid w:val="51A72EFC"/>
    <w:rsid w:val="51B622D6"/>
    <w:rsid w:val="51B86EB8"/>
    <w:rsid w:val="51C15D6C"/>
    <w:rsid w:val="51C21AE4"/>
    <w:rsid w:val="51CB6BEB"/>
    <w:rsid w:val="51CE66DB"/>
    <w:rsid w:val="51D6733E"/>
    <w:rsid w:val="51DD691E"/>
    <w:rsid w:val="51EC329D"/>
    <w:rsid w:val="51F223CA"/>
    <w:rsid w:val="51F2460A"/>
    <w:rsid w:val="51F55A16"/>
    <w:rsid w:val="51F92E88"/>
    <w:rsid w:val="520420FD"/>
    <w:rsid w:val="52081B5A"/>
    <w:rsid w:val="520D2B47"/>
    <w:rsid w:val="52100AA2"/>
    <w:rsid w:val="5212396C"/>
    <w:rsid w:val="521E0DB6"/>
    <w:rsid w:val="522956BF"/>
    <w:rsid w:val="523313CB"/>
    <w:rsid w:val="52351165"/>
    <w:rsid w:val="52354064"/>
    <w:rsid w:val="52397FF8"/>
    <w:rsid w:val="52466FD1"/>
    <w:rsid w:val="524D7600"/>
    <w:rsid w:val="525766D1"/>
    <w:rsid w:val="525A7F6F"/>
    <w:rsid w:val="52656DC6"/>
    <w:rsid w:val="526A2243"/>
    <w:rsid w:val="527937C0"/>
    <w:rsid w:val="527A5F1B"/>
    <w:rsid w:val="528079D5"/>
    <w:rsid w:val="529E60AD"/>
    <w:rsid w:val="529F0F39"/>
    <w:rsid w:val="52A86F2C"/>
    <w:rsid w:val="52AF3E17"/>
    <w:rsid w:val="52BC29D7"/>
    <w:rsid w:val="52BF7DD2"/>
    <w:rsid w:val="52C61160"/>
    <w:rsid w:val="52CB7E8F"/>
    <w:rsid w:val="52CE57B0"/>
    <w:rsid w:val="52D613D4"/>
    <w:rsid w:val="52D93B7C"/>
    <w:rsid w:val="52DA7810"/>
    <w:rsid w:val="530A54F1"/>
    <w:rsid w:val="530A729F"/>
    <w:rsid w:val="530E5AB5"/>
    <w:rsid w:val="530F48B5"/>
    <w:rsid w:val="531620E8"/>
    <w:rsid w:val="5325057D"/>
    <w:rsid w:val="53294C00"/>
    <w:rsid w:val="532A5B93"/>
    <w:rsid w:val="532C2296"/>
    <w:rsid w:val="532F4F57"/>
    <w:rsid w:val="534704F3"/>
    <w:rsid w:val="535B5D4C"/>
    <w:rsid w:val="53607807"/>
    <w:rsid w:val="536401DB"/>
    <w:rsid w:val="53730F86"/>
    <w:rsid w:val="537B1AEE"/>
    <w:rsid w:val="538434F5"/>
    <w:rsid w:val="53AA2830"/>
    <w:rsid w:val="53AD48C1"/>
    <w:rsid w:val="53BA6F17"/>
    <w:rsid w:val="53C05273"/>
    <w:rsid w:val="53C376C1"/>
    <w:rsid w:val="53CD4BA4"/>
    <w:rsid w:val="53D14261"/>
    <w:rsid w:val="53D36ED7"/>
    <w:rsid w:val="53D37FD9"/>
    <w:rsid w:val="53D855EF"/>
    <w:rsid w:val="53DA1367"/>
    <w:rsid w:val="53DA3115"/>
    <w:rsid w:val="53E14B1D"/>
    <w:rsid w:val="53FC232F"/>
    <w:rsid w:val="53FD5056"/>
    <w:rsid w:val="540E5918"/>
    <w:rsid w:val="5413730E"/>
    <w:rsid w:val="541C1980"/>
    <w:rsid w:val="54302D35"/>
    <w:rsid w:val="54446DFB"/>
    <w:rsid w:val="544E19EA"/>
    <w:rsid w:val="545C7FCE"/>
    <w:rsid w:val="54624EB9"/>
    <w:rsid w:val="546616CC"/>
    <w:rsid w:val="54680721"/>
    <w:rsid w:val="546B0211"/>
    <w:rsid w:val="546D3D3F"/>
    <w:rsid w:val="5486504B"/>
    <w:rsid w:val="54903DD0"/>
    <w:rsid w:val="549A4653"/>
    <w:rsid w:val="549C157C"/>
    <w:rsid w:val="54A6749B"/>
    <w:rsid w:val="54AC2F51"/>
    <w:rsid w:val="54AF5A87"/>
    <w:rsid w:val="54B418FE"/>
    <w:rsid w:val="54C43BA5"/>
    <w:rsid w:val="54C65448"/>
    <w:rsid w:val="54D20290"/>
    <w:rsid w:val="54D2203E"/>
    <w:rsid w:val="54D758A7"/>
    <w:rsid w:val="54DE6C35"/>
    <w:rsid w:val="54E0475B"/>
    <w:rsid w:val="54E248FC"/>
    <w:rsid w:val="54E24DCF"/>
    <w:rsid w:val="54F16968"/>
    <w:rsid w:val="54F77CF7"/>
    <w:rsid w:val="5503669C"/>
    <w:rsid w:val="550A7A2A"/>
    <w:rsid w:val="550B72FE"/>
    <w:rsid w:val="550C2426"/>
    <w:rsid w:val="550F5041"/>
    <w:rsid w:val="551028CA"/>
    <w:rsid w:val="55172147"/>
    <w:rsid w:val="55230AEC"/>
    <w:rsid w:val="55256612"/>
    <w:rsid w:val="552A3C28"/>
    <w:rsid w:val="552B174F"/>
    <w:rsid w:val="552C79A0"/>
    <w:rsid w:val="55363231"/>
    <w:rsid w:val="55384597"/>
    <w:rsid w:val="553D7E00"/>
    <w:rsid w:val="553E1482"/>
    <w:rsid w:val="554D5B69"/>
    <w:rsid w:val="554D7917"/>
    <w:rsid w:val="5550393B"/>
    <w:rsid w:val="555A181E"/>
    <w:rsid w:val="556A2277"/>
    <w:rsid w:val="55833339"/>
    <w:rsid w:val="55911EF9"/>
    <w:rsid w:val="55935C72"/>
    <w:rsid w:val="55990DAE"/>
    <w:rsid w:val="559F4616"/>
    <w:rsid w:val="55A20505"/>
    <w:rsid w:val="55A35525"/>
    <w:rsid w:val="55A439DB"/>
    <w:rsid w:val="55AE2AAB"/>
    <w:rsid w:val="55B00AB8"/>
    <w:rsid w:val="55C91693"/>
    <w:rsid w:val="55CF333F"/>
    <w:rsid w:val="55DF4A13"/>
    <w:rsid w:val="55EB160A"/>
    <w:rsid w:val="55EC7130"/>
    <w:rsid w:val="55EE4C56"/>
    <w:rsid w:val="55F50EB1"/>
    <w:rsid w:val="55F5772A"/>
    <w:rsid w:val="560976EE"/>
    <w:rsid w:val="560B040B"/>
    <w:rsid w:val="560C332E"/>
    <w:rsid w:val="56186177"/>
    <w:rsid w:val="56191F4A"/>
    <w:rsid w:val="56272048"/>
    <w:rsid w:val="56293EE0"/>
    <w:rsid w:val="563C1E65"/>
    <w:rsid w:val="563F3703"/>
    <w:rsid w:val="56462CE4"/>
    <w:rsid w:val="564A6E5F"/>
    <w:rsid w:val="564E3947"/>
    <w:rsid w:val="56554CD5"/>
    <w:rsid w:val="565634E8"/>
    <w:rsid w:val="565652E6"/>
    <w:rsid w:val="565D0363"/>
    <w:rsid w:val="56660C90"/>
    <w:rsid w:val="56764C4B"/>
    <w:rsid w:val="567E247E"/>
    <w:rsid w:val="568432FD"/>
    <w:rsid w:val="568926F9"/>
    <w:rsid w:val="568A7189"/>
    <w:rsid w:val="569972B8"/>
    <w:rsid w:val="56A8574D"/>
    <w:rsid w:val="56AA6A8E"/>
    <w:rsid w:val="56B363CB"/>
    <w:rsid w:val="56BA5480"/>
    <w:rsid w:val="56C34335"/>
    <w:rsid w:val="56C43C09"/>
    <w:rsid w:val="56CA6542"/>
    <w:rsid w:val="56D21E23"/>
    <w:rsid w:val="56D36A74"/>
    <w:rsid w:val="56D46542"/>
    <w:rsid w:val="56D93B58"/>
    <w:rsid w:val="56DF0A43"/>
    <w:rsid w:val="56E30533"/>
    <w:rsid w:val="56E44B68"/>
    <w:rsid w:val="56EB388B"/>
    <w:rsid w:val="56F02C50"/>
    <w:rsid w:val="570519D6"/>
    <w:rsid w:val="570A5ABF"/>
    <w:rsid w:val="570D55B0"/>
    <w:rsid w:val="57120E18"/>
    <w:rsid w:val="571406EC"/>
    <w:rsid w:val="5714516A"/>
    <w:rsid w:val="571526B6"/>
    <w:rsid w:val="571942A9"/>
    <w:rsid w:val="571F49E7"/>
    <w:rsid w:val="573174F0"/>
    <w:rsid w:val="573E39BB"/>
    <w:rsid w:val="5745075C"/>
    <w:rsid w:val="5745794D"/>
    <w:rsid w:val="574674A4"/>
    <w:rsid w:val="574A05B2"/>
    <w:rsid w:val="574F7976"/>
    <w:rsid w:val="57511940"/>
    <w:rsid w:val="57521214"/>
    <w:rsid w:val="57527466"/>
    <w:rsid w:val="575907F5"/>
    <w:rsid w:val="575B456D"/>
    <w:rsid w:val="575B631B"/>
    <w:rsid w:val="57633080"/>
    <w:rsid w:val="57695335"/>
    <w:rsid w:val="576A0C54"/>
    <w:rsid w:val="577344F1"/>
    <w:rsid w:val="57856881"/>
    <w:rsid w:val="57871D9A"/>
    <w:rsid w:val="57925A39"/>
    <w:rsid w:val="57925AB5"/>
    <w:rsid w:val="57932DC4"/>
    <w:rsid w:val="5797128A"/>
    <w:rsid w:val="579E26AC"/>
    <w:rsid w:val="57A51C8C"/>
    <w:rsid w:val="57A61537"/>
    <w:rsid w:val="57B123DF"/>
    <w:rsid w:val="57B63E99"/>
    <w:rsid w:val="57B676BE"/>
    <w:rsid w:val="57BD5228"/>
    <w:rsid w:val="57C06AC6"/>
    <w:rsid w:val="57D165DD"/>
    <w:rsid w:val="57DB56AE"/>
    <w:rsid w:val="57E207EA"/>
    <w:rsid w:val="57E502DB"/>
    <w:rsid w:val="57E9601D"/>
    <w:rsid w:val="57EF1159"/>
    <w:rsid w:val="57F4051E"/>
    <w:rsid w:val="5807127B"/>
    <w:rsid w:val="581A1C96"/>
    <w:rsid w:val="581B1F4E"/>
    <w:rsid w:val="58201313"/>
    <w:rsid w:val="58226E39"/>
    <w:rsid w:val="58256929"/>
    <w:rsid w:val="5826205F"/>
    <w:rsid w:val="5829466B"/>
    <w:rsid w:val="582C5F09"/>
    <w:rsid w:val="582D4D24"/>
    <w:rsid w:val="582E3A30"/>
    <w:rsid w:val="58311772"/>
    <w:rsid w:val="58363D76"/>
    <w:rsid w:val="584414A5"/>
    <w:rsid w:val="585D5EBC"/>
    <w:rsid w:val="58690F0C"/>
    <w:rsid w:val="58831FCD"/>
    <w:rsid w:val="588A5196"/>
    <w:rsid w:val="58906498"/>
    <w:rsid w:val="58AB10EF"/>
    <w:rsid w:val="58B3542C"/>
    <w:rsid w:val="58B57CAD"/>
    <w:rsid w:val="58BB136A"/>
    <w:rsid w:val="58BC54DF"/>
    <w:rsid w:val="58DA3BB7"/>
    <w:rsid w:val="58DE7204"/>
    <w:rsid w:val="58E42340"/>
    <w:rsid w:val="58FB500B"/>
    <w:rsid w:val="59050C34"/>
    <w:rsid w:val="5906675A"/>
    <w:rsid w:val="590B1FC3"/>
    <w:rsid w:val="59101387"/>
    <w:rsid w:val="59301A29"/>
    <w:rsid w:val="59376914"/>
    <w:rsid w:val="593B4656"/>
    <w:rsid w:val="593E6BE0"/>
    <w:rsid w:val="59401C6C"/>
    <w:rsid w:val="594869A2"/>
    <w:rsid w:val="59513E7A"/>
    <w:rsid w:val="5956088C"/>
    <w:rsid w:val="59590F80"/>
    <w:rsid w:val="595C45CC"/>
    <w:rsid w:val="5968741C"/>
    <w:rsid w:val="597920CE"/>
    <w:rsid w:val="59796F2C"/>
    <w:rsid w:val="5980475F"/>
    <w:rsid w:val="59835FFD"/>
    <w:rsid w:val="59851D75"/>
    <w:rsid w:val="59895F78"/>
    <w:rsid w:val="598C4EB2"/>
    <w:rsid w:val="598F7C23"/>
    <w:rsid w:val="59A72815"/>
    <w:rsid w:val="59B92E3F"/>
    <w:rsid w:val="59B937CD"/>
    <w:rsid w:val="59BA5027"/>
    <w:rsid w:val="59D2488F"/>
    <w:rsid w:val="59DC6234"/>
    <w:rsid w:val="59DE4FE1"/>
    <w:rsid w:val="59E051FD"/>
    <w:rsid w:val="59E20F76"/>
    <w:rsid w:val="59F34F35"/>
    <w:rsid w:val="59F64A21"/>
    <w:rsid w:val="59F842F5"/>
    <w:rsid w:val="59F9006D"/>
    <w:rsid w:val="59FE294D"/>
    <w:rsid w:val="59FE2AD8"/>
    <w:rsid w:val="59FF36C0"/>
    <w:rsid w:val="5A026F22"/>
    <w:rsid w:val="5A160C1F"/>
    <w:rsid w:val="5A19426B"/>
    <w:rsid w:val="5A2163B4"/>
    <w:rsid w:val="5A25635E"/>
    <w:rsid w:val="5A2570B4"/>
    <w:rsid w:val="5A290952"/>
    <w:rsid w:val="5A2B4A17"/>
    <w:rsid w:val="5A3E3CD2"/>
    <w:rsid w:val="5A584D94"/>
    <w:rsid w:val="5A5B2AD6"/>
    <w:rsid w:val="5A60547D"/>
    <w:rsid w:val="5A72688B"/>
    <w:rsid w:val="5A7A2F5C"/>
    <w:rsid w:val="5A7D47FA"/>
    <w:rsid w:val="5A8E2EAB"/>
    <w:rsid w:val="5A90452E"/>
    <w:rsid w:val="5A9B5C6D"/>
    <w:rsid w:val="5A9F56BB"/>
    <w:rsid w:val="5AA25DC7"/>
    <w:rsid w:val="5AA30DD2"/>
    <w:rsid w:val="5AA955EF"/>
    <w:rsid w:val="5AAE12B9"/>
    <w:rsid w:val="5AB12918"/>
    <w:rsid w:val="5AB52D55"/>
    <w:rsid w:val="5ABD72ED"/>
    <w:rsid w:val="5ADA3B55"/>
    <w:rsid w:val="5ADD34EB"/>
    <w:rsid w:val="5AE34FA5"/>
    <w:rsid w:val="5AE623A0"/>
    <w:rsid w:val="5AE8436A"/>
    <w:rsid w:val="5AF47E23"/>
    <w:rsid w:val="5AFE3B8D"/>
    <w:rsid w:val="5B0D2022"/>
    <w:rsid w:val="5B10566E"/>
    <w:rsid w:val="5B1E1329"/>
    <w:rsid w:val="5B211A00"/>
    <w:rsid w:val="5B2D4472"/>
    <w:rsid w:val="5B3A093D"/>
    <w:rsid w:val="5B3D3F8A"/>
    <w:rsid w:val="5B414987"/>
    <w:rsid w:val="5B440FD7"/>
    <w:rsid w:val="5B491F2D"/>
    <w:rsid w:val="5B4B48F9"/>
    <w:rsid w:val="5B4D68C3"/>
    <w:rsid w:val="5B6854AA"/>
    <w:rsid w:val="5B6A7475"/>
    <w:rsid w:val="5B765E19"/>
    <w:rsid w:val="5B800A46"/>
    <w:rsid w:val="5B89176B"/>
    <w:rsid w:val="5B90055D"/>
    <w:rsid w:val="5B914A01"/>
    <w:rsid w:val="5B937834"/>
    <w:rsid w:val="5BA04C44"/>
    <w:rsid w:val="5BA504AD"/>
    <w:rsid w:val="5BA82A85"/>
    <w:rsid w:val="5BAA7871"/>
    <w:rsid w:val="5BAC6EC4"/>
    <w:rsid w:val="5BB10BFF"/>
    <w:rsid w:val="5BB16E51"/>
    <w:rsid w:val="5BC4185F"/>
    <w:rsid w:val="5BCA1CC1"/>
    <w:rsid w:val="5BCA7F13"/>
    <w:rsid w:val="5BCC3C8B"/>
    <w:rsid w:val="5BCF07D1"/>
    <w:rsid w:val="5BD112A2"/>
    <w:rsid w:val="5BD466F6"/>
    <w:rsid w:val="5BE2700B"/>
    <w:rsid w:val="5C1B42CB"/>
    <w:rsid w:val="5C205D85"/>
    <w:rsid w:val="5C28180B"/>
    <w:rsid w:val="5C2C64D8"/>
    <w:rsid w:val="5C3655A9"/>
    <w:rsid w:val="5C451348"/>
    <w:rsid w:val="5C4E28F2"/>
    <w:rsid w:val="5C531CB7"/>
    <w:rsid w:val="5C62639E"/>
    <w:rsid w:val="5C6D641F"/>
    <w:rsid w:val="5C7A36E7"/>
    <w:rsid w:val="5C7F2AAC"/>
    <w:rsid w:val="5C844566"/>
    <w:rsid w:val="5C891B7C"/>
    <w:rsid w:val="5C981DBF"/>
    <w:rsid w:val="5CA97B29"/>
    <w:rsid w:val="5CAC13C7"/>
    <w:rsid w:val="5CAF2C65"/>
    <w:rsid w:val="5CB52971"/>
    <w:rsid w:val="5CBA1D36"/>
    <w:rsid w:val="5CC0462F"/>
    <w:rsid w:val="5CC130C4"/>
    <w:rsid w:val="5CC26E3C"/>
    <w:rsid w:val="5CDD7952"/>
    <w:rsid w:val="5CE62B2B"/>
    <w:rsid w:val="5CE70651"/>
    <w:rsid w:val="5CF21808"/>
    <w:rsid w:val="5CF8460C"/>
    <w:rsid w:val="5D0336DD"/>
    <w:rsid w:val="5D121B72"/>
    <w:rsid w:val="5D417D61"/>
    <w:rsid w:val="5D467A6D"/>
    <w:rsid w:val="5D5053F8"/>
    <w:rsid w:val="5D6971C7"/>
    <w:rsid w:val="5D6B1282"/>
    <w:rsid w:val="5D6D6DA8"/>
    <w:rsid w:val="5D746389"/>
    <w:rsid w:val="5D852344"/>
    <w:rsid w:val="5D8A097F"/>
    <w:rsid w:val="5D9D2B26"/>
    <w:rsid w:val="5D9E6F62"/>
    <w:rsid w:val="5D9F0F2C"/>
    <w:rsid w:val="5DAA1DAA"/>
    <w:rsid w:val="5DB148CC"/>
    <w:rsid w:val="5DB3770C"/>
    <w:rsid w:val="5DC10EA2"/>
    <w:rsid w:val="5DC310BE"/>
    <w:rsid w:val="5DD5494D"/>
    <w:rsid w:val="5DDC5CDC"/>
    <w:rsid w:val="5DDD2180"/>
    <w:rsid w:val="5DF03535"/>
    <w:rsid w:val="5DF11787"/>
    <w:rsid w:val="5DF54452"/>
    <w:rsid w:val="5DF63241"/>
    <w:rsid w:val="5E000947"/>
    <w:rsid w:val="5E0314BA"/>
    <w:rsid w:val="5E0A0A9B"/>
    <w:rsid w:val="5E162F9C"/>
    <w:rsid w:val="5E1E4546"/>
    <w:rsid w:val="5E20206C"/>
    <w:rsid w:val="5E2C27BF"/>
    <w:rsid w:val="5E2D6537"/>
    <w:rsid w:val="5E3524BB"/>
    <w:rsid w:val="5E384F22"/>
    <w:rsid w:val="5E3B6EA6"/>
    <w:rsid w:val="5E4749DA"/>
    <w:rsid w:val="5E4A70E9"/>
    <w:rsid w:val="5E4C4C10"/>
    <w:rsid w:val="5E4F4700"/>
    <w:rsid w:val="5E5063A0"/>
    <w:rsid w:val="5E5A2939"/>
    <w:rsid w:val="5E5B199F"/>
    <w:rsid w:val="5E652175"/>
    <w:rsid w:val="5E6865B3"/>
    <w:rsid w:val="5E6E102A"/>
    <w:rsid w:val="5E7845ED"/>
    <w:rsid w:val="5E7D74BF"/>
    <w:rsid w:val="5E8E666A"/>
    <w:rsid w:val="5E8F3152"/>
    <w:rsid w:val="5E9A1E1F"/>
    <w:rsid w:val="5EA417AA"/>
    <w:rsid w:val="5EA7453C"/>
    <w:rsid w:val="5EB2160F"/>
    <w:rsid w:val="5EBD2A87"/>
    <w:rsid w:val="5EBD5B0D"/>
    <w:rsid w:val="5EC21376"/>
    <w:rsid w:val="5EC92704"/>
    <w:rsid w:val="5EC9289C"/>
    <w:rsid w:val="5ECF3503"/>
    <w:rsid w:val="5EDE49E1"/>
    <w:rsid w:val="5EDF7832"/>
    <w:rsid w:val="5EE44E48"/>
    <w:rsid w:val="5EEA61D6"/>
    <w:rsid w:val="5EF53AE4"/>
    <w:rsid w:val="5EF84D97"/>
    <w:rsid w:val="5F08322C"/>
    <w:rsid w:val="5F0A5DEA"/>
    <w:rsid w:val="5F0B0627"/>
    <w:rsid w:val="5F1815A1"/>
    <w:rsid w:val="5F223BC2"/>
    <w:rsid w:val="5F225970"/>
    <w:rsid w:val="5F230066"/>
    <w:rsid w:val="5F2B2A77"/>
    <w:rsid w:val="5F2C3FBF"/>
    <w:rsid w:val="5F36567E"/>
    <w:rsid w:val="5F497FEA"/>
    <w:rsid w:val="5F4F0E5B"/>
    <w:rsid w:val="5F4F0F11"/>
    <w:rsid w:val="5F667F53"/>
    <w:rsid w:val="5F73007F"/>
    <w:rsid w:val="5F7563E8"/>
    <w:rsid w:val="5F8613F6"/>
    <w:rsid w:val="5F8C17DA"/>
    <w:rsid w:val="5F8E2401"/>
    <w:rsid w:val="5F903222"/>
    <w:rsid w:val="5F97364A"/>
    <w:rsid w:val="5FA079E7"/>
    <w:rsid w:val="5FA56A3F"/>
    <w:rsid w:val="5FA647F3"/>
    <w:rsid w:val="5FB011CE"/>
    <w:rsid w:val="5FB711E9"/>
    <w:rsid w:val="5FBC7B73"/>
    <w:rsid w:val="5FBF1411"/>
    <w:rsid w:val="5FC86314"/>
    <w:rsid w:val="5FC92290"/>
    <w:rsid w:val="5FCD1D80"/>
    <w:rsid w:val="5FD04C97"/>
    <w:rsid w:val="5FD15044"/>
    <w:rsid w:val="5FD21A14"/>
    <w:rsid w:val="5FD27242"/>
    <w:rsid w:val="5FD27F1D"/>
    <w:rsid w:val="5FDC35D3"/>
    <w:rsid w:val="5FE64BF0"/>
    <w:rsid w:val="5FE82301"/>
    <w:rsid w:val="5FEB66AA"/>
    <w:rsid w:val="5FED2422"/>
    <w:rsid w:val="5FF90DC7"/>
    <w:rsid w:val="60106AE6"/>
    <w:rsid w:val="60151855"/>
    <w:rsid w:val="601A4BDB"/>
    <w:rsid w:val="60237BF2"/>
    <w:rsid w:val="602C5D7A"/>
    <w:rsid w:val="602F2A3B"/>
    <w:rsid w:val="6031387E"/>
    <w:rsid w:val="603262EF"/>
    <w:rsid w:val="60363DC9"/>
    <w:rsid w:val="603F0CE5"/>
    <w:rsid w:val="6057458C"/>
    <w:rsid w:val="605A37BF"/>
    <w:rsid w:val="606326E4"/>
    <w:rsid w:val="60675D31"/>
    <w:rsid w:val="607D5554"/>
    <w:rsid w:val="607F14B1"/>
    <w:rsid w:val="608B7B1F"/>
    <w:rsid w:val="60A152C6"/>
    <w:rsid w:val="60AD570E"/>
    <w:rsid w:val="60B30F76"/>
    <w:rsid w:val="60B62814"/>
    <w:rsid w:val="60BC2C2C"/>
    <w:rsid w:val="60CB5170"/>
    <w:rsid w:val="60D07D7A"/>
    <w:rsid w:val="60D9577E"/>
    <w:rsid w:val="60DB227B"/>
    <w:rsid w:val="60E05AE3"/>
    <w:rsid w:val="60EA6962"/>
    <w:rsid w:val="60F15F42"/>
    <w:rsid w:val="610B7004"/>
    <w:rsid w:val="610C258E"/>
    <w:rsid w:val="61112140"/>
    <w:rsid w:val="6114264C"/>
    <w:rsid w:val="61161505"/>
    <w:rsid w:val="61196928"/>
    <w:rsid w:val="613B0F6B"/>
    <w:rsid w:val="613D4CE3"/>
    <w:rsid w:val="6155189E"/>
    <w:rsid w:val="615A3AE7"/>
    <w:rsid w:val="616109D2"/>
    <w:rsid w:val="61761FA3"/>
    <w:rsid w:val="61774699"/>
    <w:rsid w:val="617D5D3E"/>
    <w:rsid w:val="617F7563"/>
    <w:rsid w:val="6180719B"/>
    <w:rsid w:val="618172C6"/>
    <w:rsid w:val="618842CB"/>
    <w:rsid w:val="61920396"/>
    <w:rsid w:val="619863BE"/>
    <w:rsid w:val="619E1C26"/>
    <w:rsid w:val="61A134C4"/>
    <w:rsid w:val="61A161B8"/>
    <w:rsid w:val="61AF0D51"/>
    <w:rsid w:val="61B256D1"/>
    <w:rsid w:val="61C3343B"/>
    <w:rsid w:val="61D055CB"/>
    <w:rsid w:val="61D07906"/>
    <w:rsid w:val="61D5316E"/>
    <w:rsid w:val="61DA0220"/>
    <w:rsid w:val="61DC274E"/>
    <w:rsid w:val="61EF2482"/>
    <w:rsid w:val="61F730E4"/>
    <w:rsid w:val="6206395E"/>
    <w:rsid w:val="62173786"/>
    <w:rsid w:val="621E5E7D"/>
    <w:rsid w:val="62210161"/>
    <w:rsid w:val="623363E3"/>
    <w:rsid w:val="62360D51"/>
    <w:rsid w:val="62404A8B"/>
    <w:rsid w:val="62436A1E"/>
    <w:rsid w:val="6245254A"/>
    <w:rsid w:val="62481B92"/>
    <w:rsid w:val="624D0F56"/>
    <w:rsid w:val="625247BE"/>
    <w:rsid w:val="6252656D"/>
    <w:rsid w:val="62563E4A"/>
    <w:rsid w:val="626F5370"/>
    <w:rsid w:val="62734A2C"/>
    <w:rsid w:val="62734ADF"/>
    <w:rsid w:val="62753FCE"/>
    <w:rsid w:val="627D587D"/>
    <w:rsid w:val="62894684"/>
    <w:rsid w:val="628A03FC"/>
    <w:rsid w:val="628F77C1"/>
    <w:rsid w:val="62900449"/>
    <w:rsid w:val="629152E7"/>
    <w:rsid w:val="62A3326C"/>
    <w:rsid w:val="62A72D5C"/>
    <w:rsid w:val="62AC2121"/>
    <w:rsid w:val="62AC3ECF"/>
    <w:rsid w:val="62AE40EB"/>
    <w:rsid w:val="62C20707"/>
    <w:rsid w:val="62C7688B"/>
    <w:rsid w:val="62E418BB"/>
    <w:rsid w:val="62FF17DE"/>
    <w:rsid w:val="6302305F"/>
    <w:rsid w:val="63024A9C"/>
    <w:rsid w:val="630346A8"/>
    <w:rsid w:val="63051831"/>
    <w:rsid w:val="63095B0B"/>
    <w:rsid w:val="630C7063"/>
    <w:rsid w:val="6311467A"/>
    <w:rsid w:val="631C078D"/>
    <w:rsid w:val="6320666B"/>
    <w:rsid w:val="632779F9"/>
    <w:rsid w:val="63312626"/>
    <w:rsid w:val="633640E0"/>
    <w:rsid w:val="633A0AC0"/>
    <w:rsid w:val="633B5253"/>
    <w:rsid w:val="633F2F95"/>
    <w:rsid w:val="634B7B8C"/>
    <w:rsid w:val="635527B8"/>
    <w:rsid w:val="63556314"/>
    <w:rsid w:val="636E5628"/>
    <w:rsid w:val="637C1792"/>
    <w:rsid w:val="63860958"/>
    <w:rsid w:val="6386102F"/>
    <w:rsid w:val="63894210"/>
    <w:rsid w:val="63925480"/>
    <w:rsid w:val="639826A5"/>
    <w:rsid w:val="639B000C"/>
    <w:rsid w:val="639F3A33"/>
    <w:rsid w:val="63A02421"/>
    <w:rsid w:val="63A252D2"/>
    <w:rsid w:val="63AC7EFE"/>
    <w:rsid w:val="63AD43A2"/>
    <w:rsid w:val="63B87C72"/>
    <w:rsid w:val="63C76CDE"/>
    <w:rsid w:val="63D336DD"/>
    <w:rsid w:val="63D538F9"/>
    <w:rsid w:val="63DC4060"/>
    <w:rsid w:val="63E044EB"/>
    <w:rsid w:val="63E108E3"/>
    <w:rsid w:val="63E63410"/>
    <w:rsid w:val="63EB6C79"/>
    <w:rsid w:val="64047D3A"/>
    <w:rsid w:val="640B10C9"/>
    <w:rsid w:val="640B7D8C"/>
    <w:rsid w:val="640D40B4"/>
    <w:rsid w:val="640F3950"/>
    <w:rsid w:val="64160087"/>
    <w:rsid w:val="64340620"/>
    <w:rsid w:val="64460353"/>
    <w:rsid w:val="64586F66"/>
    <w:rsid w:val="64637F19"/>
    <w:rsid w:val="64682077"/>
    <w:rsid w:val="646F78AA"/>
    <w:rsid w:val="64872E45"/>
    <w:rsid w:val="648A6492"/>
    <w:rsid w:val="649050A2"/>
    <w:rsid w:val="649E1F3D"/>
    <w:rsid w:val="64A010A4"/>
    <w:rsid w:val="64A019DC"/>
    <w:rsid w:val="64AD03D2"/>
    <w:rsid w:val="64B44D64"/>
    <w:rsid w:val="64C80D68"/>
    <w:rsid w:val="64CA0F84"/>
    <w:rsid w:val="64D52505"/>
    <w:rsid w:val="64D63485"/>
    <w:rsid w:val="64DB4F3F"/>
    <w:rsid w:val="64ED07CF"/>
    <w:rsid w:val="65056458"/>
    <w:rsid w:val="650579B8"/>
    <w:rsid w:val="650C48DD"/>
    <w:rsid w:val="651D2E62"/>
    <w:rsid w:val="652400F3"/>
    <w:rsid w:val="652E1513"/>
    <w:rsid w:val="65387C9C"/>
    <w:rsid w:val="65505BE9"/>
    <w:rsid w:val="655C3B7E"/>
    <w:rsid w:val="65626912"/>
    <w:rsid w:val="658B24C1"/>
    <w:rsid w:val="659C2A37"/>
    <w:rsid w:val="65AB2B63"/>
    <w:rsid w:val="65B401CD"/>
    <w:rsid w:val="65B60591"/>
    <w:rsid w:val="65B732B6"/>
    <w:rsid w:val="65C23A09"/>
    <w:rsid w:val="65C9677F"/>
    <w:rsid w:val="65CE23AE"/>
    <w:rsid w:val="65D77084"/>
    <w:rsid w:val="65DC0990"/>
    <w:rsid w:val="65DC1834"/>
    <w:rsid w:val="65E16581"/>
    <w:rsid w:val="65E240AB"/>
    <w:rsid w:val="65E87914"/>
    <w:rsid w:val="65ED4F2A"/>
    <w:rsid w:val="65F20792"/>
    <w:rsid w:val="660109D5"/>
    <w:rsid w:val="66014531"/>
    <w:rsid w:val="661A55F3"/>
    <w:rsid w:val="66334C93"/>
    <w:rsid w:val="6635067F"/>
    <w:rsid w:val="66497368"/>
    <w:rsid w:val="665E7BD6"/>
    <w:rsid w:val="666351EC"/>
    <w:rsid w:val="666F593F"/>
    <w:rsid w:val="6672542F"/>
    <w:rsid w:val="66747D26"/>
    <w:rsid w:val="66772A46"/>
    <w:rsid w:val="667747F4"/>
    <w:rsid w:val="667B0788"/>
    <w:rsid w:val="668313EA"/>
    <w:rsid w:val="66884C53"/>
    <w:rsid w:val="66990C1B"/>
    <w:rsid w:val="66A51361"/>
    <w:rsid w:val="66BA2932"/>
    <w:rsid w:val="66D165FA"/>
    <w:rsid w:val="66D60AF9"/>
    <w:rsid w:val="66DB49AD"/>
    <w:rsid w:val="66E8749F"/>
    <w:rsid w:val="66EC6F90"/>
    <w:rsid w:val="66F916AD"/>
    <w:rsid w:val="670047E9"/>
    <w:rsid w:val="67053A30"/>
    <w:rsid w:val="670562A3"/>
    <w:rsid w:val="670D6E47"/>
    <w:rsid w:val="67112E9A"/>
    <w:rsid w:val="67184229"/>
    <w:rsid w:val="67191D4F"/>
    <w:rsid w:val="671B1623"/>
    <w:rsid w:val="67491166"/>
    <w:rsid w:val="67495950"/>
    <w:rsid w:val="674C5C80"/>
    <w:rsid w:val="675A07C8"/>
    <w:rsid w:val="675B510A"/>
    <w:rsid w:val="677B47B7"/>
    <w:rsid w:val="677D5E3A"/>
    <w:rsid w:val="679073C2"/>
    <w:rsid w:val="67A07D7A"/>
    <w:rsid w:val="67A81D21"/>
    <w:rsid w:val="67AA2E64"/>
    <w:rsid w:val="67CC0B6F"/>
    <w:rsid w:val="67D143D7"/>
    <w:rsid w:val="67D31EFE"/>
    <w:rsid w:val="67D61CC7"/>
    <w:rsid w:val="67D85766"/>
    <w:rsid w:val="67DB0571"/>
    <w:rsid w:val="67DB7004"/>
    <w:rsid w:val="67DE654B"/>
    <w:rsid w:val="67F65BEC"/>
    <w:rsid w:val="6802603C"/>
    <w:rsid w:val="68060525"/>
    <w:rsid w:val="6808604B"/>
    <w:rsid w:val="6817003C"/>
    <w:rsid w:val="681A18DB"/>
    <w:rsid w:val="682E4B1C"/>
    <w:rsid w:val="683C7AA3"/>
    <w:rsid w:val="683D0534"/>
    <w:rsid w:val="6863174F"/>
    <w:rsid w:val="6870599E"/>
    <w:rsid w:val="68705E9E"/>
    <w:rsid w:val="687D0434"/>
    <w:rsid w:val="6881195A"/>
    <w:rsid w:val="68815DFE"/>
    <w:rsid w:val="689223FC"/>
    <w:rsid w:val="689A2A1B"/>
    <w:rsid w:val="689C2C37"/>
    <w:rsid w:val="68A1024E"/>
    <w:rsid w:val="68AB2E7A"/>
    <w:rsid w:val="68AE62E8"/>
    <w:rsid w:val="68BA215E"/>
    <w:rsid w:val="68BA2A86"/>
    <w:rsid w:val="68C048DA"/>
    <w:rsid w:val="68C53F3C"/>
    <w:rsid w:val="68C61A62"/>
    <w:rsid w:val="68DC1286"/>
    <w:rsid w:val="68DC1B6E"/>
    <w:rsid w:val="68F505D1"/>
    <w:rsid w:val="68FC7232"/>
    <w:rsid w:val="690600B1"/>
    <w:rsid w:val="690C1867"/>
    <w:rsid w:val="690C1B6B"/>
    <w:rsid w:val="69132EFA"/>
    <w:rsid w:val="69313380"/>
    <w:rsid w:val="69407A67"/>
    <w:rsid w:val="69413A62"/>
    <w:rsid w:val="6945507D"/>
    <w:rsid w:val="694641F3"/>
    <w:rsid w:val="69482477"/>
    <w:rsid w:val="694C2FC9"/>
    <w:rsid w:val="694F1A58"/>
    <w:rsid w:val="695B664F"/>
    <w:rsid w:val="695F613F"/>
    <w:rsid w:val="696372B1"/>
    <w:rsid w:val="69643755"/>
    <w:rsid w:val="698060B5"/>
    <w:rsid w:val="69810871"/>
    <w:rsid w:val="69831701"/>
    <w:rsid w:val="69855479"/>
    <w:rsid w:val="699102C2"/>
    <w:rsid w:val="69935DE8"/>
    <w:rsid w:val="699456BD"/>
    <w:rsid w:val="699A7177"/>
    <w:rsid w:val="699E0EFF"/>
    <w:rsid w:val="69A60AA0"/>
    <w:rsid w:val="69AA4EE0"/>
    <w:rsid w:val="69B53FB1"/>
    <w:rsid w:val="69B733E8"/>
    <w:rsid w:val="69B83AA1"/>
    <w:rsid w:val="69BB5960"/>
    <w:rsid w:val="69C515DF"/>
    <w:rsid w:val="69DC57BA"/>
    <w:rsid w:val="69DF7D42"/>
    <w:rsid w:val="69E00902"/>
    <w:rsid w:val="69E44896"/>
    <w:rsid w:val="69F543AD"/>
    <w:rsid w:val="69FF6FDA"/>
    <w:rsid w:val="6A0F47F1"/>
    <w:rsid w:val="6A102F95"/>
    <w:rsid w:val="6A1A2066"/>
    <w:rsid w:val="6A2829D5"/>
    <w:rsid w:val="6A2C1D99"/>
    <w:rsid w:val="6A2E3D63"/>
    <w:rsid w:val="6A2F1756"/>
    <w:rsid w:val="6A4C5F97"/>
    <w:rsid w:val="6A4E55EE"/>
    <w:rsid w:val="6A505A87"/>
    <w:rsid w:val="6A6908F7"/>
    <w:rsid w:val="6A6D1C85"/>
    <w:rsid w:val="6A841BD5"/>
    <w:rsid w:val="6A8614A9"/>
    <w:rsid w:val="6A8B6AC0"/>
    <w:rsid w:val="6AA10091"/>
    <w:rsid w:val="6AA67D9D"/>
    <w:rsid w:val="6ABC136F"/>
    <w:rsid w:val="6AC60F39"/>
    <w:rsid w:val="6AC63F9C"/>
    <w:rsid w:val="6AD42D58"/>
    <w:rsid w:val="6AD71D05"/>
    <w:rsid w:val="6AEA5EDC"/>
    <w:rsid w:val="6AF11DF5"/>
    <w:rsid w:val="6B032AFA"/>
    <w:rsid w:val="6B04064D"/>
    <w:rsid w:val="6B041870"/>
    <w:rsid w:val="6B0B44E6"/>
    <w:rsid w:val="6B144D07"/>
    <w:rsid w:val="6B1940CB"/>
    <w:rsid w:val="6B1D005F"/>
    <w:rsid w:val="6B226272"/>
    <w:rsid w:val="6B2A277C"/>
    <w:rsid w:val="6B356E8B"/>
    <w:rsid w:val="6B3727A3"/>
    <w:rsid w:val="6B3E1D84"/>
    <w:rsid w:val="6B43739A"/>
    <w:rsid w:val="6B4A6F94"/>
    <w:rsid w:val="6B4D5B41"/>
    <w:rsid w:val="6B5B0B88"/>
    <w:rsid w:val="6B635E36"/>
    <w:rsid w:val="6B685053"/>
    <w:rsid w:val="6B6C069F"/>
    <w:rsid w:val="6B7607DE"/>
    <w:rsid w:val="6B7E6624"/>
    <w:rsid w:val="6B80239C"/>
    <w:rsid w:val="6B8A6D77"/>
    <w:rsid w:val="6B947BF6"/>
    <w:rsid w:val="6B95269F"/>
    <w:rsid w:val="6B9B0D84"/>
    <w:rsid w:val="6BAC3191"/>
    <w:rsid w:val="6BAC4F3F"/>
    <w:rsid w:val="6BAF2C82"/>
    <w:rsid w:val="6BC4672D"/>
    <w:rsid w:val="6BD36970"/>
    <w:rsid w:val="6BE741CA"/>
    <w:rsid w:val="6BF012D0"/>
    <w:rsid w:val="6BFD39ED"/>
    <w:rsid w:val="6C007039"/>
    <w:rsid w:val="6C054650"/>
    <w:rsid w:val="6C0703C8"/>
    <w:rsid w:val="6C1006BB"/>
    <w:rsid w:val="6C13728F"/>
    <w:rsid w:val="6C142246"/>
    <w:rsid w:val="6C1723E1"/>
    <w:rsid w:val="6C2B67AC"/>
    <w:rsid w:val="6C303DC2"/>
    <w:rsid w:val="6C3824D2"/>
    <w:rsid w:val="6C384A25"/>
    <w:rsid w:val="6C4B23BA"/>
    <w:rsid w:val="6C4E249B"/>
    <w:rsid w:val="6C527E2F"/>
    <w:rsid w:val="6C537AB1"/>
    <w:rsid w:val="6C5C0714"/>
    <w:rsid w:val="6C64581A"/>
    <w:rsid w:val="6C6E48EB"/>
    <w:rsid w:val="6C702411"/>
    <w:rsid w:val="6C823EF2"/>
    <w:rsid w:val="6C8E6D3B"/>
    <w:rsid w:val="6C98657D"/>
    <w:rsid w:val="6C9D2ADA"/>
    <w:rsid w:val="6CA125CA"/>
    <w:rsid w:val="6CA67BE1"/>
    <w:rsid w:val="6CA95923"/>
    <w:rsid w:val="6CB247D7"/>
    <w:rsid w:val="6CB30550"/>
    <w:rsid w:val="6CBB4AFB"/>
    <w:rsid w:val="6CC91B21"/>
    <w:rsid w:val="6CC95ECD"/>
    <w:rsid w:val="6CD93A1D"/>
    <w:rsid w:val="6CE4695B"/>
    <w:rsid w:val="6CF43042"/>
    <w:rsid w:val="6D0429D7"/>
    <w:rsid w:val="6D0B3EE8"/>
    <w:rsid w:val="6D140FEE"/>
    <w:rsid w:val="6D157495"/>
    <w:rsid w:val="6D1C7EA3"/>
    <w:rsid w:val="6D1F6EBD"/>
    <w:rsid w:val="6D203E37"/>
    <w:rsid w:val="6D21195D"/>
    <w:rsid w:val="6D301BA0"/>
    <w:rsid w:val="6D35622A"/>
    <w:rsid w:val="6D401DE3"/>
    <w:rsid w:val="6D463172"/>
    <w:rsid w:val="6D512242"/>
    <w:rsid w:val="6D604DB5"/>
    <w:rsid w:val="6D635AD2"/>
    <w:rsid w:val="6D7101EF"/>
    <w:rsid w:val="6D723F67"/>
    <w:rsid w:val="6D785A21"/>
    <w:rsid w:val="6D7C6B93"/>
    <w:rsid w:val="6D7E0B5E"/>
    <w:rsid w:val="6D885538"/>
    <w:rsid w:val="6D91263F"/>
    <w:rsid w:val="6DA840D5"/>
    <w:rsid w:val="6DAF39DE"/>
    <w:rsid w:val="6DBE53FE"/>
    <w:rsid w:val="6DC26C9C"/>
    <w:rsid w:val="6DC522E8"/>
    <w:rsid w:val="6DE22E9A"/>
    <w:rsid w:val="6DE85FD7"/>
    <w:rsid w:val="6DF826BE"/>
    <w:rsid w:val="6DFF064A"/>
    <w:rsid w:val="6E1F40EF"/>
    <w:rsid w:val="6E253652"/>
    <w:rsid w:val="6E2A65EF"/>
    <w:rsid w:val="6E3631E6"/>
    <w:rsid w:val="6E3B07FD"/>
    <w:rsid w:val="6E4379EC"/>
    <w:rsid w:val="6E480A9F"/>
    <w:rsid w:val="6E4C551C"/>
    <w:rsid w:val="6E5042A8"/>
    <w:rsid w:val="6E590B01"/>
    <w:rsid w:val="6E6107C1"/>
    <w:rsid w:val="6E657628"/>
    <w:rsid w:val="6E6E472E"/>
    <w:rsid w:val="6E6F31E1"/>
    <w:rsid w:val="6E7A3B44"/>
    <w:rsid w:val="6E9666FC"/>
    <w:rsid w:val="6E9817AB"/>
    <w:rsid w:val="6EDA6267"/>
    <w:rsid w:val="6EDE22F7"/>
    <w:rsid w:val="6EE175F6"/>
    <w:rsid w:val="6EF530A1"/>
    <w:rsid w:val="6F032CBB"/>
    <w:rsid w:val="6F060E0B"/>
    <w:rsid w:val="6F0E7CBF"/>
    <w:rsid w:val="6F15104E"/>
    <w:rsid w:val="6F305E87"/>
    <w:rsid w:val="6F3239AE"/>
    <w:rsid w:val="6F394D3C"/>
    <w:rsid w:val="6F4638FD"/>
    <w:rsid w:val="6F483FA1"/>
    <w:rsid w:val="6F4A6F49"/>
    <w:rsid w:val="6F543924"/>
    <w:rsid w:val="6F547DC8"/>
    <w:rsid w:val="6F5A59CE"/>
    <w:rsid w:val="6F5B1156"/>
    <w:rsid w:val="6F60051B"/>
    <w:rsid w:val="6F6F075E"/>
    <w:rsid w:val="6F6F69B0"/>
    <w:rsid w:val="6F764CE1"/>
    <w:rsid w:val="6F8166E3"/>
    <w:rsid w:val="6F875CF8"/>
    <w:rsid w:val="6F881134"/>
    <w:rsid w:val="6F9E75AB"/>
    <w:rsid w:val="6FA03BE9"/>
    <w:rsid w:val="6FB07C44"/>
    <w:rsid w:val="6FB95E7D"/>
    <w:rsid w:val="6FC211D5"/>
    <w:rsid w:val="6FC36CFC"/>
    <w:rsid w:val="6FC50CC6"/>
    <w:rsid w:val="6FC56DB0"/>
    <w:rsid w:val="6FCA0D15"/>
    <w:rsid w:val="6FCE7B7A"/>
    <w:rsid w:val="6FD02CC0"/>
    <w:rsid w:val="6FDE7692"/>
    <w:rsid w:val="6FE23626"/>
    <w:rsid w:val="6FF3138F"/>
    <w:rsid w:val="6FF46EB5"/>
    <w:rsid w:val="6FF84BF7"/>
    <w:rsid w:val="6FF869A5"/>
    <w:rsid w:val="6FFB0243"/>
    <w:rsid w:val="6FFD3FBC"/>
    <w:rsid w:val="700E61C9"/>
    <w:rsid w:val="7010761C"/>
    <w:rsid w:val="701C79D2"/>
    <w:rsid w:val="703D6AAE"/>
    <w:rsid w:val="70441BEA"/>
    <w:rsid w:val="70495453"/>
    <w:rsid w:val="705D199D"/>
    <w:rsid w:val="705F6074"/>
    <w:rsid w:val="70710506"/>
    <w:rsid w:val="707F182D"/>
    <w:rsid w:val="70840239"/>
    <w:rsid w:val="708C0750"/>
    <w:rsid w:val="708C3591"/>
    <w:rsid w:val="708D2426"/>
    <w:rsid w:val="708E10B8"/>
    <w:rsid w:val="708E730A"/>
    <w:rsid w:val="70903082"/>
    <w:rsid w:val="70904E30"/>
    <w:rsid w:val="709A7A5C"/>
    <w:rsid w:val="709C3A7D"/>
    <w:rsid w:val="70A42689"/>
    <w:rsid w:val="70B12FF8"/>
    <w:rsid w:val="70B54896"/>
    <w:rsid w:val="70C525FF"/>
    <w:rsid w:val="70CE7706"/>
    <w:rsid w:val="70DA254F"/>
    <w:rsid w:val="70DF5783"/>
    <w:rsid w:val="70E018C6"/>
    <w:rsid w:val="70EE1CFE"/>
    <w:rsid w:val="71015D2D"/>
    <w:rsid w:val="710B2708"/>
    <w:rsid w:val="7115665E"/>
    <w:rsid w:val="71191CE7"/>
    <w:rsid w:val="71193077"/>
    <w:rsid w:val="711C211F"/>
    <w:rsid w:val="71213CDA"/>
    <w:rsid w:val="712C6061"/>
    <w:rsid w:val="71327C95"/>
    <w:rsid w:val="713E0FAB"/>
    <w:rsid w:val="713E488C"/>
    <w:rsid w:val="71436346"/>
    <w:rsid w:val="714D4ACF"/>
    <w:rsid w:val="71570CCD"/>
    <w:rsid w:val="716F0EE9"/>
    <w:rsid w:val="71724535"/>
    <w:rsid w:val="7173215B"/>
    <w:rsid w:val="71766CBE"/>
    <w:rsid w:val="71A212BE"/>
    <w:rsid w:val="71A77B33"/>
    <w:rsid w:val="71B44B4E"/>
    <w:rsid w:val="71B608C6"/>
    <w:rsid w:val="71B96608"/>
    <w:rsid w:val="71BB4915"/>
    <w:rsid w:val="71BC1C54"/>
    <w:rsid w:val="71CD3E62"/>
    <w:rsid w:val="71D21478"/>
    <w:rsid w:val="71D945B4"/>
    <w:rsid w:val="71DB032D"/>
    <w:rsid w:val="71E35433"/>
    <w:rsid w:val="71E82A49"/>
    <w:rsid w:val="7204537F"/>
    <w:rsid w:val="72225F5B"/>
    <w:rsid w:val="72253366"/>
    <w:rsid w:val="723143F0"/>
    <w:rsid w:val="72334969"/>
    <w:rsid w:val="723B0DCB"/>
    <w:rsid w:val="724834E8"/>
    <w:rsid w:val="724E2F94"/>
    <w:rsid w:val="72511629"/>
    <w:rsid w:val="72514A93"/>
    <w:rsid w:val="72646574"/>
    <w:rsid w:val="726C5429"/>
    <w:rsid w:val="726D1484"/>
    <w:rsid w:val="727B566C"/>
    <w:rsid w:val="728F1117"/>
    <w:rsid w:val="729329B5"/>
    <w:rsid w:val="72A746B3"/>
    <w:rsid w:val="72AE5A41"/>
    <w:rsid w:val="72AE77EF"/>
    <w:rsid w:val="72B1108D"/>
    <w:rsid w:val="72B14773"/>
    <w:rsid w:val="72B34E05"/>
    <w:rsid w:val="72B83105"/>
    <w:rsid w:val="72BB1F0C"/>
    <w:rsid w:val="72BC37E2"/>
    <w:rsid w:val="72BD7A32"/>
    <w:rsid w:val="72C66D24"/>
    <w:rsid w:val="72CC236B"/>
    <w:rsid w:val="72CE1C3F"/>
    <w:rsid w:val="72D74F98"/>
    <w:rsid w:val="72EB2A94"/>
    <w:rsid w:val="72EE22E1"/>
    <w:rsid w:val="72F07E08"/>
    <w:rsid w:val="72F571CC"/>
    <w:rsid w:val="72F94554"/>
    <w:rsid w:val="72FA0C86"/>
    <w:rsid w:val="730075F6"/>
    <w:rsid w:val="73030A22"/>
    <w:rsid w:val="7304195B"/>
    <w:rsid w:val="73076EFF"/>
    <w:rsid w:val="7309711B"/>
    <w:rsid w:val="730A3041"/>
    <w:rsid w:val="730D5D9E"/>
    <w:rsid w:val="73245D03"/>
    <w:rsid w:val="73261A7B"/>
    <w:rsid w:val="732B52E4"/>
    <w:rsid w:val="732B7092"/>
    <w:rsid w:val="733046A8"/>
    <w:rsid w:val="733E6DC5"/>
    <w:rsid w:val="73412411"/>
    <w:rsid w:val="73497518"/>
    <w:rsid w:val="734B14E2"/>
    <w:rsid w:val="734B7734"/>
    <w:rsid w:val="734E2D80"/>
    <w:rsid w:val="73697BBA"/>
    <w:rsid w:val="736B56E0"/>
    <w:rsid w:val="737D36E7"/>
    <w:rsid w:val="737F240C"/>
    <w:rsid w:val="737F2F3A"/>
    <w:rsid w:val="738549F4"/>
    <w:rsid w:val="739509AF"/>
    <w:rsid w:val="73A53AFE"/>
    <w:rsid w:val="73B31834"/>
    <w:rsid w:val="73B40E35"/>
    <w:rsid w:val="73BE3A62"/>
    <w:rsid w:val="73DE2356"/>
    <w:rsid w:val="73EA2AA9"/>
    <w:rsid w:val="73ED4347"/>
    <w:rsid w:val="73F25E01"/>
    <w:rsid w:val="73F43927"/>
    <w:rsid w:val="73F97190"/>
    <w:rsid w:val="74017DF2"/>
    <w:rsid w:val="74033B6B"/>
    <w:rsid w:val="741141EC"/>
    <w:rsid w:val="74143DE2"/>
    <w:rsid w:val="74177616"/>
    <w:rsid w:val="741B0EB4"/>
    <w:rsid w:val="74277859"/>
    <w:rsid w:val="742C4E6F"/>
    <w:rsid w:val="74333E91"/>
    <w:rsid w:val="743401C8"/>
    <w:rsid w:val="7434641A"/>
    <w:rsid w:val="74517F19"/>
    <w:rsid w:val="7456460C"/>
    <w:rsid w:val="745E6DCC"/>
    <w:rsid w:val="745F76B0"/>
    <w:rsid w:val="746F2FAE"/>
    <w:rsid w:val="747B1953"/>
    <w:rsid w:val="747F1FAF"/>
    <w:rsid w:val="74806F69"/>
    <w:rsid w:val="74827185"/>
    <w:rsid w:val="748527D2"/>
    <w:rsid w:val="748A4618"/>
    <w:rsid w:val="748F53FE"/>
    <w:rsid w:val="74982505"/>
    <w:rsid w:val="74A607F9"/>
    <w:rsid w:val="74AC17DB"/>
    <w:rsid w:val="74B03CF2"/>
    <w:rsid w:val="74B17A6A"/>
    <w:rsid w:val="74B3733F"/>
    <w:rsid w:val="74B60BDD"/>
    <w:rsid w:val="74B66E2F"/>
    <w:rsid w:val="74C4474C"/>
    <w:rsid w:val="74CE4179"/>
    <w:rsid w:val="74D86DA5"/>
    <w:rsid w:val="74E41075"/>
    <w:rsid w:val="74FC2B22"/>
    <w:rsid w:val="74FC6CC0"/>
    <w:rsid w:val="75082E7D"/>
    <w:rsid w:val="75083EB3"/>
    <w:rsid w:val="75091655"/>
    <w:rsid w:val="75153B55"/>
    <w:rsid w:val="752C70F1"/>
    <w:rsid w:val="75325603"/>
    <w:rsid w:val="754206C3"/>
    <w:rsid w:val="754363E0"/>
    <w:rsid w:val="754B3A1B"/>
    <w:rsid w:val="75510906"/>
    <w:rsid w:val="75587EE6"/>
    <w:rsid w:val="755C3532"/>
    <w:rsid w:val="756D1BE3"/>
    <w:rsid w:val="756E770A"/>
    <w:rsid w:val="75706FDE"/>
    <w:rsid w:val="75742F72"/>
    <w:rsid w:val="757C792E"/>
    <w:rsid w:val="758331B5"/>
    <w:rsid w:val="75905EC1"/>
    <w:rsid w:val="75956A44"/>
    <w:rsid w:val="759A22AD"/>
    <w:rsid w:val="759C7DD3"/>
    <w:rsid w:val="75AC074B"/>
    <w:rsid w:val="75B82733"/>
    <w:rsid w:val="75CB690A"/>
    <w:rsid w:val="75CF01A8"/>
    <w:rsid w:val="75D4756D"/>
    <w:rsid w:val="75D478B0"/>
    <w:rsid w:val="75DF4163"/>
    <w:rsid w:val="75EB6C83"/>
    <w:rsid w:val="75F06371"/>
    <w:rsid w:val="75F10B8C"/>
    <w:rsid w:val="75F714AD"/>
    <w:rsid w:val="75FE0A8D"/>
    <w:rsid w:val="760140DA"/>
    <w:rsid w:val="760D4D74"/>
    <w:rsid w:val="760F2C9B"/>
    <w:rsid w:val="7614205F"/>
    <w:rsid w:val="76191423"/>
    <w:rsid w:val="761A57F1"/>
    <w:rsid w:val="761D0291"/>
    <w:rsid w:val="762A3631"/>
    <w:rsid w:val="764566BC"/>
    <w:rsid w:val="76472434"/>
    <w:rsid w:val="764728D0"/>
    <w:rsid w:val="764D5571"/>
    <w:rsid w:val="76544B51"/>
    <w:rsid w:val="7657403F"/>
    <w:rsid w:val="76597EAB"/>
    <w:rsid w:val="765B5EE0"/>
    <w:rsid w:val="76607052"/>
    <w:rsid w:val="766F30AC"/>
    <w:rsid w:val="767B20DE"/>
    <w:rsid w:val="767D5E56"/>
    <w:rsid w:val="768E0063"/>
    <w:rsid w:val="769A1174"/>
    <w:rsid w:val="76B31878"/>
    <w:rsid w:val="76B633FE"/>
    <w:rsid w:val="76BC122C"/>
    <w:rsid w:val="76C17FE3"/>
    <w:rsid w:val="76C51D54"/>
    <w:rsid w:val="76D13509"/>
    <w:rsid w:val="76D3117F"/>
    <w:rsid w:val="76DD4B47"/>
    <w:rsid w:val="76E61C4D"/>
    <w:rsid w:val="76F679B7"/>
    <w:rsid w:val="76F81981"/>
    <w:rsid w:val="77022531"/>
    <w:rsid w:val="770245AD"/>
    <w:rsid w:val="7702635B"/>
    <w:rsid w:val="77033F29"/>
    <w:rsid w:val="770A5210"/>
    <w:rsid w:val="77147E3D"/>
    <w:rsid w:val="771D4F43"/>
    <w:rsid w:val="771F5D7B"/>
    <w:rsid w:val="77204A34"/>
    <w:rsid w:val="7726029C"/>
    <w:rsid w:val="772701EB"/>
    <w:rsid w:val="77304C77"/>
    <w:rsid w:val="77364257"/>
    <w:rsid w:val="773F310C"/>
    <w:rsid w:val="77430539"/>
    <w:rsid w:val="77444BC6"/>
    <w:rsid w:val="7746449A"/>
    <w:rsid w:val="77510F5D"/>
    <w:rsid w:val="77512E3F"/>
    <w:rsid w:val="775F656B"/>
    <w:rsid w:val="776808B4"/>
    <w:rsid w:val="7794135B"/>
    <w:rsid w:val="779E42D6"/>
    <w:rsid w:val="779F1DFC"/>
    <w:rsid w:val="77AC105E"/>
    <w:rsid w:val="77C83101"/>
    <w:rsid w:val="77CE623E"/>
    <w:rsid w:val="77D71596"/>
    <w:rsid w:val="77D82563"/>
    <w:rsid w:val="77DD00A9"/>
    <w:rsid w:val="77DF61B9"/>
    <w:rsid w:val="77E51F05"/>
    <w:rsid w:val="77ED700C"/>
    <w:rsid w:val="77FB1255"/>
    <w:rsid w:val="78087315"/>
    <w:rsid w:val="780F5AA2"/>
    <w:rsid w:val="78146346"/>
    <w:rsid w:val="78174088"/>
    <w:rsid w:val="78210A63"/>
    <w:rsid w:val="782567A5"/>
    <w:rsid w:val="782A7918"/>
    <w:rsid w:val="782B2DC7"/>
    <w:rsid w:val="782F3180"/>
    <w:rsid w:val="78464874"/>
    <w:rsid w:val="78547CED"/>
    <w:rsid w:val="7855070D"/>
    <w:rsid w:val="78570929"/>
    <w:rsid w:val="785774B3"/>
    <w:rsid w:val="7863107C"/>
    <w:rsid w:val="7867549A"/>
    <w:rsid w:val="787768D5"/>
    <w:rsid w:val="788039DC"/>
    <w:rsid w:val="78811502"/>
    <w:rsid w:val="78941235"/>
    <w:rsid w:val="7894460A"/>
    <w:rsid w:val="78947487"/>
    <w:rsid w:val="789A6108"/>
    <w:rsid w:val="78A5024A"/>
    <w:rsid w:val="78B10039"/>
    <w:rsid w:val="78B35B5F"/>
    <w:rsid w:val="78B418D7"/>
    <w:rsid w:val="78B673FD"/>
    <w:rsid w:val="78B83176"/>
    <w:rsid w:val="78BC6FB6"/>
    <w:rsid w:val="78BD3DF5"/>
    <w:rsid w:val="78C0027C"/>
    <w:rsid w:val="78D15FE5"/>
    <w:rsid w:val="78D43D04"/>
    <w:rsid w:val="78D443DC"/>
    <w:rsid w:val="78D443E2"/>
    <w:rsid w:val="78E57CE3"/>
    <w:rsid w:val="78E74094"/>
    <w:rsid w:val="78EE725F"/>
    <w:rsid w:val="78F41CD4"/>
    <w:rsid w:val="78F64542"/>
    <w:rsid w:val="78FA19E0"/>
    <w:rsid w:val="790068CB"/>
    <w:rsid w:val="79133EC0"/>
    <w:rsid w:val="79171E7E"/>
    <w:rsid w:val="791A54EA"/>
    <w:rsid w:val="792C3B64"/>
    <w:rsid w:val="792C5912"/>
    <w:rsid w:val="792F71B0"/>
    <w:rsid w:val="79440EAD"/>
    <w:rsid w:val="79456B3F"/>
    <w:rsid w:val="795135CA"/>
    <w:rsid w:val="79524946"/>
    <w:rsid w:val="79562F39"/>
    <w:rsid w:val="7956473D"/>
    <w:rsid w:val="795662C0"/>
    <w:rsid w:val="795B69AA"/>
    <w:rsid w:val="797057FE"/>
    <w:rsid w:val="797D7F1B"/>
    <w:rsid w:val="798412AA"/>
    <w:rsid w:val="79877399"/>
    <w:rsid w:val="799F47D4"/>
    <w:rsid w:val="79A15C39"/>
    <w:rsid w:val="79A62E4C"/>
    <w:rsid w:val="79A656C4"/>
    <w:rsid w:val="79B871A5"/>
    <w:rsid w:val="79DA536E"/>
    <w:rsid w:val="79DD09BA"/>
    <w:rsid w:val="79E65AC0"/>
    <w:rsid w:val="79E85CDC"/>
    <w:rsid w:val="79E955B1"/>
    <w:rsid w:val="79F77CCE"/>
    <w:rsid w:val="7A067F11"/>
    <w:rsid w:val="7A083C89"/>
    <w:rsid w:val="7A0D5743"/>
    <w:rsid w:val="7A2B7977"/>
    <w:rsid w:val="7A2D7B93"/>
    <w:rsid w:val="7A2F5DCE"/>
    <w:rsid w:val="7A304F8E"/>
    <w:rsid w:val="7A37624F"/>
    <w:rsid w:val="7A3F1323"/>
    <w:rsid w:val="7A48677B"/>
    <w:rsid w:val="7A4D1FE3"/>
    <w:rsid w:val="7A5C2AA4"/>
    <w:rsid w:val="7A5C740B"/>
    <w:rsid w:val="7A5E7D4D"/>
    <w:rsid w:val="7A6228A3"/>
    <w:rsid w:val="7A702DD0"/>
    <w:rsid w:val="7A715CD2"/>
    <w:rsid w:val="7A721A4A"/>
    <w:rsid w:val="7A7C4677"/>
    <w:rsid w:val="7A8157E9"/>
    <w:rsid w:val="7A83177C"/>
    <w:rsid w:val="7A8B6668"/>
    <w:rsid w:val="7A8F6158"/>
    <w:rsid w:val="7A992B33"/>
    <w:rsid w:val="7A9C2623"/>
    <w:rsid w:val="7A9C47CC"/>
    <w:rsid w:val="7AA31C03"/>
    <w:rsid w:val="7AB931D5"/>
    <w:rsid w:val="7ABC4A73"/>
    <w:rsid w:val="7AC312B4"/>
    <w:rsid w:val="7AC65415"/>
    <w:rsid w:val="7AC70CAC"/>
    <w:rsid w:val="7AD93877"/>
    <w:rsid w:val="7AE7341D"/>
    <w:rsid w:val="7AE75F94"/>
    <w:rsid w:val="7AF23B6B"/>
    <w:rsid w:val="7AF97A75"/>
    <w:rsid w:val="7AFE32DE"/>
    <w:rsid w:val="7B0A4969"/>
    <w:rsid w:val="7B0E3521"/>
    <w:rsid w:val="7B0F54EB"/>
    <w:rsid w:val="7B0F7299"/>
    <w:rsid w:val="7B11155A"/>
    <w:rsid w:val="7B191A89"/>
    <w:rsid w:val="7B1D5512"/>
    <w:rsid w:val="7B220D7A"/>
    <w:rsid w:val="7B234AF2"/>
    <w:rsid w:val="7B2A5E81"/>
    <w:rsid w:val="7B2D3692"/>
    <w:rsid w:val="7B3B008E"/>
    <w:rsid w:val="7B407452"/>
    <w:rsid w:val="7B484947"/>
    <w:rsid w:val="7B530F64"/>
    <w:rsid w:val="7B564EC8"/>
    <w:rsid w:val="7B5D6256"/>
    <w:rsid w:val="7B6273C9"/>
    <w:rsid w:val="7B6A3C64"/>
    <w:rsid w:val="7B713AB0"/>
    <w:rsid w:val="7B7646E1"/>
    <w:rsid w:val="7B782A3E"/>
    <w:rsid w:val="7B7D06A6"/>
    <w:rsid w:val="7B882C9D"/>
    <w:rsid w:val="7B98728E"/>
    <w:rsid w:val="7BB10350"/>
    <w:rsid w:val="7BB3231A"/>
    <w:rsid w:val="7BB55D8C"/>
    <w:rsid w:val="7BBA7205"/>
    <w:rsid w:val="7BBB4D2B"/>
    <w:rsid w:val="7BC41E31"/>
    <w:rsid w:val="7BC41EFC"/>
    <w:rsid w:val="7BC57DF6"/>
    <w:rsid w:val="7BCD09AD"/>
    <w:rsid w:val="7BD55DED"/>
    <w:rsid w:val="7BDA1655"/>
    <w:rsid w:val="7BE73CE7"/>
    <w:rsid w:val="7BEE738E"/>
    <w:rsid w:val="7BF32717"/>
    <w:rsid w:val="7BF92B4E"/>
    <w:rsid w:val="7C02295A"/>
    <w:rsid w:val="7C042B76"/>
    <w:rsid w:val="7C1077CB"/>
    <w:rsid w:val="7C14589E"/>
    <w:rsid w:val="7C1B2BC9"/>
    <w:rsid w:val="7C484810"/>
    <w:rsid w:val="7C507A14"/>
    <w:rsid w:val="7C6333F8"/>
    <w:rsid w:val="7C67749B"/>
    <w:rsid w:val="7C6A2A2A"/>
    <w:rsid w:val="7C6F4DD8"/>
    <w:rsid w:val="7C730E0C"/>
    <w:rsid w:val="7C7A4BE6"/>
    <w:rsid w:val="7C7C270C"/>
    <w:rsid w:val="7C80044E"/>
    <w:rsid w:val="7C8141C6"/>
    <w:rsid w:val="7CB65C1E"/>
    <w:rsid w:val="7CDE5175"/>
    <w:rsid w:val="7CE64029"/>
    <w:rsid w:val="7CEF7382"/>
    <w:rsid w:val="7CF51321"/>
    <w:rsid w:val="7CF779CB"/>
    <w:rsid w:val="7CFE59FA"/>
    <w:rsid w:val="7D0A5F6A"/>
    <w:rsid w:val="7D0D15B6"/>
    <w:rsid w:val="7D1110A6"/>
    <w:rsid w:val="7D19194F"/>
    <w:rsid w:val="7D1E1A15"/>
    <w:rsid w:val="7D20753B"/>
    <w:rsid w:val="7D250FF6"/>
    <w:rsid w:val="7D2C7C8E"/>
    <w:rsid w:val="7D31326B"/>
    <w:rsid w:val="7D3A3102"/>
    <w:rsid w:val="7D420907"/>
    <w:rsid w:val="7D586CD5"/>
    <w:rsid w:val="7D5D3121"/>
    <w:rsid w:val="7D637428"/>
    <w:rsid w:val="7D661114"/>
    <w:rsid w:val="7D6C452F"/>
    <w:rsid w:val="7D7D04EA"/>
    <w:rsid w:val="7D7D673C"/>
    <w:rsid w:val="7D8950E1"/>
    <w:rsid w:val="7DA41F1A"/>
    <w:rsid w:val="7DB12889"/>
    <w:rsid w:val="7DBA173E"/>
    <w:rsid w:val="7DD10283"/>
    <w:rsid w:val="7DDC6585"/>
    <w:rsid w:val="7DFD787D"/>
    <w:rsid w:val="7E002EC9"/>
    <w:rsid w:val="7E0429B9"/>
    <w:rsid w:val="7E097FCF"/>
    <w:rsid w:val="7E102093"/>
    <w:rsid w:val="7E1150D6"/>
    <w:rsid w:val="7E12323B"/>
    <w:rsid w:val="7E1625E1"/>
    <w:rsid w:val="7E1D7DBD"/>
    <w:rsid w:val="7E2E3EDA"/>
    <w:rsid w:val="7E350DC4"/>
    <w:rsid w:val="7E47281F"/>
    <w:rsid w:val="7E495FA3"/>
    <w:rsid w:val="7E4E1E86"/>
    <w:rsid w:val="7E5627C0"/>
    <w:rsid w:val="7E6261CF"/>
    <w:rsid w:val="7E6A1D05"/>
    <w:rsid w:val="7E6B2A38"/>
    <w:rsid w:val="7E824690"/>
    <w:rsid w:val="7E957AB5"/>
    <w:rsid w:val="7EAF6DC9"/>
    <w:rsid w:val="7EB20667"/>
    <w:rsid w:val="7EBB39C0"/>
    <w:rsid w:val="7EBB7F84"/>
    <w:rsid w:val="7EC42148"/>
    <w:rsid w:val="7EC565EC"/>
    <w:rsid w:val="7ED93E46"/>
    <w:rsid w:val="7EDA196C"/>
    <w:rsid w:val="7EE462BE"/>
    <w:rsid w:val="7EE979F0"/>
    <w:rsid w:val="7EF46ED2"/>
    <w:rsid w:val="7EFC18E2"/>
    <w:rsid w:val="7EFF405D"/>
    <w:rsid w:val="7F016EF9"/>
    <w:rsid w:val="7F0C363E"/>
    <w:rsid w:val="7F1C1F84"/>
    <w:rsid w:val="7F1C3D32"/>
    <w:rsid w:val="7F340608"/>
    <w:rsid w:val="7F4E29D5"/>
    <w:rsid w:val="7F4F4108"/>
    <w:rsid w:val="7F533BF8"/>
    <w:rsid w:val="7F565496"/>
    <w:rsid w:val="7F58120E"/>
    <w:rsid w:val="7F587460"/>
    <w:rsid w:val="7F5B0CFF"/>
    <w:rsid w:val="7F5B2AAD"/>
    <w:rsid w:val="7F5D055B"/>
    <w:rsid w:val="7F6000C3"/>
    <w:rsid w:val="7F62208D"/>
    <w:rsid w:val="7F631C62"/>
    <w:rsid w:val="7F65392B"/>
    <w:rsid w:val="7F8244DD"/>
    <w:rsid w:val="7F8518D8"/>
    <w:rsid w:val="7F930498"/>
    <w:rsid w:val="7FB64187"/>
    <w:rsid w:val="7FC543CA"/>
    <w:rsid w:val="7FD16274"/>
    <w:rsid w:val="7FDD1714"/>
    <w:rsid w:val="7FE231CE"/>
    <w:rsid w:val="7FE72592"/>
    <w:rsid w:val="7FE74340"/>
    <w:rsid w:val="7FE9455C"/>
    <w:rsid w:val="7FEB548F"/>
    <w:rsid w:val="7FF13411"/>
    <w:rsid w:val="7FF151BF"/>
    <w:rsid w:val="7FF56A5D"/>
    <w:rsid w:val="7FF627D5"/>
    <w:rsid w:val="7FF8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qFormat="1" w:unhideWhenUsed="0" w:uiPriority="0" w:semiHidden="0" w:name="Signature"/>
    <w:lsdException w:qFormat="1" w:uiPriority="1" w:semiHidden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qFormat="1" w:uiPriority="0" w:name="Table Simple 1"/>
    <w:lsdException w:qFormat="1" w:uiPriority="0" w:name="Table Simple 2"/>
    <w:lsdException w:qFormat="1" w:uiPriority="0" w:name="Table Simple 3"/>
    <w:lsdException w:qFormat="1" w:uiPriority="0" w:name="Table Classic 1"/>
    <w:lsdException w:qFormat="1" w:uiPriority="0" w:name="Table Classic 2"/>
    <w:lsdException w:qFormat="1" w:uiPriority="0" w:name="Table Classic 3"/>
    <w:lsdException w:qFormat="1" w:uiPriority="0" w:name="Table Classic 4"/>
    <w:lsdException w:qFormat="1" w:uiPriority="0" w:name="Table Colorful 1"/>
    <w:lsdException w:qFormat="1" w:uiPriority="0" w:name="Table Colorful 2"/>
    <w:lsdException w:qFormat="1" w:uiPriority="0" w:name="Table Colorful 3"/>
    <w:lsdException w:qFormat="1" w:uiPriority="0" w:name="Table Columns 1"/>
    <w:lsdException w:qFormat="1" w:uiPriority="0" w:name="Table Columns 2"/>
    <w:lsdException w:qFormat="1" w:uiPriority="0" w:name="Table Columns 3"/>
    <w:lsdException w:qFormat="1" w:uiPriority="0" w:name="Table Columns 4"/>
    <w:lsdException w:qFormat="1" w:uiPriority="0" w:name="Table Columns 5"/>
    <w:lsdException w:qFormat="1" w:uiPriority="0" w:name="Table Grid 1"/>
    <w:lsdException w:qFormat="1" w:uiPriority="0" w:name="Table Grid 2"/>
    <w:lsdException w:qFormat="1" w:uiPriority="0" w:name="Table Grid 3"/>
    <w:lsdException w:qFormat="1" w:uiPriority="0" w:name="Table Grid 4"/>
    <w:lsdException w:qFormat="1" w:uiPriority="0" w:name="Table Grid 5"/>
    <w:lsdException w:qFormat="1" w:uiPriority="0" w:name="Table Grid 6"/>
    <w:lsdException w:qFormat="1" w:uiPriority="0" w:name="Table Grid 7"/>
    <w:lsdException w:qFormat="1" w:uiPriority="0" w:name="Table Grid 8"/>
    <w:lsdException w:qFormat="1" w:uiPriority="0" w:name="Table List 1"/>
    <w:lsdException w:qFormat="1" w:uiPriority="0" w:name="Table List 2"/>
    <w:lsdException w:qFormat="1" w:uiPriority="0" w:name="Table List 3"/>
    <w:lsdException w:qFormat="1" w:uiPriority="0" w:name="Table List 4"/>
    <w:lsdException w:qFormat="1" w:uiPriority="0" w:name="Table List 5"/>
    <w:lsdException w:qFormat="1" w:uiPriority="0" w:name="Table List 6"/>
    <w:lsdException w:qFormat="1" w:uiPriority="0" w:name="Table List 7"/>
    <w:lsdException w:qFormat="1" w:uiPriority="0" w:name="Table List 8"/>
    <w:lsdException w:qFormat="1" w:uiPriority="0" w:name="Table 3D effects 1"/>
    <w:lsdException w:qFormat="1" w:uiPriority="0" w:name="Table 3D effects 2"/>
    <w:lsdException w:qFormat="1" w:uiPriority="0" w:name="Table 3D effects 3"/>
    <w:lsdException w:qFormat="1" w:uiPriority="0" w:name="Table Contemporary"/>
    <w:lsdException w:qFormat="1" w:uiPriority="0" w:name="Table Elegant"/>
    <w:lsdException w:qFormat="1" w:uiPriority="0" w:name="Table Professional"/>
    <w:lsdException w:qFormat="1" w:uiPriority="0" w:name="Table Subtle 1"/>
    <w:lsdException w:qFormat="1" w:uiPriority="0" w:name="Table Subtle 2"/>
    <w:lsdException w:qFormat="1" w:uiPriority="0" w:name="Table Web 1"/>
    <w:lsdException w:qFormat="1" w:uiPriority="0" w:name="Table Web 2"/>
    <w:lsdException w:qFormat="1"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qFormat="1" w:uiPriority="0" w:name="Table Theme"/>
    <w:lsdException w:qFormat="1" w:uiPriority="99" w:name="Placeholder Text"/>
    <w:lsdException w:qFormat="1" w:uiPriority="99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iPriority="99" w:name="List Paragraph"/>
    <w:lsdException w:qFormat="1" w:uiPriority="99" w:name="Quote"/>
    <w:lsdException w:qFormat="1" w:uiPriority="99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link w:val="251"/>
    <w:qFormat/>
    <w:uiPriority w:val="0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E54A1" w:themeColor="accent1" w:themeShade="BF"/>
      <w:sz w:val="32"/>
      <w:szCs w:val="32"/>
    </w:rPr>
  </w:style>
  <w:style w:type="paragraph" w:styleId="4">
    <w:name w:val="heading 2"/>
    <w:basedOn w:val="1"/>
    <w:next w:val="1"/>
    <w:link w:val="252"/>
    <w:semiHidden/>
    <w:unhideWhenUsed/>
    <w:qFormat/>
    <w:uiPriority w:val="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54A1" w:themeColor="accent1" w:themeShade="BF"/>
      <w:sz w:val="26"/>
      <w:szCs w:val="26"/>
    </w:rPr>
  </w:style>
  <w:style w:type="paragraph" w:styleId="5">
    <w:name w:val="heading 3"/>
    <w:basedOn w:val="1"/>
    <w:next w:val="1"/>
    <w:link w:val="253"/>
    <w:semiHidden/>
    <w:unhideWhenUsed/>
    <w:qFormat/>
    <w:uiPriority w:val="0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1E386B" w:themeColor="accent1" w:themeShade="80"/>
      <w:sz w:val="24"/>
    </w:rPr>
  </w:style>
  <w:style w:type="paragraph" w:styleId="6">
    <w:name w:val="heading 4"/>
    <w:basedOn w:val="1"/>
    <w:next w:val="1"/>
    <w:link w:val="254"/>
    <w:semiHidden/>
    <w:unhideWhenUsed/>
    <w:qFormat/>
    <w:uiPriority w:val="0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E54A1" w:themeColor="accent1" w:themeShade="BF"/>
    </w:rPr>
  </w:style>
  <w:style w:type="paragraph" w:styleId="7">
    <w:name w:val="heading 5"/>
    <w:basedOn w:val="1"/>
    <w:next w:val="1"/>
    <w:link w:val="255"/>
    <w:semiHidden/>
    <w:unhideWhenUsed/>
    <w:qFormat/>
    <w:uiPriority w:val="0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E54A1" w:themeColor="accent1" w:themeShade="BF"/>
    </w:rPr>
  </w:style>
  <w:style w:type="paragraph" w:styleId="8">
    <w:name w:val="heading 6"/>
    <w:basedOn w:val="1"/>
    <w:next w:val="1"/>
    <w:link w:val="256"/>
    <w:semiHidden/>
    <w:unhideWhenUsed/>
    <w:qFormat/>
    <w:uiPriority w:val="0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1E386B" w:themeColor="accent1" w:themeShade="80"/>
    </w:rPr>
  </w:style>
  <w:style w:type="paragraph" w:styleId="9">
    <w:name w:val="heading 7"/>
    <w:basedOn w:val="1"/>
    <w:next w:val="1"/>
    <w:link w:val="257"/>
    <w:semiHidden/>
    <w:unhideWhenUsed/>
    <w:qFormat/>
    <w:uiPriority w:val="0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1E386B" w:themeColor="accent1" w:themeShade="80"/>
    </w:rPr>
  </w:style>
  <w:style w:type="paragraph" w:styleId="10">
    <w:name w:val="heading 8"/>
    <w:basedOn w:val="1"/>
    <w:next w:val="1"/>
    <w:link w:val="258"/>
    <w:semiHidden/>
    <w:unhideWhenUsed/>
    <w:qFormat/>
    <w:uiPriority w:val="0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1"/>
    <w:link w:val="259"/>
    <w:semiHidden/>
    <w:unhideWhenUsed/>
    <w:qFormat/>
    <w:uiPriority w:val="0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31">
    <w:name w:val="Default Paragraph Font"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384"/>
    <w:qFormat/>
    <w:uiPriority w:val="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Theme="minorEastAsia" w:cstheme="minorBidi"/>
      <w:kern w:val="2"/>
      <w:lang w:val="en-US" w:eastAsia="zh-CN" w:bidi="ar-SA"/>
    </w:rPr>
  </w:style>
  <w:style w:type="paragraph" w:styleId="12">
    <w:name w:val="List 3"/>
    <w:basedOn w:val="1"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qFormat/>
    <w:uiPriority w:val="0"/>
    <w:pPr>
      <w:spacing w:after="100"/>
      <w:ind w:left="1260"/>
    </w:pPr>
  </w:style>
  <w:style w:type="paragraph" w:styleId="14">
    <w:name w:val="List Number 2"/>
    <w:basedOn w:val="1"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qFormat/>
    <w:uiPriority w:val="0"/>
    <w:pPr>
      <w:ind w:left="210" w:hanging="210"/>
    </w:pPr>
  </w:style>
  <w:style w:type="paragraph" w:styleId="16">
    <w:name w:val="Note Heading"/>
    <w:basedOn w:val="1"/>
    <w:next w:val="1"/>
    <w:link w:val="388"/>
    <w:qFormat/>
    <w:uiPriority w:val="0"/>
  </w:style>
  <w:style w:type="paragraph" w:styleId="17">
    <w:name w:val="List Bullet 4"/>
    <w:basedOn w:val="1"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qFormat/>
    <w:uiPriority w:val="0"/>
    <w:pPr>
      <w:ind w:left="1680" w:hanging="210"/>
    </w:pPr>
  </w:style>
  <w:style w:type="paragraph" w:styleId="19">
    <w:name w:val="E-mail Signature"/>
    <w:basedOn w:val="1"/>
    <w:link w:val="275"/>
    <w:qFormat/>
    <w:uiPriority w:val="0"/>
  </w:style>
  <w:style w:type="paragraph" w:styleId="20">
    <w:name w:val="List Number"/>
    <w:basedOn w:val="1"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qFormat/>
    <w:uiPriority w:val="0"/>
    <w:pPr>
      <w:ind w:left="720"/>
    </w:pPr>
  </w:style>
  <w:style w:type="paragraph" w:styleId="22">
    <w:name w:val="caption"/>
    <w:basedOn w:val="1"/>
    <w:next w:val="1"/>
    <w:semiHidden/>
    <w:unhideWhenUsed/>
    <w:qFormat/>
    <w:uiPriority w:val="0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qFormat/>
    <w:uiPriority w:val="0"/>
    <w:pPr>
      <w:ind w:left="1050" w:hanging="210"/>
    </w:pPr>
  </w:style>
  <w:style w:type="paragraph" w:styleId="24">
    <w:name w:val="List Bullet"/>
    <w:basedOn w:val="1"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</w:rPr>
  </w:style>
  <w:style w:type="paragraph" w:styleId="26">
    <w:name w:val="Document Map"/>
    <w:basedOn w:val="1"/>
    <w:link w:val="274"/>
    <w:qFormat/>
    <w:uiPriority w:val="0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qFormat/>
    <w:uiPriority w:val="0"/>
    <w:pPr>
      <w:spacing w:before="120"/>
    </w:pPr>
    <w:rPr>
      <w:rFonts w:asciiTheme="majorHAnsi" w:hAnsiTheme="majorHAnsi" w:eastAsiaTheme="majorEastAsia" w:cstheme="majorBidi"/>
      <w:b/>
      <w:bCs/>
      <w:sz w:val="24"/>
    </w:rPr>
  </w:style>
  <w:style w:type="paragraph" w:styleId="28">
    <w:name w:val="annotation text"/>
    <w:basedOn w:val="1"/>
    <w:link w:val="250"/>
    <w:qFormat/>
    <w:uiPriority w:val="0"/>
    <w:rPr>
      <w:rFonts w:ascii="Tahoma" w:hAnsi="Tahoma" w:cs="Tahoma"/>
      <w:sz w:val="16"/>
      <w:szCs w:val="20"/>
    </w:rPr>
  </w:style>
  <w:style w:type="paragraph" w:styleId="29">
    <w:name w:val="index 6"/>
    <w:basedOn w:val="1"/>
    <w:next w:val="1"/>
    <w:qFormat/>
    <w:uiPriority w:val="0"/>
    <w:pPr>
      <w:ind w:left="1260" w:hanging="210"/>
    </w:pPr>
  </w:style>
  <w:style w:type="paragraph" w:styleId="30">
    <w:name w:val="Salutation"/>
    <w:basedOn w:val="1"/>
    <w:next w:val="1"/>
    <w:link w:val="398"/>
    <w:qFormat/>
    <w:uiPriority w:val="0"/>
  </w:style>
  <w:style w:type="paragraph" w:styleId="31">
    <w:name w:val="Body Text 3"/>
    <w:basedOn w:val="1"/>
    <w:link w:val="264"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271"/>
    <w:qFormat/>
    <w:uiPriority w:val="0"/>
    <w:pPr>
      <w:ind w:left="4320"/>
    </w:pPr>
  </w:style>
  <w:style w:type="paragraph" w:styleId="33">
    <w:name w:val="List Bullet 3"/>
    <w:basedOn w:val="1"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262"/>
    <w:qFormat/>
    <w:uiPriority w:val="0"/>
    <w:pPr>
      <w:spacing w:after="120"/>
    </w:pPr>
  </w:style>
  <w:style w:type="paragraph" w:styleId="35">
    <w:name w:val="Body Text Indent"/>
    <w:basedOn w:val="1"/>
    <w:link w:val="266"/>
    <w:qFormat/>
    <w:uiPriority w:val="0"/>
    <w:pPr>
      <w:spacing w:after="120"/>
      <w:ind w:left="360"/>
    </w:pPr>
  </w:style>
  <w:style w:type="paragraph" w:styleId="36">
    <w:name w:val="List Number 3"/>
    <w:basedOn w:val="1"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qFormat/>
    <w:uiPriority w:val="0"/>
    <w:pPr>
      <w:ind w:left="720" w:hanging="360"/>
      <w:contextualSpacing/>
    </w:pPr>
  </w:style>
  <w:style w:type="paragraph" w:styleId="38">
    <w:name w:val="List Continue"/>
    <w:basedOn w:val="1"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qFormat/>
    <w:uiPriority w:val="0"/>
    <w:pPr>
      <w:pBdr>
        <w:top w:val="single" w:color="4874CB" w:themeColor="accent1" w:sz="2" w:space="10"/>
        <w:left w:val="single" w:color="4874CB" w:themeColor="accent1" w:sz="2" w:space="10"/>
        <w:bottom w:val="single" w:color="4874CB" w:themeColor="accent1" w:sz="2" w:space="10"/>
        <w:right w:val="single" w:color="4874CB" w:themeColor="accent1" w:sz="2" w:space="10"/>
      </w:pBdr>
      <w:ind w:left="1152" w:right="1152"/>
    </w:pPr>
    <w:rPr>
      <w:i/>
      <w:iCs/>
      <w:color w:val="4874CB" w:themeColor="accent1"/>
      <w14:textFill>
        <w14:solidFill>
          <w14:schemeClr w14:val="accent1"/>
        </w14:solidFill>
      </w14:textFill>
    </w:rPr>
  </w:style>
  <w:style w:type="paragraph" w:styleId="40">
    <w:name w:val="List Bullet 2"/>
    <w:basedOn w:val="1"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328"/>
    <w:qFormat/>
    <w:uiPriority w:val="0"/>
    <w:rPr>
      <w:i/>
      <w:iCs/>
    </w:rPr>
  </w:style>
  <w:style w:type="paragraph" w:styleId="42">
    <w:name w:val="index 4"/>
    <w:basedOn w:val="1"/>
    <w:next w:val="1"/>
    <w:qFormat/>
    <w:uiPriority w:val="0"/>
    <w:pPr>
      <w:ind w:left="840" w:hanging="210"/>
    </w:pPr>
  </w:style>
  <w:style w:type="paragraph" w:styleId="43">
    <w:name w:val="toc 5"/>
    <w:basedOn w:val="1"/>
    <w:next w:val="1"/>
    <w:qFormat/>
    <w:uiPriority w:val="0"/>
    <w:pPr>
      <w:spacing w:after="100"/>
      <w:ind w:left="840"/>
    </w:pPr>
  </w:style>
  <w:style w:type="paragraph" w:styleId="44">
    <w:name w:val="toc 3"/>
    <w:basedOn w:val="1"/>
    <w:next w:val="1"/>
    <w:qFormat/>
    <w:uiPriority w:val="0"/>
    <w:pPr>
      <w:spacing w:after="100"/>
      <w:ind w:left="420"/>
    </w:pPr>
  </w:style>
  <w:style w:type="paragraph" w:styleId="45">
    <w:name w:val="Plain Text"/>
    <w:basedOn w:val="1"/>
    <w:link w:val="395"/>
    <w:qFormat/>
    <w:uiPriority w:val="0"/>
    <w:rPr>
      <w:rFonts w:ascii="Consolas" w:hAnsi="Consolas"/>
      <w:szCs w:val="21"/>
    </w:rPr>
  </w:style>
  <w:style w:type="paragraph" w:styleId="46">
    <w:name w:val="List Bullet 5"/>
    <w:basedOn w:val="1"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qFormat/>
    <w:uiPriority w:val="0"/>
    <w:pPr>
      <w:spacing w:after="100"/>
      <w:ind w:left="1470"/>
    </w:pPr>
  </w:style>
  <w:style w:type="paragraph" w:styleId="49">
    <w:name w:val="index 3"/>
    <w:basedOn w:val="1"/>
    <w:next w:val="1"/>
    <w:qFormat/>
    <w:uiPriority w:val="0"/>
    <w:pPr>
      <w:ind w:left="630" w:hanging="210"/>
    </w:pPr>
  </w:style>
  <w:style w:type="paragraph" w:styleId="50">
    <w:name w:val="Date"/>
    <w:basedOn w:val="1"/>
    <w:next w:val="1"/>
    <w:link w:val="273"/>
    <w:qFormat/>
    <w:uiPriority w:val="0"/>
  </w:style>
  <w:style w:type="paragraph" w:styleId="51">
    <w:name w:val="Body Text Indent 2"/>
    <w:basedOn w:val="1"/>
    <w:link w:val="268"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276"/>
    <w:qFormat/>
    <w:uiPriority w:val="0"/>
    <w:rPr>
      <w:sz w:val="20"/>
      <w:szCs w:val="20"/>
    </w:rPr>
  </w:style>
  <w:style w:type="paragraph" w:styleId="53">
    <w:name w:val="List Continue 5"/>
    <w:basedOn w:val="1"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260"/>
    <w:qFormat/>
    <w:uiPriority w:val="0"/>
    <w:rPr>
      <w:rFonts w:ascii="Tahoma" w:hAnsi="Tahoma" w:cs="Tahoma"/>
      <w:sz w:val="16"/>
      <w:szCs w:val="18"/>
    </w:rPr>
  </w:style>
  <w:style w:type="paragraph" w:styleId="5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6">
    <w:name w:val="envelope return"/>
    <w:basedOn w:val="1"/>
    <w:qFormat/>
    <w:uiPriority w:val="0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8">
    <w:name w:val="Signature"/>
    <w:basedOn w:val="1"/>
    <w:link w:val="399"/>
    <w:qFormat/>
    <w:uiPriority w:val="0"/>
    <w:pPr>
      <w:ind w:left="4320"/>
    </w:pPr>
  </w:style>
  <w:style w:type="paragraph" w:styleId="59">
    <w:name w:val="toc 1"/>
    <w:basedOn w:val="1"/>
    <w:next w:val="1"/>
    <w:qFormat/>
    <w:uiPriority w:val="0"/>
    <w:pPr>
      <w:spacing w:after="100"/>
    </w:pPr>
  </w:style>
  <w:style w:type="paragraph" w:styleId="60">
    <w:name w:val="List Continue 4"/>
    <w:basedOn w:val="1"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qFormat/>
    <w:uiPriority w:val="0"/>
    <w:pPr>
      <w:spacing w:after="100"/>
      <w:ind w:left="630"/>
    </w:pPr>
  </w:style>
  <w:style w:type="paragraph" w:styleId="62">
    <w:name w:val="index heading"/>
    <w:basedOn w:val="1"/>
    <w:next w:val="63"/>
    <w:qFormat/>
    <w:uiPriority w:val="0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qFormat/>
    <w:uiPriority w:val="0"/>
    <w:pPr>
      <w:ind w:left="210" w:hanging="210"/>
    </w:pPr>
  </w:style>
  <w:style w:type="paragraph" w:styleId="64">
    <w:name w:val="Subtitle"/>
    <w:basedOn w:val="1"/>
    <w:next w:val="1"/>
    <w:link w:val="402"/>
    <w:qFormat/>
    <w:uiPriority w:val="0"/>
    <w:pPr>
      <w:spacing w:after="160"/>
    </w:pPr>
    <w:rPr>
      <w:color w:val="595959" w:themeColor="text1" w:themeTint="A6"/>
      <w:spacing w:val="15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5">
    <w:name w:val="List Number 5"/>
    <w:basedOn w:val="1"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277"/>
    <w:qFormat/>
    <w:uiPriority w:val="0"/>
    <w:rPr>
      <w:sz w:val="20"/>
      <w:szCs w:val="20"/>
    </w:rPr>
  </w:style>
  <w:style w:type="paragraph" w:styleId="68">
    <w:name w:val="toc 6"/>
    <w:basedOn w:val="1"/>
    <w:next w:val="1"/>
    <w:qFormat/>
    <w:uiPriority w:val="0"/>
    <w:pPr>
      <w:spacing w:after="100"/>
      <w:ind w:left="1050"/>
    </w:pPr>
  </w:style>
  <w:style w:type="paragraph" w:styleId="69">
    <w:name w:val="List 5"/>
    <w:basedOn w:val="1"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269"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qFormat/>
    <w:uiPriority w:val="0"/>
    <w:pPr>
      <w:ind w:left="1470" w:hanging="210"/>
    </w:pPr>
  </w:style>
  <w:style w:type="paragraph" w:styleId="72">
    <w:name w:val="index 9"/>
    <w:basedOn w:val="1"/>
    <w:next w:val="1"/>
    <w:qFormat/>
    <w:uiPriority w:val="0"/>
    <w:pPr>
      <w:ind w:left="1890" w:hanging="210"/>
    </w:pPr>
  </w:style>
  <w:style w:type="paragraph" w:styleId="73">
    <w:name w:val="table of figures"/>
    <w:basedOn w:val="1"/>
    <w:next w:val="1"/>
    <w:qFormat/>
    <w:uiPriority w:val="0"/>
  </w:style>
  <w:style w:type="paragraph" w:styleId="74">
    <w:name w:val="toc 2"/>
    <w:basedOn w:val="1"/>
    <w:next w:val="1"/>
    <w:qFormat/>
    <w:uiPriority w:val="0"/>
    <w:pPr>
      <w:spacing w:after="100"/>
      <w:ind w:left="210"/>
    </w:pPr>
  </w:style>
  <w:style w:type="paragraph" w:styleId="75">
    <w:name w:val="toc 9"/>
    <w:basedOn w:val="1"/>
    <w:next w:val="1"/>
    <w:qFormat/>
    <w:uiPriority w:val="0"/>
    <w:pPr>
      <w:spacing w:after="100"/>
      <w:ind w:left="1680"/>
    </w:pPr>
  </w:style>
  <w:style w:type="paragraph" w:styleId="76">
    <w:name w:val="Body Text 2"/>
    <w:basedOn w:val="1"/>
    <w:link w:val="263"/>
    <w:qFormat/>
    <w:uiPriority w:val="0"/>
    <w:pPr>
      <w:spacing w:after="120" w:line="480" w:lineRule="auto"/>
    </w:pPr>
  </w:style>
  <w:style w:type="paragraph" w:styleId="77">
    <w:name w:val="List 4"/>
    <w:basedOn w:val="1"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386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</w:rPr>
  </w:style>
  <w:style w:type="paragraph" w:styleId="80">
    <w:name w:val="HTML Preformatted"/>
    <w:basedOn w:val="1"/>
    <w:link w:val="329"/>
    <w:qFormat/>
    <w:uiPriority w:val="0"/>
    <w:rPr>
      <w:rFonts w:ascii="Consolas" w:hAnsi="Consolas"/>
      <w:sz w:val="20"/>
      <w:szCs w:val="20"/>
    </w:rPr>
  </w:style>
  <w:style w:type="paragraph" w:styleId="81">
    <w:name w:val="Normal (Web)"/>
    <w:basedOn w:val="1"/>
    <w:qFormat/>
    <w:uiPriority w:val="0"/>
    <w:rPr>
      <w:rFonts w:ascii="Times New Roman" w:hAnsi="Times New Roman" w:cs="Times New Roman"/>
      <w:sz w:val="24"/>
    </w:rPr>
  </w:style>
  <w:style w:type="paragraph" w:styleId="82">
    <w:name w:val="List Continue 3"/>
    <w:basedOn w:val="1"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qFormat/>
    <w:uiPriority w:val="0"/>
    <w:pPr>
      <w:ind w:left="420" w:hanging="210"/>
    </w:pPr>
  </w:style>
  <w:style w:type="paragraph" w:styleId="84">
    <w:name w:val="Title"/>
    <w:basedOn w:val="1"/>
    <w:next w:val="1"/>
    <w:link w:val="406"/>
    <w:qFormat/>
    <w:uiPriority w:val="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72"/>
    <w:qFormat/>
    <w:uiPriority w:val="0"/>
    <w:rPr>
      <w:b/>
      <w:bCs/>
    </w:rPr>
  </w:style>
  <w:style w:type="paragraph" w:styleId="86">
    <w:name w:val="Body Text First Indent"/>
    <w:basedOn w:val="34"/>
    <w:link w:val="265"/>
    <w:qFormat/>
    <w:uiPriority w:val="0"/>
    <w:pPr>
      <w:spacing w:after="0"/>
      <w:ind w:firstLine="360"/>
    </w:pPr>
  </w:style>
  <w:style w:type="paragraph" w:styleId="87">
    <w:name w:val="Body Text First Indent 2"/>
    <w:basedOn w:val="35"/>
    <w:link w:val="267"/>
    <w:qFormat/>
    <w:uiPriority w:val="0"/>
    <w:pPr>
      <w:spacing w:after="0"/>
      <w:ind w:firstLine="360"/>
    </w:pPr>
  </w:style>
  <w:style w:type="table" w:styleId="89">
    <w:name w:val="Table Grid"/>
    <w:basedOn w:val="88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semiHidden/>
    <w:unhideWhenUsed/>
    <w:qFormat/>
    <w:uiPriority w:val="0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semiHidden/>
    <w:unhideWhenUsed/>
    <w:qFormat/>
    <w:uiPriority w:val="0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semiHidden/>
    <w:unhideWhenUsed/>
    <w:qFormat/>
    <w:uiPriority w:val="0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semiHidden/>
    <w:unhideWhenUsed/>
    <w:qFormat/>
    <w:uiPriority w:val="0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semiHidden/>
    <w:unhideWhenUsed/>
    <w:qFormat/>
    <w:uiPriority w:val="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semiHidden/>
    <w:unhideWhenUsed/>
    <w:qFormat/>
    <w:uiPriority w:val="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semiHidden/>
    <w:unhideWhenUsed/>
    <w:qFormat/>
    <w:uiPriority w:val="0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semiHidden/>
    <w:unhideWhenUsed/>
    <w:qFormat/>
    <w:uiPriority w:val="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semiHidden/>
    <w:unhideWhenUsed/>
    <w:qFormat/>
    <w:uiPriority w:val="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semiHidden/>
    <w:unhideWhenUsed/>
    <w:qFormat/>
    <w:uiPriority w:val="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semiHidden/>
    <w:unhideWhenUsed/>
    <w:qFormat/>
    <w:uiPriority w:val="0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semiHidden/>
    <w:unhideWhenUsed/>
    <w:qFormat/>
    <w:uiPriority w:val="0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semiHidden/>
    <w:unhideWhenUsed/>
    <w:qFormat/>
    <w:uiPriority w:val="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semiHidden/>
    <w:unhideWhenUsed/>
    <w:qFormat/>
    <w:uiPriority w:val="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semiHidden/>
    <w:unhideWhenUsed/>
    <w:qFormat/>
    <w:uiPriority w:val="0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semiHidden/>
    <w:unhideWhenUsed/>
    <w:qFormat/>
    <w:uiPriority w:val="0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semiHidden/>
    <w:unhideWhenUsed/>
    <w:qFormat/>
    <w:uiPriority w:val="0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semiHidden/>
    <w:unhideWhenUsed/>
    <w:qFormat/>
    <w:uiPriority w:val="0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semiHidden/>
    <w:unhideWhenUsed/>
    <w:qFormat/>
    <w:uiPriority w:val="0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semiHidden/>
    <w:unhideWhenUsed/>
    <w:qFormat/>
    <w:uiPriority w:val="60"/>
    <w:rPr>
      <w:color w:val="2E54A1" w:themeColor="accent1" w:themeShade="BF"/>
    </w:rPr>
    <w:tblPr>
      <w:tblBorders>
        <w:top w:val="single" w:color="4874CB" w:themeColor="accent1" w:sz="8" w:space="0"/>
        <w:bottom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874CB" w:themeColor="accent1" w:sz="8" w:space="0"/>
          <w:left w:val="nil"/>
          <w:bottom w:val="single" w:color="4874CB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135">
    <w:name w:val="Light Shading Accent 2"/>
    <w:basedOn w:val="88"/>
    <w:semiHidden/>
    <w:unhideWhenUsed/>
    <w:qFormat/>
    <w:uiPriority w:val="60"/>
    <w:rPr>
      <w:color w:val="C65F10" w:themeColor="accent2" w:themeShade="BF"/>
    </w:rPr>
    <w:tblPr>
      <w:tblBorders>
        <w:top w:val="single" w:color="EE822F" w:themeColor="accent2" w:sz="8" w:space="0"/>
        <w:bottom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E822F" w:themeColor="accent2" w:sz="8" w:space="0"/>
          <w:left w:val="nil"/>
          <w:bottom w:val="single" w:color="EE822F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E822F" w:themeColor="accent2" w:sz="8" w:space="0"/>
          <w:left w:val="nil"/>
          <w:bottom w:val="single" w:color="EE822F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</w:style>
  <w:style w:type="table" w:styleId="136">
    <w:name w:val="Light Shading Accent 3"/>
    <w:basedOn w:val="88"/>
    <w:semiHidden/>
    <w:unhideWhenUsed/>
    <w:qFormat/>
    <w:uiPriority w:val="60"/>
    <w:rPr>
      <w:color w:val="B68C02" w:themeColor="accent3" w:themeShade="BF"/>
    </w:rPr>
    <w:tblPr>
      <w:tblBorders>
        <w:top w:val="single" w:color="F2BA02" w:themeColor="accent3" w:sz="8" w:space="0"/>
        <w:bottom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2BA02" w:themeColor="accent3" w:sz="8" w:space="0"/>
          <w:left w:val="nil"/>
          <w:bottom w:val="single" w:color="F2BA02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2BA02" w:themeColor="accent3" w:sz="8" w:space="0"/>
          <w:left w:val="nil"/>
          <w:bottom w:val="single" w:color="F2BA02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137">
    <w:name w:val="Light Shading Accent 4"/>
    <w:basedOn w:val="88"/>
    <w:semiHidden/>
    <w:unhideWhenUsed/>
    <w:qFormat/>
    <w:uiPriority w:val="60"/>
    <w:rPr>
      <w:color w:val="588E32" w:themeColor="accent4" w:themeShade="BF"/>
    </w:rPr>
    <w:tblPr>
      <w:tblBorders>
        <w:top w:val="single" w:color="75BD42" w:themeColor="accent4" w:sz="8" w:space="0"/>
        <w:bottom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5BD42" w:themeColor="accent4" w:sz="8" w:space="0"/>
          <w:left w:val="nil"/>
          <w:bottom w:val="single" w:color="75BD4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5BD42" w:themeColor="accent4" w:sz="8" w:space="0"/>
          <w:left w:val="nil"/>
          <w:bottom w:val="single" w:color="75BD4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138">
    <w:name w:val="Light Shading Accent 5"/>
    <w:basedOn w:val="88"/>
    <w:semiHidden/>
    <w:unhideWhenUsed/>
    <w:qFormat/>
    <w:uiPriority w:val="60"/>
    <w:rPr>
      <w:color w:val="249087" w:themeColor="accent5" w:themeShade="BF"/>
    </w:rPr>
    <w:tblPr>
      <w:tblBorders>
        <w:top w:val="single" w:color="30C0B4" w:themeColor="accent5" w:sz="8" w:space="0"/>
        <w:bottom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30C0B4" w:themeColor="accent5" w:sz="8" w:space="0"/>
          <w:left w:val="nil"/>
          <w:bottom w:val="single" w:color="30C0B4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30C0B4" w:themeColor="accent5" w:sz="8" w:space="0"/>
          <w:left w:val="nil"/>
          <w:bottom w:val="single" w:color="30C0B4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139">
    <w:name w:val="Light Shading Accent 6"/>
    <w:basedOn w:val="88"/>
    <w:semiHidden/>
    <w:unhideWhenUsed/>
    <w:qFormat/>
    <w:uiPriority w:val="60"/>
    <w:rPr>
      <w:color w:val="C81D31" w:themeColor="accent6" w:themeShade="BF"/>
    </w:rPr>
    <w:tblPr>
      <w:tblBorders>
        <w:top w:val="single" w:color="E54C5E" w:themeColor="accent6" w:sz="8" w:space="0"/>
        <w:bottom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54C5E" w:themeColor="accent6" w:sz="8" w:space="0"/>
          <w:left w:val="nil"/>
          <w:bottom w:val="single" w:color="E54C5E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54C5E" w:themeColor="accent6" w:sz="8" w:space="0"/>
          <w:left w:val="nil"/>
          <w:bottom w:val="single" w:color="E54C5E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140">
    <w:name w:val="Light List"/>
    <w:basedOn w:val="88"/>
    <w:semiHidden/>
    <w:unhideWhenUsed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semiHidden/>
    <w:unhideWhenUsed/>
    <w:qFormat/>
    <w:uiPriority w:val="61"/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</w:style>
  <w:style w:type="table" w:styleId="142">
    <w:name w:val="Light List Accent 2"/>
    <w:basedOn w:val="88"/>
    <w:semiHidden/>
    <w:unhideWhenUsed/>
    <w:qFormat/>
    <w:uiPriority w:val="61"/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E822F" w:themeColor="accent2" w:sz="6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band1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</w:style>
  <w:style w:type="table" w:styleId="143">
    <w:name w:val="Light List Accent 3"/>
    <w:basedOn w:val="88"/>
    <w:semiHidden/>
    <w:unhideWhenUsed/>
    <w:qFormat/>
    <w:uiPriority w:val="61"/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2BA02" w:themeColor="accent3" w:sz="6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band1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</w:style>
  <w:style w:type="table" w:styleId="144">
    <w:name w:val="Light List Accent 4"/>
    <w:basedOn w:val="88"/>
    <w:semiHidden/>
    <w:unhideWhenUsed/>
    <w:qFormat/>
    <w:uiPriority w:val="61"/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5BD42" w:themeColor="accent4" w:sz="6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band1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</w:style>
  <w:style w:type="table" w:styleId="145">
    <w:name w:val="Light List Accent 5"/>
    <w:basedOn w:val="88"/>
    <w:semiHidden/>
    <w:unhideWhenUsed/>
    <w:qFormat/>
    <w:uiPriority w:val="61"/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0C0B4" w:themeColor="accent5" w:sz="6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band1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</w:style>
  <w:style w:type="table" w:styleId="146">
    <w:name w:val="Light List Accent 6"/>
    <w:basedOn w:val="88"/>
    <w:semiHidden/>
    <w:unhideWhenUsed/>
    <w:qFormat/>
    <w:uiPriority w:val="61"/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54C5E" w:themeColor="accent6" w:sz="6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band1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</w:style>
  <w:style w:type="table" w:styleId="147">
    <w:name w:val="Light Grid"/>
    <w:basedOn w:val="88"/>
    <w:semiHidden/>
    <w:unhideWhenUsed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semiHidden/>
    <w:unhideWhenUsed/>
    <w:qFormat/>
    <w:uiPriority w:val="62"/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1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874CB" w:themeColor="accent1" w:sz="6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</w:tcPr>
    </w:tblStylePr>
    <w:tblStylePr w:type="band1Vert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color="4874CB" w:themeColor="accent1" w:sz="8" w:space="0"/>
          <w:left w:val="single" w:color="4874CB" w:themeColor="accent1" w:sz="8" w:space="0"/>
          <w:bottom w:val="single" w:color="4874CB" w:themeColor="accent1" w:sz="8" w:space="0"/>
          <w:right w:val="single" w:color="4874CB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semiHidden/>
    <w:unhideWhenUsed/>
    <w:qFormat/>
    <w:uiPriority w:val="62"/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  <w:insideH w:val="single" w:color="EE822F" w:themeColor="accent2" w:sz="8" w:space="0"/>
        <w:insideV w:val="single" w:color="EE822F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18" w:space="0"/>
          <w:right w:val="single" w:color="EE822F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E822F" w:themeColor="accent2" w:sz="6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</w:tcPr>
    </w:tblStylePr>
    <w:tblStylePr w:type="band1Vert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</w:tcBorders>
        <w:shd w:val="clear" w:color="auto" w:fill="FAE0CB" w:themeFill="accent2" w:themeFillTint="3F"/>
      </w:tcPr>
    </w:tblStylePr>
    <w:tblStylePr w:type="band1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V w:val="single" w:sz="8" w:space="0"/>
        </w:tcBorders>
        <w:shd w:val="clear" w:color="auto" w:fill="FAE0CB" w:themeFill="accent2" w:themeFillTint="3F"/>
      </w:tcPr>
    </w:tblStylePr>
    <w:tblStylePr w:type="band2Horz">
      <w:tblPr/>
      <w:tcPr>
        <w:tcBorders>
          <w:top w:val="single" w:color="EE822F" w:themeColor="accent2" w:sz="8" w:space="0"/>
          <w:left w:val="single" w:color="EE822F" w:themeColor="accent2" w:sz="8" w:space="0"/>
          <w:bottom w:val="single" w:color="EE822F" w:themeColor="accent2" w:sz="8" w:space="0"/>
          <w:right w:val="single" w:color="EE822F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semiHidden/>
    <w:unhideWhenUsed/>
    <w:qFormat/>
    <w:uiPriority w:val="62"/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  <w:insideH w:val="single" w:color="F2BA02" w:themeColor="accent3" w:sz="8" w:space="0"/>
        <w:insideV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18" w:space="0"/>
          <w:right w:val="single" w:color="F2BA02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2BA02" w:themeColor="accent3" w:sz="6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band1Vert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V w:val="single" w:sz="8" w:space="0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semiHidden/>
    <w:unhideWhenUsed/>
    <w:qFormat/>
    <w:uiPriority w:val="62"/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  <w:insideH w:val="single" w:color="75BD42" w:themeColor="accent4" w:sz="8" w:space="0"/>
        <w:insideV w:val="single" w:color="75BD4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18" w:space="0"/>
          <w:right w:val="single" w:color="75BD4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5BD42" w:themeColor="accent4" w:sz="6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</w:tcPr>
    </w:tblStylePr>
    <w:tblStylePr w:type="band1Vert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V w:val="single" w:sz="8" w:space="0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color="75BD42" w:themeColor="accent4" w:sz="8" w:space="0"/>
          <w:left w:val="single" w:color="75BD42" w:themeColor="accent4" w:sz="8" w:space="0"/>
          <w:bottom w:val="single" w:color="75BD42" w:themeColor="accent4" w:sz="8" w:space="0"/>
          <w:right w:val="single" w:color="75BD42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semiHidden/>
    <w:unhideWhenUsed/>
    <w:qFormat/>
    <w:uiPriority w:val="62"/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  <w:insideH w:val="single" w:color="30C0B4" w:themeColor="accent5" w:sz="8" w:space="0"/>
        <w:insideV w:val="single" w:color="30C0B4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18" w:space="0"/>
          <w:right w:val="single" w:color="30C0B4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30C0B4" w:themeColor="accent5" w:sz="6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</w:tcPr>
    </w:tblStylePr>
    <w:tblStylePr w:type="band1Vert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V w:val="single" w:sz="8" w:space="0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color="30C0B4" w:themeColor="accent5" w:sz="8" w:space="0"/>
          <w:left w:val="single" w:color="30C0B4" w:themeColor="accent5" w:sz="8" w:space="0"/>
          <w:bottom w:val="single" w:color="30C0B4" w:themeColor="accent5" w:sz="8" w:space="0"/>
          <w:right w:val="single" w:color="30C0B4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semiHidden/>
    <w:unhideWhenUsed/>
    <w:qFormat/>
    <w:uiPriority w:val="62"/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  <w:insideH w:val="single" w:color="E54C5E" w:themeColor="accent6" w:sz="8" w:space="0"/>
        <w:insideV w:val="single" w:color="E54C5E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18" w:space="0"/>
          <w:right w:val="single" w:color="E54C5E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54C5E" w:themeColor="accent6" w:sz="6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</w:tcPr>
    </w:tblStylePr>
    <w:tblStylePr w:type="band1Vert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V w:val="single" w:sz="8" w:space="0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color="E54C5E" w:themeColor="accent6" w:sz="8" w:space="0"/>
          <w:left w:val="single" w:color="E54C5E" w:themeColor="accent6" w:sz="8" w:space="0"/>
          <w:bottom w:val="single" w:color="E54C5E" w:themeColor="accent6" w:sz="8" w:space="0"/>
          <w:right w:val="single" w:color="E54C5E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semiHidden/>
    <w:unhideWhenUsed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semiHidden/>
    <w:unhideWhenUsed/>
    <w:qFormat/>
    <w:uiPriority w:val="63"/>
    <w:tblPr>
      <w:tblBorders>
        <w:top w:val="single" w:color="7596D8" w:themeColor="accent1" w:themeTint="BF" w:sz="8" w:space="0"/>
        <w:left w:val="single" w:color="7596D8" w:themeColor="accent1" w:themeTint="BF" w:sz="8" w:space="0"/>
        <w:bottom w:val="single" w:color="7596D8" w:themeColor="accent1" w:themeTint="BF" w:sz="8" w:space="0"/>
        <w:right w:val="single" w:color="7596D8" w:themeColor="accent1" w:themeTint="BF" w:sz="8" w:space="0"/>
        <w:insideH w:val="single" w:color="7596D8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596D8" w:themeColor="accent1" w:themeTint="BF" w:sz="8" w:space="0"/>
          <w:left w:val="single" w:color="7596D8" w:themeColor="accent1" w:themeTint="BF" w:sz="8" w:space="0"/>
          <w:bottom w:val="single" w:color="7596D8" w:themeColor="accent1" w:themeTint="BF" w:sz="8" w:space="0"/>
          <w:right w:val="single" w:color="7596D8" w:themeColor="accent1" w:themeTint="BF" w:sz="8" w:space="0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596D8" w:themeColor="accent1" w:themeTint="BF" w:sz="6" w:space="0"/>
          <w:left w:val="single" w:color="7596D8" w:themeColor="accent1" w:themeTint="BF" w:sz="8" w:space="0"/>
          <w:bottom w:val="single" w:color="7596D8" w:themeColor="accent1" w:themeTint="BF" w:sz="8" w:space="0"/>
          <w:right w:val="single" w:color="7596D8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semiHidden/>
    <w:unhideWhenUsed/>
    <w:qFormat/>
    <w:uiPriority w:val="63"/>
    <w:tblPr>
      <w:tblBorders>
        <w:top w:val="single" w:color="F2A163" w:themeColor="accent2" w:themeTint="BF" w:sz="8" w:space="0"/>
        <w:left w:val="single" w:color="F2A163" w:themeColor="accent2" w:themeTint="BF" w:sz="8" w:space="0"/>
        <w:bottom w:val="single" w:color="F2A163" w:themeColor="accent2" w:themeTint="BF" w:sz="8" w:space="0"/>
        <w:right w:val="single" w:color="F2A163" w:themeColor="accent2" w:themeTint="BF" w:sz="8" w:space="0"/>
        <w:insideH w:val="single" w:color="F2A163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2A163" w:themeColor="accent2" w:themeTint="BF" w:sz="8" w:space="0"/>
          <w:left w:val="single" w:color="F2A163" w:themeColor="accent2" w:themeTint="BF" w:sz="8" w:space="0"/>
          <w:bottom w:val="single" w:color="F2A163" w:themeColor="accent2" w:themeTint="BF" w:sz="8" w:space="0"/>
          <w:right w:val="single" w:color="F2A163" w:themeColor="accent2" w:themeTint="BF" w:sz="8" w:space="0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2A163" w:themeColor="accent2" w:themeTint="BF" w:sz="6" w:space="0"/>
          <w:left w:val="single" w:color="F2A163" w:themeColor="accent2" w:themeTint="BF" w:sz="8" w:space="0"/>
          <w:bottom w:val="single" w:color="F2A163" w:themeColor="accent2" w:themeTint="BF" w:sz="8" w:space="0"/>
          <w:right w:val="single" w:color="F2A163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E0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semiHidden/>
    <w:unhideWhenUsed/>
    <w:qFormat/>
    <w:uiPriority w:val="63"/>
    <w:tblPr>
      <w:tblBorders>
        <w:top w:val="single" w:color="FDCF39" w:themeColor="accent3" w:themeTint="BF" w:sz="8" w:space="0"/>
        <w:left w:val="single" w:color="FDCF39" w:themeColor="accent3" w:themeTint="BF" w:sz="8" w:space="0"/>
        <w:bottom w:val="single" w:color="FDCF39" w:themeColor="accent3" w:themeTint="BF" w:sz="8" w:space="0"/>
        <w:right w:val="single" w:color="FDCF39" w:themeColor="accent3" w:themeTint="BF" w:sz="8" w:space="0"/>
        <w:insideH w:val="single" w:color="FDCF39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DCF39" w:themeColor="accent3" w:themeTint="BF" w:sz="8" w:space="0"/>
          <w:left w:val="single" w:color="FDCF39" w:themeColor="accent3" w:themeTint="BF" w:sz="8" w:space="0"/>
          <w:bottom w:val="single" w:color="FDCF39" w:themeColor="accent3" w:themeTint="BF" w:sz="8" w:space="0"/>
          <w:right w:val="single" w:color="FDCF39" w:themeColor="accent3" w:themeTint="BF" w:sz="8" w:space="0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DCF39" w:themeColor="accent3" w:themeTint="BF" w:sz="6" w:space="0"/>
          <w:left w:val="single" w:color="FDCF39" w:themeColor="accent3" w:themeTint="BF" w:sz="8" w:space="0"/>
          <w:bottom w:val="single" w:color="FDCF39" w:themeColor="accent3" w:themeTint="BF" w:sz="8" w:space="0"/>
          <w:right w:val="single" w:color="FDCF39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semiHidden/>
    <w:unhideWhenUsed/>
    <w:qFormat/>
    <w:uiPriority w:val="63"/>
    <w:tblPr>
      <w:tblBorders>
        <w:top w:val="single" w:color="97CD71" w:themeColor="accent4" w:themeTint="BF" w:sz="8" w:space="0"/>
        <w:left w:val="single" w:color="97CD71" w:themeColor="accent4" w:themeTint="BF" w:sz="8" w:space="0"/>
        <w:bottom w:val="single" w:color="97CD71" w:themeColor="accent4" w:themeTint="BF" w:sz="8" w:space="0"/>
        <w:right w:val="single" w:color="97CD71" w:themeColor="accent4" w:themeTint="BF" w:sz="8" w:space="0"/>
        <w:insideH w:val="single" w:color="97CD71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7CD71" w:themeColor="accent4" w:themeTint="BF" w:sz="8" w:space="0"/>
          <w:left w:val="single" w:color="97CD71" w:themeColor="accent4" w:themeTint="BF" w:sz="8" w:space="0"/>
          <w:bottom w:val="single" w:color="97CD71" w:themeColor="accent4" w:themeTint="BF" w:sz="8" w:space="0"/>
          <w:right w:val="single" w:color="97CD71" w:themeColor="accent4" w:themeTint="BF" w:sz="8" w:space="0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7CD71" w:themeColor="accent4" w:themeTint="BF" w:sz="6" w:space="0"/>
          <w:left w:val="single" w:color="97CD71" w:themeColor="accent4" w:themeTint="BF" w:sz="8" w:space="0"/>
          <w:bottom w:val="single" w:color="97CD71" w:themeColor="accent4" w:themeTint="BF" w:sz="8" w:space="0"/>
          <w:right w:val="single" w:color="97CD71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semiHidden/>
    <w:unhideWhenUsed/>
    <w:qFormat/>
    <w:uiPriority w:val="63"/>
    <w:tblPr>
      <w:tblBorders>
        <w:top w:val="single" w:color="5DD6CC" w:themeColor="accent5" w:themeTint="BF" w:sz="8" w:space="0"/>
        <w:left w:val="single" w:color="5DD6CC" w:themeColor="accent5" w:themeTint="BF" w:sz="8" w:space="0"/>
        <w:bottom w:val="single" w:color="5DD6CC" w:themeColor="accent5" w:themeTint="BF" w:sz="8" w:space="0"/>
        <w:right w:val="single" w:color="5DD6CC" w:themeColor="accent5" w:themeTint="BF" w:sz="8" w:space="0"/>
        <w:insideH w:val="single" w:color="5DD6CC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5DD6CC" w:themeColor="accent5" w:themeTint="BF" w:sz="8" w:space="0"/>
          <w:left w:val="single" w:color="5DD6CC" w:themeColor="accent5" w:themeTint="BF" w:sz="8" w:space="0"/>
          <w:bottom w:val="single" w:color="5DD6CC" w:themeColor="accent5" w:themeTint="BF" w:sz="8" w:space="0"/>
          <w:right w:val="single" w:color="5DD6CC" w:themeColor="accent5" w:themeTint="BF" w:sz="8" w:space="0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DD6CC" w:themeColor="accent5" w:themeTint="BF" w:sz="6" w:space="0"/>
          <w:left w:val="single" w:color="5DD6CC" w:themeColor="accent5" w:themeTint="BF" w:sz="8" w:space="0"/>
          <w:bottom w:val="single" w:color="5DD6CC" w:themeColor="accent5" w:themeTint="BF" w:sz="8" w:space="0"/>
          <w:right w:val="single" w:color="5DD6CC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semiHidden/>
    <w:unhideWhenUsed/>
    <w:qFormat/>
    <w:uiPriority w:val="63"/>
    <w:tblPr>
      <w:tblBorders>
        <w:top w:val="single" w:color="EB7886" w:themeColor="accent6" w:themeTint="BF" w:sz="8" w:space="0"/>
        <w:left w:val="single" w:color="EB7886" w:themeColor="accent6" w:themeTint="BF" w:sz="8" w:space="0"/>
        <w:bottom w:val="single" w:color="EB7886" w:themeColor="accent6" w:themeTint="BF" w:sz="8" w:space="0"/>
        <w:right w:val="single" w:color="EB7886" w:themeColor="accent6" w:themeTint="BF" w:sz="8" w:space="0"/>
        <w:insideH w:val="single" w:color="EB7886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EB7886" w:themeColor="accent6" w:themeTint="BF" w:sz="8" w:space="0"/>
          <w:left w:val="single" w:color="EB7886" w:themeColor="accent6" w:themeTint="BF" w:sz="8" w:space="0"/>
          <w:bottom w:val="single" w:color="EB7886" w:themeColor="accent6" w:themeTint="BF" w:sz="8" w:space="0"/>
          <w:right w:val="single" w:color="EB7886" w:themeColor="accent6" w:themeTint="BF" w:sz="8" w:space="0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B7886" w:themeColor="accent6" w:themeTint="BF" w:sz="6" w:space="0"/>
          <w:left w:val="single" w:color="EB7886" w:themeColor="accent6" w:themeTint="BF" w:sz="8" w:space="0"/>
          <w:bottom w:val="single" w:color="EB7886" w:themeColor="accent6" w:themeTint="BF" w:sz="8" w:space="0"/>
          <w:right w:val="single" w:color="EB7886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bottom w:val="single" w:color="4874CB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874CB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874CB" w:themeColor="accent1" w:sz="8" w:space="0"/>
          <w:bottom w:val="single" w:color="4874CB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874CB" w:themeColor="accent1" w:sz="8" w:space="0"/>
          <w:bottom w:val="single" w:color="4874CB" w:themeColor="accent1" w:sz="8" w:space="0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170">
    <w:name w:val="Medium List 1 Accent 2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bottom w:val="single" w:color="EE822F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E822F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E822F" w:themeColor="accent2" w:sz="8" w:space="0"/>
          <w:bottom w:val="single" w:color="EE822F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E822F" w:themeColor="accent2" w:sz="8" w:space="0"/>
          <w:bottom w:val="single" w:color="EE822F" w:themeColor="accent2" w:sz="8" w:space="0"/>
        </w:tcBorders>
      </w:tcPr>
    </w:tblStylePr>
    <w:tblStylePr w:type="band1Vert">
      <w:tblPr/>
      <w:tcPr>
        <w:shd w:val="clear" w:color="auto" w:fill="FAE0CB" w:themeFill="accent2" w:themeFillTint="3F"/>
      </w:tcPr>
    </w:tblStylePr>
    <w:tblStylePr w:type="band1Horz">
      <w:tblPr/>
      <w:tcPr>
        <w:shd w:val="clear" w:color="auto" w:fill="FAE0CB" w:themeFill="accent2" w:themeFillTint="3F"/>
      </w:tcPr>
    </w:tblStylePr>
  </w:style>
  <w:style w:type="table" w:styleId="171">
    <w:name w:val="Medium List 1 Accent 3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bottom w:val="single" w:color="F2BA02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2BA02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2BA02" w:themeColor="accent3" w:sz="8" w:space="0"/>
          <w:bottom w:val="single" w:color="F2BA02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2BA02" w:themeColor="accent3" w:sz="8" w:space="0"/>
          <w:bottom w:val="single" w:color="F2BA02" w:themeColor="accent3" w:sz="8" w:space="0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172">
    <w:name w:val="Medium List 1 Accent 4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bottom w:val="single" w:color="75BD4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5BD42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5BD42" w:themeColor="accent4" w:sz="8" w:space="0"/>
          <w:bottom w:val="single" w:color="75BD4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5BD42" w:themeColor="accent4" w:sz="8" w:space="0"/>
          <w:bottom w:val="single" w:color="75BD42" w:themeColor="accent4" w:sz="8" w:space="0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173">
    <w:name w:val="Medium List 1 Accent 5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bottom w:val="single" w:color="30C0B4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30C0B4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30C0B4" w:themeColor="accent5" w:sz="8" w:space="0"/>
          <w:bottom w:val="single" w:color="30C0B4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30C0B4" w:themeColor="accent5" w:sz="8" w:space="0"/>
          <w:bottom w:val="single" w:color="30C0B4" w:themeColor="accent5" w:sz="8" w:space="0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174">
    <w:name w:val="Medium List 1 Accent 6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bottom w:val="single" w:color="E54C5E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54C5E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54C5E" w:themeColor="accent6" w:sz="8" w:space="0"/>
          <w:bottom w:val="single" w:color="E54C5E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54C5E" w:themeColor="accent6" w:sz="8" w:space="0"/>
          <w:bottom w:val="single" w:color="E54C5E" w:themeColor="accent6" w:sz="8" w:space="0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175">
    <w:name w:val="Medium Lis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874CB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874CB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874CB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874CB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E822F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E822F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E822F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E0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2BA02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2BA02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2BA02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2BA02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5BD4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5BD4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5BD4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5BD4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30C0B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30C0B4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30C0B4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30C0B4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54C5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54C5E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54C5E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54C5E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semiHidden/>
    <w:unhideWhenUsed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semiHidden/>
    <w:unhideWhenUsed/>
    <w:qFormat/>
    <w:uiPriority w:val="67"/>
    <w:tblPr>
      <w:tblBorders>
        <w:top w:val="single" w:color="7596D8" w:themeColor="accent1" w:themeTint="BF" w:sz="8" w:space="0"/>
        <w:left w:val="single" w:color="7596D8" w:themeColor="accent1" w:themeTint="BF" w:sz="8" w:space="0"/>
        <w:bottom w:val="single" w:color="7596D8" w:themeColor="accent1" w:themeTint="BF" w:sz="8" w:space="0"/>
        <w:right w:val="single" w:color="7596D8" w:themeColor="accent1" w:themeTint="BF" w:sz="8" w:space="0"/>
        <w:insideH w:val="single" w:color="7596D8" w:themeColor="accent1" w:themeTint="BF" w:sz="8" w:space="0"/>
        <w:insideV w:val="single" w:color="7596D8" w:themeColor="accent1" w:themeTint="BF" w:sz="8" w:space="0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596D8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184">
    <w:name w:val="Medium Grid 1 Accent 2"/>
    <w:basedOn w:val="88"/>
    <w:semiHidden/>
    <w:unhideWhenUsed/>
    <w:qFormat/>
    <w:uiPriority w:val="67"/>
    <w:tblPr>
      <w:tblBorders>
        <w:top w:val="single" w:color="F2A163" w:themeColor="accent2" w:themeTint="BF" w:sz="8" w:space="0"/>
        <w:left w:val="single" w:color="F2A163" w:themeColor="accent2" w:themeTint="BF" w:sz="8" w:space="0"/>
        <w:bottom w:val="single" w:color="F2A163" w:themeColor="accent2" w:themeTint="BF" w:sz="8" w:space="0"/>
        <w:right w:val="single" w:color="F2A163" w:themeColor="accent2" w:themeTint="BF" w:sz="8" w:space="0"/>
        <w:insideH w:val="single" w:color="F2A163" w:themeColor="accent2" w:themeTint="BF" w:sz="8" w:space="0"/>
        <w:insideV w:val="single" w:color="F2A163" w:themeColor="accent2" w:themeTint="BF" w:sz="8" w:space="0"/>
      </w:tblBorders>
    </w:tblPr>
    <w:tcPr>
      <w:shd w:val="clear" w:color="auto" w:fill="FAE0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2A163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185">
    <w:name w:val="Medium Grid 1 Accent 3"/>
    <w:basedOn w:val="88"/>
    <w:semiHidden/>
    <w:unhideWhenUsed/>
    <w:qFormat/>
    <w:uiPriority w:val="67"/>
    <w:tblPr>
      <w:tblBorders>
        <w:top w:val="single" w:color="FDCF39" w:themeColor="accent3" w:themeTint="BF" w:sz="8" w:space="0"/>
        <w:left w:val="single" w:color="FDCF39" w:themeColor="accent3" w:themeTint="BF" w:sz="8" w:space="0"/>
        <w:bottom w:val="single" w:color="FDCF39" w:themeColor="accent3" w:themeTint="BF" w:sz="8" w:space="0"/>
        <w:right w:val="single" w:color="FDCF39" w:themeColor="accent3" w:themeTint="BF" w:sz="8" w:space="0"/>
        <w:insideH w:val="single" w:color="FDCF39" w:themeColor="accent3" w:themeTint="BF" w:sz="8" w:space="0"/>
        <w:insideV w:val="single" w:color="FDCF39" w:themeColor="accent3" w:themeTint="BF" w:sz="8" w:space="0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DCF39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186">
    <w:name w:val="Medium Grid 1 Accent 4"/>
    <w:basedOn w:val="88"/>
    <w:semiHidden/>
    <w:unhideWhenUsed/>
    <w:qFormat/>
    <w:uiPriority w:val="67"/>
    <w:tblPr>
      <w:tblBorders>
        <w:top w:val="single" w:color="97CD71" w:themeColor="accent4" w:themeTint="BF" w:sz="8" w:space="0"/>
        <w:left w:val="single" w:color="97CD71" w:themeColor="accent4" w:themeTint="BF" w:sz="8" w:space="0"/>
        <w:bottom w:val="single" w:color="97CD71" w:themeColor="accent4" w:themeTint="BF" w:sz="8" w:space="0"/>
        <w:right w:val="single" w:color="97CD71" w:themeColor="accent4" w:themeTint="BF" w:sz="8" w:space="0"/>
        <w:insideH w:val="single" w:color="97CD71" w:themeColor="accent4" w:themeTint="BF" w:sz="8" w:space="0"/>
        <w:insideV w:val="single" w:color="97CD71" w:themeColor="accent4" w:themeTint="BF" w:sz="8" w:space="0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7CD71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187">
    <w:name w:val="Medium Grid 1 Accent 5"/>
    <w:basedOn w:val="88"/>
    <w:semiHidden/>
    <w:unhideWhenUsed/>
    <w:qFormat/>
    <w:uiPriority w:val="67"/>
    <w:tblPr>
      <w:tblBorders>
        <w:top w:val="single" w:color="5DD6CC" w:themeColor="accent5" w:themeTint="BF" w:sz="8" w:space="0"/>
        <w:left w:val="single" w:color="5DD6CC" w:themeColor="accent5" w:themeTint="BF" w:sz="8" w:space="0"/>
        <w:bottom w:val="single" w:color="5DD6CC" w:themeColor="accent5" w:themeTint="BF" w:sz="8" w:space="0"/>
        <w:right w:val="single" w:color="5DD6CC" w:themeColor="accent5" w:themeTint="BF" w:sz="8" w:space="0"/>
        <w:insideH w:val="single" w:color="5DD6CC" w:themeColor="accent5" w:themeTint="BF" w:sz="8" w:space="0"/>
        <w:insideV w:val="single" w:color="5DD6CC" w:themeColor="accent5" w:themeTint="BF" w:sz="8" w:space="0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5DD6CC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188">
    <w:name w:val="Medium Grid 1 Accent 6"/>
    <w:basedOn w:val="88"/>
    <w:semiHidden/>
    <w:unhideWhenUsed/>
    <w:qFormat/>
    <w:uiPriority w:val="67"/>
    <w:tblPr>
      <w:tblBorders>
        <w:top w:val="single" w:color="EB7886" w:themeColor="accent6" w:themeTint="BF" w:sz="8" w:space="0"/>
        <w:left w:val="single" w:color="EB7886" w:themeColor="accent6" w:themeTint="BF" w:sz="8" w:space="0"/>
        <w:bottom w:val="single" w:color="EB7886" w:themeColor="accent6" w:themeTint="BF" w:sz="8" w:space="0"/>
        <w:right w:val="single" w:color="EB7886" w:themeColor="accent6" w:themeTint="BF" w:sz="8" w:space="0"/>
        <w:insideH w:val="single" w:color="EB7886" w:themeColor="accent6" w:themeTint="BF" w:sz="8" w:space="0"/>
        <w:insideV w:val="single" w:color="EB7886" w:themeColor="accent6" w:themeTint="BF" w:sz="8" w:space="0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EB7886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189">
    <w:name w:val="Medium Grid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874CB" w:themeColor="accent1" w:sz="8" w:space="0"/>
        <w:left w:val="single" w:color="4874CB" w:themeColor="accent1" w:sz="8" w:space="0"/>
        <w:bottom w:val="single" w:color="4874CB" w:themeColor="accent1" w:sz="8" w:space="0"/>
        <w:right w:val="single" w:color="4874CB" w:themeColor="accent1" w:sz="8" w:space="0"/>
        <w:insideH w:val="single" w:color="4874CB" w:themeColor="accent1" w:sz="8" w:space="0"/>
        <w:insideV w:val="single" w:color="4874CB" w:themeColor="accent1" w:sz="8" w:space="0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8" w:space="0"/>
        <w:left w:val="single" w:color="EE822F" w:themeColor="accent2" w:sz="8" w:space="0"/>
        <w:bottom w:val="single" w:color="EE822F" w:themeColor="accent2" w:sz="8" w:space="0"/>
        <w:right w:val="single" w:color="EE822F" w:themeColor="accent2" w:sz="8" w:space="0"/>
        <w:insideH w:val="single" w:color="EE822F" w:themeColor="accent2" w:sz="8" w:space="0"/>
        <w:insideV w:val="single" w:color="EE822F" w:themeColor="accent2" w:sz="8" w:space="0"/>
      </w:tblBorders>
    </w:tblPr>
    <w:tcPr>
      <w:shd w:val="clear" w:color="auto" w:fill="FAE0CB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  <w:insideH w:val="single" w:color="F2BA02" w:themeColor="accent3" w:sz="8" w:space="0"/>
        <w:insideV w:val="single" w:color="F2BA02" w:themeColor="accent3" w:sz="8" w:space="0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8E5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D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8" w:space="0"/>
        <w:left w:val="single" w:color="75BD42" w:themeColor="accent4" w:sz="8" w:space="0"/>
        <w:bottom w:val="single" w:color="75BD42" w:themeColor="accent4" w:sz="8" w:space="0"/>
        <w:right w:val="single" w:color="75BD42" w:themeColor="accent4" w:sz="8" w:space="0"/>
        <w:insideH w:val="single" w:color="75BD42" w:themeColor="accent4" w:sz="8" w:space="0"/>
        <w:insideV w:val="single" w:color="75BD42" w:themeColor="accent4" w:sz="8" w:space="0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8" w:space="0"/>
        <w:left w:val="single" w:color="30C0B4" w:themeColor="accent5" w:sz="8" w:space="0"/>
        <w:bottom w:val="single" w:color="30C0B4" w:themeColor="accent5" w:sz="8" w:space="0"/>
        <w:right w:val="single" w:color="30C0B4" w:themeColor="accent5" w:sz="8" w:space="0"/>
        <w:insideH w:val="single" w:color="30C0B4" w:themeColor="accent5" w:sz="8" w:space="0"/>
        <w:insideV w:val="single" w:color="30C0B4" w:themeColor="accent5" w:sz="8" w:space="0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8" w:space="0"/>
        <w:left w:val="single" w:color="E54C5E" w:themeColor="accent6" w:sz="8" w:space="0"/>
        <w:bottom w:val="single" w:color="E54C5E" w:themeColor="accent6" w:sz="8" w:space="0"/>
        <w:right w:val="single" w:color="E54C5E" w:themeColor="accent6" w:sz="8" w:space="0"/>
        <w:insideH w:val="single" w:color="E54C5E" w:themeColor="accent6" w:sz="8" w:space="0"/>
        <w:insideV w:val="single" w:color="E54C5E" w:themeColor="accent6" w:sz="8" w:space="0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CEDEF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3B9E5" w:themeFill="accent1" w:themeFillTint="7F"/>
      </w:tcPr>
    </w:tblStylePr>
  </w:style>
  <w:style w:type="table" w:styleId="198">
    <w:name w:val="Medium Grid 3 Accent 2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E0CB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C097" w:themeFill="accent2" w:themeFillTint="7F"/>
      </w:tcPr>
    </w:tblStylePr>
  </w:style>
  <w:style w:type="table" w:styleId="199">
    <w:name w:val="Medium Grid 3 Accent 3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DDF7B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DDF7B" w:themeFill="accent3" w:themeFillTint="7F"/>
      </w:tcPr>
    </w:tblStylePr>
  </w:style>
  <w:style w:type="table" w:styleId="200">
    <w:name w:val="Medium Grid 3 Accent 4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ADEA0" w:themeFill="accent4" w:themeFillTint="7F"/>
      </w:tcPr>
    </w:tblStylePr>
  </w:style>
  <w:style w:type="table" w:styleId="201">
    <w:name w:val="Medium Grid 3 Accent 5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93E4DD" w:themeFill="accent5" w:themeFillTint="7F"/>
      </w:tcPr>
    </w:tblStylePr>
  </w:style>
  <w:style w:type="table" w:styleId="202">
    <w:name w:val="Medium Grid 3 Accent 6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2A5AE" w:themeFill="accent6" w:themeFillTint="7F"/>
      </w:tcPr>
    </w:tblStylePr>
  </w:style>
  <w:style w:type="table" w:styleId="203">
    <w:name w:val="Dark List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D54A0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4A0" w:themeFill="accent1" w:themeFillShade="BF"/>
      </w:tcPr>
    </w:tblStylePr>
  </w:style>
  <w:style w:type="table" w:styleId="205">
    <w:name w:val="Dark List Accent 2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33F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206">
    <w:name w:val="Dark List Accent 3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85C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58B01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B01" w:themeFill="accent3" w:themeFillShade="BF"/>
      </w:tcPr>
    </w:tblStylePr>
  </w:style>
  <w:style w:type="table" w:styleId="207">
    <w:name w:val="Dark List Accent 4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A5E2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208">
    <w:name w:val="Dark List Accent 5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7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38F86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38F86" w:themeFill="accent5" w:themeFillShade="BF"/>
      </w:tcPr>
    </w:tblStylePr>
  </w:style>
  <w:style w:type="table" w:styleId="209">
    <w:name w:val="Dark List Accent 6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71C31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C31" w:themeFill="accent6" w:themeFillShade="BF"/>
      </w:tcPr>
    </w:tblStylePr>
  </w:style>
  <w:style w:type="table" w:styleId="210">
    <w:name w:val="Colorful Shading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4874CB" w:themeColor="accent1" w:sz="4" w:space="0"/>
        <w:bottom w:val="single" w:color="4874CB" w:themeColor="accent1" w:sz="4" w:space="0"/>
        <w:right w:val="single" w:color="4874CB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E822F" w:themeColor="accent2" w:sz="24" w:space="0"/>
        <w:left w:val="single" w:color="EE822F" w:themeColor="accent2" w:sz="4" w:space="0"/>
        <w:bottom w:val="single" w:color="EE822F" w:themeColor="accent2" w:sz="4" w:space="0"/>
        <w:right w:val="single" w:color="EE822F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E822F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E4B0C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E4B0C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C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5BD42" w:themeColor="accent4" w:sz="24" w:space="0"/>
        <w:left w:val="single" w:color="F2BA02" w:themeColor="accent3" w:sz="4" w:space="0"/>
        <w:bottom w:val="single" w:color="F2BA02" w:themeColor="accent3" w:sz="4" w:space="0"/>
        <w:right w:val="single" w:color="F2BA02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8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5BD4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214">
    <w:name w:val="Colorful Shading Accent 4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2BA02" w:themeColor="accent3" w:sz="24" w:space="0"/>
        <w:left w:val="single" w:color="75BD42" w:themeColor="accent4" w:sz="4" w:space="0"/>
        <w:bottom w:val="single" w:color="75BD42" w:themeColor="accent4" w:sz="4" w:space="0"/>
        <w:right w:val="single" w:color="75BD4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2BA02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54C5E" w:themeColor="accent6" w:sz="24" w:space="0"/>
        <w:left w:val="single" w:color="30C0B4" w:themeColor="accent5" w:sz="4" w:space="0"/>
        <w:bottom w:val="single" w:color="30C0B4" w:themeColor="accent5" w:sz="4" w:space="0"/>
        <w:right w:val="single" w:color="30C0B4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54C5E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30C0B4" w:themeColor="accent5" w:sz="24" w:space="0"/>
        <w:left w:val="single" w:color="E54C5E" w:themeColor="accent6" w:sz="4" w:space="0"/>
        <w:bottom w:val="single" w:color="E54C5E" w:themeColor="accent6" w:sz="4" w:space="0"/>
        <w:right w:val="single" w:color="E54C5E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CEDE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30C0B4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219">
    <w:name w:val="Colorful List Accent 2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511" w:themeFill="accent2" w:themeFillShade="CC"/>
      </w:tcPr>
    </w:tblStylePr>
    <w:tblStylePr w:type="lastRow">
      <w:rPr>
        <w:b/>
        <w:bCs/>
        <w:color w:val="D36511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0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220">
    <w:name w:val="Colorful List Accent 3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8E5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D9734" w:themeFill="accent4" w:themeFillShade="CC"/>
      </w:tcPr>
    </w:tblStylePr>
    <w:tblStylePr w:type="lastRow">
      <w:rPr>
        <w:b/>
        <w:bCs/>
        <w:color w:val="5E9735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221">
    <w:name w:val="Colorful List Accent 4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19401" w:themeFill="accent3" w:themeFillShade="CC"/>
      </w:tcPr>
    </w:tblStylePr>
    <w:tblStylePr w:type="lastRow">
      <w:rPr>
        <w:b/>
        <w:bCs/>
        <w:color w:val="C29502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222">
    <w:name w:val="Colorful List Accent 5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51E34" w:themeFill="accent6" w:themeFillShade="CC"/>
      </w:tcPr>
    </w:tblStylePr>
    <w:tblStylePr w:type="lastRow">
      <w:rPr>
        <w:b/>
        <w:bCs/>
        <w:color w:val="D51F34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223">
    <w:name w:val="Colorful List Accent 6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CEDEF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26998F" w:themeFill="accent5" w:themeFillShade="CC"/>
      </w:tcPr>
    </w:tblStylePr>
    <w:tblStylePr w:type="lastRow">
      <w:rPr>
        <w:b/>
        <w:bCs/>
        <w:color w:val="269A90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224">
    <w:name w:val="Colorful Grid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D54A0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D54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226">
    <w:name w:val="Colorful Grid Accent 2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227">
    <w:name w:val="Colorful Grid Accent 3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58B01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58B01" w:themeFill="accent3" w:themeFillShade="BF"/>
      </w:tcPr>
    </w:tblStylePr>
    <w:tblStylePr w:type="band1Vert">
      <w:tblPr/>
      <w:tcPr>
        <w:shd w:val="clear" w:color="auto" w:fill="FDDF7B" w:themeFill="accent3" w:themeFillTint="7F"/>
      </w:tcPr>
    </w:tblStylePr>
    <w:tblStylePr w:type="band1Horz">
      <w:tblPr/>
      <w:tcPr>
        <w:shd w:val="clear" w:color="auto" w:fill="FDDF7B" w:themeFill="accent3" w:themeFillTint="7F"/>
      </w:tcPr>
    </w:tblStylePr>
  </w:style>
  <w:style w:type="table" w:styleId="228">
    <w:name w:val="Colorful Grid Accent 4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229">
    <w:name w:val="Colorful Grid Accent 5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38F86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3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230">
    <w:name w:val="Colorful Grid Accent 6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71C31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71C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232">
    <w:name w:val="Strong"/>
    <w:basedOn w:val="231"/>
    <w:qFormat/>
    <w:uiPriority w:val="0"/>
    <w:rPr>
      <w:b/>
      <w:bCs/>
    </w:rPr>
  </w:style>
  <w:style w:type="character" w:styleId="233">
    <w:name w:val="endnote reference"/>
    <w:basedOn w:val="231"/>
    <w:qFormat/>
    <w:uiPriority w:val="0"/>
    <w:rPr>
      <w:vertAlign w:val="superscript"/>
    </w:rPr>
  </w:style>
  <w:style w:type="character" w:styleId="234">
    <w:name w:val="page number"/>
    <w:basedOn w:val="231"/>
    <w:qFormat/>
    <w:uiPriority w:val="0"/>
  </w:style>
  <w:style w:type="character" w:styleId="235">
    <w:name w:val="FollowedHyperlink"/>
    <w:basedOn w:val="231"/>
    <w:qFormat/>
    <w:uiPriority w:val="0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236">
    <w:name w:val="Emphasis"/>
    <w:basedOn w:val="231"/>
    <w:qFormat/>
    <w:uiPriority w:val="0"/>
    <w:rPr>
      <w:i/>
      <w:iCs/>
    </w:rPr>
  </w:style>
  <w:style w:type="character" w:styleId="237">
    <w:name w:val="line number"/>
    <w:basedOn w:val="231"/>
    <w:qFormat/>
    <w:uiPriority w:val="0"/>
  </w:style>
  <w:style w:type="character" w:styleId="238">
    <w:name w:val="HTML Definition"/>
    <w:basedOn w:val="231"/>
    <w:qFormat/>
    <w:uiPriority w:val="0"/>
    <w:rPr>
      <w:i/>
      <w:iCs/>
    </w:rPr>
  </w:style>
  <w:style w:type="character" w:styleId="239">
    <w:name w:val="HTML Typewriter"/>
    <w:basedOn w:val="231"/>
    <w:qFormat/>
    <w:uiPriority w:val="0"/>
    <w:rPr>
      <w:rFonts w:ascii="Consolas" w:hAnsi="Consolas"/>
      <w:sz w:val="20"/>
      <w:szCs w:val="20"/>
    </w:rPr>
  </w:style>
  <w:style w:type="character" w:styleId="240">
    <w:name w:val="HTML Acronym"/>
    <w:basedOn w:val="231"/>
    <w:qFormat/>
    <w:uiPriority w:val="0"/>
  </w:style>
  <w:style w:type="character" w:styleId="241">
    <w:name w:val="HTML Variable"/>
    <w:basedOn w:val="231"/>
    <w:qFormat/>
    <w:uiPriority w:val="0"/>
    <w:rPr>
      <w:i/>
      <w:iCs/>
    </w:rPr>
  </w:style>
  <w:style w:type="character" w:styleId="242">
    <w:name w:val="Hyperlink"/>
    <w:basedOn w:val="231"/>
    <w:qFormat/>
    <w:uiPriority w:val="0"/>
    <w:rPr>
      <w:color w:val="0000FF"/>
      <w:u w:val="single"/>
    </w:rPr>
  </w:style>
  <w:style w:type="character" w:styleId="243">
    <w:name w:val="HTML Code"/>
    <w:basedOn w:val="231"/>
    <w:qFormat/>
    <w:uiPriority w:val="0"/>
    <w:rPr>
      <w:rFonts w:ascii="Consolas" w:hAnsi="Consolas"/>
      <w:sz w:val="20"/>
      <w:szCs w:val="20"/>
    </w:rPr>
  </w:style>
  <w:style w:type="character" w:styleId="244">
    <w:name w:val="annotation reference"/>
    <w:basedOn w:val="231"/>
    <w:qFormat/>
    <w:uiPriority w:val="0"/>
    <w:rPr>
      <w:sz w:val="16"/>
      <w:szCs w:val="16"/>
    </w:rPr>
  </w:style>
  <w:style w:type="character" w:styleId="245">
    <w:name w:val="HTML Cite"/>
    <w:basedOn w:val="231"/>
    <w:qFormat/>
    <w:uiPriority w:val="0"/>
    <w:rPr>
      <w:i/>
      <w:iCs/>
    </w:rPr>
  </w:style>
  <w:style w:type="character" w:styleId="246">
    <w:name w:val="footnote reference"/>
    <w:basedOn w:val="231"/>
    <w:qFormat/>
    <w:uiPriority w:val="0"/>
    <w:rPr>
      <w:vertAlign w:val="superscript"/>
    </w:rPr>
  </w:style>
  <w:style w:type="character" w:styleId="247">
    <w:name w:val="HTML Keyboard"/>
    <w:basedOn w:val="231"/>
    <w:qFormat/>
    <w:uiPriority w:val="0"/>
    <w:rPr>
      <w:rFonts w:ascii="Consolas" w:hAnsi="Consolas"/>
      <w:sz w:val="20"/>
      <w:szCs w:val="20"/>
    </w:rPr>
  </w:style>
  <w:style w:type="character" w:styleId="248">
    <w:name w:val="HTML Sample"/>
    <w:basedOn w:val="231"/>
    <w:qFormat/>
    <w:uiPriority w:val="0"/>
    <w:rPr>
      <w:rFonts w:ascii="Consolas" w:hAnsi="Consolas"/>
      <w:sz w:val="24"/>
      <w:szCs w:val="24"/>
    </w:rPr>
  </w:style>
  <w:style w:type="paragraph" w:customStyle="1" w:styleId="249">
    <w:name w:val="EndNote Bibliography"/>
    <w:basedOn w:val="1"/>
    <w:link w:val="413"/>
    <w:qFormat/>
    <w:uiPriority w:val="0"/>
    <w:rPr>
      <w:rFonts w:ascii="Calibri" w:hAnsi="Calibri" w:cs="Calibri"/>
      <w:sz w:val="20"/>
    </w:rPr>
  </w:style>
  <w:style w:type="character" w:customStyle="1" w:styleId="250">
    <w:name w:val="批注文字 字符"/>
    <w:basedOn w:val="231"/>
    <w:link w:val="28"/>
    <w:qFormat/>
    <w:uiPriority w:val="0"/>
    <w:rPr>
      <w:rFonts w:ascii="Tahoma" w:hAnsi="Tahoma" w:cs="Tahoma" w:eastAsiaTheme="minorEastAsia"/>
      <w:kern w:val="2"/>
      <w:sz w:val="16"/>
      <w:lang w:eastAsia="zh-CN"/>
    </w:rPr>
  </w:style>
  <w:style w:type="character" w:customStyle="1" w:styleId="251">
    <w:name w:val="标题 1 字符"/>
    <w:basedOn w:val="231"/>
    <w:link w:val="3"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32"/>
      <w:szCs w:val="32"/>
      <w:lang w:eastAsia="zh-CN"/>
    </w:rPr>
  </w:style>
  <w:style w:type="character" w:customStyle="1" w:styleId="252">
    <w:name w:val="标题 2 字符"/>
    <w:basedOn w:val="231"/>
    <w:link w:val="4"/>
    <w:semiHidden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26"/>
      <w:szCs w:val="26"/>
      <w:lang w:eastAsia="zh-CN"/>
    </w:rPr>
  </w:style>
  <w:style w:type="character" w:customStyle="1" w:styleId="253">
    <w:name w:val="标题 3 字符"/>
    <w:basedOn w:val="231"/>
    <w:link w:val="5"/>
    <w:semiHidden/>
    <w:qFormat/>
    <w:uiPriority w:val="0"/>
    <w:rPr>
      <w:rFonts w:asciiTheme="majorHAnsi" w:hAnsiTheme="majorHAnsi" w:eastAsiaTheme="majorEastAsia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254">
    <w:name w:val="标题 4 字符"/>
    <w:basedOn w:val="231"/>
    <w:link w:val="6"/>
    <w:semiHidden/>
    <w:qFormat/>
    <w:uiPriority w:val="0"/>
    <w:rPr>
      <w:rFonts w:asciiTheme="majorHAnsi" w:hAnsiTheme="majorHAnsi" w:eastAsiaTheme="majorEastAsia" w:cstheme="majorBidi"/>
      <w:i/>
      <w:iCs/>
      <w:color w:val="2E54A1" w:themeColor="accent1" w:themeShade="BF"/>
      <w:kern w:val="2"/>
      <w:sz w:val="21"/>
      <w:szCs w:val="24"/>
      <w:lang w:eastAsia="zh-CN"/>
    </w:rPr>
  </w:style>
  <w:style w:type="character" w:customStyle="1" w:styleId="255">
    <w:name w:val="标题 5 字符"/>
    <w:basedOn w:val="231"/>
    <w:link w:val="7"/>
    <w:semiHidden/>
    <w:qFormat/>
    <w:uiPriority w:val="0"/>
    <w:rPr>
      <w:rFonts w:asciiTheme="majorHAnsi" w:hAnsiTheme="majorHAnsi" w:eastAsiaTheme="majorEastAsia" w:cstheme="majorBidi"/>
      <w:color w:val="2E54A1" w:themeColor="accent1" w:themeShade="BF"/>
      <w:kern w:val="2"/>
      <w:sz w:val="21"/>
      <w:szCs w:val="24"/>
      <w:lang w:eastAsia="zh-CN"/>
    </w:rPr>
  </w:style>
  <w:style w:type="character" w:customStyle="1" w:styleId="256">
    <w:name w:val="标题 6 字符"/>
    <w:basedOn w:val="231"/>
    <w:link w:val="8"/>
    <w:semiHidden/>
    <w:qFormat/>
    <w:uiPriority w:val="0"/>
    <w:rPr>
      <w:rFonts w:asciiTheme="majorHAnsi" w:hAnsiTheme="majorHAnsi" w:eastAsiaTheme="majorEastAsia" w:cstheme="majorBidi"/>
      <w:color w:val="1E386B" w:themeColor="accent1" w:themeShade="80"/>
      <w:kern w:val="2"/>
      <w:sz w:val="21"/>
      <w:szCs w:val="24"/>
      <w:lang w:eastAsia="zh-CN"/>
    </w:rPr>
  </w:style>
  <w:style w:type="character" w:customStyle="1" w:styleId="257">
    <w:name w:val="标题 7 字符"/>
    <w:basedOn w:val="231"/>
    <w:link w:val="9"/>
    <w:semiHidden/>
    <w:qFormat/>
    <w:uiPriority w:val="0"/>
    <w:rPr>
      <w:rFonts w:asciiTheme="majorHAnsi" w:hAnsiTheme="majorHAnsi" w:eastAsiaTheme="majorEastAsia" w:cstheme="majorBidi"/>
      <w:i/>
      <w:iCs/>
      <w:color w:val="1E386B" w:themeColor="accent1" w:themeShade="80"/>
      <w:kern w:val="2"/>
      <w:sz w:val="21"/>
      <w:szCs w:val="24"/>
      <w:lang w:eastAsia="zh-CN"/>
    </w:rPr>
  </w:style>
  <w:style w:type="character" w:customStyle="1" w:styleId="258">
    <w:name w:val="标题 8 字符"/>
    <w:basedOn w:val="231"/>
    <w:link w:val="10"/>
    <w:semiHidden/>
    <w:qFormat/>
    <w:uiPriority w:val="0"/>
    <w:rPr>
      <w:rFonts w:asciiTheme="majorHAnsi" w:hAnsiTheme="majorHAnsi" w:eastAsiaTheme="majorEastAsia" w:cstheme="majorBidi"/>
      <w:color w:val="262626" w:themeColor="text1" w:themeTint="D9"/>
      <w:kern w:val="2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9">
    <w:name w:val="标题 9 字符"/>
    <w:basedOn w:val="231"/>
    <w:link w:val="11"/>
    <w:semiHidden/>
    <w:qFormat/>
    <w:uiPriority w:val="0"/>
    <w:rPr>
      <w:rFonts w:asciiTheme="majorHAnsi" w:hAnsiTheme="majorHAnsi" w:eastAsiaTheme="majorEastAsia" w:cstheme="majorBidi"/>
      <w:i/>
      <w:iCs/>
      <w:color w:val="262626" w:themeColor="text1" w:themeTint="D9"/>
      <w:kern w:val="2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0">
    <w:name w:val="批注框文本 字符"/>
    <w:basedOn w:val="231"/>
    <w:link w:val="54"/>
    <w:qFormat/>
    <w:uiPriority w:val="0"/>
    <w:rPr>
      <w:rFonts w:ascii="Tahoma" w:hAnsi="Tahoma" w:cs="Tahoma" w:eastAsiaTheme="minorEastAsia"/>
      <w:kern w:val="2"/>
      <w:sz w:val="16"/>
      <w:szCs w:val="18"/>
      <w:lang w:eastAsia="zh-CN"/>
    </w:rPr>
  </w:style>
  <w:style w:type="paragraph" w:customStyle="1" w:styleId="261">
    <w:name w:val="书目1"/>
    <w:basedOn w:val="1"/>
    <w:next w:val="1"/>
    <w:semiHidden/>
    <w:unhideWhenUsed/>
    <w:qFormat/>
    <w:uiPriority w:val="37"/>
  </w:style>
  <w:style w:type="character" w:customStyle="1" w:styleId="262">
    <w:name w:val="正文文本 字符"/>
    <w:basedOn w:val="231"/>
    <w:link w:val="34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263">
    <w:name w:val="正文文本 2 字符"/>
    <w:basedOn w:val="231"/>
    <w:link w:val="76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264">
    <w:name w:val="正文文本 3 字符"/>
    <w:basedOn w:val="231"/>
    <w:link w:val="31"/>
    <w:qFormat/>
    <w:uiPriority w:val="0"/>
    <w:rPr>
      <w:rFonts w:asciiTheme="minorHAnsi" w:hAnsiTheme="minorHAnsi" w:eastAsiaTheme="minorEastAsia" w:cstheme="minorBidi"/>
      <w:kern w:val="2"/>
      <w:sz w:val="16"/>
      <w:szCs w:val="16"/>
      <w:lang w:eastAsia="zh-CN"/>
    </w:rPr>
  </w:style>
  <w:style w:type="character" w:customStyle="1" w:styleId="265">
    <w:name w:val="正文文本首行缩进 字符"/>
    <w:basedOn w:val="262"/>
    <w:link w:val="86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266">
    <w:name w:val="正文文本缩进 字符"/>
    <w:basedOn w:val="231"/>
    <w:link w:val="35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267">
    <w:name w:val="正文文本首行缩进 2 字符"/>
    <w:basedOn w:val="266"/>
    <w:link w:val="87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268">
    <w:name w:val="正文文本缩进 2 字符"/>
    <w:basedOn w:val="231"/>
    <w:link w:val="51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269">
    <w:name w:val="正文文本缩进 3 字符"/>
    <w:basedOn w:val="231"/>
    <w:link w:val="70"/>
    <w:qFormat/>
    <w:uiPriority w:val="0"/>
    <w:rPr>
      <w:rFonts w:asciiTheme="minorHAnsi" w:hAnsiTheme="minorHAnsi" w:eastAsiaTheme="minorEastAsia" w:cstheme="minorBidi"/>
      <w:kern w:val="2"/>
      <w:sz w:val="16"/>
      <w:szCs w:val="16"/>
      <w:lang w:eastAsia="zh-CN"/>
    </w:rPr>
  </w:style>
  <w:style w:type="character" w:customStyle="1" w:styleId="270">
    <w:name w:val="书籍标题1"/>
    <w:basedOn w:val="231"/>
    <w:qFormat/>
    <w:uiPriority w:val="33"/>
    <w:rPr>
      <w:b/>
      <w:bCs/>
      <w:i/>
      <w:iCs/>
      <w:spacing w:val="5"/>
    </w:rPr>
  </w:style>
  <w:style w:type="character" w:customStyle="1" w:styleId="271">
    <w:name w:val="结束语 字符"/>
    <w:basedOn w:val="231"/>
    <w:link w:val="32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272">
    <w:name w:val="批注主题 字符"/>
    <w:basedOn w:val="250"/>
    <w:link w:val="85"/>
    <w:qFormat/>
    <w:uiPriority w:val="0"/>
    <w:rPr>
      <w:rFonts w:ascii="Tahoma" w:hAnsi="Tahoma" w:cs="Tahoma" w:eastAsiaTheme="minorEastAsia"/>
      <w:b/>
      <w:bCs/>
      <w:kern w:val="2"/>
      <w:sz w:val="16"/>
      <w:lang w:eastAsia="zh-CN"/>
    </w:rPr>
  </w:style>
  <w:style w:type="character" w:customStyle="1" w:styleId="273">
    <w:name w:val="日期 字符"/>
    <w:basedOn w:val="231"/>
    <w:link w:val="50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274">
    <w:name w:val="文档结构图 字符"/>
    <w:basedOn w:val="231"/>
    <w:link w:val="26"/>
    <w:qFormat/>
    <w:uiPriority w:val="0"/>
    <w:rPr>
      <w:rFonts w:ascii="Segoe UI" w:hAnsi="Segoe UI" w:cs="Segoe UI" w:eastAsiaTheme="minorEastAsia"/>
      <w:kern w:val="2"/>
      <w:sz w:val="16"/>
      <w:szCs w:val="16"/>
      <w:lang w:eastAsia="zh-CN"/>
    </w:rPr>
  </w:style>
  <w:style w:type="character" w:customStyle="1" w:styleId="275">
    <w:name w:val="电子邮件签名 字符"/>
    <w:basedOn w:val="231"/>
    <w:link w:val="19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276">
    <w:name w:val="尾注文本 字符"/>
    <w:basedOn w:val="231"/>
    <w:link w:val="52"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277">
    <w:name w:val="脚注文本 字符"/>
    <w:basedOn w:val="231"/>
    <w:link w:val="67"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table" w:customStyle="1" w:styleId="278">
    <w:name w:val="网格表 1 浅色1"/>
    <w:basedOn w:val="88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79">
    <w:name w:val="网格表 1 浅色 - 着色 11"/>
    <w:basedOn w:val="88"/>
    <w:qFormat/>
    <w:uiPriority w:val="46"/>
    <w:tblPr>
      <w:tblBorders>
        <w:top w:val="single" w:color="B5C7EA" w:themeColor="accent1" w:themeTint="66" w:sz="4" w:space="0"/>
        <w:left w:val="single" w:color="B5C7EA" w:themeColor="accent1" w:themeTint="66" w:sz="4" w:space="0"/>
        <w:bottom w:val="single" w:color="B5C7EA" w:themeColor="accent1" w:themeTint="66" w:sz="4" w:space="0"/>
        <w:right w:val="single" w:color="B5C7EA" w:themeColor="accent1" w:themeTint="66" w:sz="4" w:space="0"/>
        <w:insideH w:val="single" w:color="B5C7EA" w:themeColor="accent1" w:themeTint="66" w:sz="4" w:space="0"/>
        <w:insideV w:val="single" w:color="B5C7EA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91ABDF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1ABDF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0">
    <w:name w:val="网格表 1 浅色 - 着色 21"/>
    <w:basedOn w:val="88"/>
    <w:qFormat/>
    <w:uiPriority w:val="46"/>
    <w:tblPr>
      <w:tblBorders>
        <w:top w:val="single" w:color="F8CCAB" w:themeColor="accent2" w:themeTint="66" w:sz="4" w:space="0"/>
        <w:left w:val="single" w:color="F8CCAB" w:themeColor="accent2" w:themeTint="66" w:sz="4" w:space="0"/>
        <w:bottom w:val="single" w:color="F8CCAB" w:themeColor="accent2" w:themeTint="66" w:sz="4" w:space="0"/>
        <w:right w:val="single" w:color="F8CCAB" w:themeColor="accent2" w:themeTint="66" w:sz="4" w:space="0"/>
        <w:insideH w:val="single" w:color="F8CCAB" w:themeColor="accent2" w:themeTint="66" w:sz="4" w:space="0"/>
        <w:insideV w:val="single" w:color="F8CCAB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382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382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1">
    <w:name w:val="网格表 1 浅色 - 着色 31"/>
    <w:basedOn w:val="88"/>
    <w:qFormat/>
    <w:uiPriority w:val="46"/>
    <w:tblPr>
      <w:tblBorders>
        <w:top w:val="single" w:color="FEE595" w:themeColor="accent3" w:themeTint="66" w:sz="4" w:space="0"/>
        <w:left w:val="single" w:color="FEE595" w:themeColor="accent3" w:themeTint="66" w:sz="4" w:space="0"/>
        <w:bottom w:val="single" w:color="FEE595" w:themeColor="accent3" w:themeTint="66" w:sz="4" w:space="0"/>
        <w:right w:val="single" w:color="FEE595" w:themeColor="accent3" w:themeTint="66" w:sz="4" w:space="0"/>
        <w:insideH w:val="single" w:color="FEE595" w:themeColor="accent3" w:themeTint="66" w:sz="4" w:space="0"/>
        <w:insideV w:val="single" w:color="FEE595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FDD960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FDD960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2">
    <w:name w:val="网格表 1 浅色 - 着色 41"/>
    <w:basedOn w:val="88"/>
    <w:qFormat/>
    <w:uiPriority w:val="46"/>
    <w:tblPr>
      <w:tblBorders>
        <w:top w:val="single" w:color="C7E4B3" w:themeColor="accent4" w:themeTint="66" w:sz="4" w:space="0"/>
        <w:left w:val="single" w:color="C7E4B3" w:themeColor="accent4" w:themeTint="66" w:sz="4" w:space="0"/>
        <w:bottom w:val="single" w:color="C7E4B3" w:themeColor="accent4" w:themeTint="66" w:sz="4" w:space="0"/>
        <w:right w:val="single" w:color="C7E4B3" w:themeColor="accent4" w:themeTint="66" w:sz="4" w:space="0"/>
        <w:insideH w:val="single" w:color="C7E4B3" w:themeColor="accent4" w:themeTint="66" w:sz="4" w:space="0"/>
        <w:insideV w:val="single" w:color="C7E4B3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3">
    <w:name w:val="网格表 1 浅色 - 着色 51"/>
    <w:basedOn w:val="88"/>
    <w:qFormat/>
    <w:uiPriority w:val="46"/>
    <w:tblPr>
      <w:tblBorders>
        <w:top w:val="single" w:color="A8E9E3" w:themeColor="accent5" w:themeTint="66" w:sz="4" w:space="0"/>
        <w:left w:val="single" w:color="A8E9E3" w:themeColor="accent5" w:themeTint="66" w:sz="4" w:space="0"/>
        <w:bottom w:val="single" w:color="A8E9E3" w:themeColor="accent5" w:themeTint="66" w:sz="4" w:space="0"/>
        <w:right w:val="single" w:color="A8E9E3" w:themeColor="accent5" w:themeTint="66" w:sz="4" w:space="0"/>
        <w:insideH w:val="single" w:color="A8E9E3" w:themeColor="accent5" w:themeTint="66" w:sz="4" w:space="0"/>
        <w:insideV w:val="single" w:color="A8E9E3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4">
    <w:name w:val="网格表 1 浅色 - 着色 61"/>
    <w:basedOn w:val="88"/>
    <w:qFormat/>
    <w:uiPriority w:val="46"/>
    <w:tblPr>
      <w:tblBorders>
        <w:top w:val="single" w:color="F4B7BE" w:themeColor="accent6" w:themeTint="66" w:sz="4" w:space="0"/>
        <w:left w:val="single" w:color="F4B7BE" w:themeColor="accent6" w:themeTint="66" w:sz="4" w:space="0"/>
        <w:bottom w:val="single" w:color="F4B7BE" w:themeColor="accent6" w:themeTint="66" w:sz="4" w:space="0"/>
        <w:right w:val="single" w:color="F4B7BE" w:themeColor="accent6" w:themeTint="66" w:sz="4" w:space="0"/>
        <w:insideH w:val="single" w:color="F4B7BE" w:themeColor="accent6" w:themeTint="66" w:sz="4" w:space="0"/>
        <w:insideV w:val="single" w:color="F4B7BE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EF939E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EF939E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5">
    <w:name w:val="网格表 21"/>
    <w:basedOn w:val="88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86">
    <w:name w:val="网格表 2 - 着色 11"/>
    <w:basedOn w:val="88"/>
    <w:qFormat/>
    <w:uiPriority w:val="47"/>
    <w:tblPr>
      <w:tblBorders>
        <w:top w:val="single" w:color="91ABDF" w:themeColor="accent1" w:themeTint="99" w:sz="2" w:space="0"/>
        <w:bottom w:val="single" w:color="91ABDF" w:themeColor="accent1" w:themeTint="99" w:sz="2" w:space="0"/>
        <w:insideH w:val="single" w:color="91ABDF" w:themeColor="accent1" w:themeTint="99" w:sz="2" w:space="0"/>
        <w:insideV w:val="single" w:color="91ABDF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1ABDF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1ABDF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287">
    <w:name w:val="网格表 2 - 着色 21"/>
    <w:basedOn w:val="88"/>
    <w:qFormat/>
    <w:uiPriority w:val="47"/>
    <w:tblPr>
      <w:tblBorders>
        <w:top w:val="single" w:color="F4B382" w:themeColor="accent2" w:themeTint="99" w:sz="2" w:space="0"/>
        <w:bottom w:val="single" w:color="F4B382" w:themeColor="accent2" w:themeTint="99" w:sz="2" w:space="0"/>
        <w:insideH w:val="single" w:color="F4B382" w:themeColor="accent2" w:themeTint="99" w:sz="2" w:space="0"/>
        <w:insideV w:val="single" w:color="F4B382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382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382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288">
    <w:name w:val="网格表 2 - 着色 31"/>
    <w:basedOn w:val="88"/>
    <w:qFormat/>
    <w:uiPriority w:val="47"/>
    <w:tblPr>
      <w:tblBorders>
        <w:top w:val="single" w:color="FDD960" w:themeColor="accent3" w:themeTint="99" w:sz="2" w:space="0"/>
        <w:bottom w:val="single" w:color="FDD960" w:themeColor="accent3" w:themeTint="99" w:sz="2" w:space="0"/>
        <w:insideH w:val="single" w:color="FDD960" w:themeColor="accent3" w:themeTint="99" w:sz="2" w:space="0"/>
        <w:insideV w:val="single" w:color="FDD960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DD960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DD960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289">
    <w:name w:val="网格表 2 - 着色 41"/>
    <w:basedOn w:val="88"/>
    <w:qFormat/>
    <w:uiPriority w:val="47"/>
    <w:tblPr>
      <w:tblBorders>
        <w:top w:val="single" w:color="ACD78D" w:themeColor="accent4" w:themeTint="99" w:sz="2" w:space="0"/>
        <w:bottom w:val="single" w:color="ACD78D" w:themeColor="accent4" w:themeTint="99" w:sz="2" w:space="0"/>
        <w:insideH w:val="single" w:color="ACD78D" w:themeColor="accent4" w:themeTint="99" w:sz="2" w:space="0"/>
        <w:insideV w:val="single" w:color="ACD78D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CD78D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CD78D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290">
    <w:name w:val="网格表 2 - 着色 51"/>
    <w:basedOn w:val="88"/>
    <w:qFormat/>
    <w:uiPriority w:val="47"/>
    <w:tblPr>
      <w:tblBorders>
        <w:top w:val="single" w:color="7DDED6" w:themeColor="accent5" w:themeTint="99" w:sz="2" w:space="0"/>
        <w:bottom w:val="single" w:color="7DDED6" w:themeColor="accent5" w:themeTint="99" w:sz="2" w:space="0"/>
        <w:insideH w:val="single" w:color="7DDED6" w:themeColor="accent5" w:themeTint="99" w:sz="2" w:space="0"/>
        <w:insideV w:val="single" w:color="7DDED6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7DDED6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7DDED6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291">
    <w:name w:val="网格表 2 - 着色 61"/>
    <w:basedOn w:val="88"/>
    <w:qFormat/>
    <w:uiPriority w:val="47"/>
    <w:tblPr>
      <w:tblBorders>
        <w:top w:val="single" w:color="EF939E" w:themeColor="accent6" w:themeTint="99" w:sz="2" w:space="0"/>
        <w:bottom w:val="single" w:color="EF939E" w:themeColor="accent6" w:themeTint="99" w:sz="2" w:space="0"/>
        <w:insideH w:val="single" w:color="EF939E" w:themeColor="accent6" w:themeTint="99" w:sz="2" w:space="0"/>
        <w:insideV w:val="single" w:color="EF939E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EF939E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EF939E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292">
    <w:name w:val="网格表 31"/>
    <w:basedOn w:val="88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93">
    <w:name w:val="网格表 3 - 着色 11"/>
    <w:basedOn w:val="88"/>
    <w:qFormat/>
    <w:uiPriority w:val="48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bottom w:val="single" w:color="91ABDF" w:themeColor="accent1" w:themeTint="99" w:sz="4" w:space="0"/>
        </w:tcBorders>
      </w:tcPr>
    </w:tblStylePr>
    <w:tblStylePr w:type="nwCell">
      <w:tcPr>
        <w:tcBorders>
          <w:bottom w:val="single" w:color="91ABDF" w:themeColor="accent1" w:themeTint="99" w:sz="4" w:space="0"/>
        </w:tcBorders>
      </w:tcPr>
    </w:tblStylePr>
    <w:tblStylePr w:type="seCell">
      <w:tcPr>
        <w:tcBorders>
          <w:top w:val="single" w:color="91ABDF" w:themeColor="accent1" w:themeTint="99" w:sz="4" w:space="0"/>
        </w:tcBorders>
      </w:tcPr>
    </w:tblStylePr>
    <w:tblStylePr w:type="swCell">
      <w:tcPr>
        <w:tcBorders>
          <w:top w:val="single" w:color="91ABDF" w:themeColor="accent1" w:themeTint="99" w:sz="4" w:space="0"/>
        </w:tcBorders>
      </w:tcPr>
    </w:tblStylePr>
  </w:style>
  <w:style w:type="table" w:customStyle="1" w:styleId="294">
    <w:name w:val="网格表 3 - 着色 21"/>
    <w:basedOn w:val="88"/>
    <w:qFormat/>
    <w:uiPriority w:val="48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bottom w:val="single" w:color="F4B382" w:themeColor="accent2" w:themeTint="99" w:sz="4" w:space="0"/>
        </w:tcBorders>
      </w:tcPr>
    </w:tblStylePr>
    <w:tblStylePr w:type="nwCell">
      <w:tcPr>
        <w:tcBorders>
          <w:bottom w:val="single" w:color="F4B382" w:themeColor="accent2" w:themeTint="99" w:sz="4" w:space="0"/>
        </w:tcBorders>
      </w:tcPr>
    </w:tblStylePr>
    <w:tblStylePr w:type="seCell">
      <w:tcPr>
        <w:tcBorders>
          <w:top w:val="single" w:color="F4B382" w:themeColor="accent2" w:themeTint="99" w:sz="4" w:space="0"/>
        </w:tcBorders>
      </w:tcPr>
    </w:tblStylePr>
    <w:tblStylePr w:type="swCell">
      <w:tcPr>
        <w:tcBorders>
          <w:top w:val="single" w:color="F4B382" w:themeColor="accent2" w:themeTint="99" w:sz="4" w:space="0"/>
        </w:tcBorders>
      </w:tcPr>
    </w:tblStylePr>
  </w:style>
  <w:style w:type="table" w:customStyle="1" w:styleId="295">
    <w:name w:val="网格表 3 - 着色 31"/>
    <w:basedOn w:val="88"/>
    <w:qFormat/>
    <w:uiPriority w:val="48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bottom w:val="single" w:color="FDD960" w:themeColor="accent3" w:themeTint="99" w:sz="4" w:space="0"/>
        </w:tcBorders>
      </w:tcPr>
    </w:tblStylePr>
    <w:tblStylePr w:type="nwCell">
      <w:tcPr>
        <w:tcBorders>
          <w:bottom w:val="single" w:color="FDD960" w:themeColor="accent3" w:themeTint="99" w:sz="4" w:space="0"/>
        </w:tcBorders>
      </w:tcPr>
    </w:tblStylePr>
    <w:tblStylePr w:type="seCell">
      <w:tcPr>
        <w:tcBorders>
          <w:top w:val="single" w:color="FDD960" w:themeColor="accent3" w:themeTint="99" w:sz="4" w:space="0"/>
        </w:tcBorders>
      </w:tcPr>
    </w:tblStylePr>
    <w:tblStylePr w:type="swCell">
      <w:tcPr>
        <w:tcBorders>
          <w:top w:val="single" w:color="FDD960" w:themeColor="accent3" w:themeTint="99" w:sz="4" w:space="0"/>
        </w:tcBorders>
      </w:tcPr>
    </w:tblStylePr>
  </w:style>
  <w:style w:type="table" w:customStyle="1" w:styleId="296">
    <w:name w:val="网格表 3 - 着色 41"/>
    <w:basedOn w:val="88"/>
    <w:qFormat/>
    <w:uiPriority w:val="48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297">
    <w:name w:val="网格表 3 - 着色 51"/>
    <w:basedOn w:val="88"/>
    <w:qFormat/>
    <w:uiPriority w:val="48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bottom w:val="single" w:color="7DDED6" w:themeColor="accent5" w:themeTint="99" w:sz="4" w:space="0"/>
        </w:tcBorders>
      </w:tcPr>
    </w:tblStylePr>
    <w:tblStylePr w:type="nwCell">
      <w:tcPr>
        <w:tcBorders>
          <w:bottom w:val="single" w:color="7DDED6" w:themeColor="accent5" w:themeTint="99" w:sz="4" w:space="0"/>
        </w:tcBorders>
      </w:tcPr>
    </w:tblStylePr>
    <w:tblStylePr w:type="seCell">
      <w:tcPr>
        <w:tcBorders>
          <w:top w:val="single" w:color="7DDED6" w:themeColor="accent5" w:themeTint="99" w:sz="4" w:space="0"/>
        </w:tcBorders>
      </w:tcPr>
    </w:tblStylePr>
    <w:tblStylePr w:type="swCell">
      <w:tcPr>
        <w:tcBorders>
          <w:top w:val="single" w:color="7DDED6" w:themeColor="accent5" w:themeTint="99" w:sz="4" w:space="0"/>
        </w:tcBorders>
      </w:tcPr>
    </w:tblStylePr>
  </w:style>
  <w:style w:type="table" w:customStyle="1" w:styleId="298">
    <w:name w:val="网格表 3 - 着色 61"/>
    <w:basedOn w:val="88"/>
    <w:qFormat/>
    <w:uiPriority w:val="48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bottom w:val="single" w:color="EF939E" w:themeColor="accent6" w:themeTint="99" w:sz="4" w:space="0"/>
        </w:tcBorders>
      </w:tcPr>
    </w:tblStylePr>
    <w:tblStylePr w:type="nwCell">
      <w:tcPr>
        <w:tcBorders>
          <w:bottom w:val="single" w:color="EF939E" w:themeColor="accent6" w:themeTint="99" w:sz="4" w:space="0"/>
        </w:tcBorders>
      </w:tcPr>
    </w:tblStylePr>
    <w:tblStylePr w:type="seCell">
      <w:tcPr>
        <w:tcBorders>
          <w:top w:val="single" w:color="EF939E" w:themeColor="accent6" w:themeTint="99" w:sz="4" w:space="0"/>
        </w:tcBorders>
      </w:tcPr>
    </w:tblStylePr>
    <w:tblStylePr w:type="swCell">
      <w:tcPr>
        <w:tcBorders>
          <w:top w:val="single" w:color="EF939E" w:themeColor="accent6" w:themeTint="99" w:sz="4" w:space="0"/>
        </w:tcBorders>
      </w:tcPr>
    </w:tblStylePr>
  </w:style>
  <w:style w:type="table" w:customStyle="1" w:styleId="299">
    <w:name w:val="网格表 41"/>
    <w:basedOn w:val="88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00">
    <w:name w:val="网格表 4 - 着色 11"/>
    <w:basedOn w:val="88"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01">
    <w:name w:val="网格表 4 - 着色 21"/>
    <w:basedOn w:val="88"/>
    <w:qFormat/>
    <w:uiPriority w:val="49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E822F" w:themeColor="accent2" w:sz="4" w:space="0"/>
          <w:left w:val="single" w:color="EE822F" w:themeColor="accent2" w:sz="4" w:space="0"/>
          <w:bottom w:val="single" w:color="EE822F" w:themeColor="accent2" w:sz="4" w:space="0"/>
          <w:right w:val="single" w:color="EE822F" w:themeColor="accent2" w:sz="4" w:space="0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02">
    <w:name w:val="网格表 4 - 着色 31"/>
    <w:basedOn w:val="88"/>
    <w:qFormat/>
    <w:uiPriority w:val="49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2BA02" w:themeColor="accent3" w:sz="4" w:space="0"/>
          <w:left w:val="single" w:color="F2BA02" w:themeColor="accent3" w:sz="4" w:space="0"/>
          <w:bottom w:val="single" w:color="F2BA02" w:themeColor="accent3" w:sz="4" w:space="0"/>
          <w:right w:val="single" w:color="F2BA02" w:themeColor="accent3" w:sz="4" w:space="0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03">
    <w:name w:val="网格表 4 - 着色 41"/>
    <w:basedOn w:val="88"/>
    <w:qFormat/>
    <w:uiPriority w:val="49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5BD42" w:themeColor="accent4" w:sz="4" w:space="0"/>
          <w:left w:val="single" w:color="75BD42" w:themeColor="accent4" w:sz="4" w:space="0"/>
          <w:bottom w:val="single" w:color="75BD42" w:themeColor="accent4" w:sz="4" w:space="0"/>
          <w:right w:val="single" w:color="75BD42" w:themeColor="accent4" w:sz="4" w:space="0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04">
    <w:name w:val="网格表 4 - 着色 51"/>
    <w:basedOn w:val="88"/>
    <w:qFormat/>
    <w:uiPriority w:val="49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30C0B4" w:themeColor="accent5" w:sz="4" w:space="0"/>
          <w:left w:val="single" w:color="30C0B4" w:themeColor="accent5" w:sz="4" w:space="0"/>
          <w:bottom w:val="single" w:color="30C0B4" w:themeColor="accent5" w:sz="4" w:space="0"/>
          <w:right w:val="single" w:color="30C0B4" w:themeColor="accent5" w:sz="4" w:space="0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05">
    <w:name w:val="网格表 4 - 着色 61"/>
    <w:basedOn w:val="88"/>
    <w:qFormat/>
    <w:uiPriority w:val="49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54C5E" w:themeColor="accent6" w:sz="4" w:space="0"/>
          <w:left w:val="single" w:color="E54C5E" w:themeColor="accent6" w:sz="4" w:space="0"/>
          <w:bottom w:val="single" w:color="E54C5E" w:themeColor="accent6" w:sz="4" w:space="0"/>
          <w:right w:val="single" w:color="E54C5E" w:themeColor="accent6" w:sz="4" w:space="0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06">
    <w:name w:val="网格表 5 深色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07">
    <w:name w:val="网格表 5 深色 - 着色 1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874CB" w:themeFill="accent1"/>
      </w:tcPr>
    </w:tblStylePr>
    <w:tblStylePr w:type="band1Vert">
      <w:tcPr>
        <w:shd w:val="clear" w:color="auto" w:fill="B5C7EA" w:themeFill="accent1" w:themeFillTint="66"/>
      </w:tcPr>
    </w:tblStylePr>
    <w:tblStylePr w:type="band1Horz">
      <w:tcPr>
        <w:shd w:val="clear" w:color="auto" w:fill="B5C7EA" w:themeFill="accent1" w:themeFillTint="66"/>
      </w:tcPr>
    </w:tblStylePr>
  </w:style>
  <w:style w:type="table" w:customStyle="1" w:styleId="308">
    <w:name w:val="网格表 5 深色 - 着色 2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E822F" w:themeFill="accent2"/>
      </w:tcPr>
    </w:tblStylePr>
    <w:tblStylePr w:type="band1Vert">
      <w:tcPr>
        <w:shd w:val="clear" w:color="auto" w:fill="F8CCAB" w:themeFill="accent2" w:themeFillTint="66"/>
      </w:tcPr>
    </w:tblStylePr>
    <w:tblStylePr w:type="band1Horz">
      <w:tcPr>
        <w:shd w:val="clear" w:color="auto" w:fill="F8CCAB" w:themeFill="accent2" w:themeFillTint="66"/>
      </w:tcPr>
    </w:tblStylePr>
  </w:style>
  <w:style w:type="table" w:customStyle="1" w:styleId="309">
    <w:name w:val="网格表 5 深色 - 着色 3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2BA02" w:themeFill="accent3"/>
      </w:tcPr>
    </w:tblStylePr>
    <w:tblStylePr w:type="band1Vert">
      <w:tcPr>
        <w:shd w:val="clear" w:color="auto" w:fill="FEE595" w:themeFill="accent3" w:themeFillTint="66"/>
      </w:tcPr>
    </w:tblStylePr>
    <w:tblStylePr w:type="band1Horz">
      <w:tcPr>
        <w:shd w:val="clear" w:color="auto" w:fill="FEE595" w:themeFill="accent3" w:themeFillTint="66"/>
      </w:tcPr>
    </w:tblStylePr>
  </w:style>
  <w:style w:type="table" w:customStyle="1" w:styleId="310">
    <w:name w:val="网格表 5 深色 - 着色 4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5BD42" w:themeFill="accent4"/>
      </w:tcPr>
    </w:tblStylePr>
    <w:tblStylePr w:type="band1Vert">
      <w:tcPr>
        <w:shd w:val="clear" w:color="auto" w:fill="C7E4B3" w:themeFill="accent4" w:themeFillTint="66"/>
      </w:tcPr>
    </w:tblStylePr>
    <w:tblStylePr w:type="band1Horz">
      <w:tcPr>
        <w:shd w:val="clear" w:color="auto" w:fill="C7E4B3" w:themeFill="accent4" w:themeFillTint="66"/>
      </w:tcPr>
    </w:tblStylePr>
  </w:style>
  <w:style w:type="table" w:customStyle="1" w:styleId="311">
    <w:name w:val="网格表 5 深色 - 着色 5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30C0B4" w:themeFill="accent5"/>
      </w:tcPr>
    </w:tblStylePr>
    <w:tblStylePr w:type="band1Vert">
      <w:tcPr>
        <w:shd w:val="clear" w:color="auto" w:fill="A8E9E3" w:themeFill="accent5" w:themeFillTint="66"/>
      </w:tcPr>
    </w:tblStylePr>
    <w:tblStylePr w:type="band1Horz">
      <w:tcPr>
        <w:shd w:val="clear" w:color="auto" w:fill="A8E9E3" w:themeFill="accent5" w:themeFillTint="66"/>
      </w:tcPr>
    </w:tblStylePr>
  </w:style>
  <w:style w:type="table" w:customStyle="1" w:styleId="312">
    <w:name w:val="网格表 5 深色 - 着色 6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54C5E" w:themeFill="accent6"/>
      </w:tcPr>
    </w:tblStylePr>
    <w:tblStylePr w:type="band1Vert">
      <w:tcPr>
        <w:shd w:val="clear" w:color="auto" w:fill="F4B7BE" w:themeFill="accent6" w:themeFillTint="66"/>
      </w:tcPr>
    </w:tblStylePr>
    <w:tblStylePr w:type="band1Horz">
      <w:tcPr>
        <w:shd w:val="clear" w:color="auto" w:fill="F4B7BE" w:themeFill="accent6" w:themeFillTint="66"/>
      </w:tcPr>
    </w:tblStylePr>
  </w:style>
  <w:style w:type="table" w:customStyle="1" w:styleId="313">
    <w:name w:val="网格表 6 彩色1"/>
    <w:basedOn w:val="8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14">
    <w:name w:val="网格表 6 彩色 - 着色 11"/>
    <w:basedOn w:val="88"/>
    <w:qFormat/>
    <w:uiPriority w:val="51"/>
    <w:rPr>
      <w:color w:val="2E54A1" w:themeColor="accent1" w:themeShade="BF"/>
    </w:rPr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91ABDF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15">
    <w:name w:val="网格表 6 彩色 - 着色 21"/>
    <w:basedOn w:val="88"/>
    <w:qFormat/>
    <w:uiPriority w:val="51"/>
    <w:rPr>
      <w:color w:val="C65F10" w:themeColor="accent2" w:themeShade="BF"/>
    </w:rPr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382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16">
    <w:name w:val="网格表 6 彩色 - 着色 31"/>
    <w:basedOn w:val="88"/>
    <w:qFormat/>
    <w:uiPriority w:val="51"/>
    <w:rPr>
      <w:color w:val="B68C02" w:themeColor="accent3" w:themeShade="BF"/>
    </w:rPr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FDD960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17">
    <w:name w:val="网格表 6 彩色 - 着色 41"/>
    <w:basedOn w:val="88"/>
    <w:qFormat/>
    <w:uiPriority w:val="51"/>
    <w:rPr>
      <w:color w:val="588E32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ACD78D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18">
    <w:name w:val="网格表 6 彩色 - 着色 51"/>
    <w:basedOn w:val="88"/>
    <w:qFormat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19">
    <w:name w:val="网格表 6 彩色 - 着色 61"/>
    <w:basedOn w:val="88"/>
    <w:qFormat/>
    <w:uiPriority w:val="51"/>
    <w:rPr>
      <w:color w:val="C81D31" w:themeColor="accent6" w:themeShade="BF"/>
    </w:rPr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EF939E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20">
    <w:name w:val="网格表 7 彩色1"/>
    <w:basedOn w:val="88"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21">
    <w:name w:val="网格表 7 彩色 - 着色 11"/>
    <w:basedOn w:val="88"/>
    <w:qFormat/>
    <w:uiPriority w:val="52"/>
    <w:rPr>
      <w:color w:val="2E54A1" w:themeColor="accent1" w:themeShade="BF"/>
    </w:rPr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  <w:insideV w:val="single" w:color="91ABDF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bottom w:val="single" w:color="91ABDF" w:themeColor="accent1" w:themeTint="99" w:sz="4" w:space="0"/>
        </w:tcBorders>
      </w:tcPr>
    </w:tblStylePr>
    <w:tblStylePr w:type="nwCell">
      <w:tcPr>
        <w:tcBorders>
          <w:bottom w:val="single" w:color="91ABDF" w:themeColor="accent1" w:themeTint="99" w:sz="4" w:space="0"/>
        </w:tcBorders>
      </w:tcPr>
    </w:tblStylePr>
    <w:tblStylePr w:type="seCell">
      <w:tcPr>
        <w:tcBorders>
          <w:top w:val="single" w:color="91ABDF" w:themeColor="accent1" w:themeTint="99" w:sz="4" w:space="0"/>
        </w:tcBorders>
      </w:tcPr>
    </w:tblStylePr>
    <w:tblStylePr w:type="swCell">
      <w:tcPr>
        <w:tcBorders>
          <w:top w:val="single" w:color="91ABDF" w:themeColor="accent1" w:themeTint="99" w:sz="4" w:space="0"/>
        </w:tcBorders>
      </w:tcPr>
    </w:tblStylePr>
  </w:style>
  <w:style w:type="table" w:customStyle="1" w:styleId="322">
    <w:name w:val="网格表 7 彩色 - 着色 21"/>
    <w:basedOn w:val="88"/>
    <w:qFormat/>
    <w:uiPriority w:val="52"/>
    <w:rPr>
      <w:color w:val="C65F10" w:themeColor="accent2" w:themeShade="BF"/>
    </w:rPr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  <w:insideV w:val="single" w:color="F4B382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bottom w:val="single" w:color="F4B382" w:themeColor="accent2" w:themeTint="99" w:sz="4" w:space="0"/>
        </w:tcBorders>
      </w:tcPr>
    </w:tblStylePr>
    <w:tblStylePr w:type="nwCell">
      <w:tcPr>
        <w:tcBorders>
          <w:bottom w:val="single" w:color="F4B382" w:themeColor="accent2" w:themeTint="99" w:sz="4" w:space="0"/>
        </w:tcBorders>
      </w:tcPr>
    </w:tblStylePr>
    <w:tblStylePr w:type="seCell">
      <w:tcPr>
        <w:tcBorders>
          <w:top w:val="single" w:color="F4B382" w:themeColor="accent2" w:themeTint="99" w:sz="4" w:space="0"/>
        </w:tcBorders>
      </w:tcPr>
    </w:tblStylePr>
    <w:tblStylePr w:type="swCell">
      <w:tcPr>
        <w:tcBorders>
          <w:top w:val="single" w:color="F4B382" w:themeColor="accent2" w:themeTint="99" w:sz="4" w:space="0"/>
        </w:tcBorders>
      </w:tcPr>
    </w:tblStylePr>
  </w:style>
  <w:style w:type="table" w:customStyle="1" w:styleId="323">
    <w:name w:val="网格表 7 彩色 - 着色 31"/>
    <w:basedOn w:val="88"/>
    <w:qFormat/>
    <w:uiPriority w:val="52"/>
    <w:rPr>
      <w:color w:val="B68C02" w:themeColor="accent3" w:themeShade="BF"/>
    </w:rPr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  <w:insideV w:val="single" w:color="FDD960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bottom w:val="single" w:color="FDD960" w:themeColor="accent3" w:themeTint="99" w:sz="4" w:space="0"/>
        </w:tcBorders>
      </w:tcPr>
    </w:tblStylePr>
    <w:tblStylePr w:type="nwCell">
      <w:tcPr>
        <w:tcBorders>
          <w:bottom w:val="single" w:color="FDD960" w:themeColor="accent3" w:themeTint="99" w:sz="4" w:space="0"/>
        </w:tcBorders>
      </w:tcPr>
    </w:tblStylePr>
    <w:tblStylePr w:type="seCell">
      <w:tcPr>
        <w:tcBorders>
          <w:top w:val="single" w:color="FDD960" w:themeColor="accent3" w:themeTint="99" w:sz="4" w:space="0"/>
        </w:tcBorders>
      </w:tcPr>
    </w:tblStylePr>
    <w:tblStylePr w:type="swCell">
      <w:tcPr>
        <w:tcBorders>
          <w:top w:val="single" w:color="FDD960" w:themeColor="accent3" w:themeTint="99" w:sz="4" w:space="0"/>
        </w:tcBorders>
      </w:tcPr>
    </w:tblStylePr>
  </w:style>
  <w:style w:type="table" w:customStyle="1" w:styleId="324">
    <w:name w:val="网格表 7 彩色 - 着色 41"/>
    <w:basedOn w:val="88"/>
    <w:qFormat/>
    <w:uiPriority w:val="52"/>
    <w:rPr>
      <w:color w:val="588E32" w:themeColor="accent4" w:themeShade="BF"/>
    </w:rPr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  <w:insideV w:val="single" w:color="ACD78D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bottom w:val="single" w:color="ACD78D" w:themeColor="accent4" w:themeTint="99" w:sz="4" w:space="0"/>
        </w:tcBorders>
      </w:tcPr>
    </w:tblStylePr>
    <w:tblStylePr w:type="nwCell">
      <w:tcPr>
        <w:tcBorders>
          <w:bottom w:val="single" w:color="ACD78D" w:themeColor="accent4" w:themeTint="99" w:sz="4" w:space="0"/>
        </w:tcBorders>
      </w:tcPr>
    </w:tblStylePr>
    <w:tblStylePr w:type="seCell">
      <w:tcPr>
        <w:tcBorders>
          <w:top w:val="single" w:color="ACD78D" w:themeColor="accent4" w:themeTint="99" w:sz="4" w:space="0"/>
        </w:tcBorders>
      </w:tcPr>
    </w:tblStylePr>
    <w:tblStylePr w:type="swCell">
      <w:tcPr>
        <w:tcBorders>
          <w:top w:val="single" w:color="ACD78D" w:themeColor="accent4" w:themeTint="99" w:sz="4" w:space="0"/>
        </w:tcBorders>
      </w:tcPr>
    </w:tblStylePr>
  </w:style>
  <w:style w:type="table" w:customStyle="1" w:styleId="325">
    <w:name w:val="网格表 7 彩色 - 着色 51"/>
    <w:basedOn w:val="88"/>
    <w:qFormat/>
    <w:uiPriority w:val="52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bottom w:val="single" w:color="7DDED6" w:themeColor="accent5" w:themeTint="99" w:sz="4" w:space="0"/>
        </w:tcBorders>
      </w:tcPr>
    </w:tblStylePr>
    <w:tblStylePr w:type="nwCell">
      <w:tcPr>
        <w:tcBorders>
          <w:bottom w:val="single" w:color="7DDED6" w:themeColor="accent5" w:themeTint="99" w:sz="4" w:space="0"/>
        </w:tcBorders>
      </w:tcPr>
    </w:tblStylePr>
    <w:tblStylePr w:type="seCell">
      <w:tcPr>
        <w:tcBorders>
          <w:top w:val="single" w:color="7DDED6" w:themeColor="accent5" w:themeTint="99" w:sz="4" w:space="0"/>
        </w:tcBorders>
      </w:tcPr>
    </w:tblStylePr>
    <w:tblStylePr w:type="swCell">
      <w:tcPr>
        <w:tcBorders>
          <w:top w:val="single" w:color="7DDED6" w:themeColor="accent5" w:themeTint="99" w:sz="4" w:space="0"/>
        </w:tcBorders>
      </w:tcPr>
    </w:tblStylePr>
  </w:style>
  <w:style w:type="table" w:customStyle="1" w:styleId="326">
    <w:name w:val="网格表 7 彩色 - 着色 61"/>
    <w:basedOn w:val="88"/>
    <w:qFormat/>
    <w:uiPriority w:val="52"/>
    <w:rPr>
      <w:color w:val="C81D31" w:themeColor="accent6" w:themeShade="BF"/>
    </w:rPr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  <w:insideV w:val="single" w:color="EF939E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bottom w:val="single" w:color="EF939E" w:themeColor="accent6" w:themeTint="99" w:sz="4" w:space="0"/>
        </w:tcBorders>
      </w:tcPr>
    </w:tblStylePr>
    <w:tblStylePr w:type="nwCell">
      <w:tcPr>
        <w:tcBorders>
          <w:bottom w:val="single" w:color="EF939E" w:themeColor="accent6" w:themeTint="99" w:sz="4" w:space="0"/>
        </w:tcBorders>
      </w:tcPr>
    </w:tblStylePr>
    <w:tblStylePr w:type="seCell">
      <w:tcPr>
        <w:tcBorders>
          <w:top w:val="single" w:color="EF939E" w:themeColor="accent6" w:themeTint="99" w:sz="4" w:space="0"/>
        </w:tcBorders>
      </w:tcPr>
    </w:tblStylePr>
    <w:tblStylePr w:type="swCell">
      <w:tcPr>
        <w:tcBorders>
          <w:top w:val="single" w:color="EF939E" w:themeColor="accent6" w:themeTint="99" w:sz="4" w:space="0"/>
        </w:tcBorders>
      </w:tcPr>
    </w:tblStylePr>
  </w:style>
  <w:style w:type="character" w:customStyle="1" w:styleId="327">
    <w:name w:val="井号标签1"/>
    <w:basedOn w:val="231"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28">
    <w:name w:val="HTML 地址 字符"/>
    <w:basedOn w:val="231"/>
    <w:link w:val="41"/>
    <w:qFormat/>
    <w:uiPriority w:val="0"/>
    <w:rPr>
      <w:rFonts w:asciiTheme="minorHAnsi" w:hAnsiTheme="minorHAnsi" w:eastAsiaTheme="minorEastAsia" w:cstheme="minorBidi"/>
      <w:i/>
      <w:iCs/>
      <w:kern w:val="2"/>
      <w:sz w:val="21"/>
      <w:szCs w:val="24"/>
      <w:lang w:eastAsia="zh-CN"/>
    </w:rPr>
  </w:style>
  <w:style w:type="character" w:customStyle="1" w:styleId="329">
    <w:name w:val="HTML 预设格式 字符"/>
    <w:basedOn w:val="231"/>
    <w:link w:val="80"/>
    <w:qFormat/>
    <w:uiPriority w:val="0"/>
    <w:rPr>
      <w:rFonts w:ascii="Consolas" w:hAnsi="Consolas" w:eastAsiaTheme="minorEastAsia" w:cstheme="minorBidi"/>
      <w:kern w:val="2"/>
      <w:lang w:eastAsia="zh-CN"/>
    </w:rPr>
  </w:style>
  <w:style w:type="character" w:customStyle="1" w:styleId="330">
    <w:name w:val="明显强调1"/>
    <w:basedOn w:val="231"/>
    <w:qFormat/>
    <w:uiPriority w:val="21"/>
    <w:rPr>
      <w:i/>
      <w:iCs/>
      <w:color w:val="4874CB" w:themeColor="accent1"/>
      <w14:textFill>
        <w14:solidFill>
          <w14:schemeClr w14:val="accent1"/>
        </w14:solidFill>
      </w14:textFill>
    </w:rPr>
  </w:style>
  <w:style w:type="paragraph" w:styleId="331">
    <w:name w:val="Intense Quote"/>
    <w:basedOn w:val="1"/>
    <w:next w:val="1"/>
    <w:link w:val="332"/>
    <w:semiHidden/>
    <w:unhideWhenUsed/>
    <w:qFormat/>
    <w:uiPriority w:val="99"/>
    <w:pPr>
      <w:pBdr>
        <w:top w:val="single" w:color="4874CB" w:themeColor="accent1" w:sz="4" w:space="10"/>
        <w:bottom w:val="single" w:color="4874CB" w:themeColor="accent1" w:sz="4" w:space="10"/>
      </w:pBdr>
      <w:spacing w:before="360" w:after="360"/>
      <w:ind w:left="864" w:right="864"/>
      <w:jc w:val="center"/>
    </w:pPr>
    <w:rPr>
      <w:i/>
      <w:iCs/>
      <w:color w:val="4874CB" w:themeColor="accent1"/>
      <w14:textFill>
        <w14:solidFill>
          <w14:schemeClr w14:val="accent1"/>
        </w14:solidFill>
      </w14:textFill>
    </w:rPr>
  </w:style>
  <w:style w:type="character" w:customStyle="1" w:styleId="332">
    <w:name w:val="明显引用 字符"/>
    <w:basedOn w:val="231"/>
    <w:link w:val="331"/>
    <w:semiHidden/>
    <w:qFormat/>
    <w:uiPriority w:val="99"/>
    <w:rPr>
      <w:rFonts w:asciiTheme="minorHAnsi" w:hAnsiTheme="minorHAnsi" w:eastAsiaTheme="minorEastAsia" w:cstheme="minorBidi"/>
      <w:i/>
      <w:iCs/>
      <w:color w:val="4874CB" w:themeColor="accent1"/>
      <w:kern w:val="2"/>
      <w:sz w:val="21"/>
      <w:szCs w:val="24"/>
      <w:lang w:eastAsia="zh-CN"/>
      <w14:textFill>
        <w14:solidFill>
          <w14:schemeClr w14:val="accent1"/>
        </w14:solidFill>
      </w14:textFill>
    </w:rPr>
  </w:style>
  <w:style w:type="character" w:customStyle="1" w:styleId="333">
    <w:name w:val="明显参考1"/>
    <w:basedOn w:val="231"/>
    <w:qFormat/>
    <w:uiPriority w:val="32"/>
    <w:rPr>
      <w:b/>
      <w:bCs/>
      <w:smallCaps/>
      <w:color w:val="4874CB" w:themeColor="accent1"/>
      <w:spacing w:val="5"/>
      <w14:textFill>
        <w14:solidFill>
          <w14:schemeClr w14:val="accent1"/>
        </w14:solidFill>
      </w14:textFill>
    </w:rPr>
  </w:style>
  <w:style w:type="paragraph" w:styleId="334">
    <w:name w:val="List Paragraph"/>
    <w:basedOn w:val="1"/>
    <w:semiHidden/>
    <w:unhideWhenUsed/>
    <w:qFormat/>
    <w:uiPriority w:val="99"/>
    <w:pPr>
      <w:ind w:left="720"/>
      <w:contextualSpacing/>
    </w:pPr>
  </w:style>
  <w:style w:type="table" w:customStyle="1" w:styleId="335">
    <w:name w:val="清单表 1 浅色1"/>
    <w:basedOn w:val="88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36">
    <w:name w:val="清单表 1 浅色 - 着色 11"/>
    <w:basedOn w:val="88"/>
    <w:qFormat/>
    <w:uiPriority w:val="46"/>
    <w:tblStylePr w:type="firstRow">
      <w:rPr>
        <w:b/>
        <w:bCs/>
      </w:rPr>
      <w:tcPr>
        <w:tcBorders>
          <w:bottom w:val="single" w:color="91ABDF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37">
    <w:name w:val="清单表 1 浅色 - 着色 21"/>
    <w:basedOn w:val="88"/>
    <w:qFormat/>
    <w:uiPriority w:val="46"/>
    <w:tblStylePr w:type="firstRow">
      <w:rPr>
        <w:b/>
        <w:bCs/>
      </w:rPr>
      <w:tcPr>
        <w:tcBorders>
          <w:bottom w:val="single" w:color="F4B382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38">
    <w:name w:val="清单表 1 浅色 - 着色 31"/>
    <w:basedOn w:val="88"/>
    <w:qFormat/>
    <w:uiPriority w:val="46"/>
    <w:tblStylePr w:type="firstRow">
      <w:rPr>
        <w:b/>
        <w:bCs/>
      </w:rPr>
      <w:tcPr>
        <w:tcBorders>
          <w:bottom w:val="single" w:color="FDD960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39">
    <w:name w:val="清单表 1 浅色 - 着色 41"/>
    <w:basedOn w:val="88"/>
    <w:qFormat/>
    <w:uiPriority w:val="46"/>
    <w:tblStylePr w:type="firstRow">
      <w:rPr>
        <w:b/>
        <w:bCs/>
      </w:rPr>
      <w:tcPr>
        <w:tcBorders>
          <w:bottom w:val="single" w:color="ACD78D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40">
    <w:name w:val="清单表 1 浅色 - 着色 51"/>
    <w:basedOn w:val="88"/>
    <w:qFormat/>
    <w:uiPriority w:val="46"/>
    <w:tblStylePr w:type="firstRow">
      <w:rPr>
        <w:b/>
        <w:bCs/>
      </w:rPr>
      <w:tcPr>
        <w:tcBorders>
          <w:bottom w:val="single" w:color="7DDED6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41">
    <w:name w:val="清单表 1 浅色 - 着色 61"/>
    <w:basedOn w:val="88"/>
    <w:qFormat/>
    <w:uiPriority w:val="46"/>
    <w:tblStylePr w:type="firstRow">
      <w:rPr>
        <w:b/>
        <w:bCs/>
      </w:rPr>
      <w:tcPr>
        <w:tcBorders>
          <w:bottom w:val="single" w:color="EF939E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42">
    <w:name w:val="清单表 21"/>
    <w:basedOn w:val="88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3">
    <w:name w:val="清单表 2 - 着色 11"/>
    <w:basedOn w:val="88"/>
    <w:qFormat/>
    <w:uiPriority w:val="47"/>
    <w:tblPr>
      <w:tblBorders>
        <w:top w:val="single" w:color="91ABDF" w:themeColor="accent1" w:themeTint="99" w:sz="4" w:space="0"/>
        <w:bottom w:val="single" w:color="91ABDF" w:themeColor="accent1" w:themeTint="99" w:sz="4" w:space="0"/>
        <w:insideH w:val="single" w:color="91ABDF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44">
    <w:name w:val="清单表 2 - 着色 21"/>
    <w:basedOn w:val="88"/>
    <w:qFormat/>
    <w:uiPriority w:val="47"/>
    <w:tblPr>
      <w:tblBorders>
        <w:top w:val="single" w:color="F4B382" w:themeColor="accent2" w:themeTint="99" w:sz="4" w:space="0"/>
        <w:bottom w:val="single" w:color="F4B382" w:themeColor="accent2" w:themeTint="99" w:sz="4" w:space="0"/>
        <w:insideH w:val="single" w:color="F4B382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45">
    <w:name w:val="清单表 2 - 着色 31"/>
    <w:basedOn w:val="88"/>
    <w:qFormat/>
    <w:uiPriority w:val="47"/>
    <w:tblPr>
      <w:tblBorders>
        <w:top w:val="single" w:color="FDD960" w:themeColor="accent3" w:themeTint="99" w:sz="4" w:space="0"/>
        <w:bottom w:val="single" w:color="FDD960" w:themeColor="accent3" w:themeTint="99" w:sz="4" w:space="0"/>
        <w:insideH w:val="single" w:color="FDD960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46">
    <w:name w:val="清单表 2 - 着色 41"/>
    <w:basedOn w:val="88"/>
    <w:qFormat/>
    <w:uiPriority w:val="47"/>
    <w:tblPr>
      <w:tblBorders>
        <w:top w:val="single" w:color="ACD78D" w:themeColor="accent4" w:themeTint="99" w:sz="4" w:space="0"/>
        <w:bottom w:val="single" w:color="ACD78D" w:themeColor="accent4" w:themeTint="99" w:sz="4" w:space="0"/>
        <w:insideH w:val="single" w:color="ACD78D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47">
    <w:name w:val="清单表 2 - 着色 51"/>
    <w:basedOn w:val="88"/>
    <w:qFormat/>
    <w:uiPriority w:val="47"/>
    <w:tblPr>
      <w:tblBorders>
        <w:top w:val="single" w:color="7DDED6" w:themeColor="accent5" w:themeTint="99" w:sz="4" w:space="0"/>
        <w:bottom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48">
    <w:name w:val="清单表 2 - 着色 61"/>
    <w:basedOn w:val="88"/>
    <w:qFormat/>
    <w:uiPriority w:val="47"/>
    <w:tblPr>
      <w:tblBorders>
        <w:top w:val="single" w:color="EF939E" w:themeColor="accent6" w:themeTint="99" w:sz="4" w:space="0"/>
        <w:bottom w:val="single" w:color="EF939E" w:themeColor="accent6" w:themeTint="99" w:sz="4" w:space="0"/>
        <w:insideH w:val="single" w:color="EF939E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49">
    <w:name w:val="清单表 31"/>
    <w:basedOn w:val="88"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50">
    <w:name w:val="清单表 3 - 着色 11"/>
    <w:basedOn w:val="88"/>
    <w:qFormat/>
    <w:uiPriority w:val="48"/>
    <w:tblPr>
      <w:tblBorders>
        <w:top w:val="single" w:color="4874CB" w:themeColor="accent1" w:sz="4" w:space="0"/>
        <w:left w:val="single" w:color="4874CB" w:themeColor="accent1" w:sz="4" w:space="0"/>
        <w:bottom w:val="single" w:color="4874CB" w:themeColor="accent1" w:sz="4" w:space="0"/>
        <w:right w:val="single" w:color="4874CB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874CB" w:themeColor="accent1" w:sz="4" w:space="0"/>
          <w:right w:val="single" w:color="4874CB" w:themeColor="accent1" w:sz="4" w:space="0"/>
        </w:tcBorders>
      </w:tcPr>
    </w:tblStylePr>
    <w:tblStylePr w:type="band1Horz">
      <w:tcPr>
        <w:tcBorders>
          <w:top w:val="single" w:color="4874CB" w:themeColor="accent1" w:sz="4" w:space="0"/>
          <w:bottom w:val="single" w:color="4874CB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874CB" w:themeColor="accent1" w:sz="4" w:space="0"/>
          <w:left w:val="nil"/>
        </w:tcBorders>
      </w:tcPr>
    </w:tblStylePr>
    <w:tblStylePr w:type="swCell">
      <w:tcPr>
        <w:tcBorders>
          <w:top w:val="double" w:color="4874CB" w:themeColor="accent1" w:sz="4" w:space="0"/>
          <w:right w:val="nil"/>
        </w:tcBorders>
      </w:tcPr>
    </w:tblStylePr>
  </w:style>
  <w:style w:type="table" w:customStyle="1" w:styleId="351">
    <w:name w:val="清单表 3 - 着色 21"/>
    <w:basedOn w:val="88"/>
    <w:qFormat/>
    <w:uiPriority w:val="48"/>
    <w:tblPr>
      <w:tblBorders>
        <w:top w:val="single" w:color="EE822F" w:themeColor="accent2" w:sz="4" w:space="0"/>
        <w:left w:val="single" w:color="EE822F" w:themeColor="accent2" w:sz="4" w:space="0"/>
        <w:bottom w:val="single" w:color="EE822F" w:themeColor="accent2" w:sz="4" w:space="0"/>
        <w:right w:val="single" w:color="EE822F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E822F" w:themeColor="accent2" w:sz="4" w:space="0"/>
          <w:right w:val="single" w:color="EE822F" w:themeColor="accent2" w:sz="4" w:space="0"/>
        </w:tcBorders>
      </w:tcPr>
    </w:tblStylePr>
    <w:tblStylePr w:type="band1Horz">
      <w:tcPr>
        <w:tcBorders>
          <w:top w:val="single" w:color="EE822F" w:themeColor="accent2" w:sz="4" w:space="0"/>
          <w:bottom w:val="single" w:color="EE822F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E822F" w:themeColor="accent2" w:sz="4" w:space="0"/>
          <w:left w:val="nil"/>
        </w:tcBorders>
      </w:tcPr>
    </w:tblStylePr>
    <w:tblStylePr w:type="swCell">
      <w:tcPr>
        <w:tcBorders>
          <w:top w:val="double" w:color="EE822F" w:themeColor="accent2" w:sz="4" w:space="0"/>
          <w:right w:val="nil"/>
        </w:tcBorders>
      </w:tcPr>
    </w:tblStylePr>
  </w:style>
  <w:style w:type="table" w:customStyle="1" w:styleId="352">
    <w:name w:val="清单表 3 - 着色 31"/>
    <w:basedOn w:val="88"/>
    <w:qFormat/>
    <w:uiPriority w:val="48"/>
    <w:tblPr>
      <w:tblBorders>
        <w:top w:val="single" w:color="F2BA02" w:themeColor="accent3" w:sz="4" w:space="0"/>
        <w:left w:val="single" w:color="F2BA02" w:themeColor="accent3" w:sz="4" w:space="0"/>
        <w:bottom w:val="single" w:color="F2BA02" w:themeColor="accent3" w:sz="4" w:space="0"/>
        <w:right w:val="single" w:color="F2BA02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2BA02" w:themeColor="accent3" w:sz="4" w:space="0"/>
          <w:right w:val="single" w:color="F2BA02" w:themeColor="accent3" w:sz="4" w:space="0"/>
        </w:tcBorders>
      </w:tcPr>
    </w:tblStylePr>
    <w:tblStylePr w:type="band1Horz">
      <w:tcPr>
        <w:tcBorders>
          <w:top w:val="single" w:color="F2BA02" w:themeColor="accent3" w:sz="4" w:space="0"/>
          <w:bottom w:val="single" w:color="F2BA02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2BA02" w:themeColor="accent3" w:sz="4" w:space="0"/>
          <w:left w:val="nil"/>
        </w:tcBorders>
      </w:tcPr>
    </w:tblStylePr>
    <w:tblStylePr w:type="swCell">
      <w:tcPr>
        <w:tcBorders>
          <w:top w:val="double" w:color="F2BA02" w:themeColor="accent3" w:sz="4" w:space="0"/>
          <w:right w:val="nil"/>
        </w:tcBorders>
      </w:tcPr>
    </w:tblStylePr>
  </w:style>
  <w:style w:type="table" w:customStyle="1" w:styleId="353">
    <w:name w:val="清单表 3 - 着色 41"/>
    <w:basedOn w:val="88"/>
    <w:qFormat/>
    <w:uiPriority w:val="48"/>
    <w:tblPr>
      <w:tblBorders>
        <w:top w:val="single" w:color="75BD42" w:themeColor="accent4" w:sz="4" w:space="0"/>
        <w:left w:val="single" w:color="75BD42" w:themeColor="accent4" w:sz="4" w:space="0"/>
        <w:bottom w:val="single" w:color="75BD42" w:themeColor="accent4" w:sz="4" w:space="0"/>
        <w:right w:val="single" w:color="75BD42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5BD42" w:themeColor="accent4" w:sz="4" w:space="0"/>
          <w:right w:val="single" w:color="75BD42" w:themeColor="accent4" w:sz="4" w:space="0"/>
        </w:tcBorders>
      </w:tcPr>
    </w:tblStylePr>
    <w:tblStylePr w:type="band1Horz">
      <w:tcPr>
        <w:tcBorders>
          <w:top w:val="single" w:color="75BD42" w:themeColor="accent4" w:sz="4" w:space="0"/>
          <w:bottom w:val="single" w:color="75BD42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5BD42" w:themeColor="accent4" w:sz="4" w:space="0"/>
          <w:left w:val="nil"/>
        </w:tcBorders>
      </w:tcPr>
    </w:tblStylePr>
    <w:tblStylePr w:type="swCell">
      <w:tcPr>
        <w:tcBorders>
          <w:top w:val="double" w:color="75BD42" w:themeColor="accent4" w:sz="4" w:space="0"/>
          <w:right w:val="nil"/>
        </w:tcBorders>
      </w:tcPr>
    </w:tblStylePr>
  </w:style>
  <w:style w:type="table" w:customStyle="1" w:styleId="354">
    <w:name w:val="清单表 3 - 着色 51"/>
    <w:basedOn w:val="88"/>
    <w:qFormat/>
    <w:uiPriority w:val="48"/>
    <w:tblPr>
      <w:tblBorders>
        <w:top w:val="single" w:color="30C0B4" w:themeColor="accent5" w:sz="4" w:space="0"/>
        <w:left w:val="single" w:color="30C0B4" w:themeColor="accent5" w:sz="4" w:space="0"/>
        <w:bottom w:val="single" w:color="30C0B4" w:themeColor="accent5" w:sz="4" w:space="0"/>
        <w:right w:val="single" w:color="30C0B4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30C0B4" w:themeColor="accent5" w:sz="4" w:space="0"/>
          <w:right w:val="single" w:color="30C0B4" w:themeColor="accent5" w:sz="4" w:space="0"/>
        </w:tcBorders>
      </w:tcPr>
    </w:tblStylePr>
    <w:tblStylePr w:type="band1Horz">
      <w:tcPr>
        <w:tcBorders>
          <w:top w:val="single" w:color="30C0B4" w:themeColor="accent5" w:sz="4" w:space="0"/>
          <w:bottom w:val="single" w:color="30C0B4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30C0B4" w:themeColor="accent5" w:sz="4" w:space="0"/>
          <w:left w:val="nil"/>
        </w:tcBorders>
      </w:tcPr>
    </w:tblStylePr>
    <w:tblStylePr w:type="swCell">
      <w:tcPr>
        <w:tcBorders>
          <w:top w:val="double" w:color="30C0B4" w:themeColor="accent5" w:sz="4" w:space="0"/>
          <w:right w:val="nil"/>
        </w:tcBorders>
      </w:tcPr>
    </w:tblStylePr>
  </w:style>
  <w:style w:type="table" w:customStyle="1" w:styleId="355">
    <w:name w:val="清单表 3 - 着色 61"/>
    <w:basedOn w:val="88"/>
    <w:qFormat/>
    <w:uiPriority w:val="48"/>
    <w:tblPr>
      <w:tblBorders>
        <w:top w:val="single" w:color="E54C5E" w:themeColor="accent6" w:sz="4" w:space="0"/>
        <w:left w:val="single" w:color="E54C5E" w:themeColor="accent6" w:sz="4" w:space="0"/>
        <w:bottom w:val="single" w:color="E54C5E" w:themeColor="accent6" w:sz="4" w:space="0"/>
        <w:right w:val="single" w:color="E54C5E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54C5E" w:themeColor="accent6" w:sz="4" w:space="0"/>
          <w:right w:val="single" w:color="E54C5E" w:themeColor="accent6" w:sz="4" w:space="0"/>
        </w:tcBorders>
      </w:tcPr>
    </w:tblStylePr>
    <w:tblStylePr w:type="band1Horz">
      <w:tcPr>
        <w:tcBorders>
          <w:top w:val="single" w:color="E54C5E" w:themeColor="accent6" w:sz="4" w:space="0"/>
          <w:bottom w:val="single" w:color="E54C5E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54C5E" w:themeColor="accent6" w:sz="4" w:space="0"/>
          <w:left w:val="nil"/>
        </w:tcBorders>
      </w:tcPr>
    </w:tblStylePr>
    <w:tblStylePr w:type="swCell">
      <w:tcPr>
        <w:tcBorders>
          <w:top w:val="double" w:color="E54C5E" w:themeColor="accent6" w:sz="4" w:space="0"/>
          <w:right w:val="nil"/>
        </w:tcBorders>
      </w:tcPr>
    </w:tblStylePr>
  </w:style>
  <w:style w:type="table" w:customStyle="1" w:styleId="356">
    <w:name w:val="清单表 41"/>
    <w:basedOn w:val="88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57">
    <w:name w:val="清单表 4 - 着色 11"/>
    <w:basedOn w:val="88"/>
    <w:qFormat/>
    <w:uiPriority w:val="49"/>
    <w:tblPr>
      <w:tblBorders>
        <w:top w:val="single" w:color="91ABDF" w:themeColor="accent1" w:themeTint="99" w:sz="4" w:space="0"/>
        <w:left w:val="single" w:color="91ABDF" w:themeColor="accent1" w:themeTint="99" w:sz="4" w:space="0"/>
        <w:bottom w:val="single" w:color="91ABDF" w:themeColor="accent1" w:themeTint="99" w:sz="4" w:space="0"/>
        <w:right w:val="single" w:color="91ABDF" w:themeColor="accent1" w:themeTint="99" w:sz="4" w:space="0"/>
        <w:insideH w:val="single" w:color="91ABDF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874CB" w:themeColor="accent1" w:sz="4" w:space="0"/>
          <w:left w:val="single" w:color="4874CB" w:themeColor="accent1" w:sz="4" w:space="0"/>
          <w:bottom w:val="single" w:color="4874CB" w:themeColor="accent1" w:sz="4" w:space="0"/>
          <w:right w:val="single" w:color="4874CB" w:themeColor="accent1" w:sz="4" w:space="0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cPr>
        <w:tcBorders>
          <w:top w:val="double" w:color="91ABDF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58">
    <w:name w:val="清单表 4 - 着色 21"/>
    <w:basedOn w:val="88"/>
    <w:qFormat/>
    <w:uiPriority w:val="49"/>
    <w:tblPr>
      <w:tblBorders>
        <w:top w:val="single" w:color="F4B382" w:themeColor="accent2" w:themeTint="99" w:sz="4" w:space="0"/>
        <w:left w:val="single" w:color="F4B382" w:themeColor="accent2" w:themeTint="99" w:sz="4" w:space="0"/>
        <w:bottom w:val="single" w:color="F4B382" w:themeColor="accent2" w:themeTint="99" w:sz="4" w:space="0"/>
        <w:right w:val="single" w:color="F4B382" w:themeColor="accent2" w:themeTint="99" w:sz="4" w:space="0"/>
        <w:insideH w:val="single" w:color="F4B382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E822F" w:themeColor="accent2" w:sz="4" w:space="0"/>
          <w:left w:val="single" w:color="EE822F" w:themeColor="accent2" w:sz="4" w:space="0"/>
          <w:bottom w:val="single" w:color="EE822F" w:themeColor="accent2" w:sz="4" w:space="0"/>
          <w:right w:val="single" w:color="EE822F" w:themeColor="accent2" w:sz="4" w:space="0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cPr>
        <w:tcBorders>
          <w:top w:val="double" w:color="F4B382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59">
    <w:name w:val="清单表 4 - 着色 31"/>
    <w:basedOn w:val="88"/>
    <w:qFormat/>
    <w:uiPriority w:val="49"/>
    <w:tblPr>
      <w:tblBorders>
        <w:top w:val="single" w:color="FDD960" w:themeColor="accent3" w:themeTint="99" w:sz="4" w:space="0"/>
        <w:left w:val="single" w:color="FDD960" w:themeColor="accent3" w:themeTint="99" w:sz="4" w:space="0"/>
        <w:bottom w:val="single" w:color="FDD960" w:themeColor="accent3" w:themeTint="99" w:sz="4" w:space="0"/>
        <w:right w:val="single" w:color="FDD960" w:themeColor="accent3" w:themeTint="99" w:sz="4" w:space="0"/>
        <w:insideH w:val="single" w:color="FDD960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2BA02" w:themeColor="accent3" w:sz="4" w:space="0"/>
          <w:left w:val="single" w:color="F2BA02" w:themeColor="accent3" w:sz="4" w:space="0"/>
          <w:bottom w:val="single" w:color="F2BA02" w:themeColor="accent3" w:sz="4" w:space="0"/>
          <w:right w:val="single" w:color="F2BA02" w:themeColor="accent3" w:sz="4" w:space="0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cPr>
        <w:tcBorders>
          <w:top w:val="doub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60">
    <w:name w:val="清单表 4 - 着色 41"/>
    <w:basedOn w:val="88"/>
    <w:qFormat/>
    <w:uiPriority w:val="49"/>
    <w:tblPr>
      <w:tblBorders>
        <w:top w:val="single" w:color="ACD78D" w:themeColor="accent4" w:themeTint="99" w:sz="4" w:space="0"/>
        <w:left w:val="single" w:color="ACD78D" w:themeColor="accent4" w:themeTint="99" w:sz="4" w:space="0"/>
        <w:bottom w:val="single" w:color="ACD78D" w:themeColor="accent4" w:themeTint="99" w:sz="4" w:space="0"/>
        <w:right w:val="single" w:color="ACD78D" w:themeColor="accent4" w:themeTint="99" w:sz="4" w:space="0"/>
        <w:insideH w:val="single" w:color="ACD78D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5BD42" w:themeColor="accent4" w:sz="4" w:space="0"/>
          <w:left w:val="single" w:color="75BD42" w:themeColor="accent4" w:sz="4" w:space="0"/>
          <w:bottom w:val="single" w:color="75BD42" w:themeColor="accent4" w:sz="4" w:space="0"/>
          <w:right w:val="single" w:color="75BD42" w:themeColor="accent4" w:sz="4" w:space="0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cPr>
        <w:tcBorders>
          <w:top w:val="double" w:color="ACD78D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61">
    <w:name w:val="清单表 4 - 着色 51"/>
    <w:basedOn w:val="88"/>
    <w:qFormat/>
    <w:uiPriority w:val="49"/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30C0B4" w:themeColor="accent5" w:sz="4" w:space="0"/>
          <w:left w:val="single" w:color="30C0B4" w:themeColor="accent5" w:sz="4" w:space="0"/>
          <w:bottom w:val="single" w:color="30C0B4" w:themeColor="accent5" w:sz="4" w:space="0"/>
          <w:right w:val="single" w:color="30C0B4" w:themeColor="accent5" w:sz="4" w:space="0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62">
    <w:name w:val="清单表 4 - 着色 61"/>
    <w:basedOn w:val="88"/>
    <w:qFormat/>
    <w:uiPriority w:val="49"/>
    <w:tblPr>
      <w:tblBorders>
        <w:top w:val="single" w:color="EF939E" w:themeColor="accent6" w:themeTint="99" w:sz="4" w:space="0"/>
        <w:left w:val="single" w:color="EF939E" w:themeColor="accent6" w:themeTint="99" w:sz="4" w:space="0"/>
        <w:bottom w:val="single" w:color="EF939E" w:themeColor="accent6" w:themeTint="99" w:sz="4" w:space="0"/>
        <w:right w:val="single" w:color="EF939E" w:themeColor="accent6" w:themeTint="99" w:sz="4" w:space="0"/>
        <w:insideH w:val="single" w:color="EF939E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54C5E" w:themeColor="accent6" w:sz="4" w:space="0"/>
          <w:left w:val="single" w:color="E54C5E" w:themeColor="accent6" w:sz="4" w:space="0"/>
          <w:bottom w:val="single" w:color="E54C5E" w:themeColor="accent6" w:sz="4" w:space="0"/>
          <w:right w:val="single" w:color="E54C5E" w:themeColor="accent6" w:sz="4" w:space="0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cPr>
        <w:tcBorders>
          <w:top w:val="double" w:color="EF939E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63">
    <w:name w:val="清单表 5 深色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4">
    <w:name w:val="清单表 5 深色 - 着色 1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874CB" w:themeColor="accent1" w:sz="24" w:space="0"/>
        <w:left w:val="single" w:color="4874CB" w:themeColor="accent1" w:sz="24" w:space="0"/>
        <w:bottom w:val="single" w:color="4874CB" w:themeColor="accent1" w:sz="24" w:space="0"/>
        <w:right w:val="single" w:color="4874CB" w:themeColor="accent1" w:sz="24" w:space="0"/>
      </w:tblBorders>
    </w:tblPr>
    <w:tcPr>
      <w:shd w:val="clear" w:color="auto" w:fill="4874CB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5">
    <w:name w:val="清单表 5 深色 - 着色 2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E822F" w:themeColor="accent2" w:sz="24" w:space="0"/>
        <w:left w:val="single" w:color="EE822F" w:themeColor="accent2" w:sz="24" w:space="0"/>
        <w:bottom w:val="single" w:color="EE822F" w:themeColor="accent2" w:sz="24" w:space="0"/>
        <w:right w:val="single" w:color="EE822F" w:themeColor="accent2" w:sz="24" w:space="0"/>
      </w:tblBorders>
    </w:tblPr>
    <w:tcPr>
      <w:shd w:val="clear" w:color="auto" w:fill="EE822F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6">
    <w:name w:val="清单表 5 深色 - 着色 3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2BA02" w:themeColor="accent3" w:sz="24" w:space="0"/>
        <w:left w:val="single" w:color="F2BA02" w:themeColor="accent3" w:sz="24" w:space="0"/>
        <w:bottom w:val="single" w:color="F2BA02" w:themeColor="accent3" w:sz="24" w:space="0"/>
        <w:right w:val="single" w:color="F2BA02" w:themeColor="accent3" w:sz="24" w:space="0"/>
      </w:tblBorders>
    </w:tblPr>
    <w:tcPr>
      <w:shd w:val="clear" w:color="auto" w:fill="F2BA02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7">
    <w:name w:val="清单表 5 深色 - 着色 4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5BD42" w:themeColor="accent4" w:sz="24" w:space="0"/>
        <w:left w:val="single" w:color="75BD42" w:themeColor="accent4" w:sz="24" w:space="0"/>
        <w:bottom w:val="single" w:color="75BD42" w:themeColor="accent4" w:sz="24" w:space="0"/>
        <w:right w:val="single" w:color="75BD42" w:themeColor="accent4" w:sz="24" w:space="0"/>
      </w:tblBorders>
    </w:tblPr>
    <w:tcPr>
      <w:shd w:val="clear" w:color="auto" w:fill="75BD42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8">
    <w:name w:val="清单表 5 深色 - 着色 5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30C0B4" w:themeColor="accent5" w:sz="24" w:space="0"/>
        <w:left w:val="single" w:color="30C0B4" w:themeColor="accent5" w:sz="24" w:space="0"/>
        <w:bottom w:val="single" w:color="30C0B4" w:themeColor="accent5" w:sz="24" w:space="0"/>
        <w:right w:val="single" w:color="30C0B4" w:themeColor="accent5" w:sz="24" w:space="0"/>
      </w:tblBorders>
    </w:tblPr>
    <w:tcPr>
      <w:shd w:val="clear" w:color="auto" w:fill="30C0B4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9">
    <w:name w:val="清单表 5 深色 - 着色 6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54C5E" w:themeColor="accent6" w:sz="24" w:space="0"/>
        <w:left w:val="single" w:color="E54C5E" w:themeColor="accent6" w:sz="24" w:space="0"/>
        <w:bottom w:val="single" w:color="E54C5E" w:themeColor="accent6" w:sz="24" w:space="0"/>
        <w:right w:val="single" w:color="E54C5E" w:themeColor="accent6" w:sz="24" w:space="0"/>
      </w:tblBorders>
    </w:tblPr>
    <w:tcPr>
      <w:shd w:val="clear" w:color="auto" w:fill="E54C5E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0">
    <w:name w:val="清单表 6 彩色1"/>
    <w:basedOn w:val="8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1">
    <w:name w:val="清单表 6 彩色 - 着色 11"/>
    <w:basedOn w:val="88"/>
    <w:qFormat/>
    <w:uiPriority w:val="51"/>
    <w:rPr>
      <w:color w:val="2E54A1" w:themeColor="accent1" w:themeShade="BF"/>
    </w:rPr>
    <w:tblPr>
      <w:tblBorders>
        <w:top w:val="single" w:color="4874CB" w:themeColor="accent1" w:sz="4" w:space="0"/>
        <w:bottom w:val="single" w:color="4874CB" w:themeColor="accent1" w:sz="4" w:space="0"/>
      </w:tblBorders>
    </w:tblPr>
    <w:tblStylePr w:type="firstRow">
      <w:rPr>
        <w:b/>
        <w:bCs/>
      </w:rPr>
      <w:tcPr>
        <w:tcBorders>
          <w:bottom w:val="single" w:color="4874CB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874CB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</w:style>
  <w:style w:type="table" w:customStyle="1" w:styleId="372">
    <w:name w:val="清单表 6 彩色 - 着色 21"/>
    <w:basedOn w:val="88"/>
    <w:qFormat/>
    <w:uiPriority w:val="51"/>
    <w:rPr>
      <w:color w:val="C65F10" w:themeColor="accent2" w:themeShade="BF"/>
    </w:rPr>
    <w:tblPr>
      <w:tblBorders>
        <w:top w:val="single" w:color="EE822F" w:themeColor="accent2" w:sz="4" w:space="0"/>
        <w:bottom w:val="single" w:color="EE822F" w:themeColor="accent2" w:sz="4" w:space="0"/>
      </w:tblBorders>
    </w:tblPr>
    <w:tblStylePr w:type="firstRow">
      <w:rPr>
        <w:b/>
        <w:bCs/>
      </w:rPr>
      <w:tcPr>
        <w:tcBorders>
          <w:bottom w:val="single" w:color="EE822F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E822F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</w:style>
  <w:style w:type="table" w:customStyle="1" w:styleId="373">
    <w:name w:val="清单表 6 彩色 - 着色 31"/>
    <w:basedOn w:val="88"/>
    <w:qFormat/>
    <w:uiPriority w:val="51"/>
    <w:rPr>
      <w:color w:val="B68C02" w:themeColor="accent3" w:themeShade="BF"/>
    </w:rPr>
    <w:tblPr>
      <w:tblBorders>
        <w:top w:val="single" w:color="F2BA02" w:themeColor="accent3" w:sz="4" w:space="0"/>
        <w:bottom w:val="single" w:color="F2BA02" w:themeColor="accent3" w:sz="4" w:space="0"/>
      </w:tblBorders>
    </w:tblPr>
    <w:tblStylePr w:type="firstRow">
      <w:rPr>
        <w:b/>
        <w:bCs/>
      </w:rPr>
      <w:tcPr>
        <w:tcBorders>
          <w:bottom w:val="single" w:color="F2BA02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F2BA02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  <w:style w:type="table" w:customStyle="1" w:styleId="374">
    <w:name w:val="清单表 6 彩色 - 着色 41"/>
    <w:basedOn w:val="88"/>
    <w:qFormat/>
    <w:uiPriority w:val="51"/>
    <w:rPr>
      <w:color w:val="588E32" w:themeColor="accent4" w:themeShade="BF"/>
    </w:rPr>
    <w:tblPr>
      <w:tblBorders>
        <w:top w:val="single" w:color="75BD42" w:themeColor="accent4" w:sz="4" w:space="0"/>
        <w:bottom w:val="single" w:color="75BD42" w:themeColor="accent4" w:sz="4" w:space="0"/>
      </w:tblBorders>
    </w:tblPr>
    <w:tblStylePr w:type="firstRow">
      <w:rPr>
        <w:b/>
        <w:bCs/>
      </w:rPr>
      <w:tcPr>
        <w:tcBorders>
          <w:bottom w:val="single" w:color="75BD42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75BD42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</w:style>
  <w:style w:type="table" w:customStyle="1" w:styleId="375">
    <w:name w:val="清单表 6 彩色 - 着色 51"/>
    <w:basedOn w:val="88"/>
    <w:qFormat/>
    <w:uiPriority w:val="51"/>
    <w:rPr>
      <w:color w:val="249087" w:themeColor="accent5" w:themeShade="BF"/>
    </w:rPr>
    <w:tblPr>
      <w:tblBorders>
        <w:top w:val="single" w:color="30C0B4" w:themeColor="accent5" w:sz="4" w:space="0"/>
        <w:bottom w:val="single" w:color="30C0B4" w:themeColor="accent5" w:sz="4" w:space="0"/>
      </w:tblBorders>
    </w:tblPr>
    <w:tblStylePr w:type="firstRow">
      <w:rPr>
        <w:b/>
        <w:bCs/>
      </w:rPr>
      <w:tcPr>
        <w:tcBorders>
          <w:bottom w:val="single" w:color="30C0B4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30C0B4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  <w:style w:type="table" w:customStyle="1" w:styleId="376">
    <w:name w:val="清单表 6 彩色 - 着色 61"/>
    <w:basedOn w:val="88"/>
    <w:qFormat/>
    <w:uiPriority w:val="51"/>
    <w:rPr>
      <w:color w:val="C81D31" w:themeColor="accent6" w:themeShade="BF"/>
    </w:rPr>
    <w:tblPr>
      <w:tblBorders>
        <w:top w:val="single" w:color="E54C5E" w:themeColor="accent6" w:sz="4" w:space="0"/>
        <w:bottom w:val="single" w:color="E54C5E" w:themeColor="accent6" w:sz="4" w:space="0"/>
      </w:tblBorders>
    </w:tblPr>
    <w:tblStylePr w:type="firstRow">
      <w:rPr>
        <w:b/>
        <w:bCs/>
      </w:rPr>
      <w:tcPr>
        <w:tcBorders>
          <w:bottom w:val="single" w:color="E54C5E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E54C5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</w:style>
  <w:style w:type="table" w:customStyle="1" w:styleId="377">
    <w:name w:val="清单表 7 彩色1"/>
    <w:basedOn w:val="88"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78">
    <w:name w:val="清单表 7 彩色 - 着色 11"/>
    <w:basedOn w:val="88"/>
    <w:qFormat/>
    <w:uiPriority w:val="52"/>
    <w:rPr>
      <w:color w:val="2E54A1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874CB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874CB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874CB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874CB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AE3F4" w:themeFill="accent1" w:themeFillTint="33"/>
      </w:tcPr>
    </w:tblStylePr>
    <w:tblStylePr w:type="band1Horz">
      <w:tcPr>
        <w:shd w:val="clear" w:color="auto" w:fill="DAE3F4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79">
    <w:name w:val="清单表 7 彩色 - 着色 21"/>
    <w:basedOn w:val="88"/>
    <w:qFormat/>
    <w:uiPriority w:val="52"/>
    <w:rPr>
      <w:color w:val="C65F10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E822F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E822F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E822F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E822F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5D5" w:themeFill="accent2" w:themeFillTint="33"/>
      </w:tcPr>
    </w:tblStylePr>
    <w:tblStylePr w:type="band1Horz">
      <w:tcPr>
        <w:shd w:val="clear" w:color="auto" w:fill="FBE5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0">
    <w:name w:val="清单表 7 彩色 - 着色 31"/>
    <w:basedOn w:val="88"/>
    <w:qFormat/>
    <w:uiPriority w:val="52"/>
    <w:rPr>
      <w:color w:val="B68C02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2BA02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2BA02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2BA02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2BA02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1">
    <w:name w:val="清单表 7 彩色 - 着色 41"/>
    <w:basedOn w:val="88"/>
    <w:qFormat/>
    <w:uiPriority w:val="52"/>
    <w:rPr>
      <w:color w:val="588E32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5BD42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5BD42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5BD42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5BD42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E3F1D9" w:themeFill="accent4" w:themeFillTint="33"/>
      </w:tcPr>
    </w:tblStylePr>
    <w:tblStylePr w:type="band1Horz">
      <w:tcPr>
        <w:shd w:val="clear" w:color="auto" w:fill="E3F1D9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2">
    <w:name w:val="清单表 7 彩色 - 着色 51"/>
    <w:basedOn w:val="88"/>
    <w:qFormat/>
    <w:uiPriority w:val="52"/>
    <w:rPr>
      <w:color w:val="249087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30C0B4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30C0B4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30C0B4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30C0B4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3">
    <w:name w:val="清单表 7 彩色 - 着色 61"/>
    <w:basedOn w:val="88"/>
    <w:qFormat/>
    <w:uiPriority w:val="52"/>
    <w:rPr>
      <w:color w:val="C81D31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54C5E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54C5E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54C5E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54C5E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F9DBDE" w:themeFill="accent6" w:themeFillTint="33"/>
      </w:tcPr>
    </w:tblStylePr>
    <w:tblStylePr w:type="band1Horz">
      <w:tcPr>
        <w:shd w:val="clear" w:color="auto" w:fill="F9DBDE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84">
    <w:name w:val="宏文本 字符"/>
    <w:basedOn w:val="231"/>
    <w:link w:val="2"/>
    <w:qFormat/>
    <w:uiPriority w:val="0"/>
    <w:rPr>
      <w:rFonts w:ascii="Consolas" w:hAnsi="Consolas" w:eastAsiaTheme="minorEastAsia" w:cstheme="minorBidi"/>
      <w:kern w:val="2"/>
      <w:lang w:eastAsia="zh-CN"/>
    </w:rPr>
  </w:style>
  <w:style w:type="character" w:customStyle="1" w:styleId="385">
    <w:name w:val="@他1"/>
    <w:basedOn w:val="231"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86">
    <w:name w:val="信息标题 字符"/>
    <w:basedOn w:val="231"/>
    <w:link w:val="79"/>
    <w:qFormat/>
    <w:uiPriority w:val="0"/>
    <w:rPr>
      <w:rFonts w:asciiTheme="majorHAnsi" w:hAnsiTheme="majorHAnsi" w:eastAsiaTheme="majorEastAsia" w:cstheme="majorBidi"/>
      <w:kern w:val="2"/>
      <w:sz w:val="24"/>
      <w:szCs w:val="24"/>
      <w:shd w:val="pct20" w:color="auto" w:fill="auto"/>
      <w:lang w:eastAsia="zh-CN"/>
    </w:rPr>
  </w:style>
  <w:style w:type="paragraph" w:styleId="387">
    <w:name w:val="No Spacing"/>
    <w:semiHidden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88">
    <w:name w:val="注释标题 字符"/>
    <w:basedOn w:val="231"/>
    <w:link w:val="16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styleId="389">
    <w:name w:val="Placeholder Text"/>
    <w:basedOn w:val="231"/>
    <w:semiHidden/>
    <w:unhideWhenUsed/>
    <w:qFormat/>
    <w:uiPriority w:val="99"/>
    <w:rPr>
      <w:color w:val="666666"/>
    </w:rPr>
  </w:style>
  <w:style w:type="table" w:customStyle="1" w:styleId="390">
    <w:name w:val="无格式表格 11"/>
    <w:basedOn w:val="88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1">
    <w:name w:val="无格式表格 21"/>
    <w:basedOn w:val="88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92">
    <w:name w:val="无格式表格 31"/>
    <w:basedOn w:val="88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393">
    <w:name w:val="无格式表格 41"/>
    <w:basedOn w:val="88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4">
    <w:name w:val="无格式表格 51"/>
    <w:basedOn w:val="88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95">
    <w:name w:val="纯文本 字符"/>
    <w:basedOn w:val="231"/>
    <w:link w:val="45"/>
    <w:qFormat/>
    <w:uiPriority w:val="0"/>
    <w:rPr>
      <w:rFonts w:ascii="Consolas" w:hAnsi="Consolas" w:eastAsiaTheme="minorEastAsia" w:cstheme="minorBidi"/>
      <w:kern w:val="2"/>
      <w:sz w:val="21"/>
      <w:szCs w:val="21"/>
      <w:lang w:eastAsia="zh-CN"/>
    </w:rPr>
  </w:style>
  <w:style w:type="paragraph" w:styleId="396">
    <w:name w:val="Quote"/>
    <w:basedOn w:val="1"/>
    <w:next w:val="1"/>
    <w:link w:val="397"/>
    <w:semiHidden/>
    <w:unhideWhenUsed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97">
    <w:name w:val="引用 字符"/>
    <w:basedOn w:val="231"/>
    <w:link w:val="396"/>
    <w:semiHidden/>
    <w:qFormat/>
    <w:uiPriority w:val="99"/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4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98">
    <w:name w:val="称呼 字符"/>
    <w:basedOn w:val="231"/>
    <w:link w:val="30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399">
    <w:name w:val="签名 字符"/>
    <w:basedOn w:val="231"/>
    <w:link w:val="58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400">
    <w:name w:val="智能超链接1"/>
    <w:basedOn w:val="231"/>
    <w:semiHidden/>
    <w:unhideWhenUsed/>
    <w:qFormat/>
    <w:uiPriority w:val="99"/>
    <w:rPr>
      <w:u w:val="dotted"/>
    </w:rPr>
  </w:style>
  <w:style w:type="character" w:customStyle="1" w:styleId="401">
    <w:name w:val="智能链接1"/>
    <w:basedOn w:val="231"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402">
    <w:name w:val="副标题 字符"/>
    <w:basedOn w:val="231"/>
    <w:link w:val="64"/>
    <w:qFormat/>
    <w:uiPriority w:val="0"/>
    <w:rPr>
      <w:rFonts w:asciiTheme="minorHAnsi" w:hAnsiTheme="minorHAnsi" w:eastAsiaTheme="minorEastAsia" w:cstheme="minorBidi"/>
      <w:color w:val="595959" w:themeColor="text1" w:themeTint="A6"/>
      <w:spacing w:val="15"/>
      <w:kern w:val="2"/>
      <w:sz w:val="22"/>
      <w:szCs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3">
    <w:name w:val="不明显强调1"/>
    <w:basedOn w:val="23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4">
    <w:name w:val="不明显参考1"/>
    <w:basedOn w:val="231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05">
    <w:name w:val="网格型浅色1"/>
    <w:basedOn w:val="88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406">
    <w:name w:val="标题 字符"/>
    <w:basedOn w:val="231"/>
    <w:link w:val="84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paragraph" w:customStyle="1" w:styleId="407">
    <w:name w:val="TOC 标题1"/>
    <w:basedOn w:val="3"/>
    <w:next w:val="1"/>
    <w:semiHidden/>
    <w:unhideWhenUsed/>
    <w:qFormat/>
    <w:uiPriority w:val="39"/>
    <w:pPr>
      <w:outlineLvl w:val="9"/>
    </w:pPr>
  </w:style>
  <w:style w:type="character" w:customStyle="1" w:styleId="408">
    <w:name w:val="未处理的提及1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09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10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11">
    <w:name w:val="EndNote Bibliography Title"/>
    <w:basedOn w:val="1"/>
    <w:link w:val="412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412">
    <w:name w:val="EndNote Bibliography Title 字符"/>
    <w:basedOn w:val="231"/>
    <w:link w:val="411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413">
    <w:name w:val="EndNote Bibliography 字符"/>
    <w:basedOn w:val="231"/>
    <w:link w:val="249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414">
    <w:name w:val="未处理的提及2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15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1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417">
    <w:name w:val="Unresolved Mention"/>
    <w:basedOn w:val="231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26</Words>
  <Characters>1579</Characters>
  <Lines>512</Lines>
  <Paragraphs>144</Paragraphs>
  <TotalTime>2</TotalTime>
  <ScaleCrop>false</ScaleCrop>
  <LinksUpToDate>false</LinksUpToDate>
  <CharactersWithSpaces>18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03:03:00Z</dcterms:created>
  <dc:creator>weiwe</dc:creator>
  <cp:lastModifiedBy>Wei</cp:lastModifiedBy>
  <cp:lastPrinted>2024-12-07T02:44:00Z</cp:lastPrinted>
  <dcterms:modified xsi:type="dcterms:W3CDTF">2025-07-21T08:41:22Z</dcterms:modified>
  <cp:revision>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583CCC26424670A5A1A0AB95E831DB_13</vt:lpwstr>
  </property>
  <property fmtid="{D5CDD505-2E9C-101B-9397-08002B2CF9AE}" pid="3" name="KSOProductBuildVer">
    <vt:lpwstr>2052-12.1.0.21915</vt:lpwstr>
  </property>
  <property fmtid="{D5CDD505-2E9C-101B-9397-08002B2CF9AE}" pid="4" name="LE1">
    <vt:filetime>2024-09-25T09:53:30Z</vt:filetime>
  </property>
  <property fmtid="{D5CDD505-2E9C-101B-9397-08002B2CF9AE}" pid="5" name="ReminderText">
    <vt:lpwstr>_CURWR93H</vt:lpwstr>
  </property>
  <property fmtid="{D5CDD505-2E9C-101B-9397-08002B2CF9AE}" pid="6" name="KSOTemplateDocerSaveRecord">
    <vt:lpwstr>eyJoZGlkIjoiZjI0NmY5M2RiODgwYzdjM2YxMmVlMTZhNjJjOTkwZTYiLCJ1c2VySWQiOiI5NjI2NzAxMTkifQ==</vt:lpwstr>
  </property>
</Properties>
</file>